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6D13" w:rsidRDefault="007A6D13" w:rsidP="007A6D13">
      <w:pPr>
        <w:rPr>
          <w:rFonts w:ascii="Arial" w:hAnsi="Arial" w:cs="Arial"/>
          <w:lang w:val="en-US"/>
        </w:rPr>
      </w:pP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6746DE4E" wp14:editId="24CB4F92">
            <wp:extent cx="5731510" cy="4281805"/>
            <wp:effectExtent l="0" t="0" r="8890" b="10795"/>
            <wp:docPr id="13" name="Chart 13">
              <a:extLst xmlns:a="http://schemas.openxmlformats.org/drawingml/2006/main">
                <a:ext uri="{FF2B5EF4-FFF2-40B4-BE49-F238E27FC236}">
                  <a16:creationId xmlns:a16="http://schemas.microsoft.com/office/drawing/2014/main" id="{54A44519-6A28-33B3-4D85-69FD8140E6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Figure 2b.</w:t>
      </w:r>
      <w:r w:rsidRPr="00CD0C78">
        <w:rPr>
          <w:rFonts w:ascii="Arial" w:hAnsi="Arial" w:cs="Arial"/>
          <w:lang w:val="en-US"/>
        </w:rPr>
        <w:t xml:space="preserve"> </w:t>
      </w:r>
      <w:r>
        <w:rPr>
          <w:rFonts w:ascii="Arial" w:hAnsi="Arial" w:cs="Arial"/>
          <w:lang w:val="en-US"/>
        </w:rPr>
        <w:t>Kaplan-Meier analysis of risk for loss to follow-up versus patient ethnicity. Overall, the 4-way comparison did not achieve statistical significance (l</w:t>
      </w:r>
      <w:r w:rsidRPr="00CD0C78">
        <w:rPr>
          <w:rFonts w:ascii="Arial" w:hAnsi="Arial" w:cs="Arial"/>
          <w:lang w:val="en-US"/>
        </w:rPr>
        <w:t>og rank p=0.079</w:t>
      </w:r>
      <w:r>
        <w:rPr>
          <w:rFonts w:ascii="Arial" w:hAnsi="Arial" w:cs="Arial"/>
          <w:lang w:val="en-US"/>
        </w:rPr>
        <w:t>) However, pairwise comparisons (Supplementary Table 2) showed that retention in care of Asian patients was statistically superior to retention of Chinese patients (HR=1.7432)</w:t>
      </w:r>
      <w:r w:rsidRPr="00CD0C78">
        <w:rPr>
          <w:rFonts w:ascii="Arial" w:hAnsi="Arial" w:cs="Arial"/>
          <w:lang w:val="en-US"/>
        </w:rPr>
        <w:t>.</w:t>
      </w:r>
      <w:r>
        <w:rPr>
          <w:rFonts w:ascii="Arial" w:hAnsi="Arial" w:cs="Arial"/>
          <w:lang w:val="en-US"/>
        </w:rPr>
        <w:t xml:space="preserve"> </w:t>
      </w:r>
    </w:p>
    <w:p w:rsidR="007A6D13" w:rsidRDefault="007A6D13" w:rsidP="007A6D13">
      <w:pPr>
        <w:spacing w:line="360" w:lineRule="auto"/>
        <w:rPr>
          <w:rFonts w:ascii="Arial" w:hAnsi="Arial" w:cs="Arial"/>
          <w:lang w:val="en-US"/>
        </w:rPr>
      </w:pPr>
    </w:p>
    <w:p w:rsidR="007A6D13" w:rsidRDefault="007A6D13" w:rsidP="007A6D13">
      <w:pPr>
        <w:rPr>
          <w:rFonts w:ascii="Arial" w:hAnsi="Arial" w:cs="Arial"/>
          <w:lang w:val="en-US"/>
        </w:rPr>
      </w:pPr>
      <w:r>
        <w:rPr>
          <w:rFonts w:ascii="Arial" w:hAnsi="Arial" w:cs="Arial"/>
          <w:lang w:val="en-US"/>
        </w:rPr>
        <w:br w:type="page"/>
      </w: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26B869D5" wp14:editId="0BC0E966">
            <wp:extent cx="5401340" cy="3646968"/>
            <wp:effectExtent l="0" t="0" r="8890" b="10795"/>
            <wp:docPr id="14" name="Chart 14">
              <a:extLst xmlns:a="http://schemas.openxmlformats.org/drawingml/2006/main">
                <a:ext uri="{FF2B5EF4-FFF2-40B4-BE49-F238E27FC236}">
                  <a16:creationId xmlns:a16="http://schemas.microsoft.com/office/drawing/2014/main" id="{54E0A757-71BE-8F4F-BB49-EAA4133529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7A6D13" w:rsidRDefault="007A6D13" w:rsidP="007A6D13">
      <w:pPr>
        <w:spacing w:line="360" w:lineRule="auto"/>
        <w:rPr>
          <w:rFonts w:ascii="Arial" w:hAnsi="Arial" w:cs="Arial"/>
          <w:lang w:val="en-US"/>
        </w:rPr>
      </w:pPr>
    </w:p>
    <w:p w:rsidR="007A6D13" w:rsidRDefault="007A6D13" w:rsidP="007A6D13">
      <w:pPr>
        <w:spacing w:line="360" w:lineRule="auto"/>
        <w:rPr>
          <w:rFonts w:ascii="Arial" w:hAnsi="Arial" w:cs="Arial"/>
          <w:lang w:val="en-US"/>
        </w:rPr>
      </w:pPr>
      <w:r w:rsidRPr="00AF3B59">
        <w:rPr>
          <w:rFonts w:ascii="Arial" w:hAnsi="Arial" w:cs="Arial"/>
          <w:b/>
          <w:bCs/>
          <w:lang w:val="en-US"/>
        </w:rPr>
        <w:t>Figure 2c</w:t>
      </w:r>
      <w:r w:rsidRPr="00CD0C78">
        <w:rPr>
          <w:rFonts w:ascii="Arial" w:hAnsi="Arial" w:cs="Arial"/>
          <w:lang w:val="en-US"/>
        </w:rPr>
        <w:t xml:space="preserve">. </w:t>
      </w:r>
      <w:r>
        <w:rPr>
          <w:rFonts w:ascii="Arial" w:hAnsi="Arial" w:cs="Arial"/>
          <w:lang w:val="en-US"/>
        </w:rPr>
        <w:t xml:space="preserve">Kaplan-Meier analysis of risk for loss to follow-up versus patient referral source (log rank p&lt;0.001). Retention in care was clearly superior for patients referred from BCH (adult transition) and the local antenatal clinic. However, the “other” group included quite heterogeneous referral sources, some sources displaying better retention than others (see Figure 2d). ANC=antenatal clinic, BCH=Birmingham Children’s hospital. </w:t>
      </w:r>
    </w:p>
    <w:p w:rsidR="007A6D13" w:rsidRDefault="007A6D13" w:rsidP="007A6D13">
      <w:pPr>
        <w:spacing w:line="360" w:lineRule="auto"/>
        <w:rPr>
          <w:rFonts w:ascii="Arial" w:hAnsi="Arial" w:cs="Arial"/>
          <w:lang w:val="en-US"/>
        </w:rPr>
      </w:pPr>
    </w:p>
    <w:p w:rsidR="007A6D13" w:rsidRDefault="007A6D13" w:rsidP="007A6D13">
      <w:pPr>
        <w:spacing w:line="360" w:lineRule="auto"/>
        <w:rPr>
          <w:rFonts w:ascii="Arial" w:hAnsi="Arial" w:cs="Arial"/>
          <w:lang w:val="en-US"/>
        </w:rPr>
      </w:pPr>
    </w:p>
    <w:p w:rsidR="007A6D13" w:rsidRDefault="007A6D13" w:rsidP="007A6D13">
      <w:pPr>
        <w:rPr>
          <w:rFonts w:ascii="Arial" w:hAnsi="Arial" w:cs="Arial"/>
          <w:lang w:val="en-US"/>
        </w:rPr>
      </w:pPr>
      <w:r>
        <w:rPr>
          <w:rFonts w:ascii="Arial" w:hAnsi="Arial" w:cs="Arial"/>
          <w:lang w:val="en-US"/>
        </w:rPr>
        <w:br w:type="page"/>
      </w: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02C69971" wp14:editId="17F93E0C">
            <wp:extent cx="5731510" cy="3460750"/>
            <wp:effectExtent l="0" t="0" r="8890" b="6350"/>
            <wp:docPr id="15" name="Chart 15">
              <a:extLst xmlns:a="http://schemas.openxmlformats.org/drawingml/2006/main">
                <a:ext uri="{FF2B5EF4-FFF2-40B4-BE49-F238E27FC236}">
                  <a16:creationId xmlns:a16="http://schemas.microsoft.com/office/drawing/2014/main" id="{783C5C46-9456-86B8-53E0-241D27A88B3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Figure 2d</w:t>
      </w:r>
      <w:r w:rsidRPr="00CD0C78">
        <w:rPr>
          <w:rFonts w:ascii="Arial" w:hAnsi="Arial" w:cs="Arial"/>
          <w:lang w:val="en-US"/>
        </w:rPr>
        <w:t xml:space="preserve">. </w:t>
      </w:r>
      <w:r>
        <w:rPr>
          <w:rFonts w:ascii="Arial" w:hAnsi="Arial" w:cs="Arial"/>
          <w:lang w:val="en-US"/>
        </w:rPr>
        <w:t xml:space="preserve">Kaplan-Meier comparison of retention in care versus source of referral for 85 patients referred from sources other than BCH and ANC (log rank </w:t>
      </w:r>
      <w:r w:rsidRPr="00CD0C78">
        <w:rPr>
          <w:rFonts w:ascii="Arial" w:hAnsi="Arial" w:cs="Arial"/>
          <w:lang w:val="en-US"/>
        </w:rPr>
        <w:t>p=0.166)</w:t>
      </w:r>
      <w:r>
        <w:rPr>
          <w:rFonts w:ascii="Arial" w:hAnsi="Arial" w:cs="Arial"/>
          <w:lang w:val="en-US"/>
        </w:rPr>
        <w:t xml:space="preserve">. GP=general practitioner, GUM=genitourinary medicine. For 18 patients, referral source could not be verified. Asylum seekers (n=16), GP referrals (n=33), GUM clinic (n=15), in-hospital referrals from non-liver department (n=12), occupational health departments (n=9). </w:t>
      </w:r>
    </w:p>
    <w:p w:rsidR="007A6D13" w:rsidRDefault="007A6D13" w:rsidP="007A6D13">
      <w:r>
        <w:br w:type="page"/>
      </w:r>
    </w:p>
    <w:p w:rsidR="007A6D13" w:rsidRDefault="007A6D13" w:rsidP="007A6D13"/>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4FCE1C77" wp14:editId="3126E45D">
            <wp:extent cx="5252936" cy="4212077"/>
            <wp:effectExtent l="0" t="0" r="17780" b="17145"/>
            <wp:docPr id="1" name="Chart 1">
              <a:extLst xmlns:a="http://schemas.openxmlformats.org/drawingml/2006/main">
                <a:ext uri="{FF2B5EF4-FFF2-40B4-BE49-F238E27FC236}">
                  <a16:creationId xmlns:a16="http://schemas.microsoft.com/office/drawing/2014/main" id="{D3882785-1025-D24E-843A-0C9DD5EE08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Supplementary Figure 1a</w:t>
      </w:r>
      <w:r w:rsidRPr="00CD0C78">
        <w:rPr>
          <w:rFonts w:ascii="Arial" w:hAnsi="Arial" w:cs="Arial"/>
          <w:lang w:val="en-US"/>
        </w:rPr>
        <w:t>. HBeAg loss for 103 patients who were HBeAg-positive at baseline.</w:t>
      </w:r>
      <w:r>
        <w:rPr>
          <w:rFonts w:ascii="Arial" w:hAnsi="Arial" w:cs="Arial"/>
          <w:lang w:val="en-US"/>
        </w:rPr>
        <w:t xml:space="preserve"> HBeAg loss rate for the first 10 years after baseline was approximately 4.5% per annum. </w:t>
      </w: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3C13832D" wp14:editId="539C2273">
            <wp:extent cx="5427980" cy="3646967"/>
            <wp:effectExtent l="0" t="0" r="7620" b="10795"/>
            <wp:docPr id="2" name="Chart 2">
              <a:extLst xmlns:a="http://schemas.openxmlformats.org/drawingml/2006/main">
                <a:ext uri="{FF2B5EF4-FFF2-40B4-BE49-F238E27FC236}">
                  <a16:creationId xmlns:a16="http://schemas.microsoft.com/office/drawing/2014/main" id="{92074563-2399-6C41-9CFD-6D71AE8D0B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Supplementary Figure 1b</w:t>
      </w:r>
      <w:r w:rsidRPr="00CD0C78">
        <w:rPr>
          <w:rFonts w:ascii="Arial" w:hAnsi="Arial" w:cs="Arial"/>
          <w:lang w:val="en-US"/>
        </w:rPr>
        <w:t>.</w:t>
      </w:r>
      <w:r>
        <w:rPr>
          <w:rFonts w:ascii="Arial" w:hAnsi="Arial" w:cs="Arial"/>
          <w:lang w:val="en-US"/>
        </w:rPr>
        <w:t xml:space="preserve"> HBeAg loss versus patient sex (log rank p=ns). F=female, M=male.</w:t>
      </w:r>
    </w:p>
    <w:p w:rsidR="007A6D13" w:rsidRDefault="007A6D13" w:rsidP="007A6D13">
      <w:pPr>
        <w:spacing w:line="360" w:lineRule="auto"/>
        <w:rPr>
          <w:rFonts w:ascii="Arial" w:hAnsi="Arial" w:cs="Arial"/>
          <w:lang w:val="en-US"/>
        </w:rPr>
      </w:pPr>
    </w:p>
    <w:p w:rsidR="007A6D13" w:rsidRDefault="007A6D13" w:rsidP="007A6D13">
      <w:pPr>
        <w:rPr>
          <w:rFonts w:ascii="Arial" w:hAnsi="Arial" w:cs="Arial"/>
          <w:lang w:val="en-US"/>
        </w:rPr>
      </w:pPr>
      <w:r>
        <w:rPr>
          <w:rFonts w:ascii="Arial" w:hAnsi="Arial" w:cs="Arial"/>
          <w:lang w:val="en-US"/>
        </w:rPr>
        <w:br w:type="page"/>
      </w: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27E26C19" wp14:editId="3459B826">
            <wp:extent cx="5731510" cy="4281805"/>
            <wp:effectExtent l="0" t="0" r="8890" b="10795"/>
            <wp:docPr id="12" name="Chart 12">
              <a:extLst xmlns:a="http://schemas.openxmlformats.org/drawingml/2006/main">
                <a:ext uri="{FF2B5EF4-FFF2-40B4-BE49-F238E27FC236}">
                  <a16:creationId xmlns:a16="http://schemas.microsoft.com/office/drawing/2014/main" id="{507E0B92-E533-FC49-8BF7-0347ECAD16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Supplementary Figure 1c</w:t>
      </w:r>
      <w:r w:rsidRPr="00CD0C78">
        <w:rPr>
          <w:rFonts w:ascii="Arial" w:hAnsi="Arial" w:cs="Arial"/>
          <w:lang w:val="en-US"/>
        </w:rPr>
        <w:t xml:space="preserve">. </w:t>
      </w:r>
      <w:r>
        <w:rPr>
          <w:rFonts w:ascii="Arial" w:hAnsi="Arial" w:cs="Arial"/>
          <w:lang w:val="en-US"/>
        </w:rPr>
        <w:t>HBeAg loss rate versus patient ethnicity (log rank p=ns).</w:t>
      </w:r>
    </w:p>
    <w:p w:rsidR="007A6D13" w:rsidRDefault="007A6D13" w:rsidP="007A6D13">
      <w:pPr>
        <w:spacing w:line="360" w:lineRule="auto"/>
        <w:rPr>
          <w:rFonts w:ascii="Arial" w:hAnsi="Arial" w:cs="Arial"/>
          <w:lang w:val="en-US"/>
        </w:rPr>
      </w:pPr>
    </w:p>
    <w:p w:rsidR="007A6D13" w:rsidRDefault="007A6D13" w:rsidP="007A6D13">
      <w:pPr>
        <w:rPr>
          <w:rFonts w:ascii="Arial" w:hAnsi="Arial" w:cs="Arial"/>
          <w:lang w:val="en-US"/>
        </w:rPr>
      </w:pPr>
      <w:r>
        <w:rPr>
          <w:rFonts w:ascii="Arial" w:hAnsi="Arial" w:cs="Arial"/>
          <w:lang w:val="en-US"/>
        </w:rPr>
        <w:br w:type="page"/>
      </w:r>
    </w:p>
    <w:p w:rsidR="007A6D13" w:rsidRPr="00CD0C78"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CD0C78">
        <w:rPr>
          <w:rFonts w:ascii="Arial" w:hAnsi="Arial" w:cs="Arial"/>
          <w:noProof/>
          <w:lang w:val="en-US"/>
        </w:rPr>
        <w:drawing>
          <wp:inline distT="0" distB="0" distL="0" distR="0" wp14:anchorId="70FA6511" wp14:editId="51042028">
            <wp:extent cx="5114260" cy="3083442"/>
            <wp:effectExtent l="0" t="0" r="17145" b="15875"/>
            <wp:docPr id="7" name="Chart 7">
              <a:extLst xmlns:a="http://schemas.openxmlformats.org/drawingml/2006/main">
                <a:ext uri="{FF2B5EF4-FFF2-40B4-BE49-F238E27FC236}">
                  <a16:creationId xmlns:a16="http://schemas.microsoft.com/office/drawing/2014/main" id="{7204286D-7558-1E48-B3A2-0C8F7C2A3B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7A6D13" w:rsidRDefault="007A6D13" w:rsidP="007A6D13">
      <w:pPr>
        <w:spacing w:line="360" w:lineRule="auto"/>
        <w:rPr>
          <w:rFonts w:ascii="Arial" w:hAnsi="Arial" w:cs="Arial"/>
          <w:lang w:val="en-US"/>
        </w:rPr>
      </w:pPr>
    </w:p>
    <w:p w:rsidR="007A6D13" w:rsidRPr="00CD0C78" w:rsidRDefault="007A6D13" w:rsidP="007A6D13">
      <w:pPr>
        <w:spacing w:line="360" w:lineRule="auto"/>
        <w:rPr>
          <w:rFonts w:ascii="Arial" w:hAnsi="Arial" w:cs="Arial"/>
          <w:lang w:val="en-US"/>
        </w:rPr>
      </w:pPr>
      <w:r w:rsidRPr="00AF3B59">
        <w:rPr>
          <w:rFonts w:ascii="Arial" w:hAnsi="Arial" w:cs="Arial"/>
          <w:b/>
          <w:bCs/>
          <w:lang w:val="en-US"/>
        </w:rPr>
        <w:t>Supplementary Figure 2</w:t>
      </w:r>
      <w:r w:rsidRPr="00CD0C78">
        <w:rPr>
          <w:rFonts w:ascii="Arial" w:hAnsi="Arial" w:cs="Arial"/>
          <w:lang w:val="en-US"/>
        </w:rPr>
        <w:t xml:space="preserve">. HBsAg loss </w:t>
      </w:r>
      <w:r>
        <w:rPr>
          <w:rFonts w:ascii="Arial" w:hAnsi="Arial" w:cs="Arial"/>
          <w:lang w:val="en-US"/>
        </w:rPr>
        <w:t xml:space="preserve">rate </w:t>
      </w:r>
      <w:r w:rsidRPr="00CD0C78">
        <w:rPr>
          <w:rFonts w:ascii="Arial" w:hAnsi="Arial" w:cs="Arial"/>
          <w:lang w:val="en-US"/>
        </w:rPr>
        <w:t xml:space="preserve">during follow-up. </w:t>
      </w:r>
      <w:r>
        <w:rPr>
          <w:rFonts w:ascii="Arial" w:hAnsi="Arial" w:cs="Arial"/>
          <w:lang w:val="en-US"/>
        </w:rPr>
        <w:t>As predicted for a young population including a significant proportion with HBeAg-positivity at baseline, HBsAg loss was an infrequent event (approximately 0.5% per annum) (note scale on vertical axis starts at 0.7).</w:t>
      </w:r>
    </w:p>
    <w:p w:rsidR="007A6D13" w:rsidRDefault="007A6D13" w:rsidP="007A6D13">
      <w:pPr>
        <w:rPr>
          <w:rFonts w:ascii="Arial" w:hAnsi="Arial" w:cs="Arial"/>
          <w:lang w:val="en-US"/>
        </w:rPr>
      </w:pPr>
    </w:p>
    <w:p w:rsidR="007A6D13" w:rsidRDefault="007A6D13" w:rsidP="007A6D13"/>
    <w:p w:rsidR="00343BDD" w:rsidRDefault="00343BDD">
      <w:bookmarkStart w:id="0" w:name="_GoBack"/>
      <w:bookmarkEnd w:id="0"/>
    </w:p>
    <w:sectPr w:rsidR="00343B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61E"/>
    <w:rsid w:val="00343BDD"/>
    <w:rsid w:val="007A6D13"/>
    <w:rsid w:val="00C87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970A0E-B1F6-46DD-A070-9F3FC216D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6D13"/>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fontTable" Target="fontTable.xml"/><Relationship Id="rId5" Type="http://schemas.openxmlformats.org/officeDocument/2006/relationships/chart" Target="charts/chart2.xml"/><Relationship Id="rId10" Type="http://schemas.openxmlformats.org/officeDocument/2006/relationships/chart" Target="charts/chart7.xml"/><Relationship Id="rId4" Type="http://schemas.openxmlformats.org/officeDocument/2006/relationships/chart" Target="charts/chart1.xml"/><Relationship Id="rId9"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under%2021%20cohor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under%2021%20cohor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under%2021%20cohor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BCH%20REFERRALS%20ANALYSI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BCH%20REFERRALS%20ANALYSI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davidmutimer\Documents\follow-up%20of%20HBV%20patients\Copy%20of%20under%2021%20cohort.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Users\davidmutimer\Downloads\Copy%20of%20BCH%20REFERRALS%20ANALYSIS.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sian</c:v>
          </c:tx>
          <c:spPr>
            <a:ln w="12700" cap="rnd">
              <a:solidFill>
                <a:srgbClr val="4572A8"/>
              </a:solidFill>
              <a:prstDash val="solid"/>
              <a:round/>
            </a:ln>
            <a:effectLst/>
          </c:spPr>
          <c:marker>
            <c:symbol val="none"/>
          </c:marker>
          <c:xVal>
            <c:numRef>
              <c:f>'Results (18)'!$GU$1:$GU$253</c:f>
              <c:numCache>
                <c:formatCode>General</c:formatCode>
                <c:ptCount val="253"/>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25</c:v>
                </c:pt>
                <c:pt idx="76">
                  <c:v>4.25</c:v>
                </c:pt>
                <c:pt idx="77">
                  <c:v>4.3333333333333304</c:v>
                </c:pt>
                <c:pt idx="78">
                  <c:v>4.3333333333333304</c:v>
                </c:pt>
                <c:pt idx="79">
                  <c:v>4.5833333333333304</c:v>
                </c:pt>
                <c:pt idx="80">
                  <c:v>4.5833333333333304</c:v>
                </c:pt>
                <c:pt idx="81">
                  <c:v>4.6666666666666696</c:v>
                </c:pt>
                <c:pt idx="82">
                  <c:v>4.6666666666666696</c:v>
                </c:pt>
                <c:pt idx="83">
                  <c:v>4.8333333333333304</c:v>
                </c:pt>
                <c:pt idx="84">
                  <c:v>4.8333333333333304</c:v>
                </c:pt>
                <c:pt idx="85">
                  <c:v>5</c:v>
                </c:pt>
                <c:pt idx="86">
                  <c:v>5</c:v>
                </c:pt>
                <c:pt idx="87">
                  <c:v>5.5</c:v>
                </c:pt>
                <c:pt idx="88">
                  <c:v>5.5</c:v>
                </c:pt>
                <c:pt idx="89">
                  <c:v>5.5833333333333304</c:v>
                </c:pt>
                <c:pt idx="90">
                  <c:v>5.5833333333333304</c:v>
                </c:pt>
                <c:pt idx="91">
                  <c:v>5.6666666666666696</c:v>
                </c:pt>
                <c:pt idx="92">
                  <c:v>5.6666666666666696</c:v>
                </c:pt>
                <c:pt idx="93">
                  <c:v>5.8333333333333304</c:v>
                </c:pt>
                <c:pt idx="94">
                  <c:v>5.8333333333333304</c:v>
                </c:pt>
                <c:pt idx="95">
                  <c:v>5.9166666666666696</c:v>
                </c:pt>
                <c:pt idx="96">
                  <c:v>5.9166666666666696</c:v>
                </c:pt>
                <c:pt idx="97">
                  <c:v>6.0833333333333304</c:v>
                </c:pt>
                <c:pt idx="98">
                  <c:v>6.0833333333333304</c:v>
                </c:pt>
                <c:pt idx="99">
                  <c:v>6.25</c:v>
                </c:pt>
                <c:pt idx="100">
                  <c:v>6.25</c:v>
                </c:pt>
                <c:pt idx="101">
                  <c:v>6.4166666666666696</c:v>
                </c:pt>
                <c:pt idx="102">
                  <c:v>6.4166666666666696</c:v>
                </c:pt>
                <c:pt idx="103">
                  <c:v>6.5</c:v>
                </c:pt>
                <c:pt idx="104">
                  <c:v>6.5</c:v>
                </c:pt>
                <c:pt idx="105">
                  <c:v>6.5833333333333304</c:v>
                </c:pt>
                <c:pt idx="106">
                  <c:v>6.5833333333333304</c:v>
                </c:pt>
                <c:pt idx="107">
                  <c:v>6.8333333333333304</c:v>
                </c:pt>
                <c:pt idx="108">
                  <c:v>6.8333333333333304</c:v>
                </c:pt>
                <c:pt idx="109">
                  <c:v>7</c:v>
                </c:pt>
                <c:pt idx="110">
                  <c:v>7</c:v>
                </c:pt>
                <c:pt idx="111">
                  <c:v>7.0833333333333304</c:v>
                </c:pt>
                <c:pt idx="112">
                  <c:v>7.0833333333333304</c:v>
                </c:pt>
                <c:pt idx="113">
                  <c:v>7.25</c:v>
                </c:pt>
                <c:pt idx="114">
                  <c:v>7.25</c:v>
                </c:pt>
                <c:pt idx="115">
                  <c:v>7.5833333333333304</c:v>
                </c:pt>
                <c:pt idx="116">
                  <c:v>7.5833333333333304</c:v>
                </c:pt>
                <c:pt idx="117">
                  <c:v>7.9166666666666696</c:v>
                </c:pt>
                <c:pt idx="118">
                  <c:v>7.9166666666666696</c:v>
                </c:pt>
                <c:pt idx="119">
                  <c:v>8.3333333333333304</c:v>
                </c:pt>
                <c:pt idx="120">
                  <c:v>8.3333333333333304</c:v>
                </c:pt>
                <c:pt idx="121">
                  <c:v>8.4166666666666696</c:v>
                </c:pt>
                <c:pt idx="122">
                  <c:v>8.4166666666666696</c:v>
                </c:pt>
                <c:pt idx="123">
                  <c:v>8.8333333333333304</c:v>
                </c:pt>
                <c:pt idx="124">
                  <c:v>8.8333333333333304</c:v>
                </c:pt>
                <c:pt idx="125">
                  <c:v>9.25</c:v>
                </c:pt>
                <c:pt idx="126">
                  <c:v>9.25</c:v>
                </c:pt>
                <c:pt idx="127">
                  <c:v>9.4166666666666696</c:v>
                </c:pt>
                <c:pt idx="128">
                  <c:v>9.4166666666666696</c:v>
                </c:pt>
                <c:pt idx="129">
                  <c:v>9.5</c:v>
                </c:pt>
                <c:pt idx="130">
                  <c:v>9.5</c:v>
                </c:pt>
                <c:pt idx="131">
                  <c:v>10</c:v>
                </c:pt>
                <c:pt idx="132">
                  <c:v>10</c:v>
                </c:pt>
                <c:pt idx="133">
                  <c:v>10.1666666666667</c:v>
                </c:pt>
                <c:pt idx="134">
                  <c:v>10.1666666666667</c:v>
                </c:pt>
                <c:pt idx="135">
                  <c:v>10.25</c:v>
                </c:pt>
                <c:pt idx="136">
                  <c:v>10.25</c:v>
                </c:pt>
                <c:pt idx="137">
                  <c:v>10.3333333333333</c:v>
                </c:pt>
                <c:pt idx="138">
                  <c:v>10.3333333333333</c:v>
                </c:pt>
                <c:pt idx="139">
                  <c:v>10.5</c:v>
                </c:pt>
                <c:pt idx="140">
                  <c:v>10.5</c:v>
                </c:pt>
                <c:pt idx="141">
                  <c:v>10.6666666666667</c:v>
                </c:pt>
                <c:pt idx="142">
                  <c:v>10.6666666666667</c:v>
                </c:pt>
                <c:pt idx="143">
                  <c:v>10.75</c:v>
                </c:pt>
                <c:pt idx="144">
                  <c:v>10.75</c:v>
                </c:pt>
                <c:pt idx="145">
                  <c:v>11.25</c:v>
                </c:pt>
                <c:pt idx="146">
                  <c:v>11.25</c:v>
                </c:pt>
                <c:pt idx="147">
                  <c:v>11.5833333333333</c:v>
                </c:pt>
                <c:pt idx="148">
                  <c:v>11.5833333333333</c:v>
                </c:pt>
                <c:pt idx="149">
                  <c:v>11.6666666666667</c:v>
                </c:pt>
                <c:pt idx="150">
                  <c:v>11.6666666666667</c:v>
                </c:pt>
                <c:pt idx="151">
                  <c:v>11.8333333333333</c:v>
                </c:pt>
                <c:pt idx="152">
                  <c:v>11.8333333333333</c:v>
                </c:pt>
                <c:pt idx="153">
                  <c:v>11.9166666666667</c:v>
                </c:pt>
                <c:pt idx="154">
                  <c:v>11.9166666666667</c:v>
                </c:pt>
                <c:pt idx="155">
                  <c:v>12</c:v>
                </c:pt>
                <c:pt idx="156">
                  <c:v>12</c:v>
                </c:pt>
                <c:pt idx="157">
                  <c:v>12.25</c:v>
                </c:pt>
                <c:pt idx="158">
                  <c:v>12.25</c:v>
                </c:pt>
                <c:pt idx="159">
                  <c:v>12.3333333333333</c:v>
                </c:pt>
                <c:pt idx="160">
                  <c:v>12.3333333333333</c:v>
                </c:pt>
                <c:pt idx="161">
                  <c:v>12.6666666666667</c:v>
                </c:pt>
                <c:pt idx="162">
                  <c:v>12.6666666666667</c:v>
                </c:pt>
                <c:pt idx="163">
                  <c:v>12.8333333333333</c:v>
                </c:pt>
                <c:pt idx="164">
                  <c:v>12.8333333333333</c:v>
                </c:pt>
                <c:pt idx="165">
                  <c:v>13</c:v>
                </c:pt>
                <c:pt idx="166">
                  <c:v>13</c:v>
                </c:pt>
                <c:pt idx="167">
                  <c:v>13.0833333333333</c:v>
                </c:pt>
                <c:pt idx="168">
                  <c:v>13.0833333333333</c:v>
                </c:pt>
                <c:pt idx="169">
                  <c:v>13.1666666666667</c:v>
                </c:pt>
                <c:pt idx="170">
                  <c:v>13.1666666666667</c:v>
                </c:pt>
                <c:pt idx="171">
                  <c:v>13.25</c:v>
                </c:pt>
                <c:pt idx="172">
                  <c:v>13.25</c:v>
                </c:pt>
                <c:pt idx="173">
                  <c:v>13.4166666666667</c:v>
                </c:pt>
                <c:pt idx="174">
                  <c:v>13.4166666666667</c:v>
                </c:pt>
                <c:pt idx="175">
                  <c:v>13.5833333333333</c:v>
                </c:pt>
                <c:pt idx="176">
                  <c:v>13.5833333333333</c:v>
                </c:pt>
                <c:pt idx="177">
                  <c:v>13.6666666666667</c:v>
                </c:pt>
                <c:pt idx="178">
                  <c:v>13.6666666666667</c:v>
                </c:pt>
                <c:pt idx="179">
                  <c:v>13.75</c:v>
                </c:pt>
                <c:pt idx="180">
                  <c:v>13.75</c:v>
                </c:pt>
                <c:pt idx="181">
                  <c:v>13.8333333333333</c:v>
                </c:pt>
                <c:pt idx="182">
                  <c:v>13.8333333333333</c:v>
                </c:pt>
                <c:pt idx="183">
                  <c:v>14.0833333333333</c:v>
                </c:pt>
                <c:pt idx="184">
                  <c:v>14.0833333333333</c:v>
                </c:pt>
                <c:pt idx="185">
                  <c:v>14.3333333333333</c:v>
                </c:pt>
                <c:pt idx="186">
                  <c:v>14.3333333333333</c:v>
                </c:pt>
                <c:pt idx="187">
                  <c:v>14.4166666666667</c:v>
                </c:pt>
                <c:pt idx="188">
                  <c:v>14.4166666666667</c:v>
                </c:pt>
                <c:pt idx="189">
                  <c:v>14.5833333333333</c:v>
                </c:pt>
                <c:pt idx="190">
                  <c:v>14.5833333333333</c:v>
                </c:pt>
                <c:pt idx="191">
                  <c:v>14.6666666666667</c:v>
                </c:pt>
                <c:pt idx="192">
                  <c:v>14.6666666666667</c:v>
                </c:pt>
                <c:pt idx="193">
                  <c:v>14.75</c:v>
                </c:pt>
                <c:pt idx="194">
                  <c:v>14.75</c:v>
                </c:pt>
                <c:pt idx="195">
                  <c:v>14.8333333333333</c:v>
                </c:pt>
                <c:pt idx="196">
                  <c:v>14.8333333333333</c:v>
                </c:pt>
                <c:pt idx="197">
                  <c:v>15</c:v>
                </c:pt>
                <c:pt idx="198">
                  <c:v>15</c:v>
                </c:pt>
                <c:pt idx="199">
                  <c:v>15.0833333333333</c:v>
                </c:pt>
                <c:pt idx="200">
                  <c:v>15.0833333333333</c:v>
                </c:pt>
                <c:pt idx="201">
                  <c:v>15.3333333333333</c:v>
                </c:pt>
                <c:pt idx="202">
                  <c:v>15.3333333333333</c:v>
                </c:pt>
                <c:pt idx="203">
                  <c:v>15.5833333333333</c:v>
                </c:pt>
                <c:pt idx="204">
                  <c:v>15.5833333333333</c:v>
                </c:pt>
                <c:pt idx="205">
                  <c:v>15.75</c:v>
                </c:pt>
                <c:pt idx="206">
                  <c:v>15.75</c:v>
                </c:pt>
                <c:pt idx="207">
                  <c:v>15.9166666666667</c:v>
                </c:pt>
                <c:pt idx="208">
                  <c:v>15.9166666666667</c:v>
                </c:pt>
                <c:pt idx="209">
                  <c:v>16</c:v>
                </c:pt>
                <c:pt idx="210">
                  <c:v>16</c:v>
                </c:pt>
                <c:pt idx="211">
                  <c:v>16.0833333333333</c:v>
                </c:pt>
                <c:pt idx="212">
                  <c:v>16.0833333333333</c:v>
                </c:pt>
                <c:pt idx="213">
                  <c:v>16.25</c:v>
                </c:pt>
                <c:pt idx="214">
                  <c:v>16.25</c:v>
                </c:pt>
                <c:pt idx="215">
                  <c:v>16.4166666666667</c:v>
                </c:pt>
                <c:pt idx="216">
                  <c:v>16.4166666666667</c:v>
                </c:pt>
                <c:pt idx="217">
                  <c:v>16.6666666666667</c:v>
                </c:pt>
                <c:pt idx="218">
                  <c:v>16.6666666666667</c:v>
                </c:pt>
                <c:pt idx="219">
                  <c:v>17.1666666666667</c:v>
                </c:pt>
                <c:pt idx="220">
                  <c:v>17.1666666666667</c:v>
                </c:pt>
                <c:pt idx="221">
                  <c:v>17.3333333333333</c:v>
                </c:pt>
                <c:pt idx="222">
                  <c:v>17.3333333333333</c:v>
                </c:pt>
                <c:pt idx="223">
                  <c:v>17.5833333333333</c:v>
                </c:pt>
                <c:pt idx="224">
                  <c:v>17.5833333333333</c:v>
                </c:pt>
                <c:pt idx="225">
                  <c:v>17.6666666666667</c:v>
                </c:pt>
                <c:pt idx="226">
                  <c:v>17.6666666666667</c:v>
                </c:pt>
                <c:pt idx="227">
                  <c:v>17.75</c:v>
                </c:pt>
                <c:pt idx="228">
                  <c:v>17.75</c:v>
                </c:pt>
                <c:pt idx="229">
                  <c:v>17.8333333333333</c:v>
                </c:pt>
                <c:pt idx="230">
                  <c:v>17.8333333333333</c:v>
                </c:pt>
                <c:pt idx="231">
                  <c:v>18.0833333333333</c:v>
                </c:pt>
                <c:pt idx="232">
                  <c:v>18.0833333333333</c:v>
                </c:pt>
                <c:pt idx="233">
                  <c:v>18.4166666666667</c:v>
                </c:pt>
                <c:pt idx="234">
                  <c:v>18.4166666666667</c:v>
                </c:pt>
                <c:pt idx="235">
                  <c:v>18.5833333333333</c:v>
                </c:pt>
                <c:pt idx="236">
                  <c:v>18.5833333333333</c:v>
                </c:pt>
                <c:pt idx="237">
                  <c:v>18.75</c:v>
                </c:pt>
                <c:pt idx="238">
                  <c:v>18.75</c:v>
                </c:pt>
                <c:pt idx="239">
                  <c:v>18.8333333333333</c:v>
                </c:pt>
                <c:pt idx="240">
                  <c:v>18.8333333333333</c:v>
                </c:pt>
                <c:pt idx="241">
                  <c:v>19.3333333333333</c:v>
                </c:pt>
                <c:pt idx="242">
                  <c:v>19.3333333333333</c:v>
                </c:pt>
                <c:pt idx="243">
                  <c:v>19.75</c:v>
                </c:pt>
                <c:pt idx="244">
                  <c:v>19.75</c:v>
                </c:pt>
                <c:pt idx="245">
                  <c:v>20.0833333333333</c:v>
                </c:pt>
                <c:pt idx="246">
                  <c:v>20.0833333333333</c:v>
                </c:pt>
                <c:pt idx="247">
                  <c:v>20.3333333333333</c:v>
                </c:pt>
                <c:pt idx="248">
                  <c:v>20.3333333333333</c:v>
                </c:pt>
                <c:pt idx="249">
                  <c:v>21</c:v>
                </c:pt>
                <c:pt idx="250">
                  <c:v>21</c:v>
                </c:pt>
                <c:pt idx="251">
                  <c:v>21.25</c:v>
                </c:pt>
                <c:pt idx="252">
                  <c:v>21.25</c:v>
                </c:pt>
              </c:numCache>
            </c:numRef>
          </c:xVal>
          <c:yVal>
            <c:numRef>
              <c:f>'Results (18)'!$GT$1:$GT$253</c:f>
              <c:numCache>
                <c:formatCode>General</c:formatCode>
                <c:ptCount val="253"/>
                <c:pt idx="0">
                  <c:v>1</c:v>
                </c:pt>
                <c:pt idx="1">
                  <c:v>1</c:v>
                </c:pt>
                <c:pt idx="2">
                  <c:v>0.865079365079365</c:v>
                </c:pt>
                <c:pt idx="3">
                  <c:v>0.865079365079365</c:v>
                </c:pt>
                <c:pt idx="4">
                  <c:v>0.84794908062234797</c:v>
                </c:pt>
                <c:pt idx="5">
                  <c:v>0.84794908062234797</c:v>
                </c:pt>
                <c:pt idx="6">
                  <c:v>0.83938393839383896</c:v>
                </c:pt>
                <c:pt idx="7">
                  <c:v>0.83938393839383896</c:v>
                </c:pt>
                <c:pt idx="8">
                  <c:v>0.83081879616533105</c:v>
                </c:pt>
                <c:pt idx="9">
                  <c:v>0.83081879616533105</c:v>
                </c:pt>
                <c:pt idx="10">
                  <c:v>0.83081879616533105</c:v>
                </c:pt>
                <c:pt idx="11">
                  <c:v>0.83081879616533105</c:v>
                </c:pt>
                <c:pt idx="12">
                  <c:v>0.81332787414079799</c:v>
                </c:pt>
                <c:pt idx="13">
                  <c:v>0.81332787414079799</c:v>
                </c:pt>
                <c:pt idx="14">
                  <c:v>0.80458241312853096</c:v>
                </c:pt>
                <c:pt idx="15">
                  <c:v>0.80458241312853096</c:v>
                </c:pt>
                <c:pt idx="16">
                  <c:v>0.79574084814909696</c:v>
                </c:pt>
                <c:pt idx="17">
                  <c:v>0.79574084814909696</c:v>
                </c:pt>
                <c:pt idx="18">
                  <c:v>0.79574084814909696</c:v>
                </c:pt>
                <c:pt idx="19">
                  <c:v>0.79574084814909696</c:v>
                </c:pt>
                <c:pt idx="20">
                  <c:v>0.79574084814909696</c:v>
                </c:pt>
                <c:pt idx="21">
                  <c:v>0.79574084814909696</c:v>
                </c:pt>
                <c:pt idx="22">
                  <c:v>0.78689928316966196</c:v>
                </c:pt>
                <c:pt idx="23">
                  <c:v>0.78689928316966196</c:v>
                </c:pt>
                <c:pt idx="24">
                  <c:v>0.78689928316966196</c:v>
                </c:pt>
                <c:pt idx="25">
                  <c:v>0.78689928316966196</c:v>
                </c:pt>
                <c:pt idx="26">
                  <c:v>0.77785446382288503</c:v>
                </c:pt>
                <c:pt idx="27">
                  <c:v>0.77785446382288503</c:v>
                </c:pt>
                <c:pt idx="28">
                  <c:v>0.75072000578255105</c:v>
                </c:pt>
                <c:pt idx="29">
                  <c:v>0.75072000578255105</c:v>
                </c:pt>
                <c:pt idx="30">
                  <c:v>0.74145185756301402</c:v>
                </c:pt>
                <c:pt idx="31">
                  <c:v>0.74145185756301402</c:v>
                </c:pt>
                <c:pt idx="32">
                  <c:v>0.73218370934347599</c:v>
                </c:pt>
                <c:pt idx="33">
                  <c:v>0.73218370934347599</c:v>
                </c:pt>
                <c:pt idx="34">
                  <c:v>0.73218370934347599</c:v>
                </c:pt>
                <c:pt idx="35">
                  <c:v>0.73218370934347599</c:v>
                </c:pt>
                <c:pt idx="36">
                  <c:v>0.73218370934347599</c:v>
                </c:pt>
                <c:pt idx="37">
                  <c:v>0.73218370934347599</c:v>
                </c:pt>
                <c:pt idx="38">
                  <c:v>0.73218370934347599</c:v>
                </c:pt>
                <c:pt idx="39">
                  <c:v>0.73218370934347599</c:v>
                </c:pt>
                <c:pt idx="40">
                  <c:v>0.72279673871086803</c:v>
                </c:pt>
                <c:pt idx="41">
                  <c:v>0.72279673871086803</c:v>
                </c:pt>
                <c:pt idx="42">
                  <c:v>0.70402279744564999</c:v>
                </c:pt>
                <c:pt idx="43">
                  <c:v>0.70402279744564999</c:v>
                </c:pt>
                <c:pt idx="44">
                  <c:v>0.70402279744564999</c:v>
                </c:pt>
                <c:pt idx="45">
                  <c:v>0.70402279744564999</c:v>
                </c:pt>
                <c:pt idx="46">
                  <c:v>0.69450897585854698</c:v>
                </c:pt>
                <c:pt idx="47">
                  <c:v>0.69450897585854698</c:v>
                </c:pt>
                <c:pt idx="48">
                  <c:v>0.67521705986247604</c:v>
                </c:pt>
                <c:pt idx="49">
                  <c:v>0.67521705986247604</c:v>
                </c:pt>
                <c:pt idx="50">
                  <c:v>0.66543130537171602</c:v>
                </c:pt>
                <c:pt idx="51">
                  <c:v>0.66543130537171602</c:v>
                </c:pt>
                <c:pt idx="52">
                  <c:v>0.66543130537171602</c:v>
                </c:pt>
                <c:pt idx="53">
                  <c:v>0.66543130537171602</c:v>
                </c:pt>
                <c:pt idx="54">
                  <c:v>0.65549949484378001</c:v>
                </c:pt>
                <c:pt idx="55">
                  <c:v>0.65549949484378001</c:v>
                </c:pt>
                <c:pt idx="56">
                  <c:v>0.64556768431584399</c:v>
                </c:pt>
                <c:pt idx="57">
                  <c:v>0.64556768431584399</c:v>
                </c:pt>
                <c:pt idx="58">
                  <c:v>0.64556768431584399</c:v>
                </c:pt>
                <c:pt idx="59">
                  <c:v>0.64556768431584399</c:v>
                </c:pt>
                <c:pt idx="60">
                  <c:v>0.64556768431584399</c:v>
                </c:pt>
                <c:pt idx="61">
                  <c:v>0.64556768431584399</c:v>
                </c:pt>
                <c:pt idx="62">
                  <c:v>0.64556768431584399</c:v>
                </c:pt>
                <c:pt idx="63">
                  <c:v>0.64556768431584399</c:v>
                </c:pt>
                <c:pt idx="64">
                  <c:v>0.64556768431584399</c:v>
                </c:pt>
                <c:pt idx="65">
                  <c:v>0.64556768431584399</c:v>
                </c:pt>
                <c:pt idx="66">
                  <c:v>0.63515530231074901</c:v>
                </c:pt>
                <c:pt idx="67">
                  <c:v>0.63515530231074901</c:v>
                </c:pt>
                <c:pt idx="68">
                  <c:v>0.63515530231074901</c:v>
                </c:pt>
                <c:pt idx="69">
                  <c:v>0.63515530231074901</c:v>
                </c:pt>
                <c:pt idx="70">
                  <c:v>0.63515530231074901</c:v>
                </c:pt>
                <c:pt idx="71">
                  <c:v>0.63515530231074901</c:v>
                </c:pt>
                <c:pt idx="72">
                  <c:v>0.63515530231074901</c:v>
                </c:pt>
                <c:pt idx="73">
                  <c:v>0.63515530231074901</c:v>
                </c:pt>
                <c:pt idx="74">
                  <c:v>0.63515530231074901</c:v>
                </c:pt>
                <c:pt idx="75">
                  <c:v>0.63515530231074901</c:v>
                </c:pt>
                <c:pt idx="76">
                  <c:v>0.63515530231074901</c:v>
                </c:pt>
                <c:pt idx="77">
                  <c:v>0.63515530231074901</c:v>
                </c:pt>
                <c:pt idx="78">
                  <c:v>0.63515530231074901</c:v>
                </c:pt>
                <c:pt idx="79">
                  <c:v>0.63515530231074901</c:v>
                </c:pt>
                <c:pt idx="80">
                  <c:v>0.63515530231074901</c:v>
                </c:pt>
                <c:pt idx="81">
                  <c:v>0.63515530231074901</c:v>
                </c:pt>
                <c:pt idx="82">
                  <c:v>0.62381324334091404</c:v>
                </c:pt>
                <c:pt idx="83">
                  <c:v>0.62381324334091404</c:v>
                </c:pt>
                <c:pt idx="84">
                  <c:v>0.62381324334091404</c:v>
                </c:pt>
                <c:pt idx="85">
                  <c:v>0.62381324334091404</c:v>
                </c:pt>
                <c:pt idx="86">
                  <c:v>0.62381324334091404</c:v>
                </c:pt>
                <c:pt idx="87">
                  <c:v>0.62381324334091404</c:v>
                </c:pt>
                <c:pt idx="88">
                  <c:v>0.62381324334091404</c:v>
                </c:pt>
                <c:pt idx="89">
                  <c:v>0.62381324334091404</c:v>
                </c:pt>
                <c:pt idx="90">
                  <c:v>0.62381324334091404</c:v>
                </c:pt>
                <c:pt idx="91">
                  <c:v>0.62381324334091404</c:v>
                </c:pt>
                <c:pt idx="92">
                  <c:v>0.62381324334091404</c:v>
                </c:pt>
                <c:pt idx="93">
                  <c:v>0.62381324334091404</c:v>
                </c:pt>
                <c:pt idx="94">
                  <c:v>0.62381324334091404</c:v>
                </c:pt>
                <c:pt idx="95">
                  <c:v>0.62381324334091404</c:v>
                </c:pt>
                <c:pt idx="96">
                  <c:v>0.62381324334091404</c:v>
                </c:pt>
                <c:pt idx="97">
                  <c:v>0.62381324334091404</c:v>
                </c:pt>
                <c:pt idx="98">
                  <c:v>0.62381324334091404</c:v>
                </c:pt>
                <c:pt idx="99">
                  <c:v>0.62381324334091404</c:v>
                </c:pt>
                <c:pt idx="100">
                  <c:v>0.612043182145803</c:v>
                </c:pt>
                <c:pt idx="101">
                  <c:v>0.612043182145803</c:v>
                </c:pt>
                <c:pt idx="102">
                  <c:v>0.612043182145803</c:v>
                </c:pt>
                <c:pt idx="103">
                  <c:v>0.612043182145803</c:v>
                </c:pt>
                <c:pt idx="104">
                  <c:v>0.612043182145803</c:v>
                </c:pt>
                <c:pt idx="105">
                  <c:v>0.612043182145803</c:v>
                </c:pt>
                <c:pt idx="106">
                  <c:v>0.59980231850288701</c:v>
                </c:pt>
                <c:pt idx="107">
                  <c:v>0.59980231850288701</c:v>
                </c:pt>
                <c:pt idx="108">
                  <c:v>0.59980231850288701</c:v>
                </c:pt>
                <c:pt idx="109">
                  <c:v>0.59980231850288701</c:v>
                </c:pt>
                <c:pt idx="110">
                  <c:v>0.59980231850288701</c:v>
                </c:pt>
                <c:pt idx="111">
                  <c:v>0.59980231850288701</c:v>
                </c:pt>
                <c:pt idx="112">
                  <c:v>0.59980231850288701</c:v>
                </c:pt>
                <c:pt idx="113">
                  <c:v>0.59980231850288701</c:v>
                </c:pt>
                <c:pt idx="114">
                  <c:v>0.59980231850288701</c:v>
                </c:pt>
                <c:pt idx="115">
                  <c:v>0.59980231850288701</c:v>
                </c:pt>
                <c:pt idx="116">
                  <c:v>0.58730643686741002</c:v>
                </c:pt>
                <c:pt idx="117">
                  <c:v>0.58730643686741002</c:v>
                </c:pt>
                <c:pt idx="118">
                  <c:v>0.58730643686741002</c:v>
                </c:pt>
                <c:pt idx="119">
                  <c:v>0.58730643686741002</c:v>
                </c:pt>
                <c:pt idx="120">
                  <c:v>0.58730643686741002</c:v>
                </c:pt>
                <c:pt idx="121">
                  <c:v>0.58730643686741002</c:v>
                </c:pt>
                <c:pt idx="122">
                  <c:v>0.58730643686741002</c:v>
                </c:pt>
                <c:pt idx="123">
                  <c:v>0.58730643686741002</c:v>
                </c:pt>
                <c:pt idx="124">
                  <c:v>0.58730643686741002</c:v>
                </c:pt>
                <c:pt idx="125">
                  <c:v>0.58730643686741002</c:v>
                </c:pt>
                <c:pt idx="126">
                  <c:v>0.58730643686741002</c:v>
                </c:pt>
                <c:pt idx="127">
                  <c:v>0.58730643686741002</c:v>
                </c:pt>
                <c:pt idx="128">
                  <c:v>0.58730643686741002</c:v>
                </c:pt>
                <c:pt idx="129">
                  <c:v>0.58730643686741002</c:v>
                </c:pt>
                <c:pt idx="130">
                  <c:v>0.58730643686741002</c:v>
                </c:pt>
                <c:pt idx="131">
                  <c:v>0.58730643686741002</c:v>
                </c:pt>
                <c:pt idx="132">
                  <c:v>0.58730643686741002</c:v>
                </c:pt>
                <c:pt idx="133">
                  <c:v>0.58730643686741002</c:v>
                </c:pt>
                <c:pt idx="134">
                  <c:v>0.58730643686741002</c:v>
                </c:pt>
                <c:pt idx="135">
                  <c:v>0.58730643686741002</c:v>
                </c:pt>
                <c:pt idx="136">
                  <c:v>0.57364814763793504</c:v>
                </c:pt>
                <c:pt idx="137">
                  <c:v>0.57364814763793504</c:v>
                </c:pt>
                <c:pt idx="138">
                  <c:v>0.57364814763793504</c:v>
                </c:pt>
                <c:pt idx="139">
                  <c:v>0.57364814763793504</c:v>
                </c:pt>
                <c:pt idx="140">
                  <c:v>0.57364814763793504</c:v>
                </c:pt>
                <c:pt idx="141">
                  <c:v>0.57364814763793504</c:v>
                </c:pt>
                <c:pt idx="142">
                  <c:v>0.57364814763793504</c:v>
                </c:pt>
                <c:pt idx="143">
                  <c:v>0.57364814763793504</c:v>
                </c:pt>
                <c:pt idx="144">
                  <c:v>0.57364814763793504</c:v>
                </c:pt>
                <c:pt idx="145">
                  <c:v>0.57364814763793504</c:v>
                </c:pt>
                <c:pt idx="146">
                  <c:v>0.57364814763793504</c:v>
                </c:pt>
                <c:pt idx="147">
                  <c:v>0.57364814763793504</c:v>
                </c:pt>
                <c:pt idx="148">
                  <c:v>0.57364814763793504</c:v>
                </c:pt>
                <c:pt idx="149">
                  <c:v>0.57364814763793504</c:v>
                </c:pt>
                <c:pt idx="150">
                  <c:v>0.57364814763793504</c:v>
                </c:pt>
                <c:pt idx="151">
                  <c:v>0.57364814763793504</c:v>
                </c:pt>
                <c:pt idx="152">
                  <c:v>0.57364814763793504</c:v>
                </c:pt>
                <c:pt idx="153">
                  <c:v>0.57364814763793504</c:v>
                </c:pt>
                <c:pt idx="154">
                  <c:v>0.57364814763793504</c:v>
                </c:pt>
                <c:pt idx="155">
                  <c:v>0.57364814763793504</c:v>
                </c:pt>
                <c:pt idx="156">
                  <c:v>0.55855214375272599</c:v>
                </c:pt>
                <c:pt idx="157">
                  <c:v>0.55855214375272599</c:v>
                </c:pt>
                <c:pt idx="158">
                  <c:v>0.55855214375272599</c:v>
                </c:pt>
                <c:pt idx="159">
                  <c:v>0.55855214375272599</c:v>
                </c:pt>
                <c:pt idx="160">
                  <c:v>0.55855214375272599</c:v>
                </c:pt>
                <c:pt idx="161">
                  <c:v>0.55855214375272599</c:v>
                </c:pt>
                <c:pt idx="162">
                  <c:v>0.55855214375272599</c:v>
                </c:pt>
                <c:pt idx="163">
                  <c:v>0.55855214375272599</c:v>
                </c:pt>
                <c:pt idx="164">
                  <c:v>0.55855214375272599</c:v>
                </c:pt>
                <c:pt idx="165">
                  <c:v>0.55855214375272599</c:v>
                </c:pt>
                <c:pt idx="166">
                  <c:v>0.55855214375272599</c:v>
                </c:pt>
                <c:pt idx="167">
                  <c:v>0.55855214375272599</c:v>
                </c:pt>
                <c:pt idx="168">
                  <c:v>0.55855214375272599</c:v>
                </c:pt>
                <c:pt idx="169">
                  <c:v>0.55855214375272599</c:v>
                </c:pt>
                <c:pt idx="170">
                  <c:v>0.55855214375272599</c:v>
                </c:pt>
                <c:pt idx="171">
                  <c:v>0.55855214375272599</c:v>
                </c:pt>
                <c:pt idx="172">
                  <c:v>0.55855214375272599</c:v>
                </c:pt>
                <c:pt idx="173">
                  <c:v>0.55855214375272599</c:v>
                </c:pt>
                <c:pt idx="174">
                  <c:v>0.55855214375272599</c:v>
                </c:pt>
                <c:pt idx="175">
                  <c:v>0.55855214375272599</c:v>
                </c:pt>
                <c:pt idx="176">
                  <c:v>0.55855214375272599</c:v>
                </c:pt>
                <c:pt idx="177">
                  <c:v>0.55855214375272599</c:v>
                </c:pt>
                <c:pt idx="178">
                  <c:v>0.55855214375272599</c:v>
                </c:pt>
                <c:pt idx="179">
                  <c:v>0.55855214375272599</c:v>
                </c:pt>
                <c:pt idx="180">
                  <c:v>0.53993373896096897</c:v>
                </c:pt>
                <c:pt idx="181">
                  <c:v>0.53993373896096897</c:v>
                </c:pt>
                <c:pt idx="182">
                  <c:v>0.53993373896096897</c:v>
                </c:pt>
                <c:pt idx="183">
                  <c:v>0.53993373896096897</c:v>
                </c:pt>
                <c:pt idx="184">
                  <c:v>0.53993373896096897</c:v>
                </c:pt>
                <c:pt idx="185">
                  <c:v>0.53993373896096897</c:v>
                </c:pt>
                <c:pt idx="186">
                  <c:v>0.53993373896096897</c:v>
                </c:pt>
                <c:pt idx="187">
                  <c:v>0.53993373896096897</c:v>
                </c:pt>
                <c:pt idx="188">
                  <c:v>0.53993373896096897</c:v>
                </c:pt>
                <c:pt idx="189">
                  <c:v>0.53993373896096897</c:v>
                </c:pt>
                <c:pt idx="190">
                  <c:v>0.53993373896096897</c:v>
                </c:pt>
                <c:pt idx="191">
                  <c:v>0.53993373896096897</c:v>
                </c:pt>
                <c:pt idx="192">
                  <c:v>0.53993373896096897</c:v>
                </c:pt>
                <c:pt idx="193">
                  <c:v>0.53993373896096897</c:v>
                </c:pt>
                <c:pt idx="194">
                  <c:v>0.53993373896096897</c:v>
                </c:pt>
                <c:pt idx="195">
                  <c:v>0.53993373896096897</c:v>
                </c:pt>
                <c:pt idx="196">
                  <c:v>0.53993373896096897</c:v>
                </c:pt>
                <c:pt idx="197">
                  <c:v>0.53993373896096897</c:v>
                </c:pt>
                <c:pt idx="198">
                  <c:v>0.51833638940253002</c:v>
                </c:pt>
                <c:pt idx="199">
                  <c:v>0.51833638940253002</c:v>
                </c:pt>
                <c:pt idx="200">
                  <c:v>0.51833638940253002</c:v>
                </c:pt>
                <c:pt idx="201">
                  <c:v>0.51833638940253002</c:v>
                </c:pt>
                <c:pt idx="202">
                  <c:v>0.49477564442968802</c:v>
                </c:pt>
                <c:pt idx="203">
                  <c:v>0.49477564442968802</c:v>
                </c:pt>
                <c:pt idx="204">
                  <c:v>0.49477564442968802</c:v>
                </c:pt>
                <c:pt idx="205">
                  <c:v>0.49477564442968802</c:v>
                </c:pt>
                <c:pt idx="206">
                  <c:v>0.49477564442968802</c:v>
                </c:pt>
                <c:pt idx="207">
                  <c:v>0.49477564442968802</c:v>
                </c:pt>
                <c:pt idx="208">
                  <c:v>0.49477564442968802</c:v>
                </c:pt>
                <c:pt idx="209">
                  <c:v>0.49477564442968802</c:v>
                </c:pt>
                <c:pt idx="210">
                  <c:v>0.47003686220820301</c:v>
                </c:pt>
                <c:pt idx="211">
                  <c:v>0.47003686220820301</c:v>
                </c:pt>
                <c:pt idx="212">
                  <c:v>0.47003686220820301</c:v>
                </c:pt>
                <c:pt idx="213">
                  <c:v>0.47003686220820301</c:v>
                </c:pt>
                <c:pt idx="214">
                  <c:v>0.47003686220820301</c:v>
                </c:pt>
                <c:pt idx="215">
                  <c:v>0.47003686220820301</c:v>
                </c:pt>
                <c:pt idx="216">
                  <c:v>0.47003686220820301</c:v>
                </c:pt>
                <c:pt idx="217">
                  <c:v>0.47003686220820301</c:v>
                </c:pt>
                <c:pt idx="218">
                  <c:v>0.47003686220820301</c:v>
                </c:pt>
                <c:pt idx="219">
                  <c:v>0.47003686220820301</c:v>
                </c:pt>
                <c:pt idx="220">
                  <c:v>0.47003686220820301</c:v>
                </c:pt>
                <c:pt idx="221">
                  <c:v>0.47003686220820301</c:v>
                </c:pt>
                <c:pt idx="222">
                  <c:v>0.47003686220820301</c:v>
                </c:pt>
                <c:pt idx="223">
                  <c:v>0.47003686220820301</c:v>
                </c:pt>
                <c:pt idx="224">
                  <c:v>0.47003686220820301</c:v>
                </c:pt>
                <c:pt idx="225">
                  <c:v>0.47003686220820301</c:v>
                </c:pt>
                <c:pt idx="226">
                  <c:v>0.47003686220820301</c:v>
                </c:pt>
                <c:pt idx="227">
                  <c:v>0.47003686220820301</c:v>
                </c:pt>
                <c:pt idx="228">
                  <c:v>0.47003686220820301</c:v>
                </c:pt>
                <c:pt idx="229">
                  <c:v>0.47003686220820301</c:v>
                </c:pt>
                <c:pt idx="230">
                  <c:v>0.47003686220820301</c:v>
                </c:pt>
                <c:pt idx="231">
                  <c:v>0.47003686220820301</c:v>
                </c:pt>
                <c:pt idx="232">
                  <c:v>0.47003686220820301</c:v>
                </c:pt>
                <c:pt idx="233">
                  <c:v>0.47003686220820301</c:v>
                </c:pt>
                <c:pt idx="234">
                  <c:v>0.47003686220820301</c:v>
                </c:pt>
                <c:pt idx="235">
                  <c:v>0.47003686220820301</c:v>
                </c:pt>
                <c:pt idx="236">
                  <c:v>0.47003686220820301</c:v>
                </c:pt>
                <c:pt idx="237">
                  <c:v>0.47003686220820301</c:v>
                </c:pt>
                <c:pt idx="238">
                  <c:v>0.47003686220820301</c:v>
                </c:pt>
                <c:pt idx="239">
                  <c:v>0.47003686220820301</c:v>
                </c:pt>
                <c:pt idx="240">
                  <c:v>0.47003686220820301</c:v>
                </c:pt>
                <c:pt idx="241">
                  <c:v>0.47003686220820301</c:v>
                </c:pt>
                <c:pt idx="242">
                  <c:v>0.47003686220820301</c:v>
                </c:pt>
                <c:pt idx="243">
                  <c:v>0.47003686220820301</c:v>
                </c:pt>
                <c:pt idx="244">
                  <c:v>0.47003686220820301</c:v>
                </c:pt>
                <c:pt idx="245">
                  <c:v>0.47003686220820301</c:v>
                </c:pt>
                <c:pt idx="246">
                  <c:v>0.47003686220820301</c:v>
                </c:pt>
                <c:pt idx="247">
                  <c:v>0.47003686220820301</c:v>
                </c:pt>
                <c:pt idx="248">
                  <c:v>0.47003686220820301</c:v>
                </c:pt>
                <c:pt idx="249">
                  <c:v>0.47003686220820301</c:v>
                </c:pt>
                <c:pt idx="250">
                  <c:v>0.47003686220820301</c:v>
                </c:pt>
                <c:pt idx="251">
                  <c:v>0.47003686220820301</c:v>
                </c:pt>
                <c:pt idx="252">
                  <c:v>0.47003686220820301</c:v>
                </c:pt>
              </c:numCache>
            </c:numRef>
          </c:yVal>
          <c:smooth val="0"/>
          <c:extLst>
            <c:ext xmlns:c16="http://schemas.microsoft.com/office/drawing/2014/chart" uri="{C3380CC4-5D6E-409C-BE32-E72D297353CC}">
              <c16:uniqueId val="{00000000-FFD0-40EC-ADE6-02032BA7A1E3}"/>
            </c:ext>
          </c:extLst>
        </c:ser>
        <c:ser>
          <c:idx val="1"/>
          <c:order val="1"/>
          <c:tx>
            <c:v>Asian-cens</c:v>
          </c:tx>
          <c:spPr>
            <a:ln w="25400" cap="rnd">
              <a:noFill/>
              <a:round/>
            </a:ln>
            <a:effectLst/>
          </c:spPr>
          <c:marker>
            <c:symbol val="plus"/>
            <c:size val="5"/>
            <c:spPr>
              <a:noFill/>
              <a:ln w="9525">
                <a:solidFill>
                  <a:srgbClr val="4572A8"/>
                </a:solidFill>
                <a:prstDash val="solid"/>
              </a:ln>
              <a:effectLst/>
            </c:spPr>
          </c:marker>
          <c:xVal>
            <c:numRef>
              <c:f>'Results (18)'!$GW$1:$GW$56</c:f>
              <c:numCache>
                <c:formatCode>General</c:formatCode>
                <c:ptCount val="56"/>
                <c:pt idx="0">
                  <c:v>0</c:v>
                </c:pt>
                <c:pt idx="1">
                  <c:v>0.25</c:v>
                </c:pt>
                <c:pt idx="2">
                  <c:v>0.5</c:v>
                </c:pt>
                <c:pt idx="3">
                  <c:v>1</c:v>
                </c:pt>
                <c:pt idx="4">
                  <c:v>1.1666666666666701</c:v>
                </c:pt>
                <c:pt idx="5">
                  <c:v>1.5833333333333299</c:v>
                </c:pt>
                <c:pt idx="6">
                  <c:v>2</c:v>
                </c:pt>
                <c:pt idx="7">
                  <c:v>2.25</c:v>
                </c:pt>
                <c:pt idx="8">
                  <c:v>2.3333333333333299</c:v>
                </c:pt>
                <c:pt idx="9">
                  <c:v>2.5833333333333299</c:v>
                </c:pt>
                <c:pt idx="10">
                  <c:v>2.8333333333333299</c:v>
                </c:pt>
                <c:pt idx="11">
                  <c:v>3.0833333333333299</c:v>
                </c:pt>
                <c:pt idx="12">
                  <c:v>3.25</c:v>
                </c:pt>
                <c:pt idx="13">
                  <c:v>3.5833333333333299</c:v>
                </c:pt>
                <c:pt idx="14">
                  <c:v>3.6666666666666701</c:v>
                </c:pt>
                <c:pt idx="15">
                  <c:v>3.75</c:v>
                </c:pt>
                <c:pt idx="16">
                  <c:v>4.5833333333333304</c:v>
                </c:pt>
                <c:pt idx="17">
                  <c:v>5.5</c:v>
                </c:pt>
                <c:pt idx="18">
                  <c:v>5.6666666666666696</c:v>
                </c:pt>
                <c:pt idx="19">
                  <c:v>6.5</c:v>
                </c:pt>
                <c:pt idx="20">
                  <c:v>7</c:v>
                </c:pt>
                <c:pt idx="21">
                  <c:v>9.25</c:v>
                </c:pt>
                <c:pt idx="22">
                  <c:v>9.5</c:v>
                </c:pt>
                <c:pt idx="23">
                  <c:v>10</c:v>
                </c:pt>
                <c:pt idx="24">
                  <c:v>10.1666666666667</c:v>
                </c:pt>
                <c:pt idx="25">
                  <c:v>10.5</c:v>
                </c:pt>
                <c:pt idx="26">
                  <c:v>10.6666666666667</c:v>
                </c:pt>
                <c:pt idx="27">
                  <c:v>11.8333333333333</c:v>
                </c:pt>
                <c:pt idx="28">
                  <c:v>11.9166666666667</c:v>
                </c:pt>
                <c:pt idx="29">
                  <c:v>12.3333333333333</c:v>
                </c:pt>
                <c:pt idx="30">
                  <c:v>12.8333333333333</c:v>
                </c:pt>
                <c:pt idx="31">
                  <c:v>13.0833333333333</c:v>
                </c:pt>
                <c:pt idx="32">
                  <c:v>13.1666666666667</c:v>
                </c:pt>
                <c:pt idx="33">
                  <c:v>13.25</c:v>
                </c:pt>
                <c:pt idx="34">
                  <c:v>13.4166666666667</c:v>
                </c:pt>
                <c:pt idx="35">
                  <c:v>14.0833333333333</c:v>
                </c:pt>
                <c:pt idx="36">
                  <c:v>14.4166666666667</c:v>
                </c:pt>
                <c:pt idx="37">
                  <c:v>14.5833333333333</c:v>
                </c:pt>
                <c:pt idx="38">
                  <c:v>15.0833333333333</c:v>
                </c:pt>
                <c:pt idx="39">
                  <c:v>15.5833333333333</c:v>
                </c:pt>
                <c:pt idx="40">
                  <c:v>16</c:v>
                </c:pt>
                <c:pt idx="41">
                  <c:v>16.0833333333333</c:v>
                </c:pt>
                <c:pt idx="42">
                  <c:v>16.25</c:v>
                </c:pt>
                <c:pt idx="43">
                  <c:v>16.4166666666667</c:v>
                </c:pt>
                <c:pt idx="44">
                  <c:v>16.6666666666667</c:v>
                </c:pt>
                <c:pt idx="45">
                  <c:v>17.1666666666667</c:v>
                </c:pt>
                <c:pt idx="46">
                  <c:v>17.3333333333333</c:v>
                </c:pt>
                <c:pt idx="47">
                  <c:v>17.5833333333333</c:v>
                </c:pt>
                <c:pt idx="48">
                  <c:v>17.75</c:v>
                </c:pt>
                <c:pt idx="49">
                  <c:v>17.8333333333333</c:v>
                </c:pt>
                <c:pt idx="50">
                  <c:v>18.0833333333333</c:v>
                </c:pt>
                <c:pt idx="51">
                  <c:v>18.5833333333333</c:v>
                </c:pt>
                <c:pt idx="52">
                  <c:v>18.75</c:v>
                </c:pt>
                <c:pt idx="53">
                  <c:v>18.8333333333333</c:v>
                </c:pt>
                <c:pt idx="54">
                  <c:v>19.3333333333333</c:v>
                </c:pt>
                <c:pt idx="55">
                  <c:v>19.75</c:v>
                </c:pt>
              </c:numCache>
            </c:numRef>
          </c:xVal>
          <c:yVal>
            <c:numRef>
              <c:f>'Results (18)'!$GV$1:$GV$56</c:f>
              <c:numCache>
                <c:formatCode>General</c:formatCode>
                <c:ptCount val="56"/>
                <c:pt idx="0">
                  <c:v>1</c:v>
                </c:pt>
                <c:pt idx="1">
                  <c:v>0.83938393839383896</c:v>
                </c:pt>
                <c:pt idx="2">
                  <c:v>0.81332787414079799</c:v>
                </c:pt>
                <c:pt idx="3">
                  <c:v>0.78689928316966196</c:v>
                </c:pt>
                <c:pt idx="4">
                  <c:v>0.77785446382288503</c:v>
                </c:pt>
                <c:pt idx="5">
                  <c:v>0.73218370934347599</c:v>
                </c:pt>
                <c:pt idx="6">
                  <c:v>0.70402279744564999</c:v>
                </c:pt>
                <c:pt idx="7">
                  <c:v>0.70402279744564999</c:v>
                </c:pt>
                <c:pt idx="8">
                  <c:v>0.69450897585854698</c:v>
                </c:pt>
                <c:pt idx="9">
                  <c:v>0.66543130537171602</c:v>
                </c:pt>
                <c:pt idx="10">
                  <c:v>0.65549949484378001</c:v>
                </c:pt>
                <c:pt idx="11">
                  <c:v>0.64556768431584399</c:v>
                </c:pt>
                <c:pt idx="12">
                  <c:v>0.64556768431584399</c:v>
                </c:pt>
                <c:pt idx="13">
                  <c:v>0.63515530231074901</c:v>
                </c:pt>
                <c:pt idx="14">
                  <c:v>0.63515530231074901</c:v>
                </c:pt>
                <c:pt idx="15">
                  <c:v>0.63515530231074901</c:v>
                </c:pt>
                <c:pt idx="16">
                  <c:v>0.63515530231074901</c:v>
                </c:pt>
                <c:pt idx="17">
                  <c:v>0.62381324334091404</c:v>
                </c:pt>
                <c:pt idx="18">
                  <c:v>0.62381324334091404</c:v>
                </c:pt>
                <c:pt idx="19">
                  <c:v>0.612043182145803</c:v>
                </c:pt>
                <c:pt idx="20">
                  <c:v>0.59980231850288701</c:v>
                </c:pt>
                <c:pt idx="21">
                  <c:v>0.58730643686741002</c:v>
                </c:pt>
                <c:pt idx="22">
                  <c:v>0.58730643686741002</c:v>
                </c:pt>
                <c:pt idx="23">
                  <c:v>0.58730643686741002</c:v>
                </c:pt>
                <c:pt idx="24">
                  <c:v>0.58730643686741002</c:v>
                </c:pt>
                <c:pt idx="25">
                  <c:v>0.57364814763793504</c:v>
                </c:pt>
                <c:pt idx="26">
                  <c:v>0.57364814763793504</c:v>
                </c:pt>
                <c:pt idx="27">
                  <c:v>0.57364814763793504</c:v>
                </c:pt>
                <c:pt idx="28">
                  <c:v>0.57364814763793504</c:v>
                </c:pt>
                <c:pt idx="29">
                  <c:v>0.55855214375272599</c:v>
                </c:pt>
                <c:pt idx="30">
                  <c:v>0.55855214375272599</c:v>
                </c:pt>
                <c:pt idx="31">
                  <c:v>0.55855214375272599</c:v>
                </c:pt>
                <c:pt idx="32">
                  <c:v>0.55855214375272599</c:v>
                </c:pt>
                <c:pt idx="33">
                  <c:v>0.55855214375272599</c:v>
                </c:pt>
                <c:pt idx="34">
                  <c:v>0.55855214375272599</c:v>
                </c:pt>
                <c:pt idx="35">
                  <c:v>0.53993373896096897</c:v>
                </c:pt>
                <c:pt idx="36">
                  <c:v>0.53993373896096897</c:v>
                </c:pt>
                <c:pt idx="37">
                  <c:v>0.53993373896096897</c:v>
                </c:pt>
                <c:pt idx="38">
                  <c:v>0.51833638940253002</c:v>
                </c:pt>
                <c:pt idx="39">
                  <c:v>0.49477564442968802</c:v>
                </c:pt>
                <c:pt idx="40">
                  <c:v>0.49477564442968802</c:v>
                </c:pt>
                <c:pt idx="41">
                  <c:v>0.47003686220820301</c:v>
                </c:pt>
                <c:pt idx="42">
                  <c:v>0.47003686220820301</c:v>
                </c:pt>
                <c:pt idx="43">
                  <c:v>0.47003686220820301</c:v>
                </c:pt>
                <c:pt idx="44">
                  <c:v>0.47003686220820301</c:v>
                </c:pt>
                <c:pt idx="45">
                  <c:v>0.47003686220820301</c:v>
                </c:pt>
                <c:pt idx="46">
                  <c:v>0.47003686220820301</c:v>
                </c:pt>
                <c:pt idx="47">
                  <c:v>0.47003686220820301</c:v>
                </c:pt>
                <c:pt idx="48">
                  <c:v>0.47003686220820301</c:v>
                </c:pt>
                <c:pt idx="49">
                  <c:v>0.47003686220820301</c:v>
                </c:pt>
                <c:pt idx="50">
                  <c:v>0.47003686220820301</c:v>
                </c:pt>
                <c:pt idx="51">
                  <c:v>0.47003686220820301</c:v>
                </c:pt>
                <c:pt idx="52">
                  <c:v>0.47003686220820301</c:v>
                </c:pt>
                <c:pt idx="53">
                  <c:v>0.47003686220820301</c:v>
                </c:pt>
                <c:pt idx="54">
                  <c:v>0.47003686220820301</c:v>
                </c:pt>
                <c:pt idx="55">
                  <c:v>0.47003686220820301</c:v>
                </c:pt>
              </c:numCache>
            </c:numRef>
          </c:yVal>
          <c:smooth val="0"/>
          <c:extLst>
            <c:ext xmlns:c16="http://schemas.microsoft.com/office/drawing/2014/chart" uri="{C3380CC4-5D6E-409C-BE32-E72D297353CC}">
              <c16:uniqueId val="{00000001-FFD0-40EC-ADE6-02032BA7A1E3}"/>
            </c:ext>
          </c:extLst>
        </c:ser>
        <c:ser>
          <c:idx val="2"/>
          <c:order val="2"/>
          <c:tx>
            <c:v>Black</c:v>
          </c:tx>
          <c:spPr>
            <a:ln w="12700" cap="rnd">
              <a:solidFill>
                <a:srgbClr val="AB4643"/>
              </a:solidFill>
              <a:prstDash val="solid"/>
              <a:round/>
            </a:ln>
            <a:effectLst/>
          </c:spPr>
          <c:marker>
            <c:symbol val="none"/>
          </c:marker>
          <c:xVal>
            <c:numRef>
              <c:f>'Results (18)'!$GY$1:$GY$253</c:f>
              <c:numCache>
                <c:formatCode>General</c:formatCode>
                <c:ptCount val="253"/>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25</c:v>
                </c:pt>
                <c:pt idx="76">
                  <c:v>4.25</c:v>
                </c:pt>
                <c:pt idx="77">
                  <c:v>4.3333333333333304</c:v>
                </c:pt>
                <c:pt idx="78">
                  <c:v>4.3333333333333304</c:v>
                </c:pt>
                <c:pt idx="79">
                  <c:v>4.5833333333333304</c:v>
                </c:pt>
                <c:pt idx="80">
                  <c:v>4.5833333333333304</c:v>
                </c:pt>
                <c:pt idx="81">
                  <c:v>4.6666666666666696</c:v>
                </c:pt>
                <c:pt idx="82">
                  <c:v>4.6666666666666696</c:v>
                </c:pt>
                <c:pt idx="83">
                  <c:v>4.8333333333333304</c:v>
                </c:pt>
                <c:pt idx="84">
                  <c:v>4.8333333333333304</c:v>
                </c:pt>
                <c:pt idx="85">
                  <c:v>5</c:v>
                </c:pt>
                <c:pt idx="86">
                  <c:v>5</c:v>
                </c:pt>
                <c:pt idx="87">
                  <c:v>5.5</c:v>
                </c:pt>
                <c:pt idx="88">
                  <c:v>5.5</c:v>
                </c:pt>
                <c:pt idx="89">
                  <c:v>5.5833333333333304</c:v>
                </c:pt>
                <c:pt idx="90">
                  <c:v>5.5833333333333304</c:v>
                </c:pt>
                <c:pt idx="91">
                  <c:v>5.6666666666666696</c:v>
                </c:pt>
                <c:pt idx="92">
                  <c:v>5.6666666666666696</c:v>
                </c:pt>
                <c:pt idx="93">
                  <c:v>5.8333333333333304</c:v>
                </c:pt>
                <c:pt idx="94">
                  <c:v>5.8333333333333304</c:v>
                </c:pt>
                <c:pt idx="95">
                  <c:v>5.9166666666666696</c:v>
                </c:pt>
                <c:pt idx="96">
                  <c:v>5.9166666666666696</c:v>
                </c:pt>
                <c:pt idx="97">
                  <c:v>6.0833333333333304</c:v>
                </c:pt>
                <c:pt idx="98">
                  <c:v>6.0833333333333304</c:v>
                </c:pt>
                <c:pt idx="99">
                  <c:v>6.25</c:v>
                </c:pt>
                <c:pt idx="100">
                  <c:v>6.25</c:v>
                </c:pt>
                <c:pt idx="101">
                  <c:v>6.4166666666666696</c:v>
                </c:pt>
                <c:pt idx="102">
                  <c:v>6.4166666666666696</c:v>
                </c:pt>
                <c:pt idx="103">
                  <c:v>6.5</c:v>
                </c:pt>
                <c:pt idx="104">
                  <c:v>6.5</c:v>
                </c:pt>
                <c:pt idx="105">
                  <c:v>6.5833333333333304</c:v>
                </c:pt>
                <c:pt idx="106">
                  <c:v>6.5833333333333304</c:v>
                </c:pt>
                <c:pt idx="107">
                  <c:v>6.8333333333333304</c:v>
                </c:pt>
                <c:pt idx="108">
                  <c:v>6.8333333333333304</c:v>
                </c:pt>
                <c:pt idx="109">
                  <c:v>7</c:v>
                </c:pt>
                <c:pt idx="110">
                  <c:v>7</c:v>
                </c:pt>
                <c:pt idx="111">
                  <c:v>7.0833333333333304</c:v>
                </c:pt>
                <c:pt idx="112">
                  <c:v>7.0833333333333304</c:v>
                </c:pt>
                <c:pt idx="113">
                  <c:v>7.25</c:v>
                </c:pt>
                <c:pt idx="114">
                  <c:v>7.25</c:v>
                </c:pt>
                <c:pt idx="115">
                  <c:v>7.5833333333333304</c:v>
                </c:pt>
                <c:pt idx="116">
                  <c:v>7.5833333333333304</c:v>
                </c:pt>
                <c:pt idx="117">
                  <c:v>7.9166666666666696</c:v>
                </c:pt>
                <c:pt idx="118">
                  <c:v>7.9166666666666696</c:v>
                </c:pt>
                <c:pt idx="119">
                  <c:v>8.3333333333333304</c:v>
                </c:pt>
                <c:pt idx="120">
                  <c:v>8.3333333333333304</c:v>
                </c:pt>
                <c:pt idx="121">
                  <c:v>8.4166666666666696</c:v>
                </c:pt>
                <c:pt idx="122">
                  <c:v>8.4166666666666696</c:v>
                </c:pt>
                <c:pt idx="123">
                  <c:v>8.8333333333333304</c:v>
                </c:pt>
                <c:pt idx="124">
                  <c:v>8.8333333333333304</c:v>
                </c:pt>
                <c:pt idx="125">
                  <c:v>9.25</c:v>
                </c:pt>
                <c:pt idx="126">
                  <c:v>9.25</c:v>
                </c:pt>
                <c:pt idx="127">
                  <c:v>9.4166666666666696</c:v>
                </c:pt>
                <c:pt idx="128">
                  <c:v>9.4166666666666696</c:v>
                </c:pt>
                <c:pt idx="129">
                  <c:v>9.5</c:v>
                </c:pt>
                <c:pt idx="130">
                  <c:v>9.5</c:v>
                </c:pt>
                <c:pt idx="131">
                  <c:v>10</c:v>
                </c:pt>
                <c:pt idx="132">
                  <c:v>10</c:v>
                </c:pt>
                <c:pt idx="133">
                  <c:v>10.1666666666667</c:v>
                </c:pt>
                <c:pt idx="134">
                  <c:v>10.1666666666667</c:v>
                </c:pt>
                <c:pt idx="135">
                  <c:v>10.25</c:v>
                </c:pt>
                <c:pt idx="136">
                  <c:v>10.25</c:v>
                </c:pt>
                <c:pt idx="137">
                  <c:v>10.3333333333333</c:v>
                </c:pt>
                <c:pt idx="138">
                  <c:v>10.3333333333333</c:v>
                </c:pt>
                <c:pt idx="139">
                  <c:v>10.5</c:v>
                </c:pt>
                <c:pt idx="140">
                  <c:v>10.5</c:v>
                </c:pt>
                <c:pt idx="141">
                  <c:v>10.6666666666667</c:v>
                </c:pt>
                <c:pt idx="142">
                  <c:v>10.6666666666667</c:v>
                </c:pt>
                <c:pt idx="143">
                  <c:v>10.75</c:v>
                </c:pt>
                <c:pt idx="144">
                  <c:v>10.75</c:v>
                </c:pt>
                <c:pt idx="145">
                  <c:v>11.25</c:v>
                </c:pt>
                <c:pt idx="146">
                  <c:v>11.25</c:v>
                </c:pt>
                <c:pt idx="147">
                  <c:v>11.5833333333333</c:v>
                </c:pt>
                <c:pt idx="148">
                  <c:v>11.5833333333333</c:v>
                </c:pt>
                <c:pt idx="149">
                  <c:v>11.6666666666667</c:v>
                </c:pt>
                <c:pt idx="150">
                  <c:v>11.6666666666667</c:v>
                </c:pt>
                <c:pt idx="151">
                  <c:v>11.8333333333333</c:v>
                </c:pt>
                <c:pt idx="152">
                  <c:v>11.8333333333333</c:v>
                </c:pt>
                <c:pt idx="153">
                  <c:v>11.9166666666667</c:v>
                </c:pt>
                <c:pt idx="154">
                  <c:v>11.9166666666667</c:v>
                </c:pt>
                <c:pt idx="155">
                  <c:v>12</c:v>
                </c:pt>
                <c:pt idx="156">
                  <c:v>12</c:v>
                </c:pt>
                <c:pt idx="157">
                  <c:v>12.25</c:v>
                </c:pt>
                <c:pt idx="158">
                  <c:v>12.25</c:v>
                </c:pt>
                <c:pt idx="159">
                  <c:v>12.3333333333333</c:v>
                </c:pt>
                <c:pt idx="160">
                  <c:v>12.3333333333333</c:v>
                </c:pt>
                <c:pt idx="161">
                  <c:v>12.6666666666667</c:v>
                </c:pt>
                <c:pt idx="162">
                  <c:v>12.6666666666667</c:v>
                </c:pt>
                <c:pt idx="163">
                  <c:v>12.8333333333333</c:v>
                </c:pt>
                <c:pt idx="164">
                  <c:v>12.8333333333333</c:v>
                </c:pt>
                <c:pt idx="165">
                  <c:v>13</c:v>
                </c:pt>
                <c:pt idx="166">
                  <c:v>13</c:v>
                </c:pt>
                <c:pt idx="167">
                  <c:v>13.0833333333333</c:v>
                </c:pt>
                <c:pt idx="168">
                  <c:v>13.0833333333333</c:v>
                </c:pt>
                <c:pt idx="169">
                  <c:v>13.1666666666667</c:v>
                </c:pt>
                <c:pt idx="170">
                  <c:v>13.1666666666667</c:v>
                </c:pt>
                <c:pt idx="171">
                  <c:v>13.25</c:v>
                </c:pt>
                <c:pt idx="172">
                  <c:v>13.25</c:v>
                </c:pt>
                <c:pt idx="173">
                  <c:v>13.4166666666667</c:v>
                </c:pt>
                <c:pt idx="174">
                  <c:v>13.4166666666667</c:v>
                </c:pt>
                <c:pt idx="175">
                  <c:v>13.5833333333333</c:v>
                </c:pt>
                <c:pt idx="176">
                  <c:v>13.5833333333333</c:v>
                </c:pt>
                <c:pt idx="177">
                  <c:v>13.6666666666667</c:v>
                </c:pt>
                <c:pt idx="178">
                  <c:v>13.6666666666667</c:v>
                </c:pt>
                <c:pt idx="179">
                  <c:v>13.75</c:v>
                </c:pt>
                <c:pt idx="180">
                  <c:v>13.75</c:v>
                </c:pt>
                <c:pt idx="181">
                  <c:v>13.8333333333333</c:v>
                </c:pt>
                <c:pt idx="182">
                  <c:v>13.8333333333333</c:v>
                </c:pt>
                <c:pt idx="183">
                  <c:v>14.0833333333333</c:v>
                </c:pt>
                <c:pt idx="184">
                  <c:v>14.0833333333333</c:v>
                </c:pt>
                <c:pt idx="185">
                  <c:v>14.3333333333333</c:v>
                </c:pt>
                <c:pt idx="186">
                  <c:v>14.3333333333333</c:v>
                </c:pt>
                <c:pt idx="187">
                  <c:v>14.4166666666667</c:v>
                </c:pt>
                <c:pt idx="188">
                  <c:v>14.4166666666667</c:v>
                </c:pt>
                <c:pt idx="189">
                  <c:v>14.5833333333333</c:v>
                </c:pt>
                <c:pt idx="190">
                  <c:v>14.5833333333333</c:v>
                </c:pt>
                <c:pt idx="191">
                  <c:v>14.6666666666667</c:v>
                </c:pt>
                <c:pt idx="192">
                  <c:v>14.6666666666667</c:v>
                </c:pt>
                <c:pt idx="193">
                  <c:v>14.75</c:v>
                </c:pt>
                <c:pt idx="194">
                  <c:v>14.75</c:v>
                </c:pt>
                <c:pt idx="195">
                  <c:v>14.8333333333333</c:v>
                </c:pt>
                <c:pt idx="196">
                  <c:v>14.8333333333333</c:v>
                </c:pt>
                <c:pt idx="197">
                  <c:v>15</c:v>
                </c:pt>
                <c:pt idx="198">
                  <c:v>15</c:v>
                </c:pt>
                <c:pt idx="199">
                  <c:v>15.0833333333333</c:v>
                </c:pt>
                <c:pt idx="200">
                  <c:v>15.0833333333333</c:v>
                </c:pt>
                <c:pt idx="201">
                  <c:v>15.3333333333333</c:v>
                </c:pt>
                <c:pt idx="202">
                  <c:v>15.3333333333333</c:v>
                </c:pt>
                <c:pt idx="203">
                  <c:v>15.5833333333333</c:v>
                </c:pt>
                <c:pt idx="204">
                  <c:v>15.5833333333333</c:v>
                </c:pt>
                <c:pt idx="205">
                  <c:v>15.75</c:v>
                </c:pt>
                <c:pt idx="206">
                  <c:v>15.75</c:v>
                </c:pt>
                <c:pt idx="207">
                  <c:v>15.9166666666667</c:v>
                </c:pt>
                <c:pt idx="208">
                  <c:v>15.9166666666667</c:v>
                </c:pt>
                <c:pt idx="209">
                  <c:v>16</c:v>
                </c:pt>
                <c:pt idx="210">
                  <c:v>16</c:v>
                </c:pt>
                <c:pt idx="211">
                  <c:v>16.0833333333333</c:v>
                </c:pt>
                <c:pt idx="212">
                  <c:v>16.0833333333333</c:v>
                </c:pt>
                <c:pt idx="213">
                  <c:v>16.25</c:v>
                </c:pt>
                <c:pt idx="214">
                  <c:v>16.25</c:v>
                </c:pt>
                <c:pt idx="215">
                  <c:v>16.4166666666667</c:v>
                </c:pt>
                <c:pt idx="216">
                  <c:v>16.4166666666667</c:v>
                </c:pt>
                <c:pt idx="217">
                  <c:v>16.6666666666667</c:v>
                </c:pt>
                <c:pt idx="218">
                  <c:v>16.6666666666667</c:v>
                </c:pt>
                <c:pt idx="219">
                  <c:v>17.1666666666667</c:v>
                </c:pt>
                <c:pt idx="220">
                  <c:v>17.1666666666667</c:v>
                </c:pt>
                <c:pt idx="221">
                  <c:v>17.3333333333333</c:v>
                </c:pt>
                <c:pt idx="222">
                  <c:v>17.3333333333333</c:v>
                </c:pt>
                <c:pt idx="223">
                  <c:v>17.5833333333333</c:v>
                </c:pt>
                <c:pt idx="224">
                  <c:v>17.5833333333333</c:v>
                </c:pt>
                <c:pt idx="225">
                  <c:v>17.6666666666667</c:v>
                </c:pt>
                <c:pt idx="226">
                  <c:v>17.6666666666667</c:v>
                </c:pt>
                <c:pt idx="227">
                  <c:v>17.75</c:v>
                </c:pt>
                <c:pt idx="228">
                  <c:v>17.75</c:v>
                </c:pt>
                <c:pt idx="229">
                  <c:v>17.8333333333333</c:v>
                </c:pt>
                <c:pt idx="230">
                  <c:v>17.8333333333333</c:v>
                </c:pt>
                <c:pt idx="231">
                  <c:v>18.0833333333333</c:v>
                </c:pt>
                <c:pt idx="232">
                  <c:v>18.0833333333333</c:v>
                </c:pt>
                <c:pt idx="233">
                  <c:v>18.4166666666667</c:v>
                </c:pt>
                <c:pt idx="234">
                  <c:v>18.4166666666667</c:v>
                </c:pt>
                <c:pt idx="235">
                  <c:v>18.5833333333333</c:v>
                </c:pt>
                <c:pt idx="236">
                  <c:v>18.5833333333333</c:v>
                </c:pt>
                <c:pt idx="237">
                  <c:v>18.75</c:v>
                </c:pt>
                <c:pt idx="238">
                  <c:v>18.75</c:v>
                </c:pt>
                <c:pt idx="239">
                  <c:v>18.8333333333333</c:v>
                </c:pt>
                <c:pt idx="240">
                  <c:v>18.8333333333333</c:v>
                </c:pt>
                <c:pt idx="241">
                  <c:v>19.3333333333333</c:v>
                </c:pt>
                <c:pt idx="242">
                  <c:v>19.3333333333333</c:v>
                </c:pt>
                <c:pt idx="243">
                  <c:v>19.75</c:v>
                </c:pt>
                <c:pt idx="244">
                  <c:v>19.75</c:v>
                </c:pt>
                <c:pt idx="245">
                  <c:v>20.0833333333333</c:v>
                </c:pt>
                <c:pt idx="246">
                  <c:v>20.0833333333333</c:v>
                </c:pt>
                <c:pt idx="247">
                  <c:v>20.3333333333333</c:v>
                </c:pt>
                <c:pt idx="248">
                  <c:v>20.3333333333333</c:v>
                </c:pt>
                <c:pt idx="249">
                  <c:v>21</c:v>
                </c:pt>
                <c:pt idx="250">
                  <c:v>21</c:v>
                </c:pt>
                <c:pt idx="251">
                  <c:v>21.25</c:v>
                </c:pt>
                <c:pt idx="252">
                  <c:v>21.25</c:v>
                </c:pt>
              </c:numCache>
            </c:numRef>
          </c:xVal>
          <c:yVal>
            <c:numRef>
              <c:f>'Results (18)'!$GX$1:$GX$253</c:f>
              <c:numCache>
                <c:formatCode>General</c:formatCode>
                <c:ptCount val="253"/>
                <c:pt idx="0">
                  <c:v>1</c:v>
                </c:pt>
                <c:pt idx="1">
                  <c:v>1</c:v>
                </c:pt>
                <c:pt idx="2">
                  <c:v>0.83823529411764697</c:v>
                </c:pt>
                <c:pt idx="3">
                  <c:v>0.83823529411764697</c:v>
                </c:pt>
                <c:pt idx="4">
                  <c:v>0.82241953385127597</c:v>
                </c:pt>
                <c:pt idx="5">
                  <c:v>0.82241953385127597</c:v>
                </c:pt>
                <c:pt idx="6">
                  <c:v>0.80629366063850605</c:v>
                </c:pt>
                <c:pt idx="7">
                  <c:v>0.80629366063850605</c:v>
                </c:pt>
                <c:pt idx="8">
                  <c:v>0.80629366063850605</c:v>
                </c:pt>
                <c:pt idx="9">
                  <c:v>0.80629366063850605</c:v>
                </c:pt>
                <c:pt idx="10">
                  <c:v>0.79016778742573601</c:v>
                </c:pt>
                <c:pt idx="11">
                  <c:v>0.79016778742573601</c:v>
                </c:pt>
                <c:pt idx="12">
                  <c:v>0.79016778742573601</c:v>
                </c:pt>
                <c:pt idx="13">
                  <c:v>0.79016778742573601</c:v>
                </c:pt>
                <c:pt idx="14">
                  <c:v>0.79016778742573601</c:v>
                </c:pt>
                <c:pt idx="15">
                  <c:v>0.79016778742573601</c:v>
                </c:pt>
                <c:pt idx="16">
                  <c:v>0.77404191421296598</c:v>
                </c:pt>
                <c:pt idx="17">
                  <c:v>0.77404191421296598</c:v>
                </c:pt>
                <c:pt idx="18">
                  <c:v>0.77404191421296598</c:v>
                </c:pt>
                <c:pt idx="19">
                  <c:v>0.77404191421296598</c:v>
                </c:pt>
                <c:pt idx="20">
                  <c:v>0.77404191421296598</c:v>
                </c:pt>
                <c:pt idx="21">
                  <c:v>0.77404191421296598</c:v>
                </c:pt>
                <c:pt idx="22">
                  <c:v>0.77404191421296598</c:v>
                </c:pt>
                <c:pt idx="23">
                  <c:v>0.77404191421296598</c:v>
                </c:pt>
                <c:pt idx="24">
                  <c:v>0.77404191421296598</c:v>
                </c:pt>
                <c:pt idx="25">
                  <c:v>0.77404191421296598</c:v>
                </c:pt>
                <c:pt idx="26">
                  <c:v>0.77404191421296598</c:v>
                </c:pt>
                <c:pt idx="27">
                  <c:v>0.77404191421296598</c:v>
                </c:pt>
                <c:pt idx="28">
                  <c:v>0.75684098278601097</c:v>
                </c:pt>
                <c:pt idx="29">
                  <c:v>0.75684098278601097</c:v>
                </c:pt>
                <c:pt idx="30">
                  <c:v>0.75684098278601097</c:v>
                </c:pt>
                <c:pt idx="31">
                  <c:v>0.75684098278601097</c:v>
                </c:pt>
                <c:pt idx="32">
                  <c:v>0.75684098278601097</c:v>
                </c:pt>
                <c:pt idx="33">
                  <c:v>0.75684098278601097</c:v>
                </c:pt>
                <c:pt idx="34">
                  <c:v>0.72243911993210197</c:v>
                </c:pt>
                <c:pt idx="35">
                  <c:v>0.72243911993210197</c:v>
                </c:pt>
                <c:pt idx="36">
                  <c:v>0.72243911993210197</c:v>
                </c:pt>
                <c:pt idx="37">
                  <c:v>0.72243911993210197</c:v>
                </c:pt>
                <c:pt idx="38">
                  <c:v>0.72243911993210197</c:v>
                </c:pt>
                <c:pt idx="39">
                  <c:v>0.72243911993210197</c:v>
                </c:pt>
                <c:pt idx="40">
                  <c:v>0.70523818850514697</c:v>
                </c:pt>
                <c:pt idx="41">
                  <c:v>0.70523818850514697</c:v>
                </c:pt>
                <c:pt idx="42">
                  <c:v>0.70523818850514697</c:v>
                </c:pt>
                <c:pt idx="43">
                  <c:v>0.70523818850514697</c:v>
                </c:pt>
                <c:pt idx="44">
                  <c:v>0.68760723379251798</c:v>
                </c:pt>
                <c:pt idx="45">
                  <c:v>0.68760723379251798</c:v>
                </c:pt>
                <c:pt idx="46">
                  <c:v>0.68760723379251798</c:v>
                </c:pt>
                <c:pt idx="47">
                  <c:v>0.68760723379251798</c:v>
                </c:pt>
                <c:pt idx="48">
                  <c:v>0.68760723379251798</c:v>
                </c:pt>
                <c:pt idx="49">
                  <c:v>0.68760723379251798</c:v>
                </c:pt>
                <c:pt idx="50">
                  <c:v>0.68760723379251798</c:v>
                </c:pt>
                <c:pt idx="51">
                  <c:v>0.68760723379251798</c:v>
                </c:pt>
                <c:pt idx="52">
                  <c:v>0.66997627907988999</c:v>
                </c:pt>
                <c:pt idx="53">
                  <c:v>0.66997627907988999</c:v>
                </c:pt>
                <c:pt idx="54">
                  <c:v>0.66997627907988999</c:v>
                </c:pt>
                <c:pt idx="55">
                  <c:v>0.66997627907988999</c:v>
                </c:pt>
                <c:pt idx="56">
                  <c:v>0.63376134507557103</c:v>
                </c:pt>
                <c:pt idx="57">
                  <c:v>0.63376134507557103</c:v>
                </c:pt>
                <c:pt idx="58">
                  <c:v>0.63376134507557103</c:v>
                </c:pt>
                <c:pt idx="59">
                  <c:v>0.63376134507557103</c:v>
                </c:pt>
                <c:pt idx="60">
                  <c:v>0.57784122639243296</c:v>
                </c:pt>
                <c:pt idx="61">
                  <c:v>0.57784122639243296</c:v>
                </c:pt>
                <c:pt idx="62">
                  <c:v>0.57784122639243296</c:v>
                </c:pt>
                <c:pt idx="63">
                  <c:v>0.57784122639243296</c:v>
                </c:pt>
                <c:pt idx="64">
                  <c:v>0.57784122639243296</c:v>
                </c:pt>
                <c:pt idx="65">
                  <c:v>0.57784122639243296</c:v>
                </c:pt>
                <c:pt idx="66">
                  <c:v>0.57784122639243296</c:v>
                </c:pt>
                <c:pt idx="67">
                  <c:v>0.57784122639243296</c:v>
                </c:pt>
                <c:pt idx="68">
                  <c:v>0.57784122639243296</c:v>
                </c:pt>
                <c:pt idx="69">
                  <c:v>0.57784122639243296</c:v>
                </c:pt>
                <c:pt idx="70">
                  <c:v>0.57784122639243296</c:v>
                </c:pt>
                <c:pt idx="71">
                  <c:v>0.57784122639243296</c:v>
                </c:pt>
                <c:pt idx="72">
                  <c:v>0.57784122639243296</c:v>
                </c:pt>
                <c:pt idx="73">
                  <c:v>0.57784122639243296</c:v>
                </c:pt>
                <c:pt idx="74">
                  <c:v>0.57784122639243296</c:v>
                </c:pt>
                <c:pt idx="75">
                  <c:v>0.57784122639243296</c:v>
                </c:pt>
                <c:pt idx="76">
                  <c:v>0.55791566686165905</c:v>
                </c:pt>
                <c:pt idx="77">
                  <c:v>0.55791566686165905</c:v>
                </c:pt>
                <c:pt idx="78">
                  <c:v>0.53799010733088504</c:v>
                </c:pt>
                <c:pt idx="79">
                  <c:v>0.53799010733088504</c:v>
                </c:pt>
                <c:pt idx="80">
                  <c:v>0.51806454780011202</c:v>
                </c:pt>
                <c:pt idx="81">
                  <c:v>0.51806454780011202</c:v>
                </c:pt>
                <c:pt idx="82">
                  <c:v>0.51806454780011202</c:v>
                </c:pt>
                <c:pt idx="83">
                  <c:v>0.51806454780011202</c:v>
                </c:pt>
                <c:pt idx="84">
                  <c:v>0.51806454780011202</c:v>
                </c:pt>
                <c:pt idx="85">
                  <c:v>0.51806454780011202</c:v>
                </c:pt>
                <c:pt idx="86">
                  <c:v>0.498138988269338</c:v>
                </c:pt>
                <c:pt idx="87">
                  <c:v>0.498138988269338</c:v>
                </c:pt>
                <c:pt idx="88">
                  <c:v>0.498138988269338</c:v>
                </c:pt>
                <c:pt idx="89">
                  <c:v>0.498138988269338</c:v>
                </c:pt>
                <c:pt idx="90">
                  <c:v>0.498138988269338</c:v>
                </c:pt>
                <c:pt idx="91">
                  <c:v>0.498138988269338</c:v>
                </c:pt>
                <c:pt idx="92">
                  <c:v>0.498138988269338</c:v>
                </c:pt>
                <c:pt idx="93">
                  <c:v>0.498138988269338</c:v>
                </c:pt>
                <c:pt idx="94">
                  <c:v>0.498138988269338</c:v>
                </c:pt>
                <c:pt idx="95">
                  <c:v>0.498138988269338</c:v>
                </c:pt>
                <c:pt idx="96">
                  <c:v>0.47821342873856498</c:v>
                </c:pt>
                <c:pt idx="97">
                  <c:v>0.47821342873856498</c:v>
                </c:pt>
                <c:pt idx="98">
                  <c:v>0.45828786920779102</c:v>
                </c:pt>
                <c:pt idx="99">
                  <c:v>0.45828786920779102</c:v>
                </c:pt>
                <c:pt idx="100">
                  <c:v>0.45828786920779102</c:v>
                </c:pt>
                <c:pt idx="101">
                  <c:v>0.45828786920779102</c:v>
                </c:pt>
                <c:pt idx="102">
                  <c:v>0.45828786920779102</c:v>
                </c:pt>
                <c:pt idx="103">
                  <c:v>0.45828786920779102</c:v>
                </c:pt>
                <c:pt idx="104">
                  <c:v>0.45828786920779102</c:v>
                </c:pt>
                <c:pt idx="105">
                  <c:v>0.45828786920779102</c:v>
                </c:pt>
                <c:pt idx="106">
                  <c:v>0.45828786920779102</c:v>
                </c:pt>
                <c:pt idx="107">
                  <c:v>0.45828786920779102</c:v>
                </c:pt>
                <c:pt idx="108">
                  <c:v>0.45828786920779102</c:v>
                </c:pt>
                <c:pt idx="109">
                  <c:v>0.45828786920779102</c:v>
                </c:pt>
                <c:pt idx="110">
                  <c:v>0.45828786920779102</c:v>
                </c:pt>
                <c:pt idx="111">
                  <c:v>0.45828786920779102</c:v>
                </c:pt>
                <c:pt idx="112">
                  <c:v>0.45828786920779102</c:v>
                </c:pt>
                <c:pt idx="113">
                  <c:v>0.45828786920779102</c:v>
                </c:pt>
                <c:pt idx="114">
                  <c:v>0.45828786920779102</c:v>
                </c:pt>
                <c:pt idx="115">
                  <c:v>0.45828786920779102</c:v>
                </c:pt>
                <c:pt idx="116">
                  <c:v>0.45828786920779102</c:v>
                </c:pt>
                <c:pt idx="117">
                  <c:v>0.45828786920779102</c:v>
                </c:pt>
                <c:pt idx="118">
                  <c:v>0.45828786920779102</c:v>
                </c:pt>
                <c:pt idx="119">
                  <c:v>0.45828786920779102</c:v>
                </c:pt>
                <c:pt idx="120">
                  <c:v>0.45828786920779102</c:v>
                </c:pt>
                <c:pt idx="121">
                  <c:v>0.45828786920779102</c:v>
                </c:pt>
                <c:pt idx="122">
                  <c:v>0.43646463734075402</c:v>
                </c:pt>
                <c:pt idx="123">
                  <c:v>0.43646463734075402</c:v>
                </c:pt>
                <c:pt idx="124">
                  <c:v>0.43646463734075402</c:v>
                </c:pt>
                <c:pt idx="125">
                  <c:v>0.43646463734075402</c:v>
                </c:pt>
                <c:pt idx="126">
                  <c:v>0.38796856652511402</c:v>
                </c:pt>
                <c:pt idx="127">
                  <c:v>0.38796856652511402</c:v>
                </c:pt>
                <c:pt idx="128">
                  <c:v>0.38796856652511402</c:v>
                </c:pt>
                <c:pt idx="129">
                  <c:v>0.38796856652511402</c:v>
                </c:pt>
                <c:pt idx="130">
                  <c:v>0.38796856652511402</c:v>
                </c:pt>
                <c:pt idx="131">
                  <c:v>0.38796856652511402</c:v>
                </c:pt>
                <c:pt idx="132">
                  <c:v>0.38796856652511402</c:v>
                </c:pt>
                <c:pt idx="133">
                  <c:v>0.38796856652511402</c:v>
                </c:pt>
                <c:pt idx="134">
                  <c:v>0.38796856652511402</c:v>
                </c:pt>
                <c:pt idx="135">
                  <c:v>0.38796856652511402</c:v>
                </c:pt>
                <c:pt idx="136">
                  <c:v>0.36210399542344002</c:v>
                </c:pt>
                <c:pt idx="137">
                  <c:v>0.36210399542344002</c:v>
                </c:pt>
                <c:pt idx="138">
                  <c:v>0.36210399542344002</c:v>
                </c:pt>
                <c:pt idx="139">
                  <c:v>0.36210399542344002</c:v>
                </c:pt>
                <c:pt idx="140">
                  <c:v>0.33424984192932899</c:v>
                </c:pt>
                <c:pt idx="141">
                  <c:v>0.33424984192932899</c:v>
                </c:pt>
                <c:pt idx="142">
                  <c:v>0.33424984192932899</c:v>
                </c:pt>
                <c:pt idx="143">
                  <c:v>0.33424984192932899</c:v>
                </c:pt>
                <c:pt idx="144">
                  <c:v>0.33424984192932899</c:v>
                </c:pt>
                <c:pt idx="145">
                  <c:v>0.33424984192932899</c:v>
                </c:pt>
                <c:pt idx="146">
                  <c:v>0.33424984192932899</c:v>
                </c:pt>
                <c:pt idx="147">
                  <c:v>0.33424984192932899</c:v>
                </c:pt>
                <c:pt idx="148">
                  <c:v>0.33424984192932899</c:v>
                </c:pt>
                <c:pt idx="149">
                  <c:v>0.33424984192932899</c:v>
                </c:pt>
                <c:pt idx="150">
                  <c:v>0.33424984192932899</c:v>
                </c:pt>
                <c:pt idx="151">
                  <c:v>0.33424984192932899</c:v>
                </c:pt>
                <c:pt idx="152">
                  <c:v>0.33424984192932899</c:v>
                </c:pt>
                <c:pt idx="153">
                  <c:v>0.33424984192932899</c:v>
                </c:pt>
                <c:pt idx="154">
                  <c:v>0.33424984192932899</c:v>
                </c:pt>
                <c:pt idx="155">
                  <c:v>0.33424984192932899</c:v>
                </c:pt>
                <c:pt idx="156">
                  <c:v>0.33424984192932899</c:v>
                </c:pt>
                <c:pt idx="157">
                  <c:v>0.33424984192932899</c:v>
                </c:pt>
                <c:pt idx="158">
                  <c:v>0.30639568843521803</c:v>
                </c:pt>
                <c:pt idx="159">
                  <c:v>0.30639568843521803</c:v>
                </c:pt>
                <c:pt idx="160">
                  <c:v>0.30639568843521803</c:v>
                </c:pt>
                <c:pt idx="161">
                  <c:v>0.30639568843521803</c:v>
                </c:pt>
                <c:pt idx="162">
                  <c:v>0.30639568843521803</c:v>
                </c:pt>
                <c:pt idx="163">
                  <c:v>0.30639568843521803</c:v>
                </c:pt>
                <c:pt idx="164">
                  <c:v>0.30639568843521803</c:v>
                </c:pt>
                <c:pt idx="165">
                  <c:v>0.30639568843521803</c:v>
                </c:pt>
                <c:pt idx="166">
                  <c:v>0.30639568843521803</c:v>
                </c:pt>
                <c:pt idx="167">
                  <c:v>0.30639568843521803</c:v>
                </c:pt>
                <c:pt idx="168">
                  <c:v>0.30639568843521803</c:v>
                </c:pt>
                <c:pt idx="169">
                  <c:v>0.30639568843521803</c:v>
                </c:pt>
                <c:pt idx="170">
                  <c:v>0.30639568843521803</c:v>
                </c:pt>
                <c:pt idx="171">
                  <c:v>0.30639568843521803</c:v>
                </c:pt>
                <c:pt idx="172">
                  <c:v>0.30639568843521803</c:v>
                </c:pt>
                <c:pt idx="173">
                  <c:v>0.30639568843521803</c:v>
                </c:pt>
                <c:pt idx="174">
                  <c:v>0.30639568843521803</c:v>
                </c:pt>
                <c:pt idx="175">
                  <c:v>0.30639568843521803</c:v>
                </c:pt>
                <c:pt idx="176">
                  <c:v>0.30639568843521803</c:v>
                </c:pt>
                <c:pt idx="177">
                  <c:v>0.30639568843521803</c:v>
                </c:pt>
                <c:pt idx="178">
                  <c:v>0.30639568843521803</c:v>
                </c:pt>
                <c:pt idx="179">
                  <c:v>0.30639568843521803</c:v>
                </c:pt>
                <c:pt idx="180">
                  <c:v>0.30639568843521803</c:v>
                </c:pt>
                <c:pt idx="181">
                  <c:v>0.30639568843521803</c:v>
                </c:pt>
                <c:pt idx="182">
                  <c:v>0.30639568843521803</c:v>
                </c:pt>
                <c:pt idx="183">
                  <c:v>0.30639568843521803</c:v>
                </c:pt>
                <c:pt idx="184">
                  <c:v>0.30639568843521803</c:v>
                </c:pt>
                <c:pt idx="185">
                  <c:v>0.30639568843521803</c:v>
                </c:pt>
                <c:pt idx="186">
                  <c:v>0.30639568843521803</c:v>
                </c:pt>
                <c:pt idx="187">
                  <c:v>0.30639568843521803</c:v>
                </c:pt>
                <c:pt idx="188">
                  <c:v>0.30639568843521803</c:v>
                </c:pt>
                <c:pt idx="189">
                  <c:v>0.30639568843521803</c:v>
                </c:pt>
                <c:pt idx="190">
                  <c:v>0.30639568843521803</c:v>
                </c:pt>
                <c:pt idx="191">
                  <c:v>0.30639568843521803</c:v>
                </c:pt>
                <c:pt idx="192">
                  <c:v>0.30639568843521803</c:v>
                </c:pt>
                <c:pt idx="193">
                  <c:v>0.30639568843521803</c:v>
                </c:pt>
                <c:pt idx="194">
                  <c:v>0.30639568843521803</c:v>
                </c:pt>
                <c:pt idx="195">
                  <c:v>0.30639568843521803</c:v>
                </c:pt>
                <c:pt idx="196">
                  <c:v>0.30639568843521803</c:v>
                </c:pt>
                <c:pt idx="197">
                  <c:v>0.30639568843521803</c:v>
                </c:pt>
                <c:pt idx="198">
                  <c:v>0.30639568843521803</c:v>
                </c:pt>
                <c:pt idx="199">
                  <c:v>0.30639568843521803</c:v>
                </c:pt>
                <c:pt idx="200">
                  <c:v>0.30639568843521803</c:v>
                </c:pt>
                <c:pt idx="201">
                  <c:v>0.30639568843521803</c:v>
                </c:pt>
                <c:pt idx="202">
                  <c:v>0.30639568843521803</c:v>
                </c:pt>
                <c:pt idx="203">
                  <c:v>0.30639568843521803</c:v>
                </c:pt>
                <c:pt idx="204">
                  <c:v>0.30639568843521803</c:v>
                </c:pt>
                <c:pt idx="205">
                  <c:v>0.30639568843521803</c:v>
                </c:pt>
                <c:pt idx="206">
                  <c:v>0.30639568843521803</c:v>
                </c:pt>
                <c:pt idx="207">
                  <c:v>0.30639568843521803</c:v>
                </c:pt>
                <c:pt idx="208">
                  <c:v>0.30639568843521803</c:v>
                </c:pt>
                <c:pt idx="209">
                  <c:v>0.30639568843521803</c:v>
                </c:pt>
                <c:pt idx="210">
                  <c:v>0.30639568843521803</c:v>
                </c:pt>
                <c:pt idx="211">
                  <c:v>0.30639568843521803</c:v>
                </c:pt>
                <c:pt idx="212">
                  <c:v>0.30639568843521803</c:v>
                </c:pt>
                <c:pt idx="213">
                  <c:v>0.30639568843521803</c:v>
                </c:pt>
                <c:pt idx="214">
                  <c:v>0.30639568843521803</c:v>
                </c:pt>
                <c:pt idx="215">
                  <c:v>0.30639568843521803</c:v>
                </c:pt>
                <c:pt idx="216">
                  <c:v>0.30639568843521803</c:v>
                </c:pt>
                <c:pt idx="217">
                  <c:v>0.30639568843521803</c:v>
                </c:pt>
                <c:pt idx="218">
                  <c:v>0.30639568843521803</c:v>
                </c:pt>
                <c:pt idx="219">
                  <c:v>0.30639568843521803</c:v>
                </c:pt>
                <c:pt idx="220">
                  <c:v>0.30639568843521803</c:v>
                </c:pt>
                <c:pt idx="221">
                  <c:v>0.30639568843521803</c:v>
                </c:pt>
                <c:pt idx="222">
                  <c:v>0.30639568843521803</c:v>
                </c:pt>
                <c:pt idx="223">
                  <c:v>0.30639568843521803</c:v>
                </c:pt>
                <c:pt idx="224">
                  <c:v>0.30639568843521803</c:v>
                </c:pt>
                <c:pt idx="225">
                  <c:v>0.30639568843521803</c:v>
                </c:pt>
                <c:pt idx="226">
                  <c:v>0.30639568843521803</c:v>
                </c:pt>
                <c:pt idx="227">
                  <c:v>0.30639568843521803</c:v>
                </c:pt>
                <c:pt idx="228">
                  <c:v>0.30639568843521803</c:v>
                </c:pt>
                <c:pt idx="229">
                  <c:v>0.30639568843521803</c:v>
                </c:pt>
                <c:pt idx="230">
                  <c:v>0.30639568843521803</c:v>
                </c:pt>
                <c:pt idx="231">
                  <c:v>0.30639568843521803</c:v>
                </c:pt>
                <c:pt idx="232">
                  <c:v>0.30639568843521803</c:v>
                </c:pt>
                <c:pt idx="233">
                  <c:v>0.30639568843521803</c:v>
                </c:pt>
                <c:pt idx="234">
                  <c:v>0.30639568843521803</c:v>
                </c:pt>
                <c:pt idx="235">
                  <c:v>0.30639568843521803</c:v>
                </c:pt>
                <c:pt idx="236">
                  <c:v>0.30639568843521803</c:v>
                </c:pt>
                <c:pt idx="237">
                  <c:v>0.30639568843521803</c:v>
                </c:pt>
                <c:pt idx="238">
                  <c:v>0.30639568843521803</c:v>
                </c:pt>
                <c:pt idx="239">
                  <c:v>0.30639568843521803</c:v>
                </c:pt>
                <c:pt idx="240">
                  <c:v>0.30639568843521803</c:v>
                </c:pt>
                <c:pt idx="241">
                  <c:v>0.30639568843521803</c:v>
                </c:pt>
                <c:pt idx="242">
                  <c:v>0.30639568843521803</c:v>
                </c:pt>
                <c:pt idx="243">
                  <c:v>0.30639568843521803</c:v>
                </c:pt>
                <c:pt idx="244">
                  <c:v>0.30639568843521803</c:v>
                </c:pt>
                <c:pt idx="245">
                  <c:v>0.30639568843521803</c:v>
                </c:pt>
                <c:pt idx="246">
                  <c:v>0.30639568843521803</c:v>
                </c:pt>
                <c:pt idx="247">
                  <c:v>0.30639568843521803</c:v>
                </c:pt>
                <c:pt idx="248">
                  <c:v>0.30639568843521803</c:v>
                </c:pt>
                <c:pt idx="249">
                  <c:v>0.30639568843521803</c:v>
                </c:pt>
                <c:pt idx="250">
                  <c:v>0.30639568843521803</c:v>
                </c:pt>
                <c:pt idx="251">
                  <c:v>0.30639568843521803</c:v>
                </c:pt>
                <c:pt idx="252">
                  <c:v>0.30639568843521803</c:v>
                </c:pt>
              </c:numCache>
            </c:numRef>
          </c:yVal>
          <c:smooth val="0"/>
          <c:extLst>
            <c:ext xmlns:c16="http://schemas.microsoft.com/office/drawing/2014/chart" uri="{C3380CC4-5D6E-409C-BE32-E72D297353CC}">
              <c16:uniqueId val="{00000002-FFD0-40EC-ADE6-02032BA7A1E3}"/>
            </c:ext>
          </c:extLst>
        </c:ser>
        <c:ser>
          <c:idx val="3"/>
          <c:order val="3"/>
          <c:tx>
            <c:v>Black-cens</c:v>
          </c:tx>
          <c:spPr>
            <a:ln w="25400" cap="rnd">
              <a:noFill/>
              <a:round/>
            </a:ln>
            <a:effectLst/>
          </c:spPr>
          <c:marker>
            <c:symbol val="plus"/>
            <c:size val="5"/>
            <c:spPr>
              <a:noFill/>
              <a:ln w="9525">
                <a:solidFill>
                  <a:srgbClr val="AB4643"/>
                </a:solidFill>
                <a:prstDash val="solid"/>
              </a:ln>
              <a:effectLst/>
            </c:spPr>
          </c:marker>
          <c:xVal>
            <c:numRef>
              <c:f>'Results (18)'!$HA$1:$HA$26</c:f>
              <c:numCache>
                <c:formatCode>General</c:formatCode>
                <c:ptCount val="26"/>
                <c:pt idx="0">
                  <c:v>0</c:v>
                </c:pt>
                <c:pt idx="1">
                  <c:v>8.3333333333333301E-2</c:v>
                </c:pt>
                <c:pt idx="2">
                  <c:v>1</c:v>
                </c:pt>
                <c:pt idx="3">
                  <c:v>1.0833333333333299</c:v>
                </c:pt>
                <c:pt idx="4">
                  <c:v>1.9166666666666701</c:v>
                </c:pt>
                <c:pt idx="5">
                  <c:v>2.5833333333333299</c:v>
                </c:pt>
                <c:pt idx="6">
                  <c:v>2.9166666666666701</c:v>
                </c:pt>
                <c:pt idx="7">
                  <c:v>3.3333333333333299</c:v>
                </c:pt>
                <c:pt idx="8">
                  <c:v>3.6666666666666701</c:v>
                </c:pt>
                <c:pt idx="9">
                  <c:v>6.25</c:v>
                </c:pt>
                <c:pt idx="10">
                  <c:v>7.9166666666666696</c:v>
                </c:pt>
                <c:pt idx="11">
                  <c:v>8.4166666666666696</c:v>
                </c:pt>
                <c:pt idx="12">
                  <c:v>8.8333333333333304</c:v>
                </c:pt>
                <c:pt idx="13">
                  <c:v>9.4166666666666696</c:v>
                </c:pt>
                <c:pt idx="14">
                  <c:v>10.3333333333333</c:v>
                </c:pt>
                <c:pt idx="15">
                  <c:v>12.6666666666667</c:v>
                </c:pt>
                <c:pt idx="16">
                  <c:v>13.1666666666667</c:v>
                </c:pt>
                <c:pt idx="17">
                  <c:v>13.6666666666667</c:v>
                </c:pt>
                <c:pt idx="18">
                  <c:v>14.3333333333333</c:v>
                </c:pt>
                <c:pt idx="19">
                  <c:v>15.0833333333333</c:v>
                </c:pt>
                <c:pt idx="20">
                  <c:v>15.9166666666667</c:v>
                </c:pt>
                <c:pt idx="21">
                  <c:v>17.8333333333333</c:v>
                </c:pt>
                <c:pt idx="22">
                  <c:v>18.75</c:v>
                </c:pt>
                <c:pt idx="23">
                  <c:v>18.8333333333333</c:v>
                </c:pt>
                <c:pt idx="24">
                  <c:v>20.3333333333333</c:v>
                </c:pt>
                <c:pt idx="25">
                  <c:v>21.25</c:v>
                </c:pt>
              </c:numCache>
            </c:numRef>
          </c:xVal>
          <c:yVal>
            <c:numRef>
              <c:f>'Results (18)'!$GZ$1:$GZ$26</c:f>
              <c:numCache>
                <c:formatCode>General</c:formatCode>
                <c:ptCount val="26"/>
                <c:pt idx="0">
                  <c:v>1</c:v>
                </c:pt>
                <c:pt idx="1">
                  <c:v>0.83823529411764697</c:v>
                </c:pt>
                <c:pt idx="2">
                  <c:v>0.77404191421296598</c:v>
                </c:pt>
                <c:pt idx="3">
                  <c:v>0.77404191421296598</c:v>
                </c:pt>
                <c:pt idx="4">
                  <c:v>0.70523818850514697</c:v>
                </c:pt>
                <c:pt idx="5">
                  <c:v>0.68760723379251798</c:v>
                </c:pt>
                <c:pt idx="6">
                  <c:v>0.63376134507557103</c:v>
                </c:pt>
                <c:pt idx="7">
                  <c:v>0.57784122639243296</c:v>
                </c:pt>
                <c:pt idx="8">
                  <c:v>0.57784122639243296</c:v>
                </c:pt>
                <c:pt idx="9">
                  <c:v>0.45828786920779102</c:v>
                </c:pt>
                <c:pt idx="10">
                  <c:v>0.45828786920779102</c:v>
                </c:pt>
                <c:pt idx="11">
                  <c:v>0.45828786920779102</c:v>
                </c:pt>
                <c:pt idx="12">
                  <c:v>0.43646463734075402</c:v>
                </c:pt>
                <c:pt idx="13">
                  <c:v>0.38796856652511402</c:v>
                </c:pt>
                <c:pt idx="14">
                  <c:v>0.36210399542344002</c:v>
                </c:pt>
                <c:pt idx="15">
                  <c:v>0.30639568843521803</c:v>
                </c:pt>
                <c:pt idx="16">
                  <c:v>0.30639568843521803</c:v>
                </c:pt>
                <c:pt idx="17">
                  <c:v>0.30639568843521803</c:v>
                </c:pt>
                <c:pt idx="18">
                  <c:v>0.30639568843521803</c:v>
                </c:pt>
                <c:pt idx="19">
                  <c:v>0.30639568843521803</c:v>
                </c:pt>
                <c:pt idx="20">
                  <c:v>0.30639568843521803</c:v>
                </c:pt>
                <c:pt idx="21">
                  <c:v>0.30639568843521803</c:v>
                </c:pt>
                <c:pt idx="22">
                  <c:v>0.30639568843521803</c:v>
                </c:pt>
                <c:pt idx="23">
                  <c:v>0.30639568843521803</c:v>
                </c:pt>
                <c:pt idx="24">
                  <c:v>0.30639568843521803</c:v>
                </c:pt>
                <c:pt idx="25">
                  <c:v>0.30639568843521803</c:v>
                </c:pt>
              </c:numCache>
            </c:numRef>
          </c:yVal>
          <c:smooth val="0"/>
          <c:extLst>
            <c:ext xmlns:c16="http://schemas.microsoft.com/office/drawing/2014/chart" uri="{C3380CC4-5D6E-409C-BE32-E72D297353CC}">
              <c16:uniqueId val="{00000003-FFD0-40EC-ADE6-02032BA7A1E3}"/>
            </c:ext>
          </c:extLst>
        </c:ser>
        <c:ser>
          <c:idx val="4"/>
          <c:order val="4"/>
          <c:tx>
            <c:v>Chinese</c:v>
          </c:tx>
          <c:spPr>
            <a:ln w="12700" cap="rnd">
              <a:solidFill>
                <a:srgbClr val="89A64E"/>
              </a:solidFill>
              <a:prstDash val="solid"/>
              <a:round/>
            </a:ln>
            <a:effectLst/>
          </c:spPr>
          <c:marker>
            <c:symbol val="none"/>
          </c:marker>
          <c:xVal>
            <c:numRef>
              <c:f>'Results (18)'!$HC$1:$HC$253</c:f>
              <c:numCache>
                <c:formatCode>General</c:formatCode>
                <c:ptCount val="253"/>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25</c:v>
                </c:pt>
                <c:pt idx="76">
                  <c:v>4.25</c:v>
                </c:pt>
                <c:pt idx="77">
                  <c:v>4.3333333333333304</c:v>
                </c:pt>
                <c:pt idx="78">
                  <c:v>4.3333333333333304</c:v>
                </c:pt>
                <c:pt idx="79">
                  <c:v>4.5833333333333304</c:v>
                </c:pt>
                <c:pt idx="80">
                  <c:v>4.5833333333333304</c:v>
                </c:pt>
                <c:pt idx="81">
                  <c:v>4.6666666666666696</c:v>
                </c:pt>
                <c:pt idx="82">
                  <c:v>4.6666666666666696</c:v>
                </c:pt>
                <c:pt idx="83">
                  <c:v>4.8333333333333304</c:v>
                </c:pt>
                <c:pt idx="84">
                  <c:v>4.8333333333333304</c:v>
                </c:pt>
                <c:pt idx="85">
                  <c:v>5</c:v>
                </c:pt>
                <c:pt idx="86">
                  <c:v>5</c:v>
                </c:pt>
                <c:pt idx="87">
                  <c:v>5.5</c:v>
                </c:pt>
                <c:pt idx="88">
                  <c:v>5.5</c:v>
                </c:pt>
                <c:pt idx="89">
                  <c:v>5.5833333333333304</c:v>
                </c:pt>
                <c:pt idx="90">
                  <c:v>5.5833333333333304</c:v>
                </c:pt>
                <c:pt idx="91">
                  <c:v>5.6666666666666696</c:v>
                </c:pt>
                <c:pt idx="92">
                  <c:v>5.6666666666666696</c:v>
                </c:pt>
                <c:pt idx="93">
                  <c:v>5.8333333333333304</c:v>
                </c:pt>
                <c:pt idx="94">
                  <c:v>5.8333333333333304</c:v>
                </c:pt>
                <c:pt idx="95">
                  <c:v>5.9166666666666696</c:v>
                </c:pt>
                <c:pt idx="96">
                  <c:v>5.9166666666666696</c:v>
                </c:pt>
                <c:pt idx="97">
                  <c:v>6.0833333333333304</c:v>
                </c:pt>
                <c:pt idx="98">
                  <c:v>6.0833333333333304</c:v>
                </c:pt>
                <c:pt idx="99">
                  <c:v>6.25</c:v>
                </c:pt>
                <c:pt idx="100">
                  <c:v>6.25</c:v>
                </c:pt>
                <c:pt idx="101">
                  <c:v>6.4166666666666696</c:v>
                </c:pt>
                <c:pt idx="102">
                  <c:v>6.4166666666666696</c:v>
                </c:pt>
                <c:pt idx="103">
                  <c:v>6.5</c:v>
                </c:pt>
                <c:pt idx="104">
                  <c:v>6.5</c:v>
                </c:pt>
                <c:pt idx="105">
                  <c:v>6.5833333333333304</c:v>
                </c:pt>
                <c:pt idx="106">
                  <c:v>6.5833333333333304</c:v>
                </c:pt>
                <c:pt idx="107">
                  <c:v>6.8333333333333304</c:v>
                </c:pt>
                <c:pt idx="108">
                  <c:v>6.8333333333333304</c:v>
                </c:pt>
                <c:pt idx="109">
                  <c:v>7</c:v>
                </c:pt>
                <c:pt idx="110">
                  <c:v>7</c:v>
                </c:pt>
                <c:pt idx="111">
                  <c:v>7.0833333333333304</c:v>
                </c:pt>
                <c:pt idx="112">
                  <c:v>7.0833333333333304</c:v>
                </c:pt>
                <c:pt idx="113">
                  <c:v>7.25</c:v>
                </c:pt>
                <c:pt idx="114">
                  <c:v>7.25</c:v>
                </c:pt>
                <c:pt idx="115">
                  <c:v>7.5833333333333304</c:v>
                </c:pt>
                <c:pt idx="116">
                  <c:v>7.5833333333333304</c:v>
                </c:pt>
                <c:pt idx="117">
                  <c:v>7.9166666666666696</c:v>
                </c:pt>
                <c:pt idx="118">
                  <c:v>7.9166666666666696</c:v>
                </c:pt>
                <c:pt idx="119">
                  <c:v>8.3333333333333304</c:v>
                </c:pt>
                <c:pt idx="120">
                  <c:v>8.3333333333333304</c:v>
                </c:pt>
                <c:pt idx="121">
                  <c:v>8.4166666666666696</c:v>
                </c:pt>
                <c:pt idx="122">
                  <c:v>8.4166666666666696</c:v>
                </c:pt>
                <c:pt idx="123">
                  <c:v>8.8333333333333304</c:v>
                </c:pt>
                <c:pt idx="124">
                  <c:v>8.8333333333333304</c:v>
                </c:pt>
                <c:pt idx="125">
                  <c:v>9.25</c:v>
                </c:pt>
                <c:pt idx="126">
                  <c:v>9.25</c:v>
                </c:pt>
                <c:pt idx="127">
                  <c:v>9.4166666666666696</c:v>
                </c:pt>
                <c:pt idx="128">
                  <c:v>9.4166666666666696</c:v>
                </c:pt>
                <c:pt idx="129">
                  <c:v>9.5</c:v>
                </c:pt>
                <c:pt idx="130">
                  <c:v>9.5</c:v>
                </c:pt>
                <c:pt idx="131">
                  <c:v>10</c:v>
                </c:pt>
                <c:pt idx="132">
                  <c:v>10</c:v>
                </c:pt>
                <c:pt idx="133">
                  <c:v>10.1666666666667</c:v>
                </c:pt>
                <c:pt idx="134">
                  <c:v>10.1666666666667</c:v>
                </c:pt>
                <c:pt idx="135">
                  <c:v>10.25</c:v>
                </c:pt>
                <c:pt idx="136">
                  <c:v>10.25</c:v>
                </c:pt>
                <c:pt idx="137">
                  <c:v>10.3333333333333</c:v>
                </c:pt>
                <c:pt idx="138">
                  <c:v>10.3333333333333</c:v>
                </c:pt>
                <c:pt idx="139">
                  <c:v>10.5</c:v>
                </c:pt>
                <c:pt idx="140">
                  <c:v>10.5</c:v>
                </c:pt>
                <c:pt idx="141">
                  <c:v>10.6666666666667</c:v>
                </c:pt>
                <c:pt idx="142">
                  <c:v>10.6666666666667</c:v>
                </c:pt>
                <c:pt idx="143">
                  <c:v>10.75</c:v>
                </c:pt>
                <c:pt idx="144">
                  <c:v>10.75</c:v>
                </c:pt>
                <c:pt idx="145">
                  <c:v>11.25</c:v>
                </c:pt>
                <c:pt idx="146">
                  <c:v>11.25</c:v>
                </c:pt>
                <c:pt idx="147">
                  <c:v>11.5833333333333</c:v>
                </c:pt>
                <c:pt idx="148">
                  <c:v>11.5833333333333</c:v>
                </c:pt>
                <c:pt idx="149">
                  <c:v>11.6666666666667</c:v>
                </c:pt>
                <c:pt idx="150">
                  <c:v>11.6666666666667</c:v>
                </c:pt>
                <c:pt idx="151">
                  <c:v>11.8333333333333</c:v>
                </c:pt>
                <c:pt idx="152">
                  <c:v>11.8333333333333</c:v>
                </c:pt>
                <c:pt idx="153">
                  <c:v>11.9166666666667</c:v>
                </c:pt>
                <c:pt idx="154">
                  <c:v>11.9166666666667</c:v>
                </c:pt>
                <c:pt idx="155">
                  <c:v>12</c:v>
                </c:pt>
                <c:pt idx="156">
                  <c:v>12</c:v>
                </c:pt>
                <c:pt idx="157">
                  <c:v>12.25</c:v>
                </c:pt>
                <c:pt idx="158">
                  <c:v>12.25</c:v>
                </c:pt>
                <c:pt idx="159">
                  <c:v>12.3333333333333</c:v>
                </c:pt>
                <c:pt idx="160">
                  <c:v>12.3333333333333</c:v>
                </c:pt>
                <c:pt idx="161">
                  <c:v>12.6666666666667</c:v>
                </c:pt>
                <c:pt idx="162">
                  <c:v>12.6666666666667</c:v>
                </c:pt>
                <c:pt idx="163">
                  <c:v>12.8333333333333</c:v>
                </c:pt>
                <c:pt idx="164">
                  <c:v>12.8333333333333</c:v>
                </c:pt>
                <c:pt idx="165">
                  <c:v>13</c:v>
                </c:pt>
                <c:pt idx="166">
                  <c:v>13</c:v>
                </c:pt>
                <c:pt idx="167">
                  <c:v>13.0833333333333</c:v>
                </c:pt>
                <c:pt idx="168">
                  <c:v>13.0833333333333</c:v>
                </c:pt>
                <c:pt idx="169">
                  <c:v>13.1666666666667</c:v>
                </c:pt>
                <c:pt idx="170">
                  <c:v>13.1666666666667</c:v>
                </c:pt>
                <c:pt idx="171">
                  <c:v>13.25</c:v>
                </c:pt>
                <c:pt idx="172">
                  <c:v>13.25</c:v>
                </c:pt>
                <c:pt idx="173">
                  <c:v>13.4166666666667</c:v>
                </c:pt>
                <c:pt idx="174">
                  <c:v>13.4166666666667</c:v>
                </c:pt>
                <c:pt idx="175">
                  <c:v>13.5833333333333</c:v>
                </c:pt>
                <c:pt idx="176">
                  <c:v>13.5833333333333</c:v>
                </c:pt>
                <c:pt idx="177">
                  <c:v>13.6666666666667</c:v>
                </c:pt>
                <c:pt idx="178">
                  <c:v>13.6666666666667</c:v>
                </c:pt>
                <c:pt idx="179">
                  <c:v>13.75</c:v>
                </c:pt>
                <c:pt idx="180">
                  <c:v>13.75</c:v>
                </c:pt>
                <c:pt idx="181">
                  <c:v>13.8333333333333</c:v>
                </c:pt>
                <c:pt idx="182">
                  <c:v>13.8333333333333</c:v>
                </c:pt>
                <c:pt idx="183">
                  <c:v>14.0833333333333</c:v>
                </c:pt>
                <c:pt idx="184">
                  <c:v>14.0833333333333</c:v>
                </c:pt>
                <c:pt idx="185">
                  <c:v>14.3333333333333</c:v>
                </c:pt>
                <c:pt idx="186">
                  <c:v>14.3333333333333</c:v>
                </c:pt>
                <c:pt idx="187">
                  <c:v>14.4166666666667</c:v>
                </c:pt>
                <c:pt idx="188">
                  <c:v>14.4166666666667</c:v>
                </c:pt>
                <c:pt idx="189">
                  <c:v>14.5833333333333</c:v>
                </c:pt>
                <c:pt idx="190">
                  <c:v>14.5833333333333</c:v>
                </c:pt>
                <c:pt idx="191">
                  <c:v>14.6666666666667</c:v>
                </c:pt>
                <c:pt idx="192">
                  <c:v>14.6666666666667</c:v>
                </c:pt>
                <c:pt idx="193">
                  <c:v>14.75</c:v>
                </c:pt>
                <c:pt idx="194">
                  <c:v>14.75</c:v>
                </c:pt>
                <c:pt idx="195">
                  <c:v>14.8333333333333</c:v>
                </c:pt>
                <c:pt idx="196">
                  <c:v>14.8333333333333</c:v>
                </c:pt>
                <c:pt idx="197">
                  <c:v>15</c:v>
                </c:pt>
                <c:pt idx="198">
                  <c:v>15</c:v>
                </c:pt>
                <c:pt idx="199">
                  <c:v>15.0833333333333</c:v>
                </c:pt>
                <c:pt idx="200">
                  <c:v>15.0833333333333</c:v>
                </c:pt>
                <c:pt idx="201">
                  <c:v>15.3333333333333</c:v>
                </c:pt>
                <c:pt idx="202">
                  <c:v>15.3333333333333</c:v>
                </c:pt>
                <c:pt idx="203">
                  <c:v>15.5833333333333</c:v>
                </c:pt>
                <c:pt idx="204">
                  <c:v>15.5833333333333</c:v>
                </c:pt>
                <c:pt idx="205">
                  <c:v>15.75</c:v>
                </c:pt>
                <c:pt idx="206">
                  <c:v>15.75</c:v>
                </c:pt>
                <c:pt idx="207">
                  <c:v>15.9166666666667</c:v>
                </c:pt>
                <c:pt idx="208">
                  <c:v>15.9166666666667</c:v>
                </c:pt>
                <c:pt idx="209">
                  <c:v>16</c:v>
                </c:pt>
                <c:pt idx="210">
                  <c:v>16</c:v>
                </c:pt>
                <c:pt idx="211">
                  <c:v>16.0833333333333</c:v>
                </c:pt>
                <c:pt idx="212">
                  <c:v>16.0833333333333</c:v>
                </c:pt>
                <c:pt idx="213">
                  <c:v>16.25</c:v>
                </c:pt>
                <c:pt idx="214">
                  <c:v>16.25</c:v>
                </c:pt>
                <c:pt idx="215">
                  <c:v>16.4166666666667</c:v>
                </c:pt>
                <c:pt idx="216">
                  <c:v>16.4166666666667</c:v>
                </c:pt>
                <c:pt idx="217">
                  <c:v>16.6666666666667</c:v>
                </c:pt>
                <c:pt idx="218">
                  <c:v>16.6666666666667</c:v>
                </c:pt>
                <c:pt idx="219">
                  <c:v>17.1666666666667</c:v>
                </c:pt>
                <c:pt idx="220">
                  <c:v>17.1666666666667</c:v>
                </c:pt>
                <c:pt idx="221">
                  <c:v>17.3333333333333</c:v>
                </c:pt>
                <c:pt idx="222">
                  <c:v>17.3333333333333</c:v>
                </c:pt>
                <c:pt idx="223">
                  <c:v>17.5833333333333</c:v>
                </c:pt>
                <c:pt idx="224">
                  <c:v>17.5833333333333</c:v>
                </c:pt>
                <c:pt idx="225">
                  <c:v>17.6666666666667</c:v>
                </c:pt>
                <c:pt idx="226">
                  <c:v>17.6666666666667</c:v>
                </c:pt>
                <c:pt idx="227">
                  <c:v>17.75</c:v>
                </c:pt>
                <c:pt idx="228">
                  <c:v>17.75</c:v>
                </c:pt>
                <c:pt idx="229">
                  <c:v>17.8333333333333</c:v>
                </c:pt>
                <c:pt idx="230">
                  <c:v>17.8333333333333</c:v>
                </c:pt>
                <c:pt idx="231">
                  <c:v>18.0833333333333</c:v>
                </c:pt>
                <c:pt idx="232">
                  <c:v>18.0833333333333</c:v>
                </c:pt>
                <c:pt idx="233">
                  <c:v>18.4166666666667</c:v>
                </c:pt>
                <c:pt idx="234">
                  <c:v>18.4166666666667</c:v>
                </c:pt>
                <c:pt idx="235">
                  <c:v>18.5833333333333</c:v>
                </c:pt>
                <c:pt idx="236">
                  <c:v>18.5833333333333</c:v>
                </c:pt>
                <c:pt idx="237">
                  <c:v>18.75</c:v>
                </c:pt>
                <c:pt idx="238">
                  <c:v>18.75</c:v>
                </c:pt>
                <c:pt idx="239">
                  <c:v>18.8333333333333</c:v>
                </c:pt>
                <c:pt idx="240">
                  <c:v>18.8333333333333</c:v>
                </c:pt>
                <c:pt idx="241">
                  <c:v>19.3333333333333</c:v>
                </c:pt>
                <c:pt idx="242">
                  <c:v>19.3333333333333</c:v>
                </c:pt>
                <c:pt idx="243">
                  <c:v>19.75</c:v>
                </c:pt>
                <c:pt idx="244">
                  <c:v>19.75</c:v>
                </c:pt>
                <c:pt idx="245">
                  <c:v>20.0833333333333</c:v>
                </c:pt>
                <c:pt idx="246">
                  <c:v>20.0833333333333</c:v>
                </c:pt>
                <c:pt idx="247">
                  <c:v>20.3333333333333</c:v>
                </c:pt>
                <c:pt idx="248">
                  <c:v>20.3333333333333</c:v>
                </c:pt>
                <c:pt idx="249">
                  <c:v>21</c:v>
                </c:pt>
                <c:pt idx="250">
                  <c:v>21</c:v>
                </c:pt>
                <c:pt idx="251">
                  <c:v>21.25</c:v>
                </c:pt>
                <c:pt idx="252">
                  <c:v>21.25</c:v>
                </c:pt>
              </c:numCache>
            </c:numRef>
          </c:xVal>
          <c:yVal>
            <c:numRef>
              <c:f>'Results (18)'!$HB$1:$HB$253</c:f>
              <c:numCache>
                <c:formatCode>General</c:formatCode>
                <c:ptCount val="253"/>
                <c:pt idx="0">
                  <c:v>1</c:v>
                </c:pt>
                <c:pt idx="1">
                  <c:v>1</c:v>
                </c:pt>
                <c:pt idx="2">
                  <c:v>0.82051282051282004</c:v>
                </c:pt>
                <c:pt idx="3">
                  <c:v>0.82051282051282004</c:v>
                </c:pt>
                <c:pt idx="4">
                  <c:v>0.82051282051282004</c:v>
                </c:pt>
                <c:pt idx="5">
                  <c:v>0.82051282051282004</c:v>
                </c:pt>
                <c:pt idx="6">
                  <c:v>0.82051282051282004</c:v>
                </c:pt>
                <c:pt idx="7">
                  <c:v>0.82051282051282004</c:v>
                </c:pt>
                <c:pt idx="8">
                  <c:v>0.79487179487179505</c:v>
                </c:pt>
                <c:pt idx="9">
                  <c:v>0.79487179487179505</c:v>
                </c:pt>
                <c:pt idx="10">
                  <c:v>0.79487179487179505</c:v>
                </c:pt>
                <c:pt idx="11">
                  <c:v>0.79487179487179505</c:v>
                </c:pt>
                <c:pt idx="12">
                  <c:v>0.79487179487179505</c:v>
                </c:pt>
                <c:pt idx="13">
                  <c:v>0.79487179487179505</c:v>
                </c:pt>
                <c:pt idx="14">
                  <c:v>0.79487179487179505</c:v>
                </c:pt>
                <c:pt idx="15">
                  <c:v>0.79487179487179505</c:v>
                </c:pt>
                <c:pt idx="16">
                  <c:v>0.76837606837606798</c:v>
                </c:pt>
                <c:pt idx="17">
                  <c:v>0.76837606837606798</c:v>
                </c:pt>
                <c:pt idx="18">
                  <c:v>0.76837606837606798</c:v>
                </c:pt>
                <c:pt idx="19">
                  <c:v>0.76837606837606798</c:v>
                </c:pt>
                <c:pt idx="20">
                  <c:v>0.76837606837606798</c:v>
                </c:pt>
                <c:pt idx="21">
                  <c:v>0.76837606837606798</c:v>
                </c:pt>
                <c:pt idx="22">
                  <c:v>0.76837606837606798</c:v>
                </c:pt>
                <c:pt idx="23">
                  <c:v>0.76837606837606798</c:v>
                </c:pt>
                <c:pt idx="24">
                  <c:v>0.74093406593406597</c:v>
                </c:pt>
                <c:pt idx="25">
                  <c:v>0.74093406593406597</c:v>
                </c:pt>
                <c:pt idx="26">
                  <c:v>0.71349206349206296</c:v>
                </c:pt>
                <c:pt idx="27">
                  <c:v>0.71349206349206296</c:v>
                </c:pt>
                <c:pt idx="28">
                  <c:v>0.68605006105006106</c:v>
                </c:pt>
                <c:pt idx="29">
                  <c:v>0.68605006105006106</c:v>
                </c:pt>
                <c:pt idx="30">
                  <c:v>0.63116605616605603</c:v>
                </c:pt>
                <c:pt idx="31">
                  <c:v>0.63116605616605603</c:v>
                </c:pt>
                <c:pt idx="32">
                  <c:v>0.63116605616605603</c:v>
                </c:pt>
                <c:pt idx="33">
                  <c:v>0.63116605616605603</c:v>
                </c:pt>
                <c:pt idx="34">
                  <c:v>0.63116605616605603</c:v>
                </c:pt>
                <c:pt idx="35">
                  <c:v>0.63116605616605603</c:v>
                </c:pt>
                <c:pt idx="36">
                  <c:v>0.60372405372405402</c:v>
                </c:pt>
                <c:pt idx="37">
                  <c:v>0.60372405372405402</c:v>
                </c:pt>
                <c:pt idx="38">
                  <c:v>0.60372405372405402</c:v>
                </c:pt>
                <c:pt idx="39">
                  <c:v>0.60372405372405402</c:v>
                </c:pt>
                <c:pt idx="40">
                  <c:v>0.60372405372405402</c:v>
                </c:pt>
                <c:pt idx="41">
                  <c:v>0.60372405372405402</c:v>
                </c:pt>
                <c:pt idx="42">
                  <c:v>0.60372405372405402</c:v>
                </c:pt>
                <c:pt idx="43">
                  <c:v>0.60372405372405402</c:v>
                </c:pt>
                <c:pt idx="44">
                  <c:v>0.60372405372405402</c:v>
                </c:pt>
                <c:pt idx="45">
                  <c:v>0.60372405372405402</c:v>
                </c:pt>
                <c:pt idx="46">
                  <c:v>0.57628205128205101</c:v>
                </c:pt>
                <c:pt idx="47">
                  <c:v>0.57628205128205101</c:v>
                </c:pt>
                <c:pt idx="48">
                  <c:v>0.57628205128205101</c:v>
                </c:pt>
                <c:pt idx="49">
                  <c:v>0.57628205128205101</c:v>
                </c:pt>
                <c:pt idx="50">
                  <c:v>0.57628205128205101</c:v>
                </c:pt>
                <c:pt idx="51">
                  <c:v>0.57628205128205101</c:v>
                </c:pt>
                <c:pt idx="52">
                  <c:v>0.57628205128205101</c:v>
                </c:pt>
                <c:pt idx="53">
                  <c:v>0.57628205128205101</c:v>
                </c:pt>
                <c:pt idx="54">
                  <c:v>0.57628205128205101</c:v>
                </c:pt>
                <c:pt idx="55">
                  <c:v>0.57628205128205101</c:v>
                </c:pt>
                <c:pt idx="56">
                  <c:v>0.57628205128205101</c:v>
                </c:pt>
                <c:pt idx="57">
                  <c:v>0.57628205128205101</c:v>
                </c:pt>
                <c:pt idx="58">
                  <c:v>0.57628205128205101</c:v>
                </c:pt>
                <c:pt idx="59">
                  <c:v>0.57628205128205101</c:v>
                </c:pt>
                <c:pt idx="60">
                  <c:v>0.54746794871794902</c:v>
                </c:pt>
                <c:pt idx="61">
                  <c:v>0.54746794871794902</c:v>
                </c:pt>
                <c:pt idx="62">
                  <c:v>0.51865384615384602</c:v>
                </c:pt>
                <c:pt idx="63">
                  <c:v>0.51865384615384602</c:v>
                </c:pt>
                <c:pt idx="64">
                  <c:v>0.51865384615384602</c:v>
                </c:pt>
                <c:pt idx="65">
                  <c:v>0.51865384615384602</c:v>
                </c:pt>
                <c:pt idx="66">
                  <c:v>0.51865384615384602</c:v>
                </c:pt>
                <c:pt idx="67">
                  <c:v>0.51865384615384602</c:v>
                </c:pt>
                <c:pt idx="68">
                  <c:v>0.51865384615384602</c:v>
                </c:pt>
                <c:pt idx="69">
                  <c:v>0.51865384615384602</c:v>
                </c:pt>
                <c:pt idx="70">
                  <c:v>0.51865384615384602</c:v>
                </c:pt>
                <c:pt idx="71">
                  <c:v>0.51865384615384602</c:v>
                </c:pt>
                <c:pt idx="72">
                  <c:v>0.48814479638009001</c:v>
                </c:pt>
                <c:pt idx="73">
                  <c:v>0.48814479638009001</c:v>
                </c:pt>
                <c:pt idx="74">
                  <c:v>0.45763574660633499</c:v>
                </c:pt>
                <c:pt idx="75">
                  <c:v>0.45763574660633499</c:v>
                </c:pt>
                <c:pt idx="76">
                  <c:v>0.45763574660633499</c:v>
                </c:pt>
                <c:pt idx="77">
                  <c:v>0.45763574660633499</c:v>
                </c:pt>
                <c:pt idx="78">
                  <c:v>0.45763574660633499</c:v>
                </c:pt>
                <c:pt idx="79">
                  <c:v>0.45763574660633499</c:v>
                </c:pt>
                <c:pt idx="80">
                  <c:v>0.42712669683257898</c:v>
                </c:pt>
                <c:pt idx="81">
                  <c:v>0.42712669683257898</c:v>
                </c:pt>
                <c:pt idx="82">
                  <c:v>0.42712669683257898</c:v>
                </c:pt>
                <c:pt idx="83">
                  <c:v>0.42712669683257898</c:v>
                </c:pt>
                <c:pt idx="84">
                  <c:v>0.39427079707622698</c:v>
                </c:pt>
                <c:pt idx="85">
                  <c:v>0.39427079707622698</c:v>
                </c:pt>
                <c:pt idx="86">
                  <c:v>0.39427079707622698</c:v>
                </c:pt>
                <c:pt idx="87">
                  <c:v>0.39427079707622698</c:v>
                </c:pt>
                <c:pt idx="88">
                  <c:v>0.39427079707622698</c:v>
                </c:pt>
                <c:pt idx="89">
                  <c:v>0.39427079707622698</c:v>
                </c:pt>
                <c:pt idx="90">
                  <c:v>0.39427079707622698</c:v>
                </c:pt>
                <c:pt idx="91">
                  <c:v>0.39427079707622698</c:v>
                </c:pt>
                <c:pt idx="92">
                  <c:v>0.39427079707622698</c:v>
                </c:pt>
                <c:pt idx="93">
                  <c:v>0.39427079707622698</c:v>
                </c:pt>
                <c:pt idx="94">
                  <c:v>0.39427079707622698</c:v>
                </c:pt>
                <c:pt idx="95">
                  <c:v>0.39427079707622698</c:v>
                </c:pt>
                <c:pt idx="96">
                  <c:v>0.39427079707622698</c:v>
                </c:pt>
                <c:pt idx="97">
                  <c:v>0.39427079707622698</c:v>
                </c:pt>
                <c:pt idx="98">
                  <c:v>0.39427079707622698</c:v>
                </c:pt>
                <c:pt idx="99">
                  <c:v>0.39427079707622698</c:v>
                </c:pt>
                <c:pt idx="100">
                  <c:v>0.39427079707622698</c:v>
                </c:pt>
                <c:pt idx="101">
                  <c:v>0.39427079707622698</c:v>
                </c:pt>
                <c:pt idx="102">
                  <c:v>0.35842799734202402</c:v>
                </c:pt>
                <c:pt idx="103">
                  <c:v>0.35842799734202402</c:v>
                </c:pt>
                <c:pt idx="104">
                  <c:v>0.35842799734202402</c:v>
                </c:pt>
                <c:pt idx="105">
                  <c:v>0.35842799734202402</c:v>
                </c:pt>
                <c:pt idx="106">
                  <c:v>0.35842799734202402</c:v>
                </c:pt>
                <c:pt idx="107">
                  <c:v>0.35842799734202402</c:v>
                </c:pt>
                <c:pt idx="108">
                  <c:v>0.35842799734202402</c:v>
                </c:pt>
                <c:pt idx="109">
                  <c:v>0.35842799734202402</c:v>
                </c:pt>
                <c:pt idx="110">
                  <c:v>0.35842799734202402</c:v>
                </c:pt>
                <c:pt idx="111">
                  <c:v>0.35842799734202402</c:v>
                </c:pt>
                <c:pt idx="112">
                  <c:v>0.35842799734202402</c:v>
                </c:pt>
                <c:pt idx="113">
                  <c:v>0.35842799734202402</c:v>
                </c:pt>
                <c:pt idx="114">
                  <c:v>0.32258519760782201</c:v>
                </c:pt>
                <c:pt idx="115">
                  <c:v>0.32258519760782201</c:v>
                </c:pt>
                <c:pt idx="116">
                  <c:v>0.32258519760782201</c:v>
                </c:pt>
                <c:pt idx="117">
                  <c:v>0.32258519760782201</c:v>
                </c:pt>
                <c:pt idx="118">
                  <c:v>0.32258519760782201</c:v>
                </c:pt>
                <c:pt idx="119">
                  <c:v>0.32258519760782201</c:v>
                </c:pt>
                <c:pt idx="120">
                  <c:v>0.28674239787361999</c:v>
                </c:pt>
                <c:pt idx="121">
                  <c:v>0.28674239787361999</c:v>
                </c:pt>
                <c:pt idx="122">
                  <c:v>0.28674239787361999</c:v>
                </c:pt>
                <c:pt idx="123">
                  <c:v>0.28674239787361999</c:v>
                </c:pt>
                <c:pt idx="124">
                  <c:v>0.28674239787361999</c:v>
                </c:pt>
                <c:pt idx="125">
                  <c:v>0.28674239787361999</c:v>
                </c:pt>
                <c:pt idx="126">
                  <c:v>0.28674239787361999</c:v>
                </c:pt>
                <c:pt idx="127">
                  <c:v>0.28674239787361999</c:v>
                </c:pt>
                <c:pt idx="128">
                  <c:v>0.28674239787361999</c:v>
                </c:pt>
                <c:pt idx="129">
                  <c:v>0.28674239787361999</c:v>
                </c:pt>
                <c:pt idx="130">
                  <c:v>0.28674239787361999</c:v>
                </c:pt>
                <c:pt idx="131">
                  <c:v>0.28674239787361999</c:v>
                </c:pt>
                <c:pt idx="132">
                  <c:v>0.28674239787361999</c:v>
                </c:pt>
                <c:pt idx="133">
                  <c:v>0.28674239787361999</c:v>
                </c:pt>
                <c:pt idx="134">
                  <c:v>0.28674239787361999</c:v>
                </c:pt>
                <c:pt idx="135">
                  <c:v>0.28674239787361999</c:v>
                </c:pt>
                <c:pt idx="136">
                  <c:v>0.28674239787361999</c:v>
                </c:pt>
                <c:pt idx="137">
                  <c:v>0.28674239787361999</c:v>
                </c:pt>
                <c:pt idx="138">
                  <c:v>0.28674239787361999</c:v>
                </c:pt>
                <c:pt idx="139">
                  <c:v>0.28674239787361999</c:v>
                </c:pt>
                <c:pt idx="140">
                  <c:v>0.28674239787361999</c:v>
                </c:pt>
                <c:pt idx="141">
                  <c:v>0.28674239787361999</c:v>
                </c:pt>
                <c:pt idx="142">
                  <c:v>0.28674239787361999</c:v>
                </c:pt>
                <c:pt idx="143">
                  <c:v>0.28674239787361999</c:v>
                </c:pt>
                <c:pt idx="144">
                  <c:v>0.28674239787361999</c:v>
                </c:pt>
                <c:pt idx="145">
                  <c:v>0.28674239787361999</c:v>
                </c:pt>
                <c:pt idx="146">
                  <c:v>0.28674239787361999</c:v>
                </c:pt>
                <c:pt idx="147">
                  <c:v>0.28674239787361999</c:v>
                </c:pt>
                <c:pt idx="148">
                  <c:v>0.28674239787361999</c:v>
                </c:pt>
                <c:pt idx="149">
                  <c:v>0.28674239787361999</c:v>
                </c:pt>
                <c:pt idx="150">
                  <c:v>0.28674239787361999</c:v>
                </c:pt>
                <c:pt idx="151">
                  <c:v>0.28674239787361999</c:v>
                </c:pt>
                <c:pt idx="152">
                  <c:v>0.28674239787361999</c:v>
                </c:pt>
                <c:pt idx="153">
                  <c:v>0.28674239787361999</c:v>
                </c:pt>
                <c:pt idx="154">
                  <c:v>0.28674239787361999</c:v>
                </c:pt>
                <c:pt idx="155">
                  <c:v>0.28674239787361999</c:v>
                </c:pt>
                <c:pt idx="156">
                  <c:v>0.28674239787361999</c:v>
                </c:pt>
                <c:pt idx="157">
                  <c:v>0.28674239787361999</c:v>
                </c:pt>
                <c:pt idx="158">
                  <c:v>0.28674239787361999</c:v>
                </c:pt>
                <c:pt idx="159">
                  <c:v>0.28674239787361999</c:v>
                </c:pt>
                <c:pt idx="160">
                  <c:v>0.28674239787361999</c:v>
                </c:pt>
                <c:pt idx="161">
                  <c:v>0.28674239787361999</c:v>
                </c:pt>
                <c:pt idx="162">
                  <c:v>0.28674239787361999</c:v>
                </c:pt>
                <c:pt idx="163">
                  <c:v>0.28674239787361999</c:v>
                </c:pt>
                <c:pt idx="164">
                  <c:v>0.28674239787361999</c:v>
                </c:pt>
                <c:pt idx="165">
                  <c:v>0.28674239787361999</c:v>
                </c:pt>
                <c:pt idx="166">
                  <c:v>0.28674239787361999</c:v>
                </c:pt>
                <c:pt idx="167">
                  <c:v>0.28674239787361999</c:v>
                </c:pt>
                <c:pt idx="168">
                  <c:v>0.28674239787361999</c:v>
                </c:pt>
                <c:pt idx="169">
                  <c:v>0.28674239787361999</c:v>
                </c:pt>
                <c:pt idx="170">
                  <c:v>0.28674239787361999</c:v>
                </c:pt>
                <c:pt idx="171">
                  <c:v>0.28674239787361999</c:v>
                </c:pt>
                <c:pt idx="172">
                  <c:v>0.28674239787361999</c:v>
                </c:pt>
                <c:pt idx="173">
                  <c:v>0.28674239787361999</c:v>
                </c:pt>
                <c:pt idx="174">
                  <c:v>0.28674239787361999</c:v>
                </c:pt>
                <c:pt idx="175">
                  <c:v>0.28674239787361999</c:v>
                </c:pt>
                <c:pt idx="176">
                  <c:v>0.28674239787361999</c:v>
                </c:pt>
                <c:pt idx="177">
                  <c:v>0.28674239787361999</c:v>
                </c:pt>
                <c:pt idx="178">
                  <c:v>0.28674239787361999</c:v>
                </c:pt>
                <c:pt idx="179">
                  <c:v>0.28674239787361999</c:v>
                </c:pt>
                <c:pt idx="180">
                  <c:v>0.28674239787361999</c:v>
                </c:pt>
                <c:pt idx="181">
                  <c:v>0.28674239787361999</c:v>
                </c:pt>
                <c:pt idx="182">
                  <c:v>0.28674239787361999</c:v>
                </c:pt>
                <c:pt idx="183">
                  <c:v>0.28674239787361999</c:v>
                </c:pt>
                <c:pt idx="184">
                  <c:v>0.28674239787361999</c:v>
                </c:pt>
                <c:pt idx="185">
                  <c:v>0.28674239787361999</c:v>
                </c:pt>
                <c:pt idx="186">
                  <c:v>0.28674239787361999</c:v>
                </c:pt>
                <c:pt idx="187">
                  <c:v>0.28674239787361999</c:v>
                </c:pt>
                <c:pt idx="188">
                  <c:v>0.28674239787361999</c:v>
                </c:pt>
                <c:pt idx="189">
                  <c:v>0.28674239787361999</c:v>
                </c:pt>
                <c:pt idx="190">
                  <c:v>0.28674239787361999</c:v>
                </c:pt>
                <c:pt idx="191">
                  <c:v>0.28674239787361999</c:v>
                </c:pt>
                <c:pt idx="192">
                  <c:v>0.28674239787361999</c:v>
                </c:pt>
                <c:pt idx="193">
                  <c:v>0.28674239787361999</c:v>
                </c:pt>
                <c:pt idx="194">
                  <c:v>0.28674239787361999</c:v>
                </c:pt>
                <c:pt idx="195">
                  <c:v>0.28674239787361999</c:v>
                </c:pt>
                <c:pt idx="196">
                  <c:v>0.28674239787361999</c:v>
                </c:pt>
                <c:pt idx="197">
                  <c:v>0.28674239787361999</c:v>
                </c:pt>
                <c:pt idx="198">
                  <c:v>0.28674239787361999</c:v>
                </c:pt>
                <c:pt idx="199">
                  <c:v>0.28674239787361999</c:v>
                </c:pt>
                <c:pt idx="200">
                  <c:v>0.28674239787361999</c:v>
                </c:pt>
                <c:pt idx="201">
                  <c:v>0.28674239787361999</c:v>
                </c:pt>
                <c:pt idx="202">
                  <c:v>0.28674239787361999</c:v>
                </c:pt>
                <c:pt idx="203">
                  <c:v>0.28674239787361999</c:v>
                </c:pt>
                <c:pt idx="204">
                  <c:v>0.28674239787361999</c:v>
                </c:pt>
                <c:pt idx="205">
                  <c:v>0.28674239787361999</c:v>
                </c:pt>
                <c:pt idx="206">
                  <c:v>0.28674239787361999</c:v>
                </c:pt>
                <c:pt idx="207">
                  <c:v>0.28674239787361999</c:v>
                </c:pt>
                <c:pt idx="208">
                  <c:v>0.28674239787361999</c:v>
                </c:pt>
                <c:pt idx="209">
                  <c:v>0.28674239787361999</c:v>
                </c:pt>
                <c:pt idx="210">
                  <c:v>0.28674239787361999</c:v>
                </c:pt>
                <c:pt idx="211">
                  <c:v>0.28674239787361999</c:v>
                </c:pt>
                <c:pt idx="212">
                  <c:v>0.28674239787361999</c:v>
                </c:pt>
                <c:pt idx="213">
                  <c:v>0.28674239787361999</c:v>
                </c:pt>
                <c:pt idx="214">
                  <c:v>0.28674239787361999</c:v>
                </c:pt>
                <c:pt idx="215">
                  <c:v>0.28674239787361999</c:v>
                </c:pt>
                <c:pt idx="216">
                  <c:v>0.28674239787361999</c:v>
                </c:pt>
                <c:pt idx="217">
                  <c:v>0.28674239787361999</c:v>
                </c:pt>
                <c:pt idx="218">
                  <c:v>0.28674239787361999</c:v>
                </c:pt>
                <c:pt idx="219">
                  <c:v>0.28674239787361999</c:v>
                </c:pt>
                <c:pt idx="220">
                  <c:v>0.28674239787361999</c:v>
                </c:pt>
                <c:pt idx="221">
                  <c:v>0.28674239787361999</c:v>
                </c:pt>
                <c:pt idx="222">
                  <c:v>0.28674239787361999</c:v>
                </c:pt>
                <c:pt idx="223">
                  <c:v>0.28674239787361999</c:v>
                </c:pt>
                <c:pt idx="224">
                  <c:v>0.28674239787361999</c:v>
                </c:pt>
                <c:pt idx="225">
                  <c:v>0.28674239787361999</c:v>
                </c:pt>
                <c:pt idx="226">
                  <c:v>0.28674239787361999</c:v>
                </c:pt>
                <c:pt idx="227">
                  <c:v>0.28674239787361999</c:v>
                </c:pt>
                <c:pt idx="228">
                  <c:v>0.28674239787361999</c:v>
                </c:pt>
                <c:pt idx="229">
                  <c:v>0.28674239787361999</c:v>
                </c:pt>
                <c:pt idx="230">
                  <c:v>0.28674239787361999</c:v>
                </c:pt>
                <c:pt idx="231">
                  <c:v>0.28674239787361999</c:v>
                </c:pt>
                <c:pt idx="232">
                  <c:v>0.28674239787361999</c:v>
                </c:pt>
                <c:pt idx="233">
                  <c:v>0.28674239787361999</c:v>
                </c:pt>
                <c:pt idx="234">
                  <c:v>0.28674239787361999</c:v>
                </c:pt>
                <c:pt idx="235">
                  <c:v>0.28674239787361999</c:v>
                </c:pt>
                <c:pt idx="236">
                  <c:v>0.28674239787361999</c:v>
                </c:pt>
                <c:pt idx="237">
                  <c:v>0.28674239787361999</c:v>
                </c:pt>
                <c:pt idx="238">
                  <c:v>0.28674239787361999</c:v>
                </c:pt>
                <c:pt idx="239">
                  <c:v>0.28674239787361999</c:v>
                </c:pt>
                <c:pt idx="240">
                  <c:v>0.28674239787361999</c:v>
                </c:pt>
                <c:pt idx="241">
                  <c:v>0.28674239787361999</c:v>
                </c:pt>
                <c:pt idx="242">
                  <c:v>0.28674239787361999</c:v>
                </c:pt>
                <c:pt idx="243">
                  <c:v>0.28674239787361999</c:v>
                </c:pt>
                <c:pt idx="244">
                  <c:v>0.28674239787361999</c:v>
                </c:pt>
                <c:pt idx="245">
                  <c:v>0.28674239787361999</c:v>
                </c:pt>
                <c:pt idx="246">
                  <c:v>0.28674239787361999</c:v>
                </c:pt>
                <c:pt idx="247">
                  <c:v>0.28674239787361999</c:v>
                </c:pt>
                <c:pt idx="248">
                  <c:v>0.28674239787361999</c:v>
                </c:pt>
                <c:pt idx="249">
                  <c:v>0.28674239787361999</c:v>
                </c:pt>
                <c:pt idx="250">
                  <c:v>0.28674239787361999</c:v>
                </c:pt>
                <c:pt idx="251">
                  <c:v>0.28674239787361999</c:v>
                </c:pt>
                <c:pt idx="252">
                  <c:v>0.28674239787361999</c:v>
                </c:pt>
              </c:numCache>
            </c:numRef>
          </c:yVal>
          <c:smooth val="0"/>
          <c:extLst>
            <c:ext xmlns:c16="http://schemas.microsoft.com/office/drawing/2014/chart" uri="{C3380CC4-5D6E-409C-BE32-E72D297353CC}">
              <c16:uniqueId val="{00000004-FFD0-40EC-ADE6-02032BA7A1E3}"/>
            </c:ext>
          </c:extLst>
        </c:ser>
        <c:ser>
          <c:idx val="5"/>
          <c:order val="5"/>
          <c:tx>
            <c:v>Chinese-cens</c:v>
          </c:tx>
          <c:spPr>
            <a:ln w="25400" cap="rnd">
              <a:noFill/>
              <a:round/>
            </a:ln>
            <a:effectLst/>
          </c:spPr>
          <c:marker>
            <c:symbol val="plus"/>
            <c:size val="5"/>
            <c:spPr>
              <a:noFill/>
              <a:ln w="9525">
                <a:solidFill>
                  <a:srgbClr val="89A64E"/>
                </a:solidFill>
                <a:prstDash val="solid"/>
              </a:ln>
              <a:effectLst/>
            </c:spPr>
          </c:marker>
          <c:xVal>
            <c:numRef>
              <c:f>'Results (18)'!$HE$1:$HE$14</c:f>
              <c:numCache>
                <c:formatCode>General</c:formatCode>
                <c:ptCount val="14"/>
                <c:pt idx="0">
                  <c:v>0.41666666666666702</c:v>
                </c:pt>
                <c:pt idx="1">
                  <c:v>0.66666666666666696</c:v>
                </c:pt>
                <c:pt idx="2">
                  <c:v>2.9166666666666701</c:v>
                </c:pt>
                <c:pt idx="3">
                  <c:v>3.5</c:v>
                </c:pt>
                <c:pt idx="4">
                  <c:v>4.6666666666666696</c:v>
                </c:pt>
                <c:pt idx="5">
                  <c:v>5.5833333333333304</c:v>
                </c:pt>
                <c:pt idx="6">
                  <c:v>10.3333333333333</c:v>
                </c:pt>
                <c:pt idx="7">
                  <c:v>11.5833333333333</c:v>
                </c:pt>
                <c:pt idx="8">
                  <c:v>13</c:v>
                </c:pt>
                <c:pt idx="9">
                  <c:v>14.75</c:v>
                </c:pt>
                <c:pt idx="10">
                  <c:v>15.75</c:v>
                </c:pt>
                <c:pt idx="11">
                  <c:v>18.4166666666667</c:v>
                </c:pt>
                <c:pt idx="12">
                  <c:v>20.0833333333333</c:v>
                </c:pt>
                <c:pt idx="13">
                  <c:v>21</c:v>
                </c:pt>
              </c:numCache>
            </c:numRef>
          </c:xVal>
          <c:yVal>
            <c:numRef>
              <c:f>'Results (18)'!$HD$1:$HD$14</c:f>
              <c:numCache>
                <c:formatCode>General</c:formatCode>
                <c:ptCount val="14"/>
                <c:pt idx="0">
                  <c:v>0.79487179487179505</c:v>
                </c:pt>
                <c:pt idx="1">
                  <c:v>0.79487179487179505</c:v>
                </c:pt>
                <c:pt idx="2">
                  <c:v>0.57628205128205101</c:v>
                </c:pt>
                <c:pt idx="3">
                  <c:v>0.51865384615384602</c:v>
                </c:pt>
                <c:pt idx="4">
                  <c:v>0.42712669683257898</c:v>
                </c:pt>
                <c:pt idx="5">
                  <c:v>0.39427079707622698</c:v>
                </c:pt>
                <c:pt idx="6">
                  <c:v>0.28674239787361999</c:v>
                </c:pt>
                <c:pt idx="7">
                  <c:v>0.28674239787361999</c:v>
                </c:pt>
                <c:pt idx="8">
                  <c:v>0.28674239787361999</c:v>
                </c:pt>
                <c:pt idx="9">
                  <c:v>0.28674239787361999</c:v>
                </c:pt>
                <c:pt idx="10">
                  <c:v>0.28674239787361999</c:v>
                </c:pt>
                <c:pt idx="11">
                  <c:v>0.28674239787361999</c:v>
                </c:pt>
                <c:pt idx="12">
                  <c:v>0.28674239787361999</c:v>
                </c:pt>
                <c:pt idx="13">
                  <c:v>0.28674239787361999</c:v>
                </c:pt>
              </c:numCache>
            </c:numRef>
          </c:yVal>
          <c:smooth val="0"/>
          <c:extLst>
            <c:ext xmlns:c16="http://schemas.microsoft.com/office/drawing/2014/chart" uri="{C3380CC4-5D6E-409C-BE32-E72D297353CC}">
              <c16:uniqueId val="{00000005-FFD0-40EC-ADE6-02032BA7A1E3}"/>
            </c:ext>
          </c:extLst>
        </c:ser>
        <c:ser>
          <c:idx val="6"/>
          <c:order val="6"/>
          <c:tx>
            <c:v>White</c:v>
          </c:tx>
          <c:spPr>
            <a:ln w="12700" cap="rnd">
              <a:solidFill>
                <a:srgbClr val="71588F"/>
              </a:solidFill>
              <a:prstDash val="solid"/>
              <a:round/>
            </a:ln>
            <a:effectLst/>
          </c:spPr>
          <c:marker>
            <c:symbol val="none"/>
          </c:marker>
          <c:xVal>
            <c:numRef>
              <c:f>'Results (18)'!$HG$1:$HG$253</c:f>
              <c:numCache>
                <c:formatCode>General</c:formatCode>
                <c:ptCount val="253"/>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25</c:v>
                </c:pt>
                <c:pt idx="76">
                  <c:v>4.25</c:v>
                </c:pt>
                <c:pt idx="77">
                  <c:v>4.3333333333333304</c:v>
                </c:pt>
                <c:pt idx="78">
                  <c:v>4.3333333333333304</c:v>
                </c:pt>
                <c:pt idx="79">
                  <c:v>4.5833333333333304</c:v>
                </c:pt>
                <c:pt idx="80">
                  <c:v>4.5833333333333304</c:v>
                </c:pt>
                <c:pt idx="81">
                  <c:v>4.6666666666666696</c:v>
                </c:pt>
                <c:pt idx="82">
                  <c:v>4.6666666666666696</c:v>
                </c:pt>
                <c:pt idx="83">
                  <c:v>4.8333333333333304</c:v>
                </c:pt>
                <c:pt idx="84">
                  <c:v>4.8333333333333304</c:v>
                </c:pt>
                <c:pt idx="85">
                  <c:v>5</c:v>
                </c:pt>
                <c:pt idx="86">
                  <c:v>5</c:v>
                </c:pt>
                <c:pt idx="87">
                  <c:v>5.5</c:v>
                </c:pt>
                <c:pt idx="88">
                  <c:v>5.5</c:v>
                </c:pt>
                <c:pt idx="89">
                  <c:v>5.5833333333333304</c:v>
                </c:pt>
                <c:pt idx="90">
                  <c:v>5.5833333333333304</c:v>
                </c:pt>
                <c:pt idx="91">
                  <c:v>5.6666666666666696</c:v>
                </c:pt>
                <c:pt idx="92">
                  <c:v>5.6666666666666696</c:v>
                </c:pt>
                <c:pt idx="93">
                  <c:v>5.8333333333333304</c:v>
                </c:pt>
                <c:pt idx="94">
                  <c:v>5.8333333333333304</c:v>
                </c:pt>
                <c:pt idx="95">
                  <c:v>5.9166666666666696</c:v>
                </c:pt>
                <c:pt idx="96">
                  <c:v>5.9166666666666696</c:v>
                </c:pt>
                <c:pt idx="97">
                  <c:v>6.0833333333333304</c:v>
                </c:pt>
                <c:pt idx="98">
                  <c:v>6.0833333333333304</c:v>
                </c:pt>
                <c:pt idx="99">
                  <c:v>6.25</c:v>
                </c:pt>
                <c:pt idx="100">
                  <c:v>6.25</c:v>
                </c:pt>
                <c:pt idx="101">
                  <c:v>6.4166666666666696</c:v>
                </c:pt>
                <c:pt idx="102">
                  <c:v>6.4166666666666696</c:v>
                </c:pt>
                <c:pt idx="103">
                  <c:v>6.5</c:v>
                </c:pt>
                <c:pt idx="104">
                  <c:v>6.5</c:v>
                </c:pt>
                <c:pt idx="105">
                  <c:v>6.5833333333333304</c:v>
                </c:pt>
                <c:pt idx="106">
                  <c:v>6.5833333333333304</c:v>
                </c:pt>
                <c:pt idx="107">
                  <c:v>6.8333333333333304</c:v>
                </c:pt>
                <c:pt idx="108">
                  <c:v>6.8333333333333304</c:v>
                </c:pt>
                <c:pt idx="109">
                  <c:v>7</c:v>
                </c:pt>
                <c:pt idx="110">
                  <c:v>7</c:v>
                </c:pt>
                <c:pt idx="111">
                  <c:v>7.0833333333333304</c:v>
                </c:pt>
                <c:pt idx="112">
                  <c:v>7.0833333333333304</c:v>
                </c:pt>
                <c:pt idx="113">
                  <c:v>7.25</c:v>
                </c:pt>
                <c:pt idx="114">
                  <c:v>7.25</c:v>
                </c:pt>
                <c:pt idx="115">
                  <c:v>7.5833333333333304</c:v>
                </c:pt>
                <c:pt idx="116">
                  <c:v>7.5833333333333304</c:v>
                </c:pt>
                <c:pt idx="117">
                  <c:v>7.9166666666666696</c:v>
                </c:pt>
                <c:pt idx="118">
                  <c:v>7.9166666666666696</c:v>
                </c:pt>
                <c:pt idx="119">
                  <c:v>8.3333333333333304</c:v>
                </c:pt>
                <c:pt idx="120">
                  <c:v>8.3333333333333304</c:v>
                </c:pt>
                <c:pt idx="121">
                  <c:v>8.4166666666666696</c:v>
                </c:pt>
                <c:pt idx="122">
                  <c:v>8.4166666666666696</c:v>
                </c:pt>
                <c:pt idx="123">
                  <c:v>8.8333333333333304</c:v>
                </c:pt>
                <c:pt idx="124">
                  <c:v>8.8333333333333304</c:v>
                </c:pt>
                <c:pt idx="125">
                  <c:v>9.25</c:v>
                </c:pt>
                <c:pt idx="126">
                  <c:v>9.25</c:v>
                </c:pt>
                <c:pt idx="127">
                  <c:v>9.4166666666666696</c:v>
                </c:pt>
                <c:pt idx="128">
                  <c:v>9.4166666666666696</c:v>
                </c:pt>
                <c:pt idx="129">
                  <c:v>9.5</c:v>
                </c:pt>
                <c:pt idx="130">
                  <c:v>9.5</c:v>
                </c:pt>
                <c:pt idx="131">
                  <c:v>10</c:v>
                </c:pt>
                <c:pt idx="132">
                  <c:v>10</c:v>
                </c:pt>
                <c:pt idx="133">
                  <c:v>10.1666666666667</c:v>
                </c:pt>
                <c:pt idx="134">
                  <c:v>10.1666666666667</c:v>
                </c:pt>
                <c:pt idx="135">
                  <c:v>10.25</c:v>
                </c:pt>
                <c:pt idx="136">
                  <c:v>10.25</c:v>
                </c:pt>
                <c:pt idx="137">
                  <c:v>10.3333333333333</c:v>
                </c:pt>
                <c:pt idx="138">
                  <c:v>10.3333333333333</c:v>
                </c:pt>
                <c:pt idx="139">
                  <c:v>10.5</c:v>
                </c:pt>
                <c:pt idx="140">
                  <c:v>10.5</c:v>
                </c:pt>
                <c:pt idx="141">
                  <c:v>10.6666666666667</c:v>
                </c:pt>
                <c:pt idx="142">
                  <c:v>10.6666666666667</c:v>
                </c:pt>
                <c:pt idx="143">
                  <c:v>10.75</c:v>
                </c:pt>
                <c:pt idx="144">
                  <c:v>10.75</c:v>
                </c:pt>
                <c:pt idx="145">
                  <c:v>11.25</c:v>
                </c:pt>
                <c:pt idx="146">
                  <c:v>11.25</c:v>
                </c:pt>
                <c:pt idx="147">
                  <c:v>11.5833333333333</c:v>
                </c:pt>
                <c:pt idx="148">
                  <c:v>11.5833333333333</c:v>
                </c:pt>
                <c:pt idx="149">
                  <c:v>11.6666666666667</c:v>
                </c:pt>
                <c:pt idx="150">
                  <c:v>11.6666666666667</c:v>
                </c:pt>
                <c:pt idx="151">
                  <c:v>11.8333333333333</c:v>
                </c:pt>
                <c:pt idx="152">
                  <c:v>11.8333333333333</c:v>
                </c:pt>
                <c:pt idx="153">
                  <c:v>11.9166666666667</c:v>
                </c:pt>
                <c:pt idx="154">
                  <c:v>11.9166666666667</c:v>
                </c:pt>
                <c:pt idx="155">
                  <c:v>12</c:v>
                </c:pt>
                <c:pt idx="156">
                  <c:v>12</c:v>
                </c:pt>
                <c:pt idx="157">
                  <c:v>12.25</c:v>
                </c:pt>
                <c:pt idx="158">
                  <c:v>12.25</c:v>
                </c:pt>
                <c:pt idx="159">
                  <c:v>12.3333333333333</c:v>
                </c:pt>
                <c:pt idx="160">
                  <c:v>12.3333333333333</c:v>
                </c:pt>
                <c:pt idx="161">
                  <c:v>12.6666666666667</c:v>
                </c:pt>
                <c:pt idx="162">
                  <c:v>12.6666666666667</c:v>
                </c:pt>
                <c:pt idx="163">
                  <c:v>12.8333333333333</c:v>
                </c:pt>
                <c:pt idx="164">
                  <c:v>12.8333333333333</c:v>
                </c:pt>
                <c:pt idx="165">
                  <c:v>13</c:v>
                </c:pt>
                <c:pt idx="166">
                  <c:v>13</c:v>
                </c:pt>
                <c:pt idx="167">
                  <c:v>13.0833333333333</c:v>
                </c:pt>
                <c:pt idx="168">
                  <c:v>13.0833333333333</c:v>
                </c:pt>
                <c:pt idx="169">
                  <c:v>13.1666666666667</c:v>
                </c:pt>
                <c:pt idx="170">
                  <c:v>13.1666666666667</c:v>
                </c:pt>
                <c:pt idx="171">
                  <c:v>13.25</c:v>
                </c:pt>
                <c:pt idx="172">
                  <c:v>13.25</c:v>
                </c:pt>
                <c:pt idx="173">
                  <c:v>13.4166666666667</c:v>
                </c:pt>
                <c:pt idx="174">
                  <c:v>13.4166666666667</c:v>
                </c:pt>
                <c:pt idx="175">
                  <c:v>13.5833333333333</c:v>
                </c:pt>
                <c:pt idx="176">
                  <c:v>13.5833333333333</c:v>
                </c:pt>
                <c:pt idx="177">
                  <c:v>13.6666666666667</c:v>
                </c:pt>
                <c:pt idx="178">
                  <c:v>13.6666666666667</c:v>
                </c:pt>
                <c:pt idx="179">
                  <c:v>13.75</c:v>
                </c:pt>
                <c:pt idx="180">
                  <c:v>13.75</c:v>
                </c:pt>
                <c:pt idx="181">
                  <c:v>13.8333333333333</c:v>
                </c:pt>
                <c:pt idx="182">
                  <c:v>13.8333333333333</c:v>
                </c:pt>
                <c:pt idx="183">
                  <c:v>14.0833333333333</c:v>
                </c:pt>
                <c:pt idx="184">
                  <c:v>14.0833333333333</c:v>
                </c:pt>
                <c:pt idx="185">
                  <c:v>14.3333333333333</c:v>
                </c:pt>
                <c:pt idx="186">
                  <c:v>14.3333333333333</c:v>
                </c:pt>
                <c:pt idx="187">
                  <c:v>14.4166666666667</c:v>
                </c:pt>
                <c:pt idx="188">
                  <c:v>14.4166666666667</c:v>
                </c:pt>
                <c:pt idx="189">
                  <c:v>14.5833333333333</c:v>
                </c:pt>
                <c:pt idx="190">
                  <c:v>14.5833333333333</c:v>
                </c:pt>
                <c:pt idx="191">
                  <c:v>14.6666666666667</c:v>
                </c:pt>
                <c:pt idx="192">
                  <c:v>14.6666666666667</c:v>
                </c:pt>
                <c:pt idx="193">
                  <c:v>14.75</c:v>
                </c:pt>
                <c:pt idx="194">
                  <c:v>14.75</c:v>
                </c:pt>
                <c:pt idx="195">
                  <c:v>14.8333333333333</c:v>
                </c:pt>
                <c:pt idx="196">
                  <c:v>14.8333333333333</c:v>
                </c:pt>
                <c:pt idx="197">
                  <c:v>15</c:v>
                </c:pt>
                <c:pt idx="198">
                  <c:v>15</c:v>
                </c:pt>
                <c:pt idx="199">
                  <c:v>15.0833333333333</c:v>
                </c:pt>
                <c:pt idx="200">
                  <c:v>15.0833333333333</c:v>
                </c:pt>
                <c:pt idx="201">
                  <c:v>15.3333333333333</c:v>
                </c:pt>
                <c:pt idx="202">
                  <c:v>15.3333333333333</c:v>
                </c:pt>
                <c:pt idx="203">
                  <c:v>15.5833333333333</c:v>
                </c:pt>
                <c:pt idx="204">
                  <c:v>15.5833333333333</c:v>
                </c:pt>
                <c:pt idx="205">
                  <c:v>15.75</c:v>
                </c:pt>
                <c:pt idx="206">
                  <c:v>15.75</c:v>
                </c:pt>
                <c:pt idx="207">
                  <c:v>15.9166666666667</c:v>
                </c:pt>
                <c:pt idx="208">
                  <c:v>15.9166666666667</c:v>
                </c:pt>
                <c:pt idx="209">
                  <c:v>16</c:v>
                </c:pt>
                <c:pt idx="210">
                  <c:v>16</c:v>
                </c:pt>
                <c:pt idx="211">
                  <c:v>16.0833333333333</c:v>
                </c:pt>
                <c:pt idx="212">
                  <c:v>16.0833333333333</c:v>
                </c:pt>
                <c:pt idx="213">
                  <c:v>16.25</c:v>
                </c:pt>
                <c:pt idx="214">
                  <c:v>16.25</c:v>
                </c:pt>
                <c:pt idx="215">
                  <c:v>16.4166666666667</c:v>
                </c:pt>
                <c:pt idx="216">
                  <c:v>16.4166666666667</c:v>
                </c:pt>
                <c:pt idx="217">
                  <c:v>16.6666666666667</c:v>
                </c:pt>
                <c:pt idx="218">
                  <c:v>16.6666666666667</c:v>
                </c:pt>
                <c:pt idx="219">
                  <c:v>17.1666666666667</c:v>
                </c:pt>
                <c:pt idx="220">
                  <c:v>17.1666666666667</c:v>
                </c:pt>
                <c:pt idx="221">
                  <c:v>17.3333333333333</c:v>
                </c:pt>
                <c:pt idx="222">
                  <c:v>17.3333333333333</c:v>
                </c:pt>
                <c:pt idx="223">
                  <c:v>17.5833333333333</c:v>
                </c:pt>
                <c:pt idx="224">
                  <c:v>17.5833333333333</c:v>
                </c:pt>
                <c:pt idx="225">
                  <c:v>17.6666666666667</c:v>
                </c:pt>
                <c:pt idx="226">
                  <c:v>17.6666666666667</c:v>
                </c:pt>
                <c:pt idx="227">
                  <c:v>17.75</c:v>
                </c:pt>
                <c:pt idx="228">
                  <c:v>17.75</c:v>
                </c:pt>
                <c:pt idx="229">
                  <c:v>17.8333333333333</c:v>
                </c:pt>
                <c:pt idx="230">
                  <c:v>17.8333333333333</c:v>
                </c:pt>
                <c:pt idx="231">
                  <c:v>18.0833333333333</c:v>
                </c:pt>
                <c:pt idx="232">
                  <c:v>18.0833333333333</c:v>
                </c:pt>
                <c:pt idx="233">
                  <c:v>18.4166666666667</c:v>
                </c:pt>
                <c:pt idx="234">
                  <c:v>18.4166666666667</c:v>
                </c:pt>
                <c:pt idx="235">
                  <c:v>18.5833333333333</c:v>
                </c:pt>
                <c:pt idx="236">
                  <c:v>18.5833333333333</c:v>
                </c:pt>
                <c:pt idx="237">
                  <c:v>18.75</c:v>
                </c:pt>
                <c:pt idx="238">
                  <c:v>18.75</c:v>
                </c:pt>
                <c:pt idx="239">
                  <c:v>18.8333333333333</c:v>
                </c:pt>
                <c:pt idx="240">
                  <c:v>18.8333333333333</c:v>
                </c:pt>
                <c:pt idx="241">
                  <c:v>19.3333333333333</c:v>
                </c:pt>
                <c:pt idx="242">
                  <c:v>19.3333333333333</c:v>
                </c:pt>
                <c:pt idx="243">
                  <c:v>19.75</c:v>
                </c:pt>
                <c:pt idx="244">
                  <c:v>19.75</c:v>
                </c:pt>
                <c:pt idx="245">
                  <c:v>20.0833333333333</c:v>
                </c:pt>
                <c:pt idx="246">
                  <c:v>20.0833333333333</c:v>
                </c:pt>
                <c:pt idx="247">
                  <c:v>20.3333333333333</c:v>
                </c:pt>
                <c:pt idx="248">
                  <c:v>20.3333333333333</c:v>
                </c:pt>
                <c:pt idx="249">
                  <c:v>21</c:v>
                </c:pt>
                <c:pt idx="250">
                  <c:v>21</c:v>
                </c:pt>
                <c:pt idx="251">
                  <c:v>21.25</c:v>
                </c:pt>
                <c:pt idx="252">
                  <c:v>21.25</c:v>
                </c:pt>
              </c:numCache>
            </c:numRef>
          </c:xVal>
          <c:yVal>
            <c:numRef>
              <c:f>'Results (18)'!$HF$1:$HF$253</c:f>
              <c:numCache>
                <c:formatCode>General</c:formatCode>
                <c:ptCount val="253"/>
                <c:pt idx="0">
                  <c:v>1</c:v>
                </c:pt>
                <c:pt idx="1">
                  <c:v>1</c:v>
                </c:pt>
                <c:pt idx="2">
                  <c:v>0.79411764705882304</c:v>
                </c:pt>
                <c:pt idx="3">
                  <c:v>0.79411764705882304</c:v>
                </c:pt>
                <c:pt idx="4">
                  <c:v>0.76470588235294101</c:v>
                </c:pt>
                <c:pt idx="5">
                  <c:v>0.76470588235294101</c:v>
                </c:pt>
                <c:pt idx="6">
                  <c:v>0.76470588235294101</c:v>
                </c:pt>
                <c:pt idx="7">
                  <c:v>0.76470588235294101</c:v>
                </c:pt>
                <c:pt idx="8">
                  <c:v>0.76470588235294101</c:v>
                </c:pt>
                <c:pt idx="9">
                  <c:v>0.76470588235294101</c:v>
                </c:pt>
                <c:pt idx="10">
                  <c:v>0.76470588235294101</c:v>
                </c:pt>
                <c:pt idx="11">
                  <c:v>0.76470588235294101</c:v>
                </c:pt>
                <c:pt idx="12">
                  <c:v>0.76470588235294101</c:v>
                </c:pt>
                <c:pt idx="13">
                  <c:v>0.76470588235294101</c:v>
                </c:pt>
                <c:pt idx="14">
                  <c:v>0.76470588235294101</c:v>
                </c:pt>
                <c:pt idx="15">
                  <c:v>0.76470588235294101</c:v>
                </c:pt>
                <c:pt idx="16">
                  <c:v>0.76470588235294101</c:v>
                </c:pt>
                <c:pt idx="17">
                  <c:v>0.76470588235294101</c:v>
                </c:pt>
                <c:pt idx="18">
                  <c:v>0.76470588235294101</c:v>
                </c:pt>
                <c:pt idx="19">
                  <c:v>0.76470588235294101</c:v>
                </c:pt>
                <c:pt idx="20">
                  <c:v>0.76470588235294101</c:v>
                </c:pt>
                <c:pt idx="21">
                  <c:v>0.76470588235294101</c:v>
                </c:pt>
                <c:pt idx="22">
                  <c:v>0.76470588235294101</c:v>
                </c:pt>
                <c:pt idx="23">
                  <c:v>0.76470588235294101</c:v>
                </c:pt>
                <c:pt idx="24">
                  <c:v>0.73145780051150899</c:v>
                </c:pt>
                <c:pt idx="25">
                  <c:v>0.73145780051150899</c:v>
                </c:pt>
                <c:pt idx="26">
                  <c:v>0.73145780051150899</c:v>
                </c:pt>
                <c:pt idx="27">
                  <c:v>0.73145780051150899</c:v>
                </c:pt>
                <c:pt idx="28">
                  <c:v>0.73145780051150899</c:v>
                </c:pt>
                <c:pt idx="29">
                  <c:v>0.73145780051150899</c:v>
                </c:pt>
                <c:pt idx="30">
                  <c:v>0.73145780051150899</c:v>
                </c:pt>
                <c:pt idx="31">
                  <c:v>0.73145780051150899</c:v>
                </c:pt>
                <c:pt idx="32">
                  <c:v>0.73145780051150899</c:v>
                </c:pt>
                <c:pt idx="33">
                  <c:v>0.73145780051150899</c:v>
                </c:pt>
                <c:pt idx="34">
                  <c:v>0.73145780051150899</c:v>
                </c:pt>
                <c:pt idx="35">
                  <c:v>0.73145780051150899</c:v>
                </c:pt>
                <c:pt idx="36">
                  <c:v>0.73145780051150899</c:v>
                </c:pt>
                <c:pt idx="37">
                  <c:v>0.73145780051150899</c:v>
                </c:pt>
                <c:pt idx="38">
                  <c:v>0.73145780051150899</c:v>
                </c:pt>
                <c:pt idx="39">
                  <c:v>0.73145780051150899</c:v>
                </c:pt>
                <c:pt idx="40">
                  <c:v>0.73145780051150899</c:v>
                </c:pt>
                <c:pt idx="41">
                  <c:v>0.73145780051150899</c:v>
                </c:pt>
                <c:pt idx="42">
                  <c:v>0.696626476677627</c:v>
                </c:pt>
                <c:pt idx="43">
                  <c:v>0.696626476677627</c:v>
                </c:pt>
                <c:pt idx="44">
                  <c:v>0.66179515284374602</c:v>
                </c:pt>
                <c:pt idx="45">
                  <c:v>0.66179515284374602</c:v>
                </c:pt>
                <c:pt idx="46">
                  <c:v>0.66179515284374602</c:v>
                </c:pt>
                <c:pt idx="47">
                  <c:v>0.66179515284374602</c:v>
                </c:pt>
                <c:pt idx="48">
                  <c:v>0.66179515284374602</c:v>
                </c:pt>
                <c:pt idx="49">
                  <c:v>0.66179515284374602</c:v>
                </c:pt>
                <c:pt idx="50">
                  <c:v>0.66179515284374602</c:v>
                </c:pt>
                <c:pt idx="51">
                  <c:v>0.66179515284374602</c:v>
                </c:pt>
                <c:pt idx="52">
                  <c:v>0.59213250517598304</c:v>
                </c:pt>
                <c:pt idx="53">
                  <c:v>0.59213250517598304</c:v>
                </c:pt>
                <c:pt idx="54">
                  <c:v>0.59213250517598304</c:v>
                </c:pt>
                <c:pt idx="55">
                  <c:v>0.59213250517598304</c:v>
                </c:pt>
                <c:pt idx="56">
                  <c:v>0.59213250517598304</c:v>
                </c:pt>
                <c:pt idx="57">
                  <c:v>0.59213250517598304</c:v>
                </c:pt>
                <c:pt idx="58">
                  <c:v>0.59213250517598304</c:v>
                </c:pt>
                <c:pt idx="59">
                  <c:v>0.59213250517598304</c:v>
                </c:pt>
                <c:pt idx="60">
                  <c:v>0.59213250517598304</c:v>
                </c:pt>
                <c:pt idx="61">
                  <c:v>0.59213250517598304</c:v>
                </c:pt>
                <c:pt idx="62">
                  <c:v>0.59213250517598304</c:v>
                </c:pt>
                <c:pt idx="63">
                  <c:v>0.59213250517598304</c:v>
                </c:pt>
                <c:pt idx="64">
                  <c:v>0.59213250517598304</c:v>
                </c:pt>
                <c:pt idx="65">
                  <c:v>0.59213250517598304</c:v>
                </c:pt>
                <c:pt idx="66">
                  <c:v>0.59213250517598304</c:v>
                </c:pt>
                <c:pt idx="67">
                  <c:v>0.59213250517598304</c:v>
                </c:pt>
                <c:pt idx="68">
                  <c:v>0.55730118134210205</c:v>
                </c:pt>
                <c:pt idx="69">
                  <c:v>0.55730118134210205</c:v>
                </c:pt>
                <c:pt idx="70">
                  <c:v>0.55730118134210205</c:v>
                </c:pt>
                <c:pt idx="71">
                  <c:v>0.55730118134210205</c:v>
                </c:pt>
                <c:pt idx="72">
                  <c:v>0.55730118134210205</c:v>
                </c:pt>
                <c:pt idx="73">
                  <c:v>0.55730118134210205</c:v>
                </c:pt>
                <c:pt idx="74">
                  <c:v>0.55730118134210205</c:v>
                </c:pt>
                <c:pt idx="75">
                  <c:v>0.55730118134210205</c:v>
                </c:pt>
                <c:pt idx="76">
                  <c:v>0.55730118134210205</c:v>
                </c:pt>
                <c:pt idx="77">
                  <c:v>0.55730118134210205</c:v>
                </c:pt>
                <c:pt idx="78">
                  <c:v>0.55730118134210205</c:v>
                </c:pt>
                <c:pt idx="79">
                  <c:v>0.55730118134210205</c:v>
                </c:pt>
                <c:pt idx="80">
                  <c:v>0.55730118134210205</c:v>
                </c:pt>
                <c:pt idx="81">
                  <c:v>0.55730118134210205</c:v>
                </c:pt>
                <c:pt idx="82">
                  <c:v>0.55730118134210205</c:v>
                </c:pt>
                <c:pt idx="83">
                  <c:v>0.55730118134210205</c:v>
                </c:pt>
                <c:pt idx="84">
                  <c:v>0.52014776925262896</c:v>
                </c:pt>
                <c:pt idx="85">
                  <c:v>0.52014776925262896</c:v>
                </c:pt>
                <c:pt idx="86">
                  <c:v>0.52014776925262896</c:v>
                </c:pt>
                <c:pt idx="87">
                  <c:v>0.52014776925262896</c:v>
                </c:pt>
                <c:pt idx="88">
                  <c:v>0.52014776925262896</c:v>
                </c:pt>
                <c:pt idx="89">
                  <c:v>0.52014776925262896</c:v>
                </c:pt>
                <c:pt idx="90">
                  <c:v>0.52014776925262896</c:v>
                </c:pt>
                <c:pt idx="91">
                  <c:v>0.52014776925262896</c:v>
                </c:pt>
                <c:pt idx="92">
                  <c:v>0.52014776925262896</c:v>
                </c:pt>
                <c:pt idx="93">
                  <c:v>0.52014776925262896</c:v>
                </c:pt>
                <c:pt idx="94">
                  <c:v>0.52014776925262896</c:v>
                </c:pt>
                <c:pt idx="95">
                  <c:v>0.52014776925262896</c:v>
                </c:pt>
                <c:pt idx="96">
                  <c:v>0.52014776925262896</c:v>
                </c:pt>
                <c:pt idx="97">
                  <c:v>0.52014776925262896</c:v>
                </c:pt>
                <c:pt idx="98">
                  <c:v>0.52014776925262896</c:v>
                </c:pt>
                <c:pt idx="99">
                  <c:v>0.52014776925262896</c:v>
                </c:pt>
                <c:pt idx="100">
                  <c:v>0.52014776925262896</c:v>
                </c:pt>
                <c:pt idx="101">
                  <c:v>0.52014776925262896</c:v>
                </c:pt>
                <c:pt idx="102">
                  <c:v>0.52014776925262896</c:v>
                </c:pt>
                <c:pt idx="103">
                  <c:v>0.52014776925262896</c:v>
                </c:pt>
                <c:pt idx="104">
                  <c:v>0.52014776925262896</c:v>
                </c:pt>
                <c:pt idx="105">
                  <c:v>0.52014776925262896</c:v>
                </c:pt>
                <c:pt idx="106">
                  <c:v>0.47286160841148001</c:v>
                </c:pt>
                <c:pt idx="107">
                  <c:v>0.47286160841148001</c:v>
                </c:pt>
                <c:pt idx="108">
                  <c:v>0.425575447570332</c:v>
                </c:pt>
                <c:pt idx="109">
                  <c:v>0.425575447570332</c:v>
                </c:pt>
                <c:pt idx="110">
                  <c:v>0.425575447570332</c:v>
                </c:pt>
                <c:pt idx="111">
                  <c:v>0.425575447570332</c:v>
                </c:pt>
                <c:pt idx="112">
                  <c:v>0.37828928672918399</c:v>
                </c:pt>
                <c:pt idx="113">
                  <c:v>0.37828928672918399</c:v>
                </c:pt>
                <c:pt idx="114">
                  <c:v>0.37828928672918399</c:v>
                </c:pt>
                <c:pt idx="115">
                  <c:v>0.37828928672918399</c:v>
                </c:pt>
                <c:pt idx="116">
                  <c:v>0.37828928672918399</c:v>
                </c:pt>
                <c:pt idx="117">
                  <c:v>0.37828928672918399</c:v>
                </c:pt>
                <c:pt idx="118">
                  <c:v>0.37828928672918399</c:v>
                </c:pt>
                <c:pt idx="119">
                  <c:v>0.37828928672918399</c:v>
                </c:pt>
                <c:pt idx="120">
                  <c:v>0.37828928672918399</c:v>
                </c:pt>
                <c:pt idx="121">
                  <c:v>0.37828928672918399</c:v>
                </c:pt>
                <c:pt idx="122">
                  <c:v>0.37828928672918399</c:v>
                </c:pt>
                <c:pt idx="123">
                  <c:v>0.37828928672918399</c:v>
                </c:pt>
                <c:pt idx="124">
                  <c:v>0.37828928672918399</c:v>
                </c:pt>
                <c:pt idx="125">
                  <c:v>0.37828928672918399</c:v>
                </c:pt>
                <c:pt idx="126">
                  <c:v>0.37828928672918399</c:v>
                </c:pt>
                <c:pt idx="127">
                  <c:v>0.37828928672918399</c:v>
                </c:pt>
                <c:pt idx="128">
                  <c:v>0.37828928672918399</c:v>
                </c:pt>
                <c:pt idx="129">
                  <c:v>0.37828928672918399</c:v>
                </c:pt>
                <c:pt idx="130">
                  <c:v>0.37828928672918399</c:v>
                </c:pt>
                <c:pt idx="131">
                  <c:v>0.37828928672918399</c:v>
                </c:pt>
                <c:pt idx="132">
                  <c:v>0.37828928672918399</c:v>
                </c:pt>
                <c:pt idx="133">
                  <c:v>0.37828928672918399</c:v>
                </c:pt>
                <c:pt idx="134">
                  <c:v>0.37828928672918399</c:v>
                </c:pt>
                <c:pt idx="135">
                  <c:v>0.37828928672918399</c:v>
                </c:pt>
                <c:pt idx="136">
                  <c:v>0.37828928672918399</c:v>
                </c:pt>
                <c:pt idx="137">
                  <c:v>0.37828928672918399</c:v>
                </c:pt>
                <c:pt idx="138">
                  <c:v>0.37828928672918399</c:v>
                </c:pt>
                <c:pt idx="139">
                  <c:v>0.37828928672918399</c:v>
                </c:pt>
                <c:pt idx="140">
                  <c:v>0.37828928672918399</c:v>
                </c:pt>
                <c:pt idx="141">
                  <c:v>0.37828928672918399</c:v>
                </c:pt>
                <c:pt idx="142">
                  <c:v>0.37828928672918399</c:v>
                </c:pt>
                <c:pt idx="143">
                  <c:v>0.37828928672918399</c:v>
                </c:pt>
                <c:pt idx="144">
                  <c:v>0.37828928672918399</c:v>
                </c:pt>
                <c:pt idx="145">
                  <c:v>0.37828928672918399</c:v>
                </c:pt>
                <c:pt idx="146">
                  <c:v>0.37828928672918399</c:v>
                </c:pt>
                <c:pt idx="147">
                  <c:v>0.37828928672918399</c:v>
                </c:pt>
                <c:pt idx="148">
                  <c:v>0.37828928672918399</c:v>
                </c:pt>
                <c:pt idx="149">
                  <c:v>0.37828928672918399</c:v>
                </c:pt>
                <c:pt idx="150">
                  <c:v>0.37828928672918399</c:v>
                </c:pt>
                <c:pt idx="151">
                  <c:v>0.37828928672918399</c:v>
                </c:pt>
                <c:pt idx="152">
                  <c:v>0.37828928672918399</c:v>
                </c:pt>
                <c:pt idx="153">
                  <c:v>0.37828928672918399</c:v>
                </c:pt>
                <c:pt idx="154">
                  <c:v>0.37828928672918399</c:v>
                </c:pt>
                <c:pt idx="155">
                  <c:v>0.37828928672918399</c:v>
                </c:pt>
                <c:pt idx="156">
                  <c:v>0.37828928672918399</c:v>
                </c:pt>
                <c:pt idx="157">
                  <c:v>0.37828928672918399</c:v>
                </c:pt>
                <c:pt idx="158">
                  <c:v>0.37828928672918399</c:v>
                </c:pt>
                <c:pt idx="159">
                  <c:v>0.37828928672918399</c:v>
                </c:pt>
                <c:pt idx="160">
                  <c:v>0.37828928672918399</c:v>
                </c:pt>
                <c:pt idx="161">
                  <c:v>0.37828928672918399</c:v>
                </c:pt>
                <c:pt idx="162">
                  <c:v>0.37828928672918399</c:v>
                </c:pt>
                <c:pt idx="163">
                  <c:v>0.37828928672918399</c:v>
                </c:pt>
                <c:pt idx="164">
                  <c:v>0.37828928672918399</c:v>
                </c:pt>
                <c:pt idx="165">
                  <c:v>0.37828928672918399</c:v>
                </c:pt>
                <c:pt idx="166">
                  <c:v>0.37828928672918399</c:v>
                </c:pt>
                <c:pt idx="167">
                  <c:v>0.37828928672918399</c:v>
                </c:pt>
                <c:pt idx="168">
                  <c:v>0.37828928672918399</c:v>
                </c:pt>
                <c:pt idx="169">
                  <c:v>0.37828928672918399</c:v>
                </c:pt>
                <c:pt idx="170">
                  <c:v>0.37828928672918399</c:v>
                </c:pt>
                <c:pt idx="171">
                  <c:v>0.37828928672918399</c:v>
                </c:pt>
                <c:pt idx="172">
                  <c:v>0.37828928672918399</c:v>
                </c:pt>
                <c:pt idx="173">
                  <c:v>0.37828928672918399</c:v>
                </c:pt>
                <c:pt idx="174">
                  <c:v>0.37828928672918399</c:v>
                </c:pt>
                <c:pt idx="175">
                  <c:v>0.37828928672918399</c:v>
                </c:pt>
                <c:pt idx="176">
                  <c:v>0.30263142938334697</c:v>
                </c:pt>
                <c:pt idx="177">
                  <c:v>0.30263142938334697</c:v>
                </c:pt>
                <c:pt idx="178">
                  <c:v>0.30263142938334697</c:v>
                </c:pt>
                <c:pt idx="179">
                  <c:v>0.30263142938334697</c:v>
                </c:pt>
                <c:pt idx="180">
                  <c:v>0.30263142938334697</c:v>
                </c:pt>
                <c:pt idx="181">
                  <c:v>0.30263142938334697</c:v>
                </c:pt>
                <c:pt idx="182">
                  <c:v>0.30263142938334697</c:v>
                </c:pt>
                <c:pt idx="183">
                  <c:v>0.30263142938334697</c:v>
                </c:pt>
                <c:pt idx="184">
                  <c:v>0.30263142938334697</c:v>
                </c:pt>
                <c:pt idx="185">
                  <c:v>0.30263142938334697</c:v>
                </c:pt>
                <c:pt idx="186">
                  <c:v>0.30263142938334697</c:v>
                </c:pt>
                <c:pt idx="187">
                  <c:v>0.30263142938334697</c:v>
                </c:pt>
                <c:pt idx="188">
                  <c:v>0.30263142938334697</c:v>
                </c:pt>
                <c:pt idx="189">
                  <c:v>0.30263142938334697</c:v>
                </c:pt>
                <c:pt idx="190">
                  <c:v>0.30263142938334697</c:v>
                </c:pt>
                <c:pt idx="191">
                  <c:v>0.30263142938334697</c:v>
                </c:pt>
                <c:pt idx="192">
                  <c:v>0.30263142938334697</c:v>
                </c:pt>
                <c:pt idx="193">
                  <c:v>0.30263142938334697</c:v>
                </c:pt>
                <c:pt idx="194">
                  <c:v>0.30263142938334697</c:v>
                </c:pt>
                <c:pt idx="195">
                  <c:v>0.30263142938334697</c:v>
                </c:pt>
                <c:pt idx="196">
                  <c:v>0.30263142938334697</c:v>
                </c:pt>
                <c:pt idx="197">
                  <c:v>0.30263142938334697</c:v>
                </c:pt>
                <c:pt idx="198">
                  <c:v>0.30263142938334697</c:v>
                </c:pt>
                <c:pt idx="199">
                  <c:v>0.30263142938334697</c:v>
                </c:pt>
                <c:pt idx="200">
                  <c:v>0.30263142938334697</c:v>
                </c:pt>
                <c:pt idx="201">
                  <c:v>0.30263142938334697</c:v>
                </c:pt>
                <c:pt idx="202">
                  <c:v>0.30263142938334697</c:v>
                </c:pt>
                <c:pt idx="203">
                  <c:v>0.30263142938334697</c:v>
                </c:pt>
                <c:pt idx="204">
                  <c:v>0.30263142938334697</c:v>
                </c:pt>
                <c:pt idx="205">
                  <c:v>0.30263142938334697</c:v>
                </c:pt>
                <c:pt idx="206">
                  <c:v>0.30263142938334697</c:v>
                </c:pt>
                <c:pt idx="207">
                  <c:v>0.30263142938334697</c:v>
                </c:pt>
                <c:pt idx="208">
                  <c:v>0.30263142938334697</c:v>
                </c:pt>
                <c:pt idx="209">
                  <c:v>0.30263142938334697</c:v>
                </c:pt>
                <c:pt idx="210">
                  <c:v>0.30263142938334697</c:v>
                </c:pt>
                <c:pt idx="211">
                  <c:v>0.30263142938334697</c:v>
                </c:pt>
                <c:pt idx="212">
                  <c:v>0.30263142938334697</c:v>
                </c:pt>
                <c:pt idx="213">
                  <c:v>0.30263142938334697</c:v>
                </c:pt>
                <c:pt idx="214">
                  <c:v>0.30263142938334697</c:v>
                </c:pt>
                <c:pt idx="215">
                  <c:v>0.30263142938334697</c:v>
                </c:pt>
                <c:pt idx="216">
                  <c:v>0.30263142938334697</c:v>
                </c:pt>
                <c:pt idx="217">
                  <c:v>0.30263142938334697</c:v>
                </c:pt>
                <c:pt idx="218">
                  <c:v>0.30263142938334697</c:v>
                </c:pt>
                <c:pt idx="219">
                  <c:v>0.30263142938334697</c:v>
                </c:pt>
                <c:pt idx="220">
                  <c:v>0.30263142938334697</c:v>
                </c:pt>
                <c:pt idx="221">
                  <c:v>0.30263142938334697</c:v>
                </c:pt>
                <c:pt idx="222">
                  <c:v>0.30263142938334697</c:v>
                </c:pt>
                <c:pt idx="223">
                  <c:v>0.30263142938334697</c:v>
                </c:pt>
                <c:pt idx="224">
                  <c:v>0.30263142938334697</c:v>
                </c:pt>
                <c:pt idx="225">
                  <c:v>0.30263142938334697</c:v>
                </c:pt>
                <c:pt idx="226">
                  <c:v>0.30263142938334697</c:v>
                </c:pt>
                <c:pt idx="227">
                  <c:v>0.30263142938334697</c:v>
                </c:pt>
                <c:pt idx="228">
                  <c:v>0.30263142938334697</c:v>
                </c:pt>
                <c:pt idx="229">
                  <c:v>0.30263142938334697</c:v>
                </c:pt>
                <c:pt idx="230">
                  <c:v>0.30263142938334697</c:v>
                </c:pt>
                <c:pt idx="231">
                  <c:v>0.30263142938334697</c:v>
                </c:pt>
                <c:pt idx="232">
                  <c:v>0.30263142938334697</c:v>
                </c:pt>
                <c:pt idx="233">
                  <c:v>0.30263142938334697</c:v>
                </c:pt>
                <c:pt idx="234">
                  <c:v>0.30263142938334697</c:v>
                </c:pt>
                <c:pt idx="235">
                  <c:v>0.30263142938334697</c:v>
                </c:pt>
                <c:pt idx="236">
                  <c:v>0.30263142938334697</c:v>
                </c:pt>
                <c:pt idx="237">
                  <c:v>0.30263142938334697</c:v>
                </c:pt>
                <c:pt idx="238">
                  <c:v>0.30263142938334697</c:v>
                </c:pt>
                <c:pt idx="239">
                  <c:v>0.30263142938334697</c:v>
                </c:pt>
                <c:pt idx="240">
                  <c:v>0.30263142938334697</c:v>
                </c:pt>
                <c:pt idx="241">
                  <c:v>0.30263142938334697</c:v>
                </c:pt>
                <c:pt idx="242">
                  <c:v>0.30263142938334697</c:v>
                </c:pt>
                <c:pt idx="243">
                  <c:v>0.30263142938334697</c:v>
                </c:pt>
                <c:pt idx="244">
                  <c:v>0.30263142938334697</c:v>
                </c:pt>
                <c:pt idx="245">
                  <c:v>0.30263142938334697</c:v>
                </c:pt>
                <c:pt idx="246">
                  <c:v>0.30263142938334697</c:v>
                </c:pt>
                <c:pt idx="247">
                  <c:v>0.30263142938334697</c:v>
                </c:pt>
                <c:pt idx="248">
                  <c:v>0.30263142938334697</c:v>
                </c:pt>
                <c:pt idx="249">
                  <c:v>0.30263142938334697</c:v>
                </c:pt>
                <c:pt idx="250">
                  <c:v>0.30263142938334697</c:v>
                </c:pt>
                <c:pt idx="251">
                  <c:v>0.30263142938334697</c:v>
                </c:pt>
                <c:pt idx="252">
                  <c:v>0.30263142938334697</c:v>
                </c:pt>
              </c:numCache>
            </c:numRef>
          </c:yVal>
          <c:smooth val="0"/>
          <c:extLst>
            <c:ext xmlns:c16="http://schemas.microsoft.com/office/drawing/2014/chart" uri="{C3380CC4-5D6E-409C-BE32-E72D297353CC}">
              <c16:uniqueId val="{00000006-FFD0-40EC-ADE6-02032BA7A1E3}"/>
            </c:ext>
          </c:extLst>
        </c:ser>
        <c:ser>
          <c:idx val="7"/>
          <c:order val="7"/>
          <c:tx>
            <c:v>White-cens</c:v>
          </c:tx>
          <c:spPr>
            <a:ln w="25400" cap="rnd">
              <a:noFill/>
              <a:round/>
            </a:ln>
            <a:effectLst/>
          </c:spPr>
          <c:marker>
            <c:symbol val="plus"/>
            <c:size val="5"/>
            <c:spPr>
              <a:noFill/>
              <a:ln w="9525">
                <a:solidFill>
                  <a:srgbClr val="71588F"/>
                </a:solidFill>
                <a:prstDash val="solid"/>
              </a:ln>
              <a:effectLst/>
            </c:spPr>
          </c:marker>
          <c:xVal>
            <c:numRef>
              <c:f>'Results (18)'!$HI$1:$HI$14</c:f>
              <c:numCache>
                <c:formatCode>General</c:formatCode>
                <c:ptCount val="14"/>
                <c:pt idx="0">
                  <c:v>0.75</c:v>
                </c:pt>
                <c:pt idx="1">
                  <c:v>0.83333333333333304</c:v>
                </c:pt>
                <c:pt idx="2">
                  <c:v>1.6666666666666701</c:v>
                </c:pt>
                <c:pt idx="3">
                  <c:v>4</c:v>
                </c:pt>
                <c:pt idx="4">
                  <c:v>5.8333333333333304</c:v>
                </c:pt>
                <c:pt idx="5">
                  <c:v>5.9166666666666696</c:v>
                </c:pt>
                <c:pt idx="6">
                  <c:v>6.25</c:v>
                </c:pt>
                <c:pt idx="7">
                  <c:v>10.75</c:v>
                </c:pt>
                <c:pt idx="8">
                  <c:v>11.25</c:v>
                </c:pt>
                <c:pt idx="9">
                  <c:v>11.6666666666667</c:v>
                </c:pt>
                <c:pt idx="10">
                  <c:v>13.8333333333333</c:v>
                </c:pt>
                <c:pt idx="11">
                  <c:v>14.6666666666667</c:v>
                </c:pt>
                <c:pt idx="12">
                  <c:v>14.8333333333333</c:v>
                </c:pt>
                <c:pt idx="13">
                  <c:v>17.6666666666667</c:v>
                </c:pt>
              </c:numCache>
            </c:numRef>
          </c:xVal>
          <c:yVal>
            <c:numRef>
              <c:f>'Results (18)'!$HH$1:$HH$14</c:f>
              <c:numCache>
                <c:formatCode>General</c:formatCode>
                <c:ptCount val="14"/>
                <c:pt idx="0">
                  <c:v>0.76470588235294101</c:v>
                </c:pt>
                <c:pt idx="1">
                  <c:v>0.76470588235294101</c:v>
                </c:pt>
                <c:pt idx="2">
                  <c:v>0.73145780051150899</c:v>
                </c:pt>
                <c:pt idx="3">
                  <c:v>0.55730118134210205</c:v>
                </c:pt>
                <c:pt idx="4">
                  <c:v>0.52014776925262896</c:v>
                </c:pt>
                <c:pt idx="5">
                  <c:v>0.52014776925262896</c:v>
                </c:pt>
                <c:pt idx="6">
                  <c:v>0.52014776925262896</c:v>
                </c:pt>
                <c:pt idx="7">
                  <c:v>0.37828928672918399</c:v>
                </c:pt>
                <c:pt idx="8">
                  <c:v>0.37828928672918399</c:v>
                </c:pt>
                <c:pt idx="9">
                  <c:v>0.37828928672918399</c:v>
                </c:pt>
                <c:pt idx="10">
                  <c:v>0.30263142938334697</c:v>
                </c:pt>
                <c:pt idx="11">
                  <c:v>0.30263142938334697</c:v>
                </c:pt>
                <c:pt idx="12">
                  <c:v>0.30263142938334697</c:v>
                </c:pt>
                <c:pt idx="13">
                  <c:v>0.30263142938334697</c:v>
                </c:pt>
              </c:numCache>
            </c:numRef>
          </c:yVal>
          <c:smooth val="0"/>
          <c:extLst>
            <c:ext xmlns:c16="http://schemas.microsoft.com/office/drawing/2014/chart" uri="{C3380CC4-5D6E-409C-BE32-E72D297353CC}">
              <c16:uniqueId val="{00000007-FFD0-40EC-ADE6-02032BA7A1E3}"/>
            </c:ext>
          </c:extLst>
        </c:ser>
        <c:dLbls>
          <c:showLegendKey val="0"/>
          <c:showVal val="0"/>
          <c:showCatName val="0"/>
          <c:showSerName val="0"/>
          <c:showPercent val="0"/>
          <c:showBubbleSize val="0"/>
        </c:dLbls>
        <c:axId val="681650944"/>
        <c:axId val="681944304"/>
      </c:scatterChart>
      <c:valAx>
        <c:axId val="681650944"/>
        <c:scaling>
          <c:orientation val="minMax"/>
          <c:max val="21.2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years)</a:t>
                </a:r>
                <a:endParaRPr lang="en-GB"/>
              </a:p>
            </c:rich>
          </c:tx>
          <c:layout>
            <c:manualLayout>
              <c:xMode val="edge"/>
              <c:yMode val="edge"/>
              <c:x val="0.44729015564833702"/>
              <c:y val="0.92227483502868524"/>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1944304"/>
        <c:crosses val="autoZero"/>
        <c:crossBetween val="midCat"/>
      </c:valAx>
      <c:valAx>
        <c:axId val="681944304"/>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retained in car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81650944"/>
        <c:crosses val="autoZero"/>
        <c:crossBetween val="midCat"/>
      </c:valAx>
      <c:spPr>
        <a:noFill/>
        <a:ln>
          <a:noFill/>
        </a:ln>
        <a:effectLst/>
      </c:spPr>
    </c:plotArea>
    <c:legend>
      <c:legendPos val="r"/>
      <c:legendEntry>
        <c:idx val="1"/>
        <c:delete val="1"/>
      </c:legendEntry>
      <c:legendEntry>
        <c:idx val="3"/>
        <c:delete val="1"/>
      </c:legendEntry>
      <c:legendEntry>
        <c:idx val="5"/>
        <c:delete val="1"/>
      </c:legendEntry>
      <c:legendEntry>
        <c:idx val="7"/>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NC</c:v>
          </c:tx>
          <c:spPr>
            <a:ln w="12700" cap="rnd">
              <a:solidFill>
                <a:srgbClr val="4572A8"/>
              </a:solidFill>
              <a:prstDash val="solid"/>
              <a:round/>
            </a:ln>
            <a:effectLst/>
          </c:spPr>
          <c:marker>
            <c:symbol val="none"/>
          </c:marker>
          <c:xVal>
            <c:numRef>
              <c:f>'Results (19)'!$GU$1:$GU$255</c:f>
              <c:numCache>
                <c:formatCode>General</c:formatCode>
                <c:ptCount val="25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1666666666666696</c:v>
                </c:pt>
                <c:pt idx="76">
                  <c:v>4.1666666666666696</c:v>
                </c:pt>
                <c:pt idx="77">
                  <c:v>4.25</c:v>
                </c:pt>
                <c:pt idx="78">
                  <c:v>4.25</c:v>
                </c:pt>
                <c:pt idx="79">
                  <c:v>4.3333333333333304</c:v>
                </c:pt>
                <c:pt idx="80">
                  <c:v>4.3333333333333304</c:v>
                </c:pt>
                <c:pt idx="81">
                  <c:v>4.5833333333333304</c:v>
                </c:pt>
                <c:pt idx="82">
                  <c:v>4.5833333333333304</c:v>
                </c:pt>
                <c:pt idx="83">
                  <c:v>4.6666666666666696</c:v>
                </c:pt>
                <c:pt idx="84">
                  <c:v>4.6666666666666696</c:v>
                </c:pt>
                <c:pt idx="85">
                  <c:v>4.8333333333333304</c:v>
                </c:pt>
                <c:pt idx="86">
                  <c:v>4.8333333333333304</c:v>
                </c:pt>
                <c:pt idx="87">
                  <c:v>5</c:v>
                </c:pt>
                <c:pt idx="88">
                  <c:v>5</c:v>
                </c:pt>
                <c:pt idx="89">
                  <c:v>5.5</c:v>
                </c:pt>
                <c:pt idx="90">
                  <c:v>5.5</c:v>
                </c:pt>
                <c:pt idx="91">
                  <c:v>5.5833333333333304</c:v>
                </c:pt>
                <c:pt idx="92">
                  <c:v>5.5833333333333304</c:v>
                </c:pt>
                <c:pt idx="93">
                  <c:v>5.6666666666666696</c:v>
                </c:pt>
                <c:pt idx="94">
                  <c:v>5.6666666666666696</c:v>
                </c:pt>
                <c:pt idx="95">
                  <c:v>5.8333333333333304</c:v>
                </c:pt>
                <c:pt idx="96">
                  <c:v>5.8333333333333304</c:v>
                </c:pt>
                <c:pt idx="97">
                  <c:v>5.9166666666666696</c:v>
                </c:pt>
                <c:pt idx="98">
                  <c:v>5.9166666666666696</c:v>
                </c:pt>
                <c:pt idx="99">
                  <c:v>6.0833333333333304</c:v>
                </c:pt>
                <c:pt idx="100">
                  <c:v>6.0833333333333304</c:v>
                </c:pt>
                <c:pt idx="101">
                  <c:v>6.25</c:v>
                </c:pt>
                <c:pt idx="102">
                  <c:v>6.25</c:v>
                </c:pt>
                <c:pt idx="103">
                  <c:v>6.4166666666666696</c:v>
                </c:pt>
                <c:pt idx="104">
                  <c:v>6.4166666666666696</c:v>
                </c:pt>
                <c:pt idx="105">
                  <c:v>6.5</c:v>
                </c:pt>
                <c:pt idx="106">
                  <c:v>6.5</c:v>
                </c:pt>
                <c:pt idx="107">
                  <c:v>6.5833333333333304</c:v>
                </c:pt>
                <c:pt idx="108">
                  <c:v>6.5833333333333304</c:v>
                </c:pt>
                <c:pt idx="109">
                  <c:v>6.8333333333333304</c:v>
                </c:pt>
                <c:pt idx="110">
                  <c:v>6.8333333333333304</c:v>
                </c:pt>
                <c:pt idx="111">
                  <c:v>7</c:v>
                </c:pt>
                <c:pt idx="112">
                  <c:v>7</c:v>
                </c:pt>
                <c:pt idx="113">
                  <c:v>7.0833333333333304</c:v>
                </c:pt>
                <c:pt idx="114">
                  <c:v>7.0833333333333304</c:v>
                </c:pt>
                <c:pt idx="115">
                  <c:v>7.25</c:v>
                </c:pt>
                <c:pt idx="116">
                  <c:v>7.25</c:v>
                </c:pt>
                <c:pt idx="117">
                  <c:v>7.5833333333333304</c:v>
                </c:pt>
                <c:pt idx="118">
                  <c:v>7.5833333333333304</c:v>
                </c:pt>
                <c:pt idx="119">
                  <c:v>7.9166666666666696</c:v>
                </c:pt>
                <c:pt idx="120">
                  <c:v>7.9166666666666696</c:v>
                </c:pt>
                <c:pt idx="121">
                  <c:v>8.3333333333333304</c:v>
                </c:pt>
                <c:pt idx="122">
                  <c:v>8.3333333333333304</c:v>
                </c:pt>
                <c:pt idx="123">
                  <c:v>8.4166666666666696</c:v>
                </c:pt>
                <c:pt idx="124">
                  <c:v>8.4166666666666696</c:v>
                </c:pt>
                <c:pt idx="125">
                  <c:v>8.8333333333333304</c:v>
                </c:pt>
                <c:pt idx="126">
                  <c:v>8.8333333333333304</c:v>
                </c:pt>
                <c:pt idx="127">
                  <c:v>9.25</c:v>
                </c:pt>
                <c:pt idx="128">
                  <c:v>9.25</c:v>
                </c:pt>
                <c:pt idx="129">
                  <c:v>9.4166666666666696</c:v>
                </c:pt>
                <c:pt idx="130">
                  <c:v>9.4166666666666696</c:v>
                </c:pt>
                <c:pt idx="131">
                  <c:v>9.5</c:v>
                </c:pt>
                <c:pt idx="132">
                  <c:v>9.5</c:v>
                </c:pt>
                <c:pt idx="133">
                  <c:v>10</c:v>
                </c:pt>
                <c:pt idx="134">
                  <c:v>10</c:v>
                </c:pt>
                <c:pt idx="135">
                  <c:v>10.1666666666667</c:v>
                </c:pt>
                <c:pt idx="136">
                  <c:v>10.1666666666667</c:v>
                </c:pt>
                <c:pt idx="137">
                  <c:v>10.25</c:v>
                </c:pt>
                <c:pt idx="138">
                  <c:v>10.25</c:v>
                </c:pt>
                <c:pt idx="139">
                  <c:v>10.3333333333333</c:v>
                </c:pt>
                <c:pt idx="140">
                  <c:v>10.3333333333333</c:v>
                </c:pt>
                <c:pt idx="141">
                  <c:v>10.5</c:v>
                </c:pt>
                <c:pt idx="142">
                  <c:v>10.5</c:v>
                </c:pt>
                <c:pt idx="143">
                  <c:v>10.6666666666667</c:v>
                </c:pt>
                <c:pt idx="144">
                  <c:v>10.6666666666667</c:v>
                </c:pt>
                <c:pt idx="145">
                  <c:v>10.75</c:v>
                </c:pt>
                <c:pt idx="146">
                  <c:v>10.75</c:v>
                </c:pt>
                <c:pt idx="147">
                  <c:v>11.25</c:v>
                </c:pt>
                <c:pt idx="148">
                  <c:v>11.25</c:v>
                </c:pt>
                <c:pt idx="149">
                  <c:v>11.5833333333333</c:v>
                </c:pt>
                <c:pt idx="150">
                  <c:v>11.5833333333333</c:v>
                </c:pt>
                <c:pt idx="151">
                  <c:v>11.6666666666667</c:v>
                </c:pt>
                <c:pt idx="152">
                  <c:v>11.6666666666667</c:v>
                </c:pt>
                <c:pt idx="153">
                  <c:v>11.8333333333333</c:v>
                </c:pt>
                <c:pt idx="154">
                  <c:v>11.8333333333333</c:v>
                </c:pt>
                <c:pt idx="155">
                  <c:v>11.9166666666667</c:v>
                </c:pt>
                <c:pt idx="156">
                  <c:v>11.9166666666667</c:v>
                </c:pt>
                <c:pt idx="157">
                  <c:v>12</c:v>
                </c:pt>
                <c:pt idx="158">
                  <c:v>12</c:v>
                </c:pt>
                <c:pt idx="159">
                  <c:v>12.25</c:v>
                </c:pt>
                <c:pt idx="160">
                  <c:v>12.25</c:v>
                </c:pt>
                <c:pt idx="161">
                  <c:v>12.3333333333333</c:v>
                </c:pt>
                <c:pt idx="162">
                  <c:v>12.3333333333333</c:v>
                </c:pt>
                <c:pt idx="163">
                  <c:v>12.6666666666667</c:v>
                </c:pt>
                <c:pt idx="164">
                  <c:v>12.6666666666667</c:v>
                </c:pt>
                <c:pt idx="165">
                  <c:v>12.8333333333333</c:v>
                </c:pt>
                <c:pt idx="166">
                  <c:v>12.8333333333333</c:v>
                </c:pt>
                <c:pt idx="167">
                  <c:v>13</c:v>
                </c:pt>
                <c:pt idx="168">
                  <c:v>13</c:v>
                </c:pt>
                <c:pt idx="169">
                  <c:v>13.0833333333333</c:v>
                </c:pt>
                <c:pt idx="170">
                  <c:v>13.0833333333333</c:v>
                </c:pt>
                <c:pt idx="171">
                  <c:v>13.1666666666667</c:v>
                </c:pt>
                <c:pt idx="172">
                  <c:v>13.1666666666667</c:v>
                </c:pt>
                <c:pt idx="173">
                  <c:v>13.25</c:v>
                </c:pt>
                <c:pt idx="174">
                  <c:v>13.25</c:v>
                </c:pt>
                <c:pt idx="175">
                  <c:v>13.4166666666667</c:v>
                </c:pt>
                <c:pt idx="176">
                  <c:v>13.4166666666667</c:v>
                </c:pt>
                <c:pt idx="177">
                  <c:v>13.5833333333333</c:v>
                </c:pt>
                <c:pt idx="178">
                  <c:v>13.5833333333333</c:v>
                </c:pt>
                <c:pt idx="179">
                  <c:v>13.6666666666667</c:v>
                </c:pt>
                <c:pt idx="180">
                  <c:v>13.6666666666667</c:v>
                </c:pt>
                <c:pt idx="181">
                  <c:v>13.75</c:v>
                </c:pt>
                <c:pt idx="182">
                  <c:v>13.75</c:v>
                </c:pt>
                <c:pt idx="183">
                  <c:v>13.8333333333333</c:v>
                </c:pt>
                <c:pt idx="184">
                  <c:v>13.8333333333333</c:v>
                </c:pt>
                <c:pt idx="185">
                  <c:v>14.0833333333333</c:v>
                </c:pt>
                <c:pt idx="186">
                  <c:v>14.0833333333333</c:v>
                </c:pt>
                <c:pt idx="187">
                  <c:v>14.3333333333333</c:v>
                </c:pt>
                <c:pt idx="188">
                  <c:v>14.3333333333333</c:v>
                </c:pt>
                <c:pt idx="189">
                  <c:v>14.4166666666667</c:v>
                </c:pt>
                <c:pt idx="190">
                  <c:v>14.4166666666667</c:v>
                </c:pt>
                <c:pt idx="191">
                  <c:v>14.5833333333333</c:v>
                </c:pt>
                <c:pt idx="192">
                  <c:v>14.5833333333333</c:v>
                </c:pt>
                <c:pt idx="193">
                  <c:v>14.6666666666667</c:v>
                </c:pt>
                <c:pt idx="194">
                  <c:v>14.6666666666667</c:v>
                </c:pt>
                <c:pt idx="195">
                  <c:v>14.75</c:v>
                </c:pt>
                <c:pt idx="196">
                  <c:v>14.75</c:v>
                </c:pt>
                <c:pt idx="197">
                  <c:v>14.8333333333333</c:v>
                </c:pt>
                <c:pt idx="198">
                  <c:v>14.8333333333333</c:v>
                </c:pt>
                <c:pt idx="199">
                  <c:v>15</c:v>
                </c:pt>
                <c:pt idx="200">
                  <c:v>15</c:v>
                </c:pt>
                <c:pt idx="201">
                  <c:v>15.0833333333333</c:v>
                </c:pt>
                <c:pt idx="202">
                  <c:v>15.0833333333333</c:v>
                </c:pt>
                <c:pt idx="203">
                  <c:v>15.3333333333333</c:v>
                </c:pt>
                <c:pt idx="204">
                  <c:v>15.3333333333333</c:v>
                </c:pt>
                <c:pt idx="205">
                  <c:v>15.5833333333333</c:v>
                </c:pt>
                <c:pt idx="206">
                  <c:v>15.5833333333333</c:v>
                </c:pt>
                <c:pt idx="207">
                  <c:v>15.75</c:v>
                </c:pt>
                <c:pt idx="208">
                  <c:v>15.75</c:v>
                </c:pt>
                <c:pt idx="209">
                  <c:v>15.9166666666667</c:v>
                </c:pt>
                <c:pt idx="210">
                  <c:v>15.9166666666667</c:v>
                </c:pt>
                <c:pt idx="211">
                  <c:v>16</c:v>
                </c:pt>
                <c:pt idx="212">
                  <c:v>16</c:v>
                </c:pt>
                <c:pt idx="213">
                  <c:v>16.0833333333333</c:v>
                </c:pt>
                <c:pt idx="214">
                  <c:v>16.0833333333333</c:v>
                </c:pt>
                <c:pt idx="215">
                  <c:v>16.25</c:v>
                </c:pt>
                <c:pt idx="216">
                  <c:v>16.25</c:v>
                </c:pt>
                <c:pt idx="217">
                  <c:v>16.4166666666667</c:v>
                </c:pt>
                <c:pt idx="218">
                  <c:v>16.4166666666667</c:v>
                </c:pt>
                <c:pt idx="219">
                  <c:v>16.6666666666667</c:v>
                </c:pt>
                <c:pt idx="220">
                  <c:v>16.6666666666667</c:v>
                </c:pt>
                <c:pt idx="221">
                  <c:v>17.1666666666667</c:v>
                </c:pt>
                <c:pt idx="222">
                  <c:v>17.1666666666667</c:v>
                </c:pt>
                <c:pt idx="223">
                  <c:v>17.3333333333333</c:v>
                </c:pt>
                <c:pt idx="224">
                  <c:v>17.3333333333333</c:v>
                </c:pt>
                <c:pt idx="225">
                  <c:v>17.5833333333333</c:v>
                </c:pt>
                <c:pt idx="226">
                  <c:v>17.5833333333333</c:v>
                </c:pt>
                <c:pt idx="227">
                  <c:v>17.6666666666667</c:v>
                </c:pt>
                <c:pt idx="228">
                  <c:v>17.6666666666667</c:v>
                </c:pt>
                <c:pt idx="229">
                  <c:v>17.75</c:v>
                </c:pt>
                <c:pt idx="230">
                  <c:v>17.75</c:v>
                </c:pt>
                <c:pt idx="231">
                  <c:v>17.8333333333333</c:v>
                </c:pt>
                <c:pt idx="232">
                  <c:v>17.8333333333333</c:v>
                </c:pt>
                <c:pt idx="233">
                  <c:v>18.0833333333333</c:v>
                </c:pt>
                <c:pt idx="234">
                  <c:v>18.0833333333333</c:v>
                </c:pt>
                <c:pt idx="235">
                  <c:v>18.4166666666667</c:v>
                </c:pt>
                <c:pt idx="236">
                  <c:v>18.4166666666667</c:v>
                </c:pt>
                <c:pt idx="237">
                  <c:v>18.5833333333333</c:v>
                </c:pt>
                <c:pt idx="238">
                  <c:v>18.5833333333333</c:v>
                </c:pt>
                <c:pt idx="239">
                  <c:v>18.75</c:v>
                </c:pt>
                <c:pt idx="240">
                  <c:v>18.75</c:v>
                </c:pt>
                <c:pt idx="241">
                  <c:v>18.8333333333333</c:v>
                </c:pt>
                <c:pt idx="242">
                  <c:v>18.8333333333333</c:v>
                </c:pt>
                <c:pt idx="243">
                  <c:v>19.3333333333333</c:v>
                </c:pt>
                <c:pt idx="244">
                  <c:v>19.3333333333333</c:v>
                </c:pt>
                <c:pt idx="245">
                  <c:v>19.75</c:v>
                </c:pt>
                <c:pt idx="246">
                  <c:v>19.75</c:v>
                </c:pt>
                <c:pt idx="247">
                  <c:v>20.0833333333333</c:v>
                </c:pt>
                <c:pt idx="248">
                  <c:v>20.0833333333333</c:v>
                </c:pt>
                <c:pt idx="249">
                  <c:v>20.3333333333333</c:v>
                </c:pt>
                <c:pt idx="250">
                  <c:v>20.3333333333333</c:v>
                </c:pt>
                <c:pt idx="251">
                  <c:v>21</c:v>
                </c:pt>
                <c:pt idx="252">
                  <c:v>21</c:v>
                </c:pt>
                <c:pt idx="253">
                  <c:v>21.25</c:v>
                </c:pt>
                <c:pt idx="254">
                  <c:v>21.25</c:v>
                </c:pt>
              </c:numCache>
            </c:numRef>
          </c:xVal>
          <c:yVal>
            <c:numRef>
              <c:f>'Results (19)'!$GT$1:$GT$255</c:f>
              <c:numCache>
                <c:formatCode>General</c:formatCode>
                <c:ptCount val="255"/>
                <c:pt idx="0">
                  <c:v>1</c:v>
                </c:pt>
                <c:pt idx="1">
                  <c:v>1</c:v>
                </c:pt>
                <c:pt idx="2">
                  <c:v>0.9</c:v>
                </c:pt>
                <c:pt idx="3">
                  <c:v>0.9</c:v>
                </c:pt>
                <c:pt idx="4">
                  <c:v>0.88</c:v>
                </c:pt>
                <c:pt idx="5">
                  <c:v>0.88</c:v>
                </c:pt>
                <c:pt idx="6">
                  <c:v>0.85953488372093001</c:v>
                </c:pt>
                <c:pt idx="7">
                  <c:v>0.85953488372093001</c:v>
                </c:pt>
                <c:pt idx="8">
                  <c:v>0.83906976744186001</c:v>
                </c:pt>
                <c:pt idx="9">
                  <c:v>0.83906976744186001</c:v>
                </c:pt>
                <c:pt idx="10">
                  <c:v>0.83906976744186001</c:v>
                </c:pt>
                <c:pt idx="11">
                  <c:v>0.83906976744186001</c:v>
                </c:pt>
                <c:pt idx="12">
                  <c:v>0.83906976744186001</c:v>
                </c:pt>
                <c:pt idx="13">
                  <c:v>0.83906976744186001</c:v>
                </c:pt>
                <c:pt idx="14">
                  <c:v>0.83906976744186001</c:v>
                </c:pt>
                <c:pt idx="15">
                  <c:v>0.83906976744186001</c:v>
                </c:pt>
                <c:pt idx="16">
                  <c:v>0.83906976744186001</c:v>
                </c:pt>
                <c:pt idx="17">
                  <c:v>0.83906976744186001</c:v>
                </c:pt>
                <c:pt idx="18">
                  <c:v>0.83906976744186001</c:v>
                </c:pt>
                <c:pt idx="19">
                  <c:v>0.83906976744186001</c:v>
                </c:pt>
                <c:pt idx="20">
                  <c:v>0.83906976744186001</c:v>
                </c:pt>
                <c:pt idx="21">
                  <c:v>0.83906976744186001</c:v>
                </c:pt>
                <c:pt idx="22">
                  <c:v>0.83906976744186001</c:v>
                </c:pt>
                <c:pt idx="23">
                  <c:v>0.83906976744186001</c:v>
                </c:pt>
                <c:pt idx="24">
                  <c:v>0.83906976744186001</c:v>
                </c:pt>
                <c:pt idx="25">
                  <c:v>0.83906976744186001</c:v>
                </c:pt>
                <c:pt idx="26">
                  <c:v>0.83906976744186001</c:v>
                </c:pt>
                <c:pt idx="27">
                  <c:v>0.83906976744186001</c:v>
                </c:pt>
                <c:pt idx="28">
                  <c:v>0.83906976744186001</c:v>
                </c:pt>
                <c:pt idx="29">
                  <c:v>0.83906976744186001</c:v>
                </c:pt>
                <c:pt idx="30">
                  <c:v>0.83906976744186001</c:v>
                </c:pt>
                <c:pt idx="31">
                  <c:v>0.83906976744186001</c:v>
                </c:pt>
                <c:pt idx="32">
                  <c:v>0.83906976744186001</c:v>
                </c:pt>
                <c:pt idx="33">
                  <c:v>0.83906976744186001</c:v>
                </c:pt>
                <c:pt idx="34">
                  <c:v>0.83906976744186001</c:v>
                </c:pt>
                <c:pt idx="35">
                  <c:v>0.83906976744186001</c:v>
                </c:pt>
                <c:pt idx="36">
                  <c:v>0.83906976744186001</c:v>
                </c:pt>
                <c:pt idx="37">
                  <c:v>0.83906976744186001</c:v>
                </c:pt>
                <c:pt idx="38">
                  <c:v>0.83906976744186001</c:v>
                </c:pt>
                <c:pt idx="39">
                  <c:v>0.83906976744186001</c:v>
                </c:pt>
                <c:pt idx="40">
                  <c:v>0.83906976744186001</c:v>
                </c:pt>
                <c:pt idx="41">
                  <c:v>0.83906976744186001</c:v>
                </c:pt>
                <c:pt idx="42">
                  <c:v>0.81809302325581401</c:v>
                </c:pt>
                <c:pt idx="43">
                  <c:v>0.81809302325581401</c:v>
                </c:pt>
                <c:pt idx="44">
                  <c:v>0.79656425948592402</c:v>
                </c:pt>
                <c:pt idx="45">
                  <c:v>0.79656425948592402</c:v>
                </c:pt>
                <c:pt idx="46">
                  <c:v>0.77503549571603403</c:v>
                </c:pt>
                <c:pt idx="47">
                  <c:v>0.77503549571603403</c:v>
                </c:pt>
                <c:pt idx="48">
                  <c:v>0.77503549571603403</c:v>
                </c:pt>
                <c:pt idx="49">
                  <c:v>0.77503549571603403</c:v>
                </c:pt>
                <c:pt idx="50">
                  <c:v>0.77503549571603403</c:v>
                </c:pt>
                <c:pt idx="51">
                  <c:v>0.77503549571603403</c:v>
                </c:pt>
                <c:pt idx="52">
                  <c:v>0.75350673194614404</c:v>
                </c:pt>
                <c:pt idx="53">
                  <c:v>0.75350673194614404</c:v>
                </c:pt>
                <c:pt idx="54">
                  <c:v>0.75350673194614404</c:v>
                </c:pt>
                <c:pt idx="55">
                  <c:v>0.75350673194614404</c:v>
                </c:pt>
                <c:pt idx="56">
                  <c:v>0.73197796817625504</c:v>
                </c:pt>
                <c:pt idx="57">
                  <c:v>0.73197796817625504</c:v>
                </c:pt>
                <c:pt idx="58">
                  <c:v>0.73197796817625504</c:v>
                </c:pt>
                <c:pt idx="59">
                  <c:v>0.73197796817625504</c:v>
                </c:pt>
                <c:pt idx="60">
                  <c:v>0.71044920440636505</c:v>
                </c:pt>
                <c:pt idx="61">
                  <c:v>0.71044920440636505</c:v>
                </c:pt>
                <c:pt idx="62">
                  <c:v>0.71044920440636505</c:v>
                </c:pt>
                <c:pt idx="63">
                  <c:v>0.71044920440636505</c:v>
                </c:pt>
                <c:pt idx="64">
                  <c:v>0.71044920440636505</c:v>
                </c:pt>
                <c:pt idx="65">
                  <c:v>0.71044920440636505</c:v>
                </c:pt>
                <c:pt idx="66">
                  <c:v>0.71044920440636505</c:v>
                </c:pt>
                <c:pt idx="67">
                  <c:v>0.71044920440636505</c:v>
                </c:pt>
                <c:pt idx="68">
                  <c:v>0.68892044063647495</c:v>
                </c:pt>
                <c:pt idx="69">
                  <c:v>0.68892044063647495</c:v>
                </c:pt>
                <c:pt idx="70">
                  <c:v>0.68892044063647495</c:v>
                </c:pt>
                <c:pt idx="71">
                  <c:v>0.68892044063647495</c:v>
                </c:pt>
                <c:pt idx="72">
                  <c:v>0.68892044063647495</c:v>
                </c:pt>
                <c:pt idx="73">
                  <c:v>0.68892044063647495</c:v>
                </c:pt>
                <c:pt idx="74">
                  <c:v>0.68892044063647495</c:v>
                </c:pt>
                <c:pt idx="75">
                  <c:v>0.68892044063647495</c:v>
                </c:pt>
                <c:pt idx="76">
                  <c:v>0.68892044063647495</c:v>
                </c:pt>
                <c:pt idx="77">
                  <c:v>0.68892044063647495</c:v>
                </c:pt>
                <c:pt idx="78">
                  <c:v>0.68892044063647495</c:v>
                </c:pt>
                <c:pt idx="79">
                  <c:v>0.68892044063647495</c:v>
                </c:pt>
                <c:pt idx="80">
                  <c:v>0.68892044063647495</c:v>
                </c:pt>
                <c:pt idx="81">
                  <c:v>0.68892044063647495</c:v>
                </c:pt>
                <c:pt idx="82">
                  <c:v>0.68892044063647495</c:v>
                </c:pt>
                <c:pt idx="83">
                  <c:v>0.68892044063647495</c:v>
                </c:pt>
                <c:pt idx="84">
                  <c:v>0.66669720061594395</c:v>
                </c:pt>
                <c:pt idx="85">
                  <c:v>0.66669720061594395</c:v>
                </c:pt>
                <c:pt idx="86">
                  <c:v>0.66669720061594395</c:v>
                </c:pt>
                <c:pt idx="87">
                  <c:v>0.66669720061594395</c:v>
                </c:pt>
                <c:pt idx="88">
                  <c:v>0.64447396059541195</c:v>
                </c:pt>
                <c:pt idx="89">
                  <c:v>0.64447396059541195</c:v>
                </c:pt>
                <c:pt idx="90">
                  <c:v>0.64447396059541195</c:v>
                </c:pt>
                <c:pt idx="91">
                  <c:v>0.64447396059541195</c:v>
                </c:pt>
                <c:pt idx="92">
                  <c:v>0.64447396059541195</c:v>
                </c:pt>
                <c:pt idx="93">
                  <c:v>0.64447396059541195</c:v>
                </c:pt>
                <c:pt idx="94">
                  <c:v>0.64447396059541195</c:v>
                </c:pt>
                <c:pt idx="95">
                  <c:v>0.64447396059541195</c:v>
                </c:pt>
                <c:pt idx="96">
                  <c:v>0.64447396059541195</c:v>
                </c:pt>
                <c:pt idx="97">
                  <c:v>0.64447396059541195</c:v>
                </c:pt>
                <c:pt idx="98">
                  <c:v>0.64447396059541195</c:v>
                </c:pt>
                <c:pt idx="99">
                  <c:v>0.64447396059541195</c:v>
                </c:pt>
                <c:pt idx="100">
                  <c:v>0.64447396059541195</c:v>
                </c:pt>
                <c:pt idx="101">
                  <c:v>0.64447396059541195</c:v>
                </c:pt>
                <c:pt idx="102">
                  <c:v>0.64447396059541195</c:v>
                </c:pt>
                <c:pt idx="103">
                  <c:v>0.64447396059541195</c:v>
                </c:pt>
                <c:pt idx="104">
                  <c:v>0.64447396059541195</c:v>
                </c:pt>
                <c:pt idx="105">
                  <c:v>0.64447396059541195</c:v>
                </c:pt>
                <c:pt idx="106">
                  <c:v>0.64447396059541195</c:v>
                </c:pt>
                <c:pt idx="107">
                  <c:v>0.64447396059541195</c:v>
                </c:pt>
                <c:pt idx="108">
                  <c:v>0.64447396059541195</c:v>
                </c:pt>
                <c:pt idx="109">
                  <c:v>0.64447396059541195</c:v>
                </c:pt>
                <c:pt idx="110">
                  <c:v>0.62060455464743403</c:v>
                </c:pt>
                <c:pt idx="111">
                  <c:v>0.62060455464743403</c:v>
                </c:pt>
                <c:pt idx="112">
                  <c:v>0.62060455464743403</c:v>
                </c:pt>
                <c:pt idx="113">
                  <c:v>0.62060455464743403</c:v>
                </c:pt>
                <c:pt idx="114">
                  <c:v>0.62060455464743403</c:v>
                </c:pt>
                <c:pt idx="115">
                  <c:v>0.62060455464743403</c:v>
                </c:pt>
                <c:pt idx="116">
                  <c:v>0.62060455464743403</c:v>
                </c:pt>
                <c:pt idx="117">
                  <c:v>0.62060455464743403</c:v>
                </c:pt>
                <c:pt idx="118">
                  <c:v>0.62060455464743403</c:v>
                </c:pt>
                <c:pt idx="119">
                  <c:v>0.62060455464743403</c:v>
                </c:pt>
                <c:pt idx="120">
                  <c:v>0.62060455464743403</c:v>
                </c:pt>
                <c:pt idx="121">
                  <c:v>0.62060455464743403</c:v>
                </c:pt>
                <c:pt idx="122">
                  <c:v>0.62060455464743403</c:v>
                </c:pt>
                <c:pt idx="123">
                  <c:v>0.62060455464743403</c:v>
                </c:pt>
                <c:pt idx="124">
                  <c:v>0.62060455464743403</c:v>
                </c:pt>
                <c:pt idx="125">
                  <c:v>0.62060455464743403</c:v>
                </c:pt>
                <c:pt idx="126">
                  <c:v>0.62060455464743403</c:v>
                </c:pt>
                <c:pt idx="127">
                  <c:v>0.62060455464743403</c:v>
                </c:pt>
                <c:pt idx="128">
                  <c:v>0.59673514869945599</c:v>
                </c:pt>
                <c:pt idx="129">
                  <c:v>0.59673514869945599</c:v>
                </c:pt>
                <c:pt idx="130">
                  <c:v>0.59673514869945599</c:v>
                </c:pt>
                <c:pt idx="131">
                  <c:v>0.59673514869945599</c:v>
                </c:pt>
                <c:pt idx="132">
                  <c:v>0.59673514869945599</c:v>
                </c:pt>
                <c:pt idx="133">
                  <c:v>0.59673514869945599</c:v>
                </c:pt>
                <c:pt idx="134">
                  <c:v>0.59673514869945599</c:v>
                </c:pt>
                <c:pt idx="135">
                  <c:v>0.59673514869945599</c:v>
                </c:pt>
                <c:pt idx="136">
                  <c:v>0.59673514869945599</c:v>
                </c:pt>
                <c:pt idx="137">
                  <c:v>0.59673514869945599</c:v>
                </c:pt>
                <c:pt idx="138">
                  <c:v>0.59673514869945599</c:v>
                </c:pt>
                <c:pt idx="139">
                  <c:v>0.59673514869945599</c:v>
                </c:pt>
                <c:pt idx="140">
                  <c:v>0.59673514869945599</c:v>
                </c:pt>
                <c:pt idx="141">
                  <c:v>0.59673514869945599</c:v>
                </c:pt>
                <c:pt idx="142">
                  <c:v>0.57187118417031202</c:v>
                </c:pt>
                <c:pt idx="143">
                  <c:v>0.57187118417031202</c:v>
                </c:pt>
                <c:pt idx="144">
                  <c:v>0.57187118417031202</c:v>
                </c:pt>
                <c:pt idx="145">
                  <c:v>0.57187118417031202</c:v>
                </c:pt>
                <c:pt idx="146">
                  <c:v>0.57187118417031202</c:v>
                </c:pt>
                <c:pt idx="147">
                  <c:v>0.57187118417031202</c:v>
                </c:pt>
                <c:pt idx="148">
                  <c:v>0.57187118417031202</c:v>
                </c:pt>
                <c:pt idx="149">
                  <c:v>0.57187118417031202</c:v>
                </c:pt>
                <c:pt idx="150">
                  <c:v>0.57187118417031202</c:v>
                </c:pt>
                <c:pt idx="151">
                  <c:v>0.57187118417031202</c:v>
                </c:pt>
                <c:pt idx="152">
                  <c:v>0.57187118417031202</c:v>
                </c:pt>
                <c:pt idx="153">
                  <c:v>0.57187118417031202</c:v>
                </c:pt>
                <c:pt idx="154">
                  <c:v>0.57187118417031202</c:v>
                </c:pt>
                <c:pt idx="155">
                  <c:v>0.57187118417031202</c:v>
                </c:pt>
                <c:pt idx="156">
                  <c:v>0.57187118417031202</c:v>
                </c:pt>
                <c:pt idx="157">
                  <c:v>0.57187118417031202</c:v>
                </c:pt>
                <c:pt idx="158">
                  <c:v>0.57187118417031202</c:v>
                </c:pt>
                <c:pt idx="159">
                  <c:v>0.57187118417031202</c:v>
                </c:pt>
                <c:pt idx="160">
                  <c:v>0.53823170274852805</c:v>
                </c:pt>
                <c:pt idx="161">
                  <c:v>0.53823170274852805</c:v>
                </c:pt>
                <c:pt idx="162">
                  <c:v>0.53823170274852805</c:v>
                </c:pt>
                <c:pt idx="163">
                  <c:v>0.53823170274852805</c:v>
                </c:pt>
                <c:pt idx="164">
                  <c:v>0.53823170274852805</c:v>
                </c:pt>
                <c:pt idx="165">
                  <c:v>0.53823170274852805</c:v>
                </c:pt>
                <c:pt idx="166">
                  <c:v>0.53823170274852805</c:v>
                </c:pt>
                <c:pt idx="167">
                  <c:v>0.53823170274852805</c:v>
                </c:pt>
                <c:pt idx="168">
                  <c:v>0.53823170274852805</c:v>
                </c:pt>
                <c:pt idx="169">
                  <c:v>0.53823170274852805</c:v>
                </c:pt>
                <c:pt idx="170">
                  <c:v>0.53823170274852805</c:v>
                </c:pt>
                <c:pt idx="171">
                  <c:v>0.53823170274852805</c:v>
                </c:pt>
                <c:pt idx="172">
                  <c:v>0.53823170274852805</c:v>
                </c:pt>
                <c:pt idx="173">
                  <c:v>0.53823170274852805</c:v>
                </c:pt>
                <c:pt idx="174">
                  <c:v>0.53823170274852805</c:v>
                </c:pt>
                <c:pt idx="175">
                  <c:v>0.53823170274852805</c:v>
                </c:pt>
                <c:pt idx="176">
                  <c:v>0.53823170274852805</c:v>
                </c:pt>
                <c:pt idx="177">
                  <c:v>0.53823170274852805</c:v>
                </c:pt>
                <c:pt idx="178">
                  <c:v>0.53823170274852805</c:v>
                </c:pt>
                <c:pt idx="179">
                  <c:v>0.53823170274852805</c:v>
                </c:pt>
                <c:pt idx="180">
                  <c:v>0.53823170274852805</c:v>
                </c:pt>
                <c:pt idx="181">
                  <c:v>0.53823170274852805</c:v>
                </c:pt>
                <c:pt idx="182">
                  <c:v>0.53823170274852805</c:v>
                </c:pt>
                <c:pt idx="183">
                  <c:v>0.53823170274852805</c:v>
                </c:pt>
                <c:pt idx="184">
                  <c:v>0.53823170274852805</c:v>
                </c:pt>
                <c:pt idx="185">
                  <c:v>0.53823170274852805</c:v>
                </c:pt>
                <c:pt idx="186">
                  <c:v>0.53823170274852805</c:v>
                </c:pt>
                <c:pt idx="187">
                  <c:v>0.53823170274852805</c:v>
                </c:pt>
                <c:pt idx="188">
                  <c:v>0.53823170274852805</c:v>
                </c:pt>
                <c:pt idx="189">
                  <c:v>0.53823170274852805</c:v>
                </c:pt>
                <c:pt idx="190">
                  <c:v>0.53823170274852805</c:v>
                </c:pt>
                <c:pt idx="191">
                  <c:v>0.53823170274852805</c:v>
                </c:pt>
                <c:pt idx="192">
                  <c:v>0.53823170274852805</c:v>
                </c:pt>
                <c:pt idx="193">
                  <c:v>0.53823170274852805</c:v>
                </c:pt>
                <c:pt idx="194">
                  <c:v>0.53823170274852805</c:v>
                </c:pt>
                <c:pt idx="195">
                  <c:v>0.53823170274852805</c:v>
                </c:pt>
                <c:pt idx="196">
                  <c:v>0.53823170274852805</c:v>
                </c:pt>
                <c:pt idx="197">
                  <c:v>0.53823170274852805</c:v>
                </c:pt>
                <c:pt idx="198">
                  <c:v>0.53823170274852805</c:v>
                </c:pt>
                <c:pt idx="199">
                  <c:v>0.53823170274852805</c:v>
                </c:pt>
                <c:pt idx="200">
                  <c:v>0.47842818022091399</c:v>
                </c:pt>
                <c:pt idx="201">
                  <c:v>0.47842818022091399</c:v>
                </c:pt>
                <c:pt idx="202">
                  <c:v>0.47842818022091399</c:v>
                </c:pt>
                <c:pt idx="203">
                  <c:v>0.47842818022091399</c:v>
                </c:pt>
                <c:pt idx="204">
                  <c:v>0.47842818022091399</c:v>
                </c:pt>
                <c:pt idx="205">
                  <c:v>0.47842818022091399</c:v>
                </c:pt>
                <c:pt idx="206">
                  <c:v>0.47842818022091399</c:v>
                </c:pt>
                <c:pt idx="207">
                  <c:v>0.47842818022091399</c:v>
                </c:pt>
                <c:pt idx="208">
                  <c:v>0.47842818022091399</c:v>
                </c:pt>
                <c:pt idx="209">
                  <c:v>0.47842818022091399</c:v>
                </c:pt>
                <c:pt idx="210">
                  <c:v>0.47842818022091399</c:v>
                </c:pt>
                <c:pt idx="211">
                  <c:v>0.47842818022091399</c:v>
                </c:pt>
                <c:pt idx="212">
                  <c:v>0.47842818022091399</c:v>
                </c:pt>
                <c:pt idx="213">
                  <c:v>0.47842818022091399</c:v>
                </c:pt>
                <c:pt idx="214">
                  <c:v>0.47842818022091399</c:v>
                </c:pt>
                <c:pt idx="215">
                  <c:v>0.47842818022091399</c:v>
                </c:pt>
                <c:pt idx="216">
                  <c:v>0.47842818022091399</c:v>
                </c:pt>
                <c:pt idx="217">
                  <c:v>0.47842818022091399</c:v>
                </c:pt>
                <c:pt idx="218">
                  <c:v>0.47842818022091399</c:v>
                </c:pt>
                <c:pt idx="219">
                  <c:v>0.47842818022091399</c:v>
                </c:pt>
                <c:pt idx="220">
                  <c:v>0.47842818022091399</c:v>
                </c:pt>
                <c:pt idx="221">
                  <c:v>0.47842818022091399</c:v>
                </c:pt>
                <c:pt idx="222">
                  <c:v>0.47842818022091399</c:v>
                </c:pt>
                <c:pt idx="223">
                  <c:v>0.47842818022091399</c:v>
                </c:pt>
                <c:pt idx="224">
                  <c:v>0.47842818022091399</c:v>
                </c:pt>
                <c:pt idx="225">
                  <c:v>0.47842818022091399</c:v>
                </c:pt>
                <c:pt idx="226">
                  <c:v>0.47842818022091399</c:v>
                </c:pt>
                <c:pt idx="227">
                  <c:v>0.47842818022091399</c:v>
                </c:pt>
                <c:pt idx="228">
                  <c:v>0.47842818022091399</c:v>
                </c:pt>
                <c:pt idx="229">
                  <c:v>0.47842818022091399</c:v>
                </c:pt>
                <c:pt idx="230">
                  <c:v>0.47842818022091399</c:v>
                </c:pt>
                <c:pt idx="231">
                  <c:v>0.47842818022091399</c:v>
                </c:pt>
                <c:pt idx="232">
                  <c:v>0.47842818022091399</c:v>
                </c:pt>
                <c:pt idx="233">
                  <c:v>0.47842818022091399</c:v>
                </c:pt>
                <c:pt idx="234">
                  <c:v>0.47842818022091399</c:v>
                </c:pt>
                <c:pt idx="235">
                  <c:v>0.47842818022091399</c:v>
                </c:pt>
                <c:pt idx="236">
                  <c:v>0.47842818022091399</c:v>
                </c:pt>
                <c:pt idx="237">
                  <c:v>0.47842818022091399</c:v>
                </c:pt>
                <c:pt idx="238">
                  <c:v>0.47842818022091399</c:v>
                </c:pt>
                <c:pt idx="239">
                  <c:v>0.47842818022091399</c:v>
                </c:pt>
                <c:pt idx="240">
                  <c:v>0.47842818022091399</c:v>
                </c:pt>
                <c:pt idx="241">
                  <c:v>0.47842818022091399</c:v>
                </c:pt>
                <c:pt idx="242">
                  <c:v>0.47842818022091399</c:v>
                </c:pt>
                <c:pt idx="243">
                  <c:v>0.47842818022091399</c:v>
                </c:pt>
                <c:pt idx="244">
                  <c:v>0.47842818022091399</c:v>
                </c:pt>
                <c:pt idx="245">
                  <c:v>0.47842818022091399</c:v>
                </c:pt>
                <c:pt idx="246">
                  <c:v>0.47842818022091399</c:v>
                </c:pt>
                <c:pt idx="247">
                  <c:v>0.47842818022091399</c:v>
                </c:pt>
                <c:pt idx="248">
                  <c:v>0.47842818022091399</c:v>
                </c:pt>
                <c:pt idx="249">
                  <c:v>0.47842818022091399</c:v>
                </c:pt>
                <c:pt idx="250">
                  <c:v>0.47842818022091399</c:v>
                </c:pt>
                <c:pt idx="251">
                  <c:v>0.47842818022091399</c:v>
                </c:pt>
                <c:pt idx="252">
                  <c:v>0.47842818022091399</c:v>
                </c:pt>
                <c:pt idx="253">
                  <c:v>0.47842818022091399</c:v>
                </c:pt>
                <c:pt idx="254">
                  <c:v>0.47842818022091399</c:v>
                </c:pt>
              </c:numCache>
            </c:numRef>
          </c:yVal>
          <c:smooth val="0"/>
          <c:extLst>
            <c:ext xmlns:c16="http://schemas.microsoft.com/office/drawing/2014/chart" uri="{C3380CC4-5D6E-409C-BE32-E72D297353CC}">
              <c16:uniqueId val="{00000000-BFD0-4D2C-B78E-5D1552F951B7}"/>
            </c:ext>
          </c:extLst>
        </c:ser>
        <c:ser>
          <c:idx val="1"/>
          <c:order val="1"/>
          <c:tx>
            <c:v>ANC-cens</c:v>
          </c:tx>
          <c:spPr>
            <a:ln w="25400" cap="rnd">
              <a:noFill/>
              <a:round/>
            </a:ln>
            <a:effectLst/>
          </c:spPr>
          <c:marker>
            <c:symbol val="plus"/>
            <c:size val="5"/>
            <c:spPr>
              <a:noFill/>
              <a:ln w="9525">
                <a:solidFill>
                  <a:srgbClr val="4572A8"/>
                </a:solidFill>
                <a:prstDash val="solid"/>
              </a:ln>
              <a:effectLst/>
            </c:spPr>
          </c:marker>
          <c:xVal>
            <c:numRef>
              <c:f>'Results (19)'!$GW$1:$GW$28</c:f>
              <c:numCache>
                <c:formatCode>General</c:formatCode>
                <c:ptCount val="28"/>
                <c:pt idx="0">
                  <c:v>8.3333333333333301E-2</c:v>
                </c:pt>
                <c:pt idx="1">
                  <c:v>1.5833333333333299</c:v>
                </c:pt>
                <c:pt idx="2">
                  <c:v>1.9166666666666701</c:v>
                </c:pt>
                <c:pt idx="3">
                  <c:v>3.6666666666666701</c:v>
                </c:pt>
                <c:pt idx="4">
                  <c:v>5.9166666666666696</c:v>
                </c:pt>
                <c:pt idx="5">
                  <c:v>6.5</c:v>
                </c:pt>
                <c:pt idx="6">
                  <c:v>10</c:v>
                </c:pt>
                <c:pt idx="7">
                  <c:v>10.5</c:v>
                </c:pt>
                <c:pt idx="8">
                  <c:v>10.6666666666667</c:v>
                </c:pt>
                <c:pt idx="9">
                  <c:v>10.75</c:v>
                </c:pt>
                <c:pt idx="10">
                  <c:v>11.5833333333333</c:v>
                </c:pt>
                <c:pt idx="11">
                  <c:v>11.8333333333333</c:v>
                </c:pt>
                <c:pt idx="12">
                  <c:v>11.9166666666667</c:v>
                </c:pt>
                <c:pt idx="13">
                  <c:v>13</c:v>
                </c:pt>
                <c:pt idx="14">
                  <c:v>13.1666666666667</c:v>
                </c:pt>
                <c:pt idx="15">
                  <c:v>13.25</c:v>
                </c:pt>
                <c:pt idx="16">
                  <c:v>13.6666666666667</c:v>
                </c:pt>
                <c:pt idx="17">
                  <c:v>14.0833333333333</c:v>
                </c:pt>
                <c:pt idx="18">
                  <c:v>14.3333333333333</c:v>
                </c:pt>
                <c:pt idx="19">
                  <c:v>14.6666666666667</c:v>
                </c:pt>
                <c:pt idx="20">
                  <c:v>15.0833333333333</c:v>
                </c:pt>
                <c:pt idx="21">
                  <c:v>15.5833333333333</c:v>
                </c:pt>
                <c:pt idx="22">
                  <c:v>16.0833333333333</c:v>
                </c:pt>
                <c:pt idx="23">
                  <c:v>16.6666666666667</c:v>
                </c:pt>
                <c:pt idx="24">
                  <c:v>17.1666666666667</c:v>
                </c:pt>
                <c:pt idx="25">
                  <c:v>17.3333333333333</c:v>
                </c:pt>
                <c:pt idx="26">
                  <c:v>18.8333333333333</c:v>
                </c:pt>
                <c:pt idx="27">
                  <c:v>19.3333333333333</c:v>
                </c:pt>
              </c:numCache>
            </c:numRef>
          </c:xVal>
          <c:yVal>
            <c:numRef>
              <c:f>'Results (19)'!$GV$1:$GV$28</c:f>
              <c:numCache>
                <c:formatCode>General</c:formatCode>
                <c:ptCount val="28"/>
                <c:pt idx="0">
                  <c:v>0.9</c:v>
                </c:pt>
                <c:pt idx="1">
                  <c:v>0.83906976744186001</c:v>
                </c:pt>
                <c:pt idx="2">
                  <c:v>0.83906976744186001</c:v>
                </c:pt>
                <c:pt idx="3">
                  <c:v>0.68892044063647495</c:v>
                </c:pt>
                <c:pt idx="4">
                  <c:v>0.64447396059541195</c:v>
                </c:pt>
                <c:pt idx="5">
                  <c:v>0.64447396059541195</c:v>
                </c:pt>
                <c:pt idx="6">
                  <c:v>0.59673514869945599</c:v>
                </c:pt>
                <c:pt idx="7">
                  <c:v>0.59673514869945599</c:v>
                </c:pt>
                <c:pt idx="8">
                  <c:v>0.57187118417031202</c:v>
                </c:pt>
                <c:pt idx="9">
                  <c:v>0.57187118417031202</c:v>
                </c:pt>
                <c:pt idx="10">
                  <c:v>0.57187118417031202</c:v>
                </c:pt>
                <c:pt idx="11">
                  <c:v>0.57187118417031202</c:v>
                </c:pt>
                <c:pt idx="12">
                  <c:v>0.57187118417031202</c:v>
                </c:pt>
                <c:pt idx="13">
                  <c:v>0.53823170274852805</c:v>
                </c:pt>
                <c:pt idx="14">
                  <c:v>0.53823170274852805</c:v>
                </c:pt>
                <c:pt idx="15">
                  <c:v>0.53823170274852805</c:v>
                </c:pt>
                <c:pt idx="16">
                  <c:v>0.53823170274852805</c:v>
                </c:pt>
                <c:pt idx="17">
                  <c:v>0.53823170274852805</c:v>
                </c:pt>
                <c:pt idx="18">
                  <c:v>0.53823170274852805</c:v>
                </c:pt>
                <c:pt idx="19">
                  <c:v>0.53823170274852805</c:v>
                </c:pt>
                <c:pt idx="20">
                  <c:v>0.47842818022091399</c:v>
                </c:pt>
                <c:pt idx="21">
                  <c:v>0.47842818022091399</c:v>
                </c:pt>
                <c:pt idx="22">
                  <c:v>0.47842818022091399</c:v>
                </c:pt>
                <c:pt idx="23">
                  <c:v>0.47842818022091399</c:v>
                </c:pt>
                <c:pt idx="24">
                  <c:v>0.47842818022091399</c:v>
                </c:pt>
                <c:pt idx="25">
                  <c:v>0.47842818022091399</c:v>
                </c:pt>
                <c:pt idx="26">
                  <c:v>0.47842818022091399</c:v>
                </c:pt>
                <c:pt idx="27">
                  <c:v>0.47842818022091399</c:v>
                </c:pt>
              </c:numCache>
            </c:numRef>
          </c:yVal>
          <c:smooth val="0"/>
          <c:extLst>
            <c:ext xmlns:c16="http://schemas.microsoft.com/office/drawing/2014/chart" uri="{C3380CC4-5D6E-409C-BE32-E72D297353CC}">
              <c16:uniqueId val="{00000001-BFD0-4D2C-B78E-5D1552F951B7}"/>
            </c:ext>
          </c:extLst>
        </c:ser>
        <c:ser>
          <c:idx val="2"/>
          <c:order val="2"/>
          <c:tx>
            <c:v>BCH</c:v>
          </c:tx>
          <c:spPr>
            <a:ln w="12700" cap="rnd">
              <a:solidFill>
                <a:srgbClr val="AB4643"/>
              </a:solidFill>
              <a:prstDash val="solid"/>
              <a:round/>
            </a:ln>
            <a:effectLst/>
          </c:spPr>
          <c:marker>
            <c:symbol val="none"/>
          </c:marker>
          <c:xVal>
            <c:numRef>
              <c:f>'Results (19)'!$GY$1:$GY$255</c:f>
              <c:numCache>
                <c:formatCode>General</c:formatCode>
                <c:ptCount val="25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1666666666666696</c:v>
                </c:pt>
                <c:pt idx="76">
                  <c:v>4.1666666666666696</c:v>
                </c:pt>
                <c:pt idx="77">
                  <c:v>4.25</c:v>
                </c:pt>
                <c:pt idx="78">
                  <c:v>4.25</c:v>
                </c:pt>
                <c:pt idx="79">
                  <c:v>4.3333333333333304</c:v>
                </c:pt>
                <c:pt idx="80">
                  <c:v>4.3333333333333304</c:v>
                </c:pt>
                <c:pt idx="81">
                  <c:v>4.5833333333333304</c:v>
                </c:pt>
                <c:pt idx="82">
                  <c:v>4.5833333333333304</c:v>
                </c:pt>
                <c:pt idx="83">
                  <c:v>4.6666666666666696</c:v>
                </c:pt>
                <c:pt idx="84">
                  <c:v>4.6666666666666696</c:v>
                </c:pt>
                <c:pt idx="85">
                  <c:v>4.8333333333333304</c:v>
                </c:pt>
                <c:pt idx="86">
                  <c:v>4.8333333333333304</c:v>
                </c:pt>
                <c:pt idx="87">
                  <c:v>5</c:v>
                </c:pt>
                <c:pt idx="88">
                  <c:v>5</c:v>
                </c:pt>
                <c:pt idx="89">
                  <c:v>5.5</c:v>
                </c:pt>
                <c:pt idx="90">
                  <c:v>5.5</c:v>
                </c:pt>
                <c:pt idx="91">
                  <c:v>5.5833333333333304</c:v>
                </c:pt>
                <c:pt idx="92">
                  <c:v>5.5833333333333304</c:v>
                </c:pt>
                <c:pt idx="93">
                  <c:v>5.6666666666666696</c:v>
                </c:pt>
                <c:pt idx="94">
                  <c:v>5.6666666666666696</c:v>
                </c:pt>
                <c:pt idx="95">
                  <c:v>5.8333333333333304</c:v>
                </c:pt>
                <c:pt idx="96">
                  <c:v>5.8333333333333304</c:v>
                </c:pt>
                <c:pt idx="97">
                  <c:v>5.9166666666666696</c:v>
                </c:pt>
                <c:pt idx="98">
                  <c:v>5.9166666666666696</c:v>
                </c:pt>
                <c:pt idx="99">
                  <c:v>6.0833333333333304</c:v>
                </c:pt>
                <c:pt idx="100">
                  <c:v>6.0833333333333304</c:v>
                </c:pt>
                <c:pt idx="101">
                  <c:v>6.25</c:v>
                </c:pt>
                <c:pt idx="102">
                  <c:v>6.25</c:v>
                </c:pt>
                <c:pt idx="103">
                  <c:v>6.4166666666666696</c:v>
                </c:pt>
                <c:pt idx="104">
                  <c:v>6.4166666666666696</c:v>
                </c:pt>
                <c:pt idx="105">
                  <c:v>6.5</c:v>
                </c:pt>
                <c:pt idx="106">
                  <c:v>6.5</c:v>
                </c:pt>
                <c:pt idx="107">
                  <c:v>6.5833333333333304</c:v>
                </c:pt>
                <c:pt idx="108">
                  <c:v>6.5833333333333304</c:v>
                </c:pt>
                <c:pt idx="109">
                  <c:v>6.8333333333333304</c:v>
                </c:pt>
                <c:pt idx="110">
                  <c:v>6.8333333333333304</c:v>
                </c:pt>
                <c:pt idx="111">
                  <c:v>7</c:v>
                </c:pt>
                <c:pt idx="112">
                  <c:v>7</c:v>
                </c:pt>
                <c:pt idx="113">
                  <c:v>7.0833333333333304</c:v>
                </c:pt>
                <c:pt idx="114">
                  <c:v>7.0833333333333304</c:v>
                </c:pt>
                <c:pt idx="115">
                  <c:v>7.25</c:v>
                </c:pt>
                <c:pt idx="116">
                  <c:v>7.25</c:v>
                </c:pt>
                <c:pt idx="117">
                  <c:v>7.5833333333333304</c:v>
                </c:pt>
                <c:pt idx="118">
                  <c:v>7.5833333333333304</c:v>
                </c:pt>
                <c:pt idx="119">
                  <c:v>7.9166666666666696</c:v>
                </c:pt>
                <c:pt idx="120">
                  <c:v>7.9166666666666696</c:v>
                </c:pt>
                <c:pt idx="121">
                  <c:v>8.3333333333333304</c:v>
                </c:pt>
                <c:pt idx="122">
                  <c:v>8.3333333333333304</c:v>
                </c:pt>
                <c:pt idx="123">
                  <c:v>8.4166666666666696</c:v>
                </c:pt>
                <c:pt idx="124">
                  <c:v>8.4166666666666696</c:v>
                </c:pt>
                <c:pt idx="125">
                  <c:v>8.8333333333333304</c:v>
                </c:pt>
                <c:pt idx="126">
                  <c:v>8.8333333333333304</c:v>
                </c:pt>
                <c:pt idx="127">
                  <c:v>9.25</c:v>
                </c:pt>
                <c:pt idx="128">
                  <c:v>9.25</c:v>
                </c:pt>
                <c:pt idx="129">
                  <c:v>9.4166666666666696</c:v>
                </c:pt>
                <c:pt idx="130">
                  <c:v>9.4166666666666696</c:v>
                </c:pt>
                <c:pt idx="131">
                  <c:v>9.5</c:v>
                </c:pt>
                <c:pt idx="132">
                  <c:v>9.5</c:v>
                </c:pt>
                <c:pt idx="133">
                  <c:v>10</c:v>
                </c:pt>
                <c:pt idx="134">
                  <c:v>10</c:v>
                </c:pt>
                <c:pt idx="135">
                  <c:v>10.1666666666667</c:v>
                </c:pt>
                <c:pt idx="136">
                  <c:v>10.1666666666667</c:v>
                </c:pt>
                <c:pt idx="137">
                  <c:v>10.25</c:v>
                </c:pt>
                <c:pt idx="138">
                  <c:v>10.25</c:v>
                </c:pt>
                <c:pt idx="139">
                  <c:v>10.3333333333333</c:v>
                </c:pt>
                <c:pt idx="140">
                  <c:v>10.3333333333333</c:v>
                </c:pt>
                <c:pt idx="141">
                  <c:v>10.5</c:v>
                </c:pt>
                <c:pt idx="142">
                  <c:v>10.5</c:v>
                </c:pt>
                <c:pt idx="143">
                  <c:v>10.6666666666667</c:v>
                </c:pt>
                <c:pt idx="144">
                  <c:v>10.6666666666667</c:v>
                </c:pt>
                <c:pt idx="145">
                  <c:v>10.75</c:v>
                </c:pt>
                <c:pt idx="146">
                  <c:v>10.75</c:v>
                </c:pt>
                <c:pt idx="147">
                  <c:v>11.25</c:v>
                </c:pt>
                <c:pt idx="148">
                  <c:v>11.25</c:v>
                </c:pt>
                <c:pt idx="149">
                  <c:v>11.5833333333333</c:v>
                </c:pt>
                <c:pt idx="150">
                  <c:v>11.5833333333333</c:v>
                </c:pt>
                <c:pt idx="151">
                  <c:v>11.6666666666667</c:v>
                </c:pt>
                <c:pt idx="152">
                  <c:v>11.6666666666667</c:v>
                </c:pt>
                <c:pt idx="153">
                  <c:v>11.8333333333333</c:v>
                </c:pt>
                <c:pt idx="154">
                  <c:v>11.8333333333333</c:v>
                </c:pt>
                <c:pt idx="155">
                  <c:v>11.9166666666667</c:v>
                </c:pt>
                <c:pt idx="156">
                  <c:v>11.9166666666667</c:v>
                </c:pt>
                <c:pt idx="157">
                  <c:v>12</c:v>
                </c:pt>
                <c:pt idx="158">
                  <c:v>12</c:v>
                </c:pt>
                <c:pt idx="159">
                  <c:v>12.25</c:v>
                </c:pt>
                <c:pt idx="160">
                  <c:v>12.25</c:v>
                </c:pt>
                <c:pt idx="161">
                  <c:v>12.3333333333333</c:v>
                </c:pt>
                <c:pt idx="162">
                  <c:v>12.3333333333333</c:v>
                </c:pt>
                <c:pt idx="163">
                  <c:v>12.6666666666667</c:v>
                </c:pt>
                <c:pt idx="164">
                  <c:v>12.6666666666667</c:v>
                </c:pt>
                <c:pt idx="165">
                  <c:v>12.8333333333333</c:v>
                </c:pt>
                <c:pt idx="166">
                  <c:v>12.8333333333333</c:v>
                </c:pt>
                <c:pt idx="167">
                  <c:v>13</c:v>
                </c:pt>
                <c:pt idx="168">
                  <c:v>13</c:v>
                </c:pt>
                <c:pt idx="169">
                  <c:v>13.0833333333333</c:v>
                </c:pt>
                <c:pt idx="170">
                  <c:v>13.0833333333333</c:v>
                </c:pt>
                <c:pt idx="171">
                  <c:v>13.1666666666667</c:v>
                </c:pt>
                <c:pt idx="172">
                  <c:v>13.1666666666667</c:v>
                </c:pt>
                <c:pt idx="173">
                  <c:v>13.25</c:v>
                </c:pt>
                <c:pt idx="174">
                  <c:v>13.25</c:v>
                </c:pt>
                <c:pt idx="175">
                  <c:v>13.4166666666667</c:v>
                </c:pt>
                <c:pt idx="176">
                  <c:v>13.4166666666667</c:v>
                </c:pt>
                <c:pt idx="177">
                  <c:v>13.5833333333333</c:v>
                </c:pt>
                <c:pt idx="178">
                  <c:v>13.5833333333333</c:v>
                </c:pt>
                <c:pt idx="179">
                  <c:v>13.6666666666667</c:v>
                </c:pt>
                <c:pt idx="180">
                  <c:v>13.6666666666667</c:v>
                </c:pt>
                <c:pt idx="181">
                  <c:v>13.75</c:v>
                </c:pt>
                <c:pt idx="182">
                  <c:v>13.75</c:v>
                </c:pt>
                <c:pt idx="183">
                  <c:v>13.8333333333333</c:v>
                </c:pt>
                <c:pt idx="184">
                  <c:v>13.8333333333333</c:v>
                </c:pt>
                <c:pt idx="185">
                  <c:v>14.0833333333333</c:v>
                </c:pt>
                <c:pt idx="186">
                  <c:v>14.0833333333333</c:v>
                </c:pt>
                <c:pt idx="187">
                  <c:v>14.3333333333333</c:v>
                </c:pt>
                <c:pt idx="188">
                  <c:v>14.3333333333333</c:v>
                </c:pt>
                <c:pt idx="189">
                  <c:v>14.4166666666667</c:v>
                </c:pt>
                <c:pt idx="190">
                  <c:v>14.4166666666667</c:v>
                </c:pt>
                <c:pt idx="191">
                  <c:v>14.5833333333333</c:v>
                </c:pt>
                <c:pt idx="192">
                  <c:v>14.5833333333333</c:v>
                </c:pt>
                <c:pt idx="193">
                  <c:v>14.6666666666667</c:v>
                </c:pt>
                <c:pt idx="194">
                  <c:v>14.6666666666667</c:v>
                </c:pt>
                <c:pt idx="195">
                  <c:v>14.75</c:v>
                </c:pt>
                <c:pt idx="196">
                  <c:v>14.75</c:v>
                </c:pt>
                <c:pt idx="197">
                  <c:v>14.8333333333333</c:v>
                </c:pt>
                <c:pt idx="198">
                  <c:v>14.8333333333333</c:v>
                </c:pt>
                <c:pt idx="199">
                  <c:v>15</c:v>
                </c:pt>
                <c:pt idx="200">
                  <c:v>15</c:v>
                </c:pt>
                <c:pt idx="201">
                  <c:v>15.0833333333333</c:v>
                </c:pt>
                <c:pt idx="202">
                  <c:v>15.0833333333333</c:v>
                </c:pt>
                <c:pt idx="203">
                  <c:v>15.3333333333333</c:v>
                </c:pt>
                <c:pt idx="204">
                  <c:v>15.3333333333333</c:v>
                </c:pt>
                <c:pt idx="205">
                  <c:v>15.5833333333333</c:v>
                </c:pt>
                <c:pt idx="206">
                  <c:v>15.5833333333333</c:v>
                </c:pt>
                <c:pt idx="207">
                  <c:v>15.75</c:v>
                </c:pt>
                <c:pt idx="208">
                  <c:v>15.75</c:v>
                </c:pt>
                <c:pt idx="209">
                  <c:v>15.9166666666667</c:v>
                </c:pt>
                <c:pt idx="210">
                  <c:v>15.9166666666667</c:v>
                </c:pt>
                <c:pt idx="211">
                  <c:v>16</c:v>
                </c:pt>
                <c:pt idx="212">
                  <c:v>16</c:v>
                </c:pt>
                <c:pt idx="213">
                  <c:v>16.0833333333333</c:v>
                </c:pt>
                <c:pt idx="214">
                  <c:v>16.0833333333333</c:v>
                </c:pt>
                <c:pt idx="215">
                  <c:v>16.25</c:v>
                </c:pt>
                <c:pt idx="216">
                  <c:v>16.25</c:v>
                </c:pt>
                <c:pt idx="217">
                  <c:v>16.4166666666667</c:v>
                </c:pt>
                <c:pt idx="218">
                  <c:v>16.4166666666667</c:v>
                </c:pt>
                <c:pt idx="219">
                  <c:v>16.6666666666667</c:v>
                </c:pt>
                <c:pt idx="220">
                  <c:v>16.6666666666667</c:v>
                </c:pt>
                <c:pt idx="221">
                  <c:v>17.1666666666667</c:v>
                </c:pt>
                <c:pt idx="222">
                  <c:v>17.1666666666667</c:v>
                </c:pt>
                <c:pt idx="223">
                  <c:v>17.3333333333333</c:v>
                </c:pt>
                <c:pt idx="224">
                  <c:v>17.3333333333333</c:v>
                </c:pt>
                <c:pt idx="225">
                  <c:v>17.5833333333333</c:v>
                </c:pt>
                <c:pt idx="226">
                  <c:v>17.5833333333333</c:v>
                </c:pt>
                <c:pt idx="227">
                  <c:v>17.6666666666667</c:v>
                </c:pt>
                <c:pt idx="228">
                  <c:v>17.6666666666667</c:v>
                </c:pt>
                <c:pt idx="229">
                  <c:v>17.75</c:v>
                </c:pt>
                <c:pt idx="230">
                  <c:v>17.75</c:v>
                </c:pt>
                <c:pt idx="231">
                  <c:v>17.8333333333333</c:v>
                </c:pt>
                <c:pt idx="232">
                  <c:v>17.8333333333333</c:v>
                </c:pt>
                <c:pt idx="233">
                  <c:v>18.0833333333333</c:v>
                </c:pt>
                <c:pt idx="234">
                  <c:v>18.0833333333333</c:v>
                </c:pt>
                <c:pt idx="235">
                  <c:v>18.4166666666667</c:v>
                </c:pt>
                <c:pt idx="236">
                  <c:v>18.4166666666667</c:v>
                </c:pt>
                <c:pt idx="237">
                  <c:v>18.5833333333333</c:v>
                </c:pt>
                <c:pt idx="238">
                  <c:v>18.5833333333333</c:v>
                </c:pt>
                <c:pt idx="239">
                  <c:v>18.75</c:v>
                </c:pt>
                <c:pt idx="240">
                  <c:v>18.75</c:v>
                </c:pt>
                <c:pt idx="241">
                  <c:v>18.8333333333333</c:v>
                </c:pt>
                <c:pt idx="242">
                  <c:v>18.8333333333333</c:v>
                </c:pt>
                <c:pt idx="243">
                  <c:v>19.3333333333333</c:v>
                </c:pt>
                <c:pt idx="244">
                  <c:v>19.3333333333333</c:v>
                </c:pt>
                <c:pt idx="245">
                  <c:v>19.75</c:v>
                </c:pt>
                <c:pt idx="246">
                  <c:v>19.75</c:v>
                </c:pt>
                <c:pt idx="247">
                  <c:v>20.0833333333333</c:v>
                </c:pt>
                <c:pt idx="248">
                  <c:v>20.0833333333333</c:v>
                </c:pt>
                <c:pt idx="249">
                  <c:v>20.3333333333333</c:v>
                </c:pt>
                <c:pt idx="250">
                  <c:v>20.3333333333333</c:v>
                </c:pt>
                <c:pt idx="251">
                  <c:v>21</c:v>
                </c:pt>
                <c:pt idx="252">
                  <c:v>21</c:v>
                </c:pt>
                <c:pt idx="253">
                  <c:v>21.25</c:v>
                </c:pt>
                <c:pt idx="254">
                  <c:v>21.25</c:v>
                </c:pt>
              </c:numCache>
            </c:numRef>
          </c:xVal>
          <c:yVal>
            <c:numRef>
              <c:f>'Results (19)'!$GX$1:$GX$255</c:f>
              <c:numCache>
                <c:formatCode>General</c:formatCode>
                <c:ptCount val="255"/>
                <c:pt idx="0">
                  <c:v>1</c:v>
                </c:pt>
                <c:pt idx="1">
                  <c:v>1</c:v>
                </c:pt>
                <c:pt idx="2">
                  <c:v>0.88888888888888895</c:v>
                </c:pt>
                <c:pt idx="3">
                  <c:v>0.88888888888888895</c:v>
                </c:pt>
                <c:pt idx="4">
                  <c:v>0.88888888888888895</c:v>
                </c:pt>
                <c:pt idx="5">
                  <c:v>0.88888888888888895</c:v>
                </c:pt>
                <c:pt idx="6">
                  <c:v>0.88888888888888895</c:v>
                </c:pt>
                <c:pt idx="7">
                  <c:v>0.88888888888888895</c:v>
                </c:pt>
                <c:pt idx="8">
                  <c:v>0.88888888888888895</c:v>
                </c:pt>
                <c:pt idx="9">
                  <c:v>0.88888888888888895</c:v>
                </c:pt>
                <c:pt idx="10">
                  <c:v>0.88888888888888895</c:v>
                </c:pt>
                <c:pt idx="11">
                  <c:v>0.88888888888888895</c:v>
                </c:pt>
                <c:pt idx="12">
                  <c:v>0.86977299880525705</c:v>
                </c:pt>
                <c:pt idx="13">
                  <c:v>0.86977299880525705</c:v>
                </c:pt>
                <c:pt idx="14">
                  <c:v>0.86010885437408702</c:v>
                </c:pt>
                <c:pt idx="15">
                  <c:v>0.86010885437408702</c:v>
                </c:pt>
                <c:pt idx="16">
                  <c:v>0.86010885437408702</c:v>
                </c:pt>
                <c:pt idx="17">
                  <c:v>0.86010885437408702</c:v>
                </c:pt>
                <c:pt idx="18">
                  <c:v>0.86010885437408702</c:v>
                </c:pt>
                <c:pt idx="19">
                  <c:v>0.86010885437408702</c:v>
                </c:pt>
                <c:pt idx="20">
                  <c:v>0.86010885437408702</c:v>
                </c:pt>
                <c:pt idx="21">
                  <c:v>0.86010885437408702</c:v>
                </c:pt>
                <c:pt idx="22">
                  <c:v>0.84998992667556905</c:v>
                </c:pt>
                <c:pt idx="23">
                  <c:v>0.84998992667556905</c:v>
                </c:pt>
                <c:pt idx="24">
                  <c:v>0.84998992667556905</c:v>
                </c:pt>
                <c:pt idx="25">
                  <c:v>0.84998992667556905</c:v>
                </c:pt>
                <c:pt idx="26">
                  <c:v>0.83936505259212402</c:v>
                </c:pt>
                <c:pt idx="27">
                  <c:v>0.83936505259212402</c:v>
                </c:pt>
                <c:pt idx="28">
                  <c:v>0.817842871756429</c:v>
                </c:pt>
                <c:pt idx="29">
                  <c:v>0.817842871756429</c:v>
                </c:pt>
                <c:pt idx="30">
                  <c:v>0.817842871756429</c:v>
                </c:pt>
                <c:pt idx="31">
                  <c:v>0.817842871756429</c:v>
                </c:pt>
                <c:pt idx="32">
                  <c:v>0.80679094105701799</c:v>
                </c:pt>
                <c:pt idx="33">
                  <c:v>0.80679094105701799</c:v>
                </c:pt>
                <c:pt idx="34">
                  <c:v>0.80679094105701799</c:v>
                </c:pt>
                <c:pt idx="35">
                  <c:v>0.80679094105701799</c:v>
                </c:pt>
                <c:pt idx="36">
                  <c:v>0.80679094105701799</c:v>
                </c:pt>
                <c:pt idx="37">
                  <c:v>0.80679094105701799</c:v>
                </c:pt>
                <c:pt idx="38">
                  <c:v>0.80679094105701799</c:v>
                </c:pt>
                <c:pt idx="39">
                  <c:v>0.80679094105701799</c:v>
                </c:pt>
                <c:pt idx="40">
                  <c:v>0.80679094105701799</c:v>
                </c:pt>
                <c:pt idx="41">
                  <c:v>0.80679094105701799</c:v>
                </c:pt>
                <c:pt idx="42">
                  <c:v>0.79558551132011501</c:v>
                </c:pt>
                <c:pt idx="43">
                  <c:v>0.79558551132011501</c:v>
                </c:pt>
                <c:pt idx="44">
                  <c:v>0.78438008158321204</c:v>
                </c:pt>
                <c:pt idx="45">
                  <c:v>0.78438008158321204</c:v>
                </c:pt>
                <c:pt idx="46">
                  <c:v>0.77301225431388998</c:v>
                </c:pt>
                <c:pt idx="47">
                  <c:v>0.77301225431388998</c:v>
                </c:pt>
                <c:pt idx="48">
                  <c:v>0.76147475798084696</c:v>
                </c:pt>
                <c:pt idx="49">
                  <c:v>0.76147475798084696</c:v>
                </c:pt>
                <c:pt idx="50">
                  <c:v>0.74993726164780306</c:v>
                </c:pt>
                <c:pt idx="51">
                  <c:v>0.74993726164780306</c:v>
                </c:pt>
                <c:pt idx="52">
                  <c:v>0.73839976531476004</c:v>
                </c:pt>
                <c:pt idx="53">
                  <c:v>0.73839976531476004</c:v>
                </c:pt>
                <c:pt idx="54">
                  <c:v>0.73839976531476004</c:v>
                </c:pt>
                <c:pt idx="55">
                  <c:v>0.73839976531476004</c:v>
                </c:pt>
                <c:pt idx="56">
                  <c:v>0.73839976531476004</c:v>
                </c:pt>
                <c:pt idx="57">
                  <c:v>0.73839976531476004</c:v>
                </c:pt>
                <c:pt idx="58">
                  <c:v>0.73839976531476004</c:v>
                </c:pt>
                <c:pt idx="59">
                  <c:v>0.73839976531476004</c:v>
                </c:pt>
                <c:pt idx="60">
                  <c:v>0.72609310255951398</c:v>
                </c:pt>
                <c:pt idx="61">
                  <c:v>0.72609310255951398</c:v>
                </c:pt>
                <c:pt idx="62">
                  <c:v>0.71357425596366097</c:v>
                </c:pt>
                <c:pt idx="63">
                  <c:v>0.71357425596366097</c:v>
                </c:pt>
                <c:pt idx="64">
                  <c:v>0.71357425596366097</c:v>
                </c:pt>
                <c:pt idx="65">
                  <c:v>0.71357425596366097</c:v>
                </c:pt>
                <c:pt idx="66">
                  <c:v>0.70060017858250301</c:v>
                </c:pt>
                <c:pt idx="67">
                  <c:v>0.70060017858250301</c:v>
                </c:pt>
                <c:pt idx="68">
                  <c:v>0.70060017858250301</c:v>
                </c:pt>
                <c:pt idx="69">
                  <c:v>0.70060017858250301</c:v>
                </c:pt>
                <c:pt idx="70">
                  <c:v>0.70060017858250301</c:v>
                </c:pt>
                <c:pt idx="71">
                  <c:v>0.70060017858250301</c:v>
                </c:pt>
                <c:pt idx="72">
                  <c:v>0.70060017858250301</c:v>
                </c:pt>
                <c:pt idx="73">
                  <c:v>0.70060017858250301</c:v>
                </c:pt>
                <c:pt idx="74">
                  <c:v>0.68658817501085301</c:v>
                </c:pt>
                <c:pt idx="75">
                  <c:v>0.68658817501085301</c:v>
                </c:pt>
                <c:pt idx="76">
                  <c:v>0.68658817501085301</c:v>
                </c:pt>
                <c:pt idx="77">
                  <c:v>0.68658817501085301</c:v>
                </c:pt>
                <c:pt idx="78">
                  <c:v>0.68658817501085301</c:v>
                </c:pt>
                <c:pt idx="79">
                  <c:v>0.68658817501085301</c:v>
                </c:pt>
                <c:pt idx="80">
                  <c:v>0.68658817501085301</c:v>
                </c:pt>
                <c:pt idx="81">
                  <c:v>0.68658817501085301</c:v>
                </c:pt>
                <c:pt idx="82">
                  <c:v>0.68658817501085301</c:v>
                </c:pt>
                <c:pt idx="83">
                  <c:v>0.68658817501085301</c:v>
                </c:pt>
                <c:pt idx="84">
                  <c:v>0.68658817501085301</c:v>
                </c:pt>
                <c:pt idx="85">
                  <c:v>0.68658817501085301</c:v>
                </c:pt>
                <c:pt idx="86">
                  <c:v>0.671662345119313</c:v>
                </c:pt>
                <c:pt idx="87">
                  <c:v>0.671662345119313</c:v>
                </c:pt>
                <c:pt idx="88">
                  <c:v>0.671662345119313</c:v>
                </c:pt>
                <c:pt idx="89">
                  <c:v>0.671662345119313</c:v>
                </c:pt>
                <c:pt idx="90">
                  <c:v>0.671662345119313</c:v>
                </c:pt>
                <c:pt idx="91">
                  <c:v>0.671662345119313</c:v>
                </c:pt>
                <c:pt idx="92">
                  <c:v>0.671662345119313</c:v>
                </c:pt>
                <c:pt idx="93">
                  <c:v>0.671662345119313</c:v>
                </c:pt>
                <c:pt idx="94">
                  <c:v>0.671662345119313</c:v>
                </c:pt>
                <c:pt idx="95">
                  <c:v>0.671662345119313</c:v>
                </c:pt>
                <c:pt idx="96">
                  <c:v>0.671662345119313</c:v>
                </c:pt>
                <c:pt idx="97">
                  <c:v>0.671662345119313</c:v>
                </c:pt>
                <c:pt idx="98">
                  <c:v>0.671662345119313</c:v>
                </c:pt>
                <c:pt idx="99">
                  <c:v>0.671662345119313</c:v>
                </c:pt>
                <c:pt idx="100">
                  <c:v>0.65567038452123405</c:v>
                </c:pt>
                <c:pt idx="101">
                  <c:v>0.65567038452123405</c:v>
                </c:pt>
                <c:pt idx="102">
                  <c:v>0.65567038452123405</c:v>
                </c:pt>
                <c:pt idx="103">
                  <c:v>0.65567038452123405</c:v>
                </c:pt>
                <c:pt idx="104">
                  <c:v>0.65567038452123405</c:v>
                </c:pt>
                <c:pt idx="105">
                  <c:v>0.65567038452123405</c:v>
                </c:pt>
                <c:pt idx="106">
                  <c:v>0.65567038452123405</c:v>
                </c:pt>
                <c:pt idx="107">
                  <c:v>0.65567038452123405</c:v>
                </c:pt>
                <c:pt idx="108">
                  <c:v>0.63885832337966397</c:v>
                </c:pt>
                <c:pt idx="109">
                  <c:v>0.63885832337966397</c:v>
                </c:pt>
                <c:pt idx="110">
                  <c:v>0.63885832337966397</c:v>
                </c:pt>
                <c:pt idx="111">
                  <c:v>0.63885832337966397</c:v>
                </c:pt>
                <c:pt idx="112">
                  <c:v>0.63885832337966397</c:v>
                </c:pt>
                <c:pt idx="113">
                  <c:v>0.63885832337966397</c:v>
                </c:pt>
                <c:pt idx="114">
                  <c:v>0.62204626223809401</c:v>
                </c:pt>
                <c:pt idx="115">
                  <c:v>0.62204626223809401</c:v>
                </c:pt>
                <c:pt idx="116">
                  <c:v>0.60523420109652404</c:v>
                </c:pt>
                <c:pt idx="117">
                  <c:v>0.60523420109652404</c:v>
                </c:pt>
                <c:pt idx="118">
                  <c:v>0.60523420109652404</c:v>
                </c:pt>
                <c:pt idx="119">
                  <c:v>0.60523420109652404</c:v>
                </c:pt>
                <c:pt idx="120">
                  <c:v>0.60523420109652404</c:v>
                </c:pt>
                <c:pt idx="121">
                  <c:v>0.60523420109652404</c:v>
                </c:pt>
                <c:pt idx="122">
                  <c:v>0.60523420109652404</c:v>
                </c:pt>
                <c:pt idx="123">
                  <c:v>0.60523420109652404</c:v>
                </c:pt>
                <c:pt idx="124">
                  <c:v>0.60523420109652404</c:v>
                </c:pt>
                <c:pt idx="125">
                  <c:v>0.60523420109652404</c:v>
                </c:pt>
                <c:pt idx="126">
                  <c:v>0.60523420109652404</c:v>
                </c:pt>
                <c:pt idx="127">
                  <c:v>0.60523420109652404</c:v>
                </c:pt>
                <c:pt idx="128">
                  <c:v>0.60523420109652404</c:v>
                </c:pt>
                <c:pt idx="129">
                  <c:v>0.60523420109652404</c:v>
                </c:pt>
                <c:pt idx="130">
                  <c:v>0.60523420109652404</c:v>
                </c:pt>
                <c:pt idx="131">
                  <c:v>0.60523420109652404</c:v>
                </c:pt>
                <c:pt idx="132">
                  <c:v>0.60523420109652404</c:v>
                </c:pt>
                <c:pt idx="133">
                  <c:v>0.60523420109652404</c:v>
                </c:pt>
                <c:pt idx="134">
                  <c:v>0.60523420109652404</c:v>
                </c:pt>
                <c:pt idx="135">
                  <c:v>0.60523420109652404</c:v>
                </c:pt>
                <c:pt idx="136">
                  <c:v>0.60523420109652404</c:v>
                </c:pt>
                <c:pt idx="137">
                  <c:v>0.60523420109652404</c:v>
                </c:pt>
                <c:pt idx="138">
                  <c:v>0.60523420109652404</c:v>
                </c:pt>
                <c:pt idx="139">
                  <c:v>0.60523420109652404</c:v>
                </c:pt>
                <c:pt idx="140">
                  <c:v>0.60523420109652404</c:v>
                </c:pt>
                <c:pt idx="141">
                  <c:v>0.60523420109652404</c:v>
                </c:pt>
                <c:pt idx="142">
                  <c:v>0.60523420109652404</c:v>
                </c:pt>
                <c:pt idx="143">
                  <c:v>0.60523420109652404</c:v>
                </c:pt>
                <c:pt idx="144">
                  <c:v>0.60523420109652404</c:v>
                </c:pt>
                <c:pt idx="145">
                  <c:v>0.60523420109652404</c:v>
                </c:pt>
                <c:pt idx="146">
                  <c:v>0.60523420109652404</c:v>
                </c:pt>
                <c:pt idx="147">
                  <c:v>0.60523420109652404</c:v>
                </c:pt>
                <c:pt idx="148">
                  <c:v>0.60523420109652404</c:v>
                </c:pt>
                <c:pt idx="149">
                  <c:v>0.60523420109652404</c:v>
                </c:pt>
                <c:pt idx="150">
                  <c:v>0.60523420109652404</c:v>
                </c:pt>
                <c:pt idx="151">
                  <c:v>0.60523420109652404</c:v>
                </c:pt>
                <c:pt idx="152">
                  <c:v>0.60523420109652404</c:v>
                </c:pt>
                <c:pt idx="153">
                  <c:v>0.60523420109652404</c:v>
                </c:pt>
                <c:pt idx="154">
                  <c:v>0.60523420109652404</c:v>
                </c:pt>
                <c:pt idx="155">
                  <c:v>0.60523420109652404</c:v>
                </c:pt>
                <c:pt idx="156">
                  <c:v>0.60523420109652404</c:v>
                </c:pt>
                <c:pt idx="157">
                  <c:v>0.60523420109652404</c:v>
                </c:pt>
                <c:pt idx="158">
                  <c:v>0.58281811957442997</c:v>
                </c:pt>
                <c:pt idx="159">
                  <c:v>0.58281811957442997</c:v>
                </c:pt>
                <c:pt idx="160">
                  <c:v>0.58281811957442997</c:v>
                </c:pt>
                <c:pt idx="161">
                  <c:v>0.58281811957442997</c:v>
                </c:pt>
                <c:pt idx="162">
                  <c:v>0.58281811957442997</c:v>
                </c:pt>
                <c:pt idx="163">
                  <c:v>0.58281811957442997</c:v>
                </c:pt>
                <c:pt idx="164">
                  <c:v>0.58281811957442997</c:v>
                </c:pt>
                <c:pt idx="165">
                  <c:v>0.58281811957442997</c:v>
                </c:pt>
                <c:pt idx="166">
                  <c:v>0.58281811957442997</c:v>
                </c:pt>
                <c:pt idx="167">
                  <c:v>0.58281811957442997</c:v>
                </c:pt>
                <c:pt idx="168">
                  <c:v>0.58281811957442997</c:v>
                </c:pt>
                <c:pt idx="169">
                  <c:v>0.58281811957442997</c:v>
                </c:pt>
                <c:pt idx="170">
                  <c:v>0.58281811957442997</c:v>
                </c:pt>
                <c:pt idx="171">
                  <c:v>0.58281811957442997</c:v>
                </c:pt>
                <c:pt idx="172">
                  <c:v>0.58281811957442997</c:v>
                </c:pt>
                <c:pt idx="173">
                  <c:v>0.58281811957442997</c:v>
                </c:pt>
                <c:pt idx="174">
                  <c:v>0.58281811957442997</c:v>
                </c:pt>
                <c:pt idx="175">
                  <c:v>0.58281811957442997</c:v>
                </c:pt>
                <c:pt idx="176">
                  <c:v>0.58281811957442997</c:v>
                </c:pt>
                <c:pt idx="177">
                  <c:v>0.58281811957442997</c:v>
                </c:pt>
                <c:pt idx="178">
                  <c:v>0.55367721359570898</c:v>
                </c:pt>
                <c:pt idx="179">
                  <c:v>0.55367721359570898</c:v>
                </c:pt>
                <c:pt idx="180">
                  <c:v>0.55367721359570898</c:v>
                </c:pt>
                <c:pt idx="181">
                  <c:v>0.55367721359570898</c:v>
                </c:pt>
                <c:pt idx="182">
                  <c:v>0.524536307616987</c:v>
                </c:pt>
                <c:pt idx="183">
                  <c:v>0.524536307616987</c:v>
                </c:pt>
                <c:pt idx="184">
                  <c:v>0.524536307616987</c:v>
                </c:pt>
                <c:pt idx="185">
                  <c:v>0.524536307616987</c:v>
                </c:pt>
                <c:pt idx="186">
                  <c:v>0.524536307616987</c:v>
                </c:pt>
                <c:pt idx="187">
                  <c:v>0.524536307616987</c:v>
                </c:pt>
                <c:pt idx="188">
                  <c:v>0.524536307616987</c:v>
                </c:pt>
                <c:pt idx="189">
                  <c:v>0.524536307616987</c:v>
                </c:pt>
                <c:pt idx="190">
                  <c:v>0.524536307616987</c:v>
                </c:pt>
                <c:pt idx="191">
                  <c:v>0.524536307616987</c:v>
                </c:pt>
                <c:pt idx="192">
                  <c:v>0.524536307616987</c:v>
                </c:pt>
                <c:pt idx="193">
                  <c:v>0.524536307616987</c:v>
                </c:pt>
                <c:pt idx="194">
                  <c:v>0.524536307616987</c:v>
                </c:pt>
                <c:pt idx="195">
                  <c:v>0.524536307616987</c:v>
                </c:pt>
                <c:pt idx="196">
                  <c:v>0.524536307616987</c:v>
                </c:pt>
                <c:pt idx="197">
                  <c:v>0.524536307616987</c:v>
                </c:pt>
                <c:pt idx="198">
                  <c:v>0.524536307616987</c:v>
                </c:pt>
                <c:pt idx="199">
                  <c:v>0.524536307616987</c:v>
                </c:pt>
                <c:pt idx="200">
                  <c:v>0.524536307616987</c:v>
                </c:pt>
                <c:pt idx="201">
                  <c:v>0.524536307616987</c:v>
                </c:pt>
                <c:pt idx="202">
                  <c:v>0.524536307616987</c:v>
                </c:pt>
                <c:pt idx="203">
                  <c:v>0.524536307616987</c:v>
                </c:pt>
                <c:pt idx="204">
                  <c:v>0.48082494864890502</c:v>
                </c:pt>
                <c:pt idx="205">
                  <c:v>0.48082494864890502</c:v>
                </c:pt>
                <c:pt idx="206">
                  <c:v>0.48082494864890502</c:v>
                </c:pt>
                <c:pt idx="207">
                  <c:v>0.48082494864890502</c:v>
                </c:pt>
                <c:pt idx="208">
                  <c:v>0.48082494864890502</c:v>
                </c:pt>
                <c:pt idx="209">
                  <c:v>0.48082494864890502</c:v>
                </c:pt>
                <c:pt idx="210">
                  <c:v>0.48082494864890502</c:v>
                </c:pt>
                <c:pt idx="211">
                  <c:v>0.48082494864890502</c:v>
                </c:pt>
                <c:pt idx="212">
                  <c:v>0.427399954354582</c:v>
                </c:pt>
                <c:pt idx="213">
                  <c:v>0.427399954354582</c:v>
                </c:pt>
                <c:pt idx="214">
                  <c:v>0.427399954354582</c:v>
                </c:pt>
                <c:pt idx="215">
                  <c:v>0.427399954354582</c:v>
                </c:pt>
                <c:pt idx="216">
                  <c:v>0.427399954354582</c:v>
                </c:pt>
                <c:pt idx="217">
                  <c:v>0.427399954354582</c:v>
                </c:pt>
                <c:pt idx="218">
                  <c:v>0.427399954354582</c:v>
                </c:pt>
                <c:pt idx="219">
                  <c:v>0.427399954354582</c:v>
                </c:pt>
                <c:pt idx="220">
                  <c:v>0.427399954354582</c:v>
                </c:pt>
                <c:pt idx="221">
                  <c:v>0.427399954354582</c:v>
                </c:pt>
                <c:pt idx="222">
                  <c:v>0.427399954354582</c:v>
                </c:pt>
                <c:pt idx="223">
                  <c:v>0.427399954354582</c:v>
                </c:pt>
                <c:pt idx="224">
                  <c:v>0.427399954354582</c:v>
                </c:pt>
                <c:pt idx="225">
                  <c:v>0.427399954354582</c:v>
                </c:pt>
                <c:pt idx="226">
                  <c:v>0.427399954354582</c:v>
                </c:pt>
                <c:pt idx="227">
                  <c:v>0.427399954354582</c:v>
                </c:pt>
                <c:pt idx="228">
                  <c:v>0.427399954354582</c:v>
                </c:pt>
                <c:pt idx="229">
                  <c:v>0.427399954354582</c:v>
                </c:pt>
                <c:pt idx="230">
                  <c:v>0.427399954354582</c:v>
                </c:pt>
                <c:pt idx="231">
                  <c:v>0.427399954354582</c:v>
                </c:pt>
                <c:pt idx="232">
                  <c:v>0.427399954354582</c:v>
                </c:pt>
                <c:pt idx="233">
                  <c:v>0.427399954354582</c:v>
                </c:pt>
                <c:pt idx="234">
                  <c:v>0.427399954354582</c:v>
                </c:pt>
                <c:pt idx="235">
                  <c:v>0.427399954354582</c:v>
                </c:pt>
                <c:pt idx="236">
                  <c:v>0.427399954354582</c:v>
                </c:pt>
                <c:pt idx="237">
                  <c:v>0.427399954354582</c:v>
                </c:pt>
                <c:pt idx="238">
                  <c:v>0.427399954354582</c:v>
                </c:pt>
                <c:pt idx="239">
                  <c:v>0.427399954354582</c:v>
                </c:pt>
                <c:pt idx="240">
                  <c:v>0.427399954354582</c:v>
                </c:pt>
                <c:pt idx="241">
                  <c:v>0.427399954354582</c:v>
                </c:pt>
                <c:pt idx="242">
                  <c:v>0.427399954354582</c:v>
                </c:pt>
                <c:pt idx="243">
                  <c:v>0.427399954354582</c:v>
                </c:pt>
                <c:pt idx="244">
                  <c:v>0.427399954354582</c:v>
                </c:pt>
                <c:pt idx="245">
                  <c:v>0.427399954354582</c:v>
                </c:pt>
                <c:pt idx="246">
                  <c:v>0.427399954354582</c:v>
                </c:pt>
                <c:pt idx="247">
                  <c:v>0.427399954354582</c:v>
                </c:pt>
                <c:pt idx="248">
                  <c:v>0.427399954354582</c:v>
                </c:pt>
                <c:pt idx="249">
                  <c:v>0.427399954354582</c:v>
                </c:pt>
                <c:pt idx="250">
                  <c:v>0.427399954354582</c:v>
                </c:pt>
                <c:pt idx="251">
                  <c:v>0.427399954354582</c:v>
                </c:pt>
                <c:pt idx="252">
                  <c:v>0.427399954354582</c:v>
                </c:pt>
                <c:pt idx="253">
                  <c:v>0.427399954354582</c:v>
                </c:pt>
                <c:pt idx="254">
                  <c:v>0.427399954354582</c:v>
                </c:pt>
              </c:numCache>
            </c:numRef>
          </c:yVal>
          <c:smooth val="0"/>
          <c:extLst>
            <c:ext xmlns:c16="http://schemas.microsoft.com/office/drawing/2014/chart" uri="{C3380CC4-5D6E-409C-BE32-E72D297353CC}">
              <c16:uniqueId val="{00000002-BFD0-4D2C-B78E-5D1552F951B7}"/>
            </c:ext>
          </c:extLst>
        </c:ser>
        <c:ser>
          <c:idx val="3"/>
          <c:order val="3"/>
          <c:tx>
            <c:v>BCH-cens</c:v>
          </c:tx>
          <c:spPr>
            <a:ln w="25400" cap="rnd">
              <a:noFill/>
              <a:round/>
            </a:ln>
            <a:effectLst/>
          </c:spPr>
          <c:marker>
            <c:symbol val="plus"/>
            <c:size val="5"/>
            <c:spPr>
              <a:noFill/>
              <a:ln w="9525">
                <a:solidFill>
                  <a:srgbClr val="AB4643"/>
                </a:solidFill>
                <a:prstDash val="solid"/>
              </a:ln>
              <a:effectLst/>
            </c:spPr>
          </c:marker>
          <c:xVal>
            <c:numRef>
              <c:f>'Results (19)'!$HA$1:$HA$56</c:f>
              <c:numCache>
                <c:formatCode>General</c:formatCode>
                <c:ptCount val="56"/>
                <c:pt idx="0">
                  <c:v>0</c:v>
                </c:pt>
                <c:pt idx="1">
                  <c:v>0.25</c:v>
                </c:pt>
                <c:pt idx="2">
                  <c:v>0.41666666666666702</c:v>
                </c:pt>
                <c:pt idx="3">
                  <c:v>0.5</c:v>
                </c:pt>
                <c:pt idx="4">
                  <c:v>0.66666666666666696</c:v>
                </c:pt>
                <c:pt idx="5">
                  <c:v>0.75</c:v>
                </c:pt>
                <c:pt idx="6">
                  <c:v>1</c:v>
                </c:pt>
                <c:pt idx="7">
                  <c:v>1.0833333333333299</c:v>
                </c:pt>
                <c:pt idx="8">
                  <c:v>1.1666666666666701</c:v>
                </c:pt>
                <c:pt idx="9">
                  <c:v>1.6666666666666701</c:v>
                </c:pt>
                <c:pt idx="10">
                  <c:v>2</c:v>
                </c:pt>
                <c:pt idx="11">
                  <c:v>2.25</c:v>
                </c:pt>
                <c:pt idx="12">
                  <c:v>2.5833333333333299</c:v>
                </c:pt>
                <c:pt idx="13">
                  <c:v>2.8333333333333299</c:v>
                </c:pt>
                <c:pt idx="14">
                  <c:v>2.9166666666666701</c:v>
                </c:pt>
                <c:pt idx="15">
                  <c:v>3.0833333333333299</c:v>
                </c:pt>
                <c:pt idx="16">
                  <c:v>3.25</c:v>
                </c:pt>
                <c:pt idx="17">
                  <c:v>3.3333333333333299</c:v>
                </c:pt>
                <c:pt idx="18">
                  <c:v>3.5</c:v>
                </c:pt>
                <c:pt idx="19">
                  <c:v>3.5833333333333299</c:v>
                </c:pt>
                <c:pt idx="20">
                  <c:v>3.75</c:v>
                </c:pt>
                <c:pt idx="21">
                  <c:v>4</c:v>
                </c:pt>
                <c:pt idx="22">
                  <c:v>4.5833333333333304</c:v>
                </c:pt>
                <c:pt idx="23">
                  <c:v>5.5</c:v>
                </c:pt>
                <c:pt idx="24">
                  <c:v>5.5833333333333304</c:v>
                </c:pt>
                <c:pt idx="25">
                  <c:v>5.6666666666666696</c:v>
                </c:pt>
                <c:pt idx="26">
                  <c:v>6.25</c:v>
                </c:pt>
                <c:pt idx="27">
                  <c:v>6.5</c:v>
                </c:pt>
                <c:pt idx="28">
                  <c:v>8.8333333333333304</c:v>
                </c:pt>
                <c:pt idx="29">
                  <c:v>9.25</c:v>
                </c:pt>
                <c:pt idx="30">
                  <c:v>9.4166666666666696</c:v>
                </c:pt>
                <c:pt idx="31">
                  <c:v>9.5</c:v>
                </c:pt>
                <c:pt idx="32">
                  <c:v>10.1666666666667</c:v>
                </c:pt>
                <c:pt idx="33">
                  <c:v>10.3333333333333</c:v>
                </c:pt>
                <c:pt idx="34">
                  <c:v>11.25</c:v>
                </c:pt>
                <c:pt idx="35">
                  <c:v>11.6666666666667</c:v>
                </c:pt>
                <c:pt idx="36">
                  <c:v>12.3333333333333</c:v>
                </c:pt>
                <c:pt idx="37">
                  <c:v>12.6666666666667</c:v>
                </c:pt>
                <c:pt idx="38">
                  <c:v>12.8333333333333</c:v>
                </c:pt>
                <c:pt idx="39">
                  <c:v>13.1666666666667</c:v>
                </c:pt>
                <c:pt idx="40">
                  <c:v>13.4166666666667</c:v>
                </c:pt>
                <c:pt idx="41">
                  <c:v>13.8333333333333</c:v>
                </c:pt>
                <c:pt idx="42">
                  <c:v>14.4166666666667</c:v>
                </c:pt>
                <c:pt idx="43">
                  <c:v>14.5833333333333</c:v>
                </c:pt>
                <c:pt idx="44">
                  <c:v>14.75</c:v>
                </c:pt>
                <c:pt idx="45">
                  <c:v>14.8333333333333</c:v>
                </c:pt>
                <c:pt idx="46">
                  <c:v>15.0833333333333</c:v>
                </c:pt>
                <c:pt idx="47">
                  <c:v>15.75</c:v>
                </c:pt>
                <c:pt idx="48">
                  <c:v>15.9166666666667</c:v>
                </c:pt>
                <c:pt idx="49">
                  <c:v>16</c:v>
                </c:pt>
                <c:pt idx="50">
                  <c:v>16.25</c:v>
                </c:pt>
                <c:pt idx="51">
                  <c:v>17.75</c:v>
                </c:pt>
                <c:pt idx="52">
                  <c:v>17.8333333333333</c:v>
                </c:pt>
                <c:pt idx="53">
                  <c:v>18.8333333333333</c:v>
                </c:pt>
                <c:pt idx="54">
                  <c:v>19.75</c:v>
                </c:pt>
                <c:pt idx="55">
                  <c:v>20.0833333333333</c:v>
                </c:pt>
              </c:numCache>
            </c:numRef>
          </c:xVal>
          <c:yVal>
            <c:numRef>
              <c:f>'Results (19)'!$GZ$1:$GZ$56</c:f>
              <c:numCache>
                <c:formatCode>General</c:formatCode>
                <c:ptCount val="56"/>
                <c:pt idx="0">
                  <c:v>1</c:v>
                </c:pt>
                <c:pt idx="1">
                  <c:v>0.88888888888888895</c:v>
                </c:pt>
                <c:pt idx="2">
                  <c:v>0.88888888888888895</c:v>
                </c:pt>
                <c:pt idx="3">
                  <c:v>0.86977299880525705</c:v>
                </c:pt>
                <c:pt idx="4">
                  <c:v>0.86010885437408702</c:v>
                </c:pt>
                <c:pt idx="5">
                  <c:v>0.86010885437408702</c:v>
                </c:pt>
                <c:pt idx="6">
                  <c:v>0.84998992667556905</c:v>
                </c:pt>
                <c:pt idx="7">
                  <c:v>0.84998992667556905</c:v>
                </c:pt>
                <c:pt idx="8">
                  <c:v>0.83936505259212402</c:v>
                </c:pt>
                <c:pt idx="9">
                  <c:v>0.80679094105701799</c:v>
                </c:pt>
                <c:pt idx="10">
                  <c:v>0.79558551132011501</c:v>
                </c:pt>
                <c:pt idx="11">
                  <c:v>0.78438008158321204</c:v>
                </c:pt>
                <c:pt idx="12">
                  <c:v>0.74993726164780306</c:v>
                </c:pt>
                <c:pt idx="13">
                  <c:v>0.73839976531476004</c:v>
                </c:pt>
                <c:pt idx="14">
                  <c:v>0.73839976531476004</c:v>
                </c:pt>
                <c:pt idx="15">
                  <c:v>0.73839976531476004</c:v>
                </c:pt>
                <c:pt idx="16">
                  <c:v>0.72609310255951398</c:v>
                </c:pt>
                <c:pt idx="17">
                  <c:v>0.71357425596366097</c:v>
                </c:pt>
                <c:pt idx="18">
                  <c:v>0.71357425596366097</c:v>
                </c:pt>
                <c:pt idx="19">
                  <c:v>0.70060017858250301</c:v>
                </c:pt>
                <c:pt idx="20">
                  <c:v>0.70060017858250301</c:v>
                </c:pt>
                <c:pt idx="21">
                  <c:v>0.70060017858250301</c:v>
                </c:pt>
                <c:pt idx="22">
                  <c:v>0.68658817501085301</c:v>
                </c:pt>
                <c:pt idx="23">
                  <c:v>0.671662345119313</c:v>
                </c:pt>
                <c:pt idx="24">
                  <c:v>0.671662345119313</c:v>
                </c:pt>
                <c:pt idx="25">
                  <c:v>0.671662345119313</c:v>
                </c:pt>
                <c:pt idx="26">
                  <c:v>0.65567038452123405</c:v>
                </c:pt>
                <c:pt idx="27">
                  <c:v>0.65567038452123405</c:v>
                </c:pt>
                <c:pt idx="28">
                  <c:v>0.60523420109652404</c:v>
                </c:pt>
                <c:pt idx="29">
                  <c:v>0.60523420109652404</c:v>
                </c:pt>
                <c:pt idx="30">
                  <c:v>0.60523420109652404</c:v>
                </c:pt>
                <c:pt idx="31">
                  <c:v>0.60523420109652404</c:v>
                </c:pt>
                <c:pt idx="32">
                  <c:v>0.60523420109652404</c:v>
                </c:pt>
                <c:pt idx="33">
                  <c:v>0.60523420109652404</c:v>
                </c:pt>
                <c:pt idx="34">
                  <c:v>0.60523420109652404</c:v>
                </c:pt>
                <c:pt idx="35">
                  <c:v>0.60523420109652404</c:v>
                </c:pt>
                <c:pt idx="36">
                  <c:v>0.58281811957442997</c:v>
                </c:pt>
                <c:pt idx="37">
                  <c:v>0.58281811957442997</c:v>
                </c:pt>
                <c:pt idx="38">
                  <c:v>0.58281811957442997</c:v>
                </c:pt>
                <c:pt idx="39">
                  <c:v>0.58281811957442997</c:v>
                </c:pt>
                <c:pt idx="40">
                  <c:v>0.58281811957442997</c:v>
                </c:pt>
                <c:pt idx="41">
                  <c:v>0.524536307616987</c:v>
                </c:pt>
                <c:pt idx="42">
                  <c:v>0.524536307616987</c:v>
                </c:pt>
                <c:pt idx="43">
                  <c:v>0.524536307616987</c:v>
                </c:pt>
                <c:pt idx="44">
                  <c:v>0.524536307616987</c:v>
                </c:pt>
                <c:pt idx="45">
                  <c:v>0.524536307616987</c:v>
                </c:pt>
                <c:pt idx="46">
                  <c:v>0.524536307616987</c:v>
                </c:pt>
                <c:pt idx="47">
                  <c:v>0.48082494864890502</c:v>
                </c:pt>
                <c:pt idx="48">
                  <c:v>0.48082494864890502</c:v>
                </c:pt>
                <c:pt idx="49">
                  <c:v>0.48082494864890502</c:v>
                </c:pt>
                <c:pt idx="50">
                  <c:v>0.427399954354582</c:v>
                </c:pt>
                <c:pt idx="51">
                  <c:v>0.427399954354582</c:v>
                </c:pt>
                <c:pt idx="52">
                  <c:v>0.427399954354582</c:v>
                </c:pt>
                <c:pt idx="53">
                  <c:v>0.427399954354582</c:v>
                </c:pt>
                <c:pt idx="54">
                  <c:v>0.427399954354582</c:v>
                </c:pt>
                <c:pt idx="55">
                  <c:v>0.427399954354582</c:v>
                </c:pt>
              </c:numCache>
            </c:numRef>
          </c:yVal>
          <c:smooth val="0"/>
          <c:extLst>
            <c:ext xmlns:c16="http://schemas.microsoft.com/office/drawing/2014/chart" uri="{C3380CC4-5D6E-409C-BE32-E72D297353CC}">
              <c16:uniqueId val="{00000003-BFD0-4D2C-B78E-5D1552F951B7}"/>
            </c:ext>
          </c:extLst>
        </c:ser>
        <c:ser>
          <c:idx val="4"/>
          <c:order val="4"/>
          <c:tx>
            <c:v>other</c:v>
          </c:tx>
          <c:spPr>
            <a:ln w="12700" cap="rnd">
              <a:solidFill>
                <a:srgbClr val="89A64E"/>
              </a:solidFill>
              <a:prstDash val="solid"/>
              <a:round/>
            </a:ln>
            <a:effectLst/>
          </c:spPr>
          <c:marker>
            <c:symbol val="none"/>
          </c:marker>
          <c:xVal>
            <c:numRef>
              <c:f>'Results (19)'!$HC$1:$HC$255</c:f>
              <c:numCache>
                <c:formatCode>General</c:formatCode>
                <c:ptCount val="25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83333333333333304</c:v>
                </c:pt>
                <c:pt idx="20">
                  <c:v>0.83333333333333304</c:v>
                </c:pt>
                <c:pt idx="21">
                  <c:v>0.91666666666666696</c:v>
                </c:pt>
                <c:pt idx="22">
                  <c:v>0.91666666666666696</c:v>
                </c:pt>
                <c:pt idx="23">
                  <c:v>1</c:v>
                </c:pt>
                <c:pt idx="24">
                  <c:v>1</c:v>
                </c:pt>
                <c:pt idx="25">
                  <c:v>1.0833333333333299</c:v>
                </c:pt>
                <c:pt idx="26">
                  <c:v>1.0833333333333299</c:v>
                </c:pt>
                <c:pt idx="27">
                  <c:v>1.1666666666666701</c:v>
                </c:pt>
                <c:pt idx="28">
                  <c:v>1.1666666666666701</c:v>
                </c:pt>
                <c:pt idx="29">
                  <c:v>1.25</c:v>
                </c:pt>
                <c:pt idx="30">
                  <c:v>1.25</c:v>
                </c:pt>
                <c:pt idx="31">
                  <c:v>1.4166666666666701</c:v>
                </c:pt>
                <c:pt idx="32">
                  <c:v>1.4166666666666701</c:v>
                </c:pt>
                <c:pt idx="33">
                  <c:v>1.5</c:v>
                </c:pt>
                <c:pt idx="34">
                  <c:v>1.5</c:v>
                </c:pt>
                <c:pt idx="35">
                  <c:v>1.5833333333333299</c:v>
                </c:pt>
                <c:pt idx="36">
                  <c:v>1.5833333333333299</c:v>
                </c:pt>
                <c:pt idx="37">
                  <c:v>1.6666666666666701</c:v>
                </c:pt>
                <c:pt idx="38">
                  <c:v>1.6666666666666701</c:v>
                </c:pt>
                <c:pt idx="39">
                  <c:v>1.75</c:v>
                </c:pt>
                <c:pt idx="40">
                  <c:v>1.75</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1666666666666696</c:v>
                </c:pt>
                <c:pt idx="76">
                  <c:v>4.1666666666666696</c:v>
                </c:pt>
                <c:pt idx="77">
                  <c:v>4.25</c:v>
                </c:pt>
                <c:pt idx="78">
                  <c:v>4.25</c:v>
                </c:pt>
                <c:pt idx="79">
                  <c:v>4.3333333333333304</c:v>
                </c:pt>
                <c:pt idx="80">
                  <c:v>4.3333333333333304</c:v>
                </c:pt>
                <c:pt idx="81">
                  <c:v>4.5833333333333304</c:v>
                </c:pt>
                <c:pt idx="82">
                  <c:v>4.5833333333333304</c:v>
                </c:pt>
                <c:pt idx="83">
                  <c:v>4.6666666666666696</c:v>
                </c:pt>
                <c:pt idx="84">
                  <c:v>4.6666666666666696</c:v>
                </c:pt>
                <c:pt idx="85">
                  <c:v>4.8333333333333304</c:v>
                </c:pt>
                <c:pt idx="86">
                  <c:v>4.8333333333333304</c:v>
                </c:pt>
                <c:pt idx="87">
                  <c:v>5</c:v>
                </c:pt>
                <c:pt idx="88">
                  <c:v>5</c:v>
                </c:pt>
                <c:pt idx="89">
                  <c:v>5.5</c:v>
                </c:pt>
                <c:pt idx="90">
                  <c:v>5.5</c:v>
                </c:pt>
                <c:pt idx="91">
                  <c:v>5.5833333333333304</c:v>
                </c:pt>
                <c:pt idx="92">
                  <c:v>5.5833333333333304</c:v>
                </c:pt>
                <c:pt idx="93">
                  <c:v>5.6666666666666696</c:v>
                </c:pt>
                <c:pt idx="94">
                  <c:v>5.6666666666666696</c:v>
                </c:pt>
                <c:pt idx="95">
                  <c:v>5.8333333333333304</c:v>
                </c:pt>
                <c:pt idx="96">
                  <c:v>5.8333333333333304</c:v>
                </c:pt>
                <c:pt idx="97">
                  <c:v>5.9166666666666696</c:v>
                </c:pt>
                <c:pt idx="98">
                  <c:v>5.9166666666666696</c:v>
                </c:pt>
                <c:pt idx="99">
                  <c:v>6.0833333333333304</c:v>
                </c:pt>
                <c:pt idx="100">
                  <c:v>6.0833333333333304</c:v>
                </c:pt>
                <c:pt idx="101">
                  <c:v>6.25</c:v>
                </c:pt>
                <c:pt idx="102">
                  <c:v>6.25</c:v>
                </c:pt>
                <c:pt idx="103">
                  <c:v>6.4166666666666696</c:v>
                </c:pt>
                <c:pt idx="104">
                  <c:v>6.4166666666666696</c:v>
                </c:pt>
                <c:pt idx="105">
                  <c:v>6.5</c:v>
                </c:pt>
                <c:pt idx="106">
                  <c:v>6.5</c:v>
                </c:pt>
                <c:pt idx="107">
                  <c:v>6.5833333333333304</c:v>
                </c:pt>
                <c:pt idx="108">
                  <c:v>6.5833333333333304</c:v>
                </c:pt>
                <c:pt idx="109">
                  <c:v>6.8333333333333304</c:v>
                </c:pt>
                <c:pt idx="110">
                  <c:v>6.8333333333333304</c:v>
                </c:pt>
                <c:pt idx="111">
                  <c:v>7</c:v>
                </c:pt>
                <c:pt idx="112">
                  <c:v>7</c:v>
                </c:pt>
                <c:pt idx="113">
                  <c:v>7.0833333333333304</c:v>
                </c:pt>
                <c:pt idx="114">
                  <c:v>7.0833333333333304</c:v>
                </c:pt>
                <c:pt idx="115">
                  <c:v>7.25</c:v>
                </c:pt>
                <c:pt idx="116">
                  <c:v>7.25</c:v>
                </c:pt>
                <c:pt idx="117">
                  <c:v>7.5833333333333304</c:v>
                </c:pt>
                <c:pt idx="118">
                  <c:v>7.5833333333333304</c:v>
                </c:pt>
                <c:pt idx="119">
                  <c:v>7.9166666666666696</c:v>
                </c:pt>
                <c:pt idx="120">
                  <c:v>7.9166666666666696</c:v>
                </c:pt>
                <c:pt idx="121">
                  <c:v>8.3333333333333304</c:v>
                </c:pt>
                <c:pt idx="122">
                  <c:v>8.3333333333333304</c:v>
                </c:pt>
                <c:pt idx="123">
                  <c:v>8.4166666666666696</c:v>
                </c:pt>
                <c:pt idx="124">
                  <c:v>8.4166666666666696</c:v>
                </c:pt>
                <c:pt idx="125">
                  <c:v>8.8333333333333304</c:v>
                </c:pt>
                <c:pt idx="126">
                  <c:v>8.8333333333333304</c:v>
                </c:pt>
                <c:pt idx="127">
                  <c:v>9.25</c:v>
                </c:pt>
                <c:pt idx="128">
                  <c:v>9.25</c:v>
                </c:pt>
                <c:pt idx="129">
                  <c:v>9.4166666666666696</c:v>
                </c:pt>
                <c:pt idx="130">
                  <c:v>9.4166666666666696</c:v>
                </c:pt>
                <c:pt idx="131">
                  <c:v>9.5</c:v>
                </c:pt>
                <c:pt idx="132">
                  <c:v>9.5</c:v>
                </c:pt>
                <c:pt idx="133">
                  <c:v>10</c:v>
                </c:pt>
                <c:pt idx="134">
                  <c:v>10</c:v>
                </c:pt>
                <c:pt idx="135">
                  <c:v>10.1666666666667</c:v>
                </c:pt>
                <c:pt idx="136">
                  <c:v>10.1666666666667</c:v>
                </c:pt>
                <c:pt idx="137">
                  <c:v>10.25</c:v>
                </c:pt>
                <c:pt idx="138">
                  <c:v>10.25</c:v>
                </c:pt>
                <c:pt idx="139">
                  <c:v>10.3333333333333</c:v>
                </c:pt>
                <c:pt idx="140">
                  <c:v>10.3333333333333</c:v>
                </c:pt>
                <c:pt idx="141">
                  <c:v>10.5</c:v>
                </c:pt>
                <c:pt idx="142">
                  <c:v>10.5</c:v>
                </c:pt>
                <c:pt idx="143">
                  <c:v>10.6666666666667</c:v>
                </c:pt>
                <c:pt idx="144">
                  <c:v>10.6666666666667</c:v>
                </c:pt>
                <c:pt idx="145">
                  <c:v>10.75</c:v>
                </c:pt>
                <c:pt idx="146">
                  <c:v>10.75</c:v>
                </c:pt>
                <c:pt idx="147">
                  <c:v>11.25</c:v>
                </c:pt>
                <c:pt idx="148">
                  <c:v>11.25</c:v>
                </c:pt>
                <c:pt idx="149">
                  <c:v>11.5833333333333</c:v>
                </c:pt>
                <c:pt idx="150">
                  <c:v>11.5833333333333</c:v>
                </c:pt>
                <c:pt idx="151">
                  <c:v>11.6666666666667</c:v>
                </c:pt>
                <c:pt idx="152">
                  <c:v>11.6666666666667</c:v>
                </c:pt>
                <c:pt idx="153">
                  <c:v>11.8333333333333</c:v>
                </c:pt>
                <c:pt idx="154">
                  <c:v>11.8333333333333</c:v>
                </c:pt>
                <c:pt idx="155">
                  <c:v>11.9166666666667</c:v>
                </c:pt>
                <c:pt idx="156">
                  <c:v>11.9166666666667</c:v>
                </c:pt>
                <c:pt idx="157">
                  <c:v>12</c:v>
                </c:pt>
                <c:pt idx="158">
                  <c:v>12</c:v>
                </c:pt>
                <c:pt idx="159">
                  <c:v>12.25</c:v>
                </c:pt>
                <c:pt idx="160">
                  <c:v>12.25</c:v>
                </c:pt>
                <c:pt idx="161">
                  <c:v>12.3333333333333</c:v>
                </c:pt>
                <c:pt idx="162">
                  <c:v>12.3333333333333</c:v>
                </c:pt>
                <c:pt idx="163">
                  <c:v>12.6666666666667</c:v>
                </c:pt>
                <c:pt idx="164">
                  <c:v>12.6666666666667</c:v>
                </c:pt>
                <c:pt idx="165">
                  <c:v>12.8333333333333</c:v>
                </c:pt>
                <c:pt idx="166">
                  <c:v>12.8333333333333</c:v>
                </c:pt>
                <c:pt idx="167">
                  <c:v>13</c:v>
                </c:pt>
                <c:pt idx="168">
                  <c:v>13</c:v>
                </c:pt>
                <c:pt idx="169">
                  <c:v>13.0833333333333</c:v>
                </c:pt>
                <c:pt idx="170">
                  <c:v>13.0833333333333</c:v>
                </c:pt>
                <c:pt idx="171">
                  <c:v>13.1666666666667</c:v>
                </c:pt>
                <c:pt idx="172">
                  <c:v>13.1666666666667</c:v>
                </c:pt>
                <c:pt idx="173">
                  <c:v>13.25</c:v>
                </c:pt>
                <c:pt idx="174">
                  <c:v>13.25</c:v>
                </c:pt>
                <c:pt idx="175">
                  <c:v>13.4166666666667</c:v>
                </c:pt>
                <c:pt idx="176">
                  <c:v>13.4166666666667</c:v>
                </c:pt>
                <c:pt idx="177">
                  <c:v>13.5833333333333</c:v>
                </c:pt>
                <c:pt idx="178">
                  <c:v>13.5833333333333</c:v>
                </c:pt>
                <c:pt idx="179">
                  <c:v>13.6666666666667</c:v>
                </c:pt>
                <c:pt idx="180">
                  <c:v>13.6666666666667</c:v>
                </c:pt>
                <c:pt idx="181">
                  <c:v>13.75</c:v>
                </c:pt>
                <c:pt idx="182">
                  <c:v>13.75</c:v>
                </c:pt>
                <c:pt idx="183">
                  <c:v>13.8333333333333</c:v>
                </c:pt>
                <c:pt idx="184">
                  <c:v>13.8333333333333</c:v>
                </c:pt>
                <c:pt idx="185">
                  <c:v>14.0833333333333</c:v>
                </c:pt>
                <c:pt idx="186">
                  <c:v>14.0833333333333</c:v>
                </c:pt>
                <c:pt idx="187">
                  <c:v>14.3333333333333</c:v>
                </c:pt>
                <c:pt idx="188">
                  <c:v>14.3333333333333</c:v>
                </c:pt>
                <c:pt idx="189">
                  <c:v>14.4166666666667</c:v>
                </c:pt>
                <c:pt idx="190">
                  <c:v>14.4166666666667</c:v>
                </c:pt>
                <c:pt idx="191">
                  <c:v>14.5833333333333</c:v>
                </c:pt>
                <c:pt idx="192">
                  <c:v>14.5833333333333</c:v>
                </c:pt>
                <c:pt idx="193">
                  <c:v>14.6666666666667</c:v>
                </c:pt>
                <c:pt idx="194">
                  <c:v>14.6666666666667</c:v>
                </c:pt>
                <c:pt idx="195">
                  <c:v>14.75</c:v>
                </c:pt>
                <c:pt idx="196">
                  <c:v>14.75</c:v>
                </c:pt>
                <c:pt idx="197">
                  <c:v>14.8333333333333</c:v>
                </c:pt>
                <c:pt idx="198">
                  <c:v>14.8333333333333</c:v>
                </c:pt>
                <c:pt idx="199">
                  <c:v>15</c:v>
                </c:pt>
                <c:pt idx="200">
                  <c:v>15</c:v>
                </c:pt>
                <c:pt idx="201">
                  <c:v>15.0833333333333</c:v>
                </c:pt>
                <c:pt idx="202">
                  <c:v>15.0833333333333</c:v>
                </c:pt>
                <c:pt idx="203">
                  <c:v>15.3333333333333</c:v>
                </c:pt>
                <c:pt idx="204">
                  <c:v>15.3333333333333</c:v>
                </c:pt>
                <c:pt idx="205">
                  <c:v>15.5833333333333</c:v>
                </c:pt>
                <c:pt idx="206">
                  <c:v>15.5833333333333</c:v>
                </c:pt>
                <c:pt idx="207">
                  <c:v>15.75</c:v>
                </c:pt>
                <c:pt idx="208">
                  <c:v>15.75</c:v>
                </c:pt>
                <c:pt idx="209">
                  <c:v>15.9166666666667</c:v>
                </c:pt>
                <c:pt idx="210">
                  <c:v>15.9166666666667</c:v>
                </c:pt>
                <c:pt idx="211">
                  <c:v>16</c:v>
                </c:pt>
                <c:pt idx="212">
                  <c:v>16</c:v>
                </c:pt>
                <c:pt idx="213">
                  <c:v>16.0833333333333</c:v>
                </c:pt>
                <c:pt idx="214">
                  <c:v>16.0833333333333</c:v>
                </c:pt>
                <c:pt idx="215">
                  <c:v>16.25</c:v>
                </c:pt>
                <c:pt idx="216">
                  <c:v>16.25</c:v>
                </c:pt>
                <c:pt idx="217">
                  <c:v>16.4166666666667</c:v>
                </c:pt>
                <c:pt idx="218">
                  <c:v>16.4166666666667</c:v>
                </c:pt>
                <c:pt idx="219">
                  <c:v>16.6666666666667</c:v>
                </c:pt>
                <c:pt idx="220">
                  <c:v>16.6666666666667</c:v>
                </c:pt>
                <c:pt idx="221">
                  <c:v>17.1666666666667</c:v>
                </c:pt>
                <c:pt idx="222">
                  <c:v>17.1666666666667</c:v>
                </c:pt>
                <c:pt idx="223">
                  <c:v>17.3333333333333</c:v>
                </c:pt>
                <c:pt idx="224">
                  <c:v>17.3333333333333</c:v>
                </c:pt>
                <c:pt idx="225">
                  <c:v>17.5833333333333</c:v>
                </c:pt>
                <c:pt idx="226">
                  <c:v>17.5833333333333</c:v>
                </c:pt>
                <c:pt idx="227">
                  <c:v>17.6666666666667</c:v>
                </c:pt>
                <c:pt idx="228">
                  <c:v>17.6666666666667</c:v>
                </c:pt>
                <c:pt idx="229">
                  <c:v>17.75</c:v>
                </c:pt>
                <c:pt idx="230">
                  <c:v>17.75</c:v>
                </c:pt>
                <c:pt idx="231">
                  <c:v>17.8333333333333</c:v>
                </c:pt>
                <c:pt idx="232">
                  <c:v>17.8333333333333</c:v>
                </c:pt>
                <c:pt idx="233">
                  <c:v>18.0833333333333</c:v>
                </c:pt>
                <c:pt idx="234">
                  <c:v>18.0833333333333</c:v>
                </c:pt>
                <c:pt idx="235">
                  <c:v>18.4166666666667</c:v>
                </c:pt>
                <c:pt idx="236">
                  <c:v>18.4166666666667</c:v>
                </c:pt>
                <c:pt idx="237">
                  <c:v>18.5833333333333</c:v>
                </c:pt>
                <c:pt idx="238">
                  <c:v>18.5833333333333</c:v>
                </c:pt>
                <c:pt idx="239">
                  <c:v>18.75</c:v>
                </c:pt>
                <c:pt idx="240">
                  <c:v>18.75</c:v>
                </c:pt>
                <c:pt idx="241">
                  <c:v>18.8333333333333</c:v>
                </c:pt>
                <c:pt idx="242">
                  <c:v>18.8333333333333</c:v>
                </c:pt>
                <c:pt idx="243">
                  <c:v>19.3333333333333</c:v>
                </c:pt>
                <c:pt idx="244">
                  <c:v>19.3333333333333</c:v>
                </c:pt>
                <c:pt idx="245">
                  <c:v>19.75</c:v>
                </c:pt>
                <c:pt idx="246">
                  <c:v>19.75</c:v>
                </c:pt>
                <c:pt idx="247">
                  <c:v>20.0833333333333</c:v>
                </c:pt>
                <c:pt idx="248">
                  <c:v>20.0833333333333</c:v>
                </c:pt>
                <c:pt idx="249">
                  <c:v>20.3333333333333</c:v>
                </c:pt>
                <c:pt idx="250">
                  <c:v>20.3333333333333</c:v>
                </c:pt>
                <c:pt idx="251">
                  <c:v>21</c:v>
                </c:pt>
                <c:pt idx="252">
                  <c:v>21</c:v>
                </c:pt>
                <c:pt idx="253">
                  <c:v>21.25</c:v>
                </c:pt>
                <c:pt idx="254">
                  <c:v>21.25</c:v>
                </c:pt>
              </c:numCache>
            </c:numRef>
          </c:xVal>
          <c:yVal>
            <c:numRef>
              <c:f>'Results (19)'!$HB$1:$HB$255</c:f>
              <c:numCache>
                <c:formatCode>General</c:formatCode>
                <c:ptCount val="255"/>
                <c:pt idx="0">
                  <c:v>1</c:v>
                </c:pt>
                <c:pt idx="1">
                  <c:v>1</c:v>
                </c:pt>
                <c:pt idx="2">
                  <c:v>0.75961538461538503</c:v>
                </c:pt>
                <c:pt idx="3">
                  <c:v>0.75961538461538503</c:v>
                </c:pt>
                <c:pt idx="4">
                  <c:v>0.72963056680161897</c:v>
                </c:pt>
                <c:pt idx="5">
                  <c:v>0.72963056680161897</c:v>
                </c:pt>
                <c:pt idx="6">
                  <c:v>0.71963562753036403</c:v>
                </c:pt>
                <c:pt idx="7">
                  <c:v>0.71963562753036403</c:v>
                </c:pt>
                <c:pt idx="8">
                  <c:v>0.70964068825910898</c:v>
                </c:pt>
                <c:pt idx="9">
                  <c:v>0.70964068825910898</c:v>
                </c:pt>
                <c:pt idx="10">
                  <c:v>0.69964574898785403</c:v>
                </c:pt>
                <c:pt idx="11">
                  <c:v>0.69964574898785403</c:v>
                </c:pt>
                <c:pt idx="12">
                  <c:v>0.69964574898785403</c:v>
                </c:pt>
                <c:pt idx="13">
                  <c:v>0.69964574898785403</c:v>
                </c:pt>
                <c:pt idx="14">
                  <c:v>0.69964574898785403</c:v>
                </c:pt>
                <c:pt idx="15">
                  <c:v>0.69964574898785403</c:v>
                </c:pt>
                <c:pt idx="16">
                  <c:v>0.66966093117408898</c:v>
                </c:pt>
                <c:pt idx="17">
                  <c:v>0.66966093117408898</c:v>
                </c:pt>
                <c:pt idx="18">
                  <c:v>0.66966093117408898</c:v>
                </c:pt>
                <c:pt idx="19">
                  <c:v>0.66966093117408898</c:v>
                </c:pt>
                <c:pt idx="20">
                  <c:v>0.66966093117408898</c:v>
                </c:pt>
                <c:pt idx="21">
                  <c:v>0.66966093117408898</c:v>
                </c:pt>
                <c:pt idx="22">
                  <c:v>0.66966093117408898</c:v>
                </c:pt>
                <c:pt idx="23">
                  <c:v>0.66966093117408898</c:v>
                </c:pt>
                <c:pt idx="24">
                  <c:v>0.64936817568396499</c:v>
                </c:pt>
                <c:pt idx="25">
                  <c:v>0.64936817568396499</c:v>
                </c:pt>
                <c:pt idx="26">
                  <c:v>0.63922179793890299</c:v>
                </c:pt>
                <c:pt idx="27">
                  <c:v>0.63922179793890299</c:v>
                </c:pt>
                <c:pt idx="28">
                  <c:v>0.608782664703717</c:v>
                </c:pt>
                <c:pt idx="29">
                  <c:v>0.608782664703717</c:v>
                </c:pt>
                <c:pt idx="30">
                  <c:v>0.57834353146853101</c:v>
                </c:pt>
                <c:pt idx="31">
                  <c:v>0.57834353146853101</c:v>
                </c:pt>
                <c:pt idx="32">
                  <c:v>0.57834353146853101</c:v>
                </c:pt>
                <c:pt idx="33">
                  <c:v>0.57834353146853101</c:v>
                </c:pt>
                <c:pt idx="34">
                  <c:v>0.55805077597840802</c:v>
                </c:pt>
                <c:pt idx="35">
                  <c:v>0.55805077597840802</c:v>
                </c:pt>
                <c:pt idx="36">
                  <c:v>0.54790439823334602</c:v>
                </c:pt>
                <c:pt idx="37">
                  <c:v>0.54790439823334602</c:v>
                </c:pt>
                <c:pt idx="38">
                  <c:v>0.54790439823334602</c:v>
                </c:pt>
                <c:pt idx="39">
                  <c:v>0.54790439823334602</c:v>
                </c:pt>
                <c:pt idx="40">
                  <c:v>0.52761164274322203</c:v>
                </c:pt>
                <c:pt idx="41">
                  <c:v>0.52761164274322203</c:v>
                </c:pt>
                <c:pt idx="42">
                  <c:v>0.51746526499816003</c:v>
                </c:pt>
                <c:pt idx="43">
                  <c:v>0.51746526499816003</c:v>
                </c:pt>
                <c:pt idx="44">
                  <c:v>0.51746526499816003</c:v>
                </c:pt>
                <c:pt idx="45">
                  <c:v>0.51746526499816003</c:v>
                </c:pt>
                <c:pt idx="46">
                  <c:v>0.51746526499816003</c:v>
                </c:pt>
                <c:pt idx="47">
                  <c:v>0.51746526499816003</c:v>
                </c:pt>
                <c:pt idx="48">
                  <c:v>0.50731888725309804</c:v>
                </c:pt>
                <c:pt idx="49">
                  <c:v>0.50731888725309804</c:v>
                </c:pt>
                <c:pt idx="50">
                  <c:v>0.50731888725309804</c:v>
                </c:pt>
                <c:pt idx="51">
                  <c:v>0.50731888725309804</c:v>
                </c:pt>
                <c:pt idx="52">
                  <c:v>0.49696544057446301</c:v>
                </c:pt>
                <c:pt idx="53">
                  <c:v>0.49696544057446301</c:v>
                </c:pt>
                <c:pt idx="54">
                  <c:v>0.48661199389582799</c:v>
                </c:pt>
                <c:pt idx="55">
                  <c:v>0.48661199389582799</c:v>
                </c:pt>
                <c:pt idx="56">
                  <c:v>0.46590510053855899</c:v>
                </c:pt>
                <c:pt idx="57">
                  <c:v>0.46590510053855899</c:v>
                </c:pt>
                <c:pt idx="58">
                  <c:v>0.46590510053855899</c:v>
                </c:pt>
                <c:pt idx="59">
                  <c:v>0.46590510053855899</c:v>
                </c:pt>
                <c:pt idx="60">
                  <c:v>0.43413884368365702</c:v>
                </c:pt>
                <c:pt idx="61">
                  <c:v>0.43413884368365702</c:v>
                </c:pt>
                <c:pt idx="62">
                  <c:v>0.43413884368365702</c:v>
                </c:pt>
                <c:pt idx="63">
                  <c:v>0.43413884368365702</c:v>
                </c:pt>
                <c:pt idx="64">
                  <c:v>0.43413884368365702</c:v>
                </c:pt>
                <c:pt idx="65">
                  <c:v>0.43413884368365702</c:v>
                </c:pt>
                <c:pt idx="66">
                  <c:v>0.43413884368365702</c:v>
                </c:pt>
                <c:pt idx="67">
                  <c:v>0.43413884368365702</c:v>
                </c:pt>
                <c:pt idx="68">
                  <c:v>0.43413884368365702</c:v>
                </c:pt>
                <c:pt idx="69">
                  <c:v>0.43413884368365702</c:v>
                </c:pt>
                <c:pt idx="70">
                  <c:v>0.43413884368365702</c:v>
                </c:pt>
                <c:pt idx="71">
                  <c:v>0.43413884368365702</c:v>
                </c:pt>
                <c:pt idx="72">
                  <c:v>0.42328537259156601</c:v>
                </c:pt>
                <c:pt idx="73">
                  <c:v>0.42328537259156601</c:v>
                </c:pt>
                <c:pt idx="74">
                  <c:v>0.42328537259156601</c:v>
                </c:pt>
                <c:pt idx="75">
                  <c:v>0.42328537259156601</c:v>
                </c:pt>
                <c:pt idx="76">
                  <c:v>0.41243190149947401</c:v>
                </c:pt>
                <c:pt idx="77">
                  <c:v>0.41243190149947401</c:v>
                </c:pt>
                <c:pt idx="78">
                  <c:v>0.401578430407383</c:v>
                </c:pt>
                <c:pt idx="79">
                  <c:v>0.401578430407383</c:v>
                </c:pt>
                <c:pt idx="80">
                  <c:v>0.390724959315292</c:v>
                </c:pt>
                <c:pt idx="81">
                  <c:v>0.390724959315292</c:v>
                </c:pt>
                <c:pt idx="82">
                  <c:v>0.36901801713110899</c:v>
                </c:pt>
                <c:pt idx="83">
                  <c:v>0.36901801713110899</c:v>
                </c:pt>
                <c:pt idx="84">
                  <c:v>0.36901801713110899</c:v>
                </c:pt>
                <c:pt idx="85">
                  <c:v>0.36901801713110899</c:v>
                </c:pt>
                <c:pt idx="86">
                  <c:v>0.35783565297562098</c:v>
                </c:pt>
                <c:pt idx="87">
                  <c:v>0.35783565297562098</c:v>
                </c:pt>
                <c:pt idx="88">
                  <c:v>0.35783565297562098</c:v>
                </c:pt>
                <c:pt idx="89">
                  <c:v>0.35783565297562098</c:v>
                </c:pt>
                <c:pt idx="90">
                  <c:v>0.35783565297562098</c:v>
                </c:pt>
                <c:pt idx="91">
                  <c:v>0.35783565297562098</c:v>
                </c:pt>
                <c:pt idx="92">
                  <c:v>0.35783565297562098</c:v>
                </c:pt>
                <c:pt idx="93">
                  <c:v>0.35783565297562098</c:v>
                </c:pt>
                <c:pt idx="94">
                  <c:v>0.35783565297562098</c:v>
                </c:pt>
                <c:pt idx="95">
                  <c:v>0.35783565297562098</c:v>
                </c:pt>
                <c:pt idx="96">
                  <c:v>0.35783565297562098</c:v>
                </c:pt>
                <c:pt idx="97">
                  <c:v>0.35783565297562098</c:v>
                </c:pt>
                <c:pt idx="98">
                  <c:v>0.34629256739576197</c:v>
                </c:pt>
                <c:pt idx="99">
                  <c:v>0.34629256739576197</c:v>
                </c:pt>
                <c:pt idx="100">
                  <c:v>0.34629256739576197</c:v>
                </c:pt>
                <c:pt idx="101">
                  <c:v>0.34629256739576197</c:v>
                </c:pt>
                <c:pt idx="102">
                  <c:v>0.33474948181590303</c:v>
                </c:pt>
                <c:pt idx="103">
                  <c:v>0.33474948181590303</c:v>
                </c:pt>
                <c:pt idx="104">
                  <c:v>0.32279414317962102</c:v>
                </c:pt>
                <c:pt idx="105">
                  <c:v>0.32279414317962102</c:v>
                </c:pt>
                <c:pt idx="106">
                  <c:v>0.32279414317962102</c:v>
                </c:pt>
                <c:pt idx="107">
                  <c:v>0.32279414317962102</c:v>
                </c:pt>
                <c:pt idx="108">
                  <c:v>0.31083880454333901</c:v>
                </c:pt>
                <c:pt idx="109">
                  <c:v>0.31083880454333901</c:v>
                </c:pt>
                <c:pt idx="110">
                  <c:v>0.31083880454333901</c:v>
                </c:pt>
                <c:pt idx="111">
                  <c:v>0.31083880454333901</c:v>
                </c:pt>
                <c:pt idx="112">
                  <c:v>0.31083880454333901</c:v>
                </c:pt>
                <c:pt idx="113">
                  <c:v>0.31083880454333901</c:v>
                </c:pt>
                <c:pt idx="114">
                  <c:v>0.31083880454333901</c:v>
                </c:pt>
                <c:pt idx="115">
                  <c:v>0.31083880454333901</c:v>
                </c:pt>
                <c:pt idx="116">
                  <c:v>0.31083880454333901</c:v>
                </c:pt>
                <c:pt idx="117">
                  <c:v>0.31083880454333901</c:v>
                </c:pt>
                <c:pt idx="118">
                  <c:v>0.29840525236160498</c:v>
                </c:pt>
                <c:pt idx="119">
                  <c:v>0.29840525236160498</c:v>
                </c:pt>
                <c:pt idx="120">
                  <c:v>0.29840525236160498</c:v>
                </c:pt>
                <c:pt idx="121">
                  <c:v>0.29840525236160498</c:v>
                </c:pt>
                <c:pt idx="122">
                  <c:v>0.28543111095457901</c:v>
                </c:pt>
                <c:pt idx="123">
                  <c:v>0.28543111095457901</c:v>
                </c:pt>
                <c:pt idx="124">
                  <c:v>0.272456969547552</c:v>
                </c:pt>
                <c:pt idx="125">
                  <c:v>0.272456969547552</c:v>
                </c:pt>
                <c:pt idx="126">
                  <c:v>0.272456969547552</c:v>
                </c:pt>
                <c:pt idx="127">
                  <c:v>0.272456969547552</c:v>
                </c:pt>
                <c:pt idx="128">
                  <c:v>0.25883412107017501</c:v>
                </c:pt>
                <c:pt idx="129">
                  <c:v>0.25883412107017501</c:v>
                </c:pt>
                <c:pt idx="130">
                  <c:v>0.25883412107017501</c:v>
                </c:pt>
                <c:pt idx="131">
                  <c:v>0.25883412107017501</c:v>
                </c:pt>
                <c:pt idx="132">
                  <c:v>0.25883412107017501</c:v>
                </c:pt>
                <c:pt idx="133">
                  <c:v>0.25883412107017501</c:v>
                </c:pt>
                <c:pt idx="134">
                  <c:v>0.25883412107017501</c:v>
                </c:pt>
                <c:pt idx="135">
                  <c:v>0.25883412107017501</c:v>
                </c:pt>
                <c:pt idx="136">
                  <c:v>0.25883412107017501</c:v>
                </c:pt>
                <c:pt idx="137">
                  <c:v>0.25883412107017501</c:v>
                </c:pt>
                <c:pt idx="138">
                  <c:v>0.23158842411541999</c:v>
                </c:pt>
                <c:pt idx="139">
                  <c:v>0.23158842411541999</c:v>
                </c:pt>
                <c:pt idx="140">
                  <c:v>0.23158842411541999</c:v>
                </c:pt>
                <c:pt idx="141">
                  <c:v>0.23158842411541999</c:v>
                </c:pt>
                <c:pt idx="142">
                  <c:v>0.23158842411541999</c:v>
                </c:pt>
                <c:pt idx="143">
                  <c:v>0.23158842411541999</c:v>
                </c:pt>
                <c:pt idx="144">
                  <c:v>0.23158842411541999</c:v>
                </c:pt>
                <c:pt idx="145">
                  <c:v>0.23158842411541999</c:v>
                </c:pt>
                <c:pt idx="146">
                  <c:v>0.23158842411541999</c:v>
                </c:pt>
                <c:pt idx="147">
                  <c:v>0.23158842411541999</c:v>
                </c:pt>
                <c:pt idx="148">
                  <c:v>0.23158842411541999</c:v>
                </c:pt>
                <c:pt idx="149">
                  <c:v>0.23158842411541999</c:v>
                </c:pt>
                <c:pt idx="150">
                  <c:v>0.23158842411541999</c:v>
                </c:pt>
                <c:pt idx="151">
                  <c:v>0.23158842411541999</c:v>
                </c:pt>
                <c:pt idx="152">
                  <c:v>0.23158842411541999</c:v>
                </c:pt>
                <c:pt idx="153">
                  <c:v>0.23158842411541999</c:v>
                </c:pt>
                <c:pt idx="154">
                  <c:v>0.23158842411541999</c:v>
                </c:pt>
                <c:pt idx="155">
                  <c:v>0.23158842411541999</c:v>
                </c:pt>
                <c:pt idx="156">
                  <c:v>0.23158842411541999</c:v>
                </c:pt>
                <c:pt idx="157">
                  <c:v>0.23158842411541999</c:v>
                </c:pt>
                <c:pt idx="158">
                  <c:v>0.23158842411541999</c:v>
                </c:pt>
                <c:pt idx="159">
                  <c:v>0.23158842411541999</c:v>
                </c:pt>
                <c:pt idx="160">
                  <c:v>0.23158842411541999</c:v>
                </c:pt>
                <c:pt idx="161">
                  <c:v>0.23158842411541999</c:v>
                </c:pt>
                <c:pt idx="162">
                  <c:v>0.23158842411541999</c:v>
                </c:pt>
                <c:pt idx="163">
                  <c:v>0.23158842411541999</c:v>
                </c:pt>
                <c:pt idx="164">
                  <c:v>0.23158842411541999</c:v>
                </c:pt>
                <c:pt idx="165">
                  <c:v>0.23158842411541999</c:v>
                </c:pt>
                <c:pt idx="166">
                  <c:v>0.23158842411541999</c:v>
                </c:pt>
                <c:pt idx="167">
                  <c:v>0.23158842411541999</c:v>
                </c:pt>
                <c:pt idx="168">
                  <c:v>0.23158842411541999</c:v>
                </c:pt>
                <c:pt idx="169">
                  <c:v>0.23158842411541999</c:v>
                </c:pt>
                <c:pt idx="170">
                  <c:v>0.23158842411541999</c:v>
                </c:pt>
                <c:pt idx="171">
                  <c:v>0.23158842411541999</c:v>
                </c:pt>
                <c:pt idx="172">
                  <c:v>0.23158842411541999</c:v>
                </c:pt>
                <c:pt idx="173">
                  <c:v>0.23158842411541999</c:v>
                </c:pt>
                <c:pt idx="174">
                  <c:v>0.23158842411541999</c:v>
                </c:pt>
                <c:pt idx="175">
                  <c:v>0.23158842411541999</c:v>
                </c:pt>
                <c:pt idx="176">
                  <c:v>0.23158842411541999</c:v>
                </c:pt>
                <c:pt idx="177">
                  <c:v>0.23158842411541999</c:v>
                </c:pt>
                <c:pt idx="178">
                  <c:v>0.23158842411541999</c:v>
                </c:pt>
                <c:pt idx="179">
                  <c:v>0.23158842411541999</c:v>
                </c:pt>
                <c:pt idx="180">
                  <c:v>0.23158842411541999</c:v>
                </c:pt>
                <c:pt idx="181">
                  <c:v>0.23158842411541999</c:v>
                </c:pt>
                <c:pt idx="182">
                  <c:v>0.23158842411541999</c:v>
                </c:pt>
                <c:pt idx="183">
                  <c:v>0.23158842411541999</c:v>
                </c:pt>
                <c:pt idx="184">
                  <c:v>0.23158842411541999</c:v>
                </c:pt>
                <c:pt idx="185">
                  <c:v>0.23158842411541999</c:v>
                </c:pt>
                <c:pt idx="186">
                  <c:v>0.23158842411541999</c:v>
                </c:pt>
                <c:pt idx="187">
                  <c:v>0.23158842411541999</c:v>
                </c:pt>
                <c:pt idx="188">
                  <c:v>0.23158842411541999</c:v>
                </c:pt>
                <c:pt idx="189">
                  <c:v>0.23158842411541999</c:v>
                </c:pt>
                <c:pt idx="190">
                  <c:v>0.23158842411541999</c:v>
                </c:pt>
                <c:pt idx="191">
                  <c:v>0.23158842411541999</c:v>
                </c:pt>
                <c:pt idx="192">
                  <c:v>0.23158842411541999</c:v>
                </c:pt>
                <c:pt idx="193">
                  <c:v>0.23158842411541999</c:v>
                </c:pt>
                <c:pt idx="194">
                  <c:v>0.23158842411541999</c:v>
                </c:pt>
                <c:pt idx="195">
                  <c:v>0.23158842411541999</c:v>
                </c:pt>
                <c:pt idx="196">
                  <c:v>0.23158842411541999</c:v>
                </c:pt>
                <c:pt idx="197">
                  <c:v>0.23158842411541999</c:v>
                </c:pt>
                <c:pt idx="198">
                  <c:v>0.23158842411541999</c:v>
                </c:pt>
                <c:pt idx="199">
                  <c:v>0.23158842411541999</c:v>
                </c:pt>
                <c:pt idx="200">
                  <c:v>0.23158842411541999</c:v>
                </c:pt>
                <c:pt idx="201">
                  <c:v>0.23158842411541999</c:v>
                </c:pt>
                <c:pt idx="202">
                  <c:v>0.23158842411541999</c:v>
                </c:pt>
                <c:pt idx="203">
                  <c:v>0.23158842411541999</c:v>
                </c:pt>
                <c:pt idx="204">
                  <c:v>0.23158842411541999</c:v>
                </c:pt>
                <c:pt idx="205">
                  <c:v>0.23158842411541999</c:v>
                </c:pt>
                <c:pt idx="206">
                  <c:v>0.23158842411541999</c:v>
                </c:pt>
                <c:pt idx="207">
                  <c:v>0.23158842411541999</c:v>
                </c:pt>
                <c:pt idx="208">
                  <c:v>0.23158842411541999</c:v>
                </c:pt>
                <c:pt idx="209">
                  <c:v>0.23158842411541999</c:v>
                </c:pt>
                <c:pt idx="210">
                  <c:v>0.23158842411541999</c:v>
                </c:pt>
                <c:pt idx="211">
                  <c:v>0.23158842411541999</c:v>
                </c:pt>
                <c:pt idx="212">
                  <c:v>0.23158842411541999</c:v>
                </c:pt>
                <c:pt idx="213">
                  <c:v>0.23158842411541999</c:v>
                </c:pt>
                <c:pt idx="214">
                  <c:v>0.23158842411541999</c:v>
                </c:pt>
                <c:pt idx="215">
                  <c:v>0.23158842411541999</c:v>
                </c:pt>
                <c:pt idx="216">
                  <c:v>0.23158842411541999</c:v>
                </c:pt>
                <c:pt idx="217">
                  <c:v>0.23158842411541999</c:v>
                </c:pt>
                <c:pt idx="218">
                  <c:v>0.23158842411541999</c:v>
                </c:pt>
                <c:pt idx="219">
                  <c:v>0.23158842411541999</c:v>
                </c:pt>
                <c:pt idx="220">
                  <c:v>0.23158842411541999</c:v>
                </c:pt>
                <c:pt idx="221">
                  <c:v>0.23158842411541999</c:v>
                </c:pt>
                <c:pt idx="222">
                  <c:v>0.23158842411541999</c:v>
                </c:pt>
                <c:pt idx="223">
                  <c:v>0.23158842411541999</c:v>
                </c:pt>
                <c:pt idx="224">
                  <c:v>0.23158842411541999</c:v>
                </c:pt>
                <c:pt idx="225">
                  <c:v>0.23158842411541999</c:v>
                </c:pt>
                <c:pt idx="226">
                  <c:v>0.23158842411541999</c:v>
                </c:pt>
                <c:pt idx="227">
                  <c:v>0.23158842411541999</c:v>
                </c:pt>
                <c:pt idx="228">
                  <c:v>0.23158842411541999</c:v>
                </c:pt>
                <c:pt idx="229">
                  <c:v>0.23158842411541999</c:v>
                </c:pt>
                <c:pt idx="230">
                  <c:v>0.23158842411541999</c:v>
                </c:pt>
                <c:pt idx="231">
                  <c:v>0.23158842411541999</c:v>
                </c:pt>
                <c:pt idx="232">
                  <c:v>0.23158842411541999</c:v>
                </c:pt>
                <c:pt idx="233">
                  <c:v>0.23158842411541999</c:v>
                </c:pt>
                <c:pt idx="234">
                  <c:v>0.23158842411541999</c:v>
                </c:pt>
                <c:pt idx="235">
                  <c:v>0.23158842411541999</c:v>
                </c:pt>
                <c:pt idx="236">
                  <c:v>0.23158842411541999</c:v>
                </c:pt>
                <c:pt idx="237">
                  <c:v>0.23158842411541999</c:v>
                </c:pt>
                <c:pt idx="238">
                  <c:v>0.23158842411541999</c:v>
                </c:pt>
                <c:pt idx="239">
                  <c:v>0.23158842411541999</c:v>
                </c:pt>
                <c:pt idx="240">
                  <c:v>0.23158842411541999</c:v>
                </c:pt>
                <c:pt idx="241">
                  <c:v>0.23158842411541999</c:v>
                </c:pt>
                <c:pt idx="242">
                  <c:v>0.23158842411541999</c:v>
                </c:pt>
                <c:pt idx="243">
                  <c:v>0.23158842411541999</c:v>
                </c:pt>
                <c:pt idx="244">
                  <c:v>0.23158842411541999</c:v>
                </c:pt>
                <c:pt idx="245">
                  <c:v>0.23158842411541999</c:v>
                </c:pt>
                <c:pt idx="246">
                  <c:v>0.23158842411541999</c:v>
                </c:pt>
                <c:pt idx="247">
                  <c:v>0.23158842411541999</c:v>
                </c:pt>
                <c:pt idx="248">
                  <c:v>0.23158842411541999</c:v>
                </c:pt>
                <c:pt idx="249">
                  <c:v>0.23158842411541999</c:v>
                </c:pt>
                <c:pt idx="250">
                  <c:v>0.23158842411541999</c:v>
                </c:pt>
                <c:pt idx="251">
                  <c:v>0.23158842411541999</c:v>
                </c:pt>
                <c:pt idx="252">
                  <c:v>0.23158842411541999</c:v>
                </c:pt>
                <c:pt idx="253">
                  <c:v>0.23158842411541999</c:v>
                </c:pt>
                <c:pt idx="254">
                  <c:v>0.23158842411541999</c:v>
                </c:pt>
              </c:numCache>
            </c:numRef>
          </c:yVal>
          <c:smooth val="0"/>
          <c:extLst>
            <c:ext xmlns:c16="http://schemas.microsoft.com/office/drawing/2014/chart" uri="{C3380CC4-5D6E-409C-BE32-E72D297353CC}">
              <c16:uniqueId val="{00000004-BFD0-4D2C-B78E-5D1552F951B7}"/>
            </c:ext>
          </c:extLst>
        </c:ser>
        <c:ser>
          <c:idx val="5"/>
          <c:order val="5"/>
          <c:tx>
            <c:v>other-cens</c:v>
          </c:tx>
          <c:spPr>
            <a:ln w="25400" cap="rnd">
              <a:noFill/>
              <a:round/>
            </a:ln>
            <a:effectLst/>
          </c:spPr>
          <c:marker>
            <c:symbol val="plus"/>
            <c:size val="5"/>
            <c:spPr>
              <a:noFill/>
              <a:ln w="9525">
                <a:solidFill>
                  <a:srgbClr val="89A64E"/>
                </a:solidFill>
                <a:prstDash val="solid"/>
              </a:ln>
              <a:effectLst/>
            </c:spPr>
          </c:marker>
          <c:xVal>
            <c:numRef>
              <c:f>'Results (19)'!$HE$1:$HE$26</c:f>
              <c:numCache>
                <c:formatCode>General</c:formatCode>
                <c:ptCount val="26"/>
                <c:pt idx="0">
                  <c:v>0</c:v>
                </c:pt>
                <c:pt idx="1">
                  <c:v>0.83333333333333304</c:v>
                </c:pt>
                <c:pt idx="2">
                  <c:v>2.3333333333333299</c:v>
                </c:pt>
                <c:pt idx="3">
                  <c:v>2.9166666666666701</c:v>
                </c:pt>
                <c:pt idx="4">
                  <c:v>3.6666666666666701</c:v>
                </c:pt>
                <c:pt idx="5">
                  <c:v>4.6666666666666696</c:v>
                </c:pt>
                <c:pt idx="6">
                  <c:v>5.8333333333333304</c:v>
                </c:pt>
                <c:pt idx="7">
                  <c:v>6.25</c:v>
                </c:pt>
                <c:pt idx="8">
                  <c:v>7</c:v>
                </c:pt>
                <c:pt idx="9">
                  <c:v>7.9166666666666696</c:v>
                </c:pt>
                <c:pt idx="10">
                  <c:v>8.4166666666666696</c:v>
                </c:pt>
                <c:pt idx="11">
                  <c:v>13.0833333333333</c:v>
                </c:pt>
                <c:pt idx="12">
                  <c:v>14.5833333333333</c:v>
                </c:pt>
                <c:pt idx="13">
                  <c:v>15.0833333333333</c:v>
                </c:pt>
                <c:pt idx="14">
                  <c:v>16.4166666666667</c:v>
                </c:pt>
                <c:pt idx="15">
                  <c:v>17.1666666666667</c:v>
                </c:pt>
                <c:pt idx="16">
                  <c:v>17.5833333333333</c:v>
                </c:pt>
                <c:pt idx="17">
                  <c:v>17.6666666666667</c:v>
                </c:pt>
                <c:pt idx="18">
                  <c:v>17.8333333333333</c:v>
                </c:pt>
                <c:pt idx="19">
                  <c:v>18.0833333333333</c:v>
                </c:pt>
                <c:pt idx="20">
                  <c:v>18.4166666666667</c:v>
                </c:pt>
                <c:pt idx="21">
                  <c:v>18.5833333333333</c:v>
                </c:pt>
                <c:pt idx="22">
                  <c:v>18.75</c:v>
                </c:pt>
                <c:pt idx="23">
                  <c:v>20.3333333333333</c:v>
                </c:pt>
                <c:pt idx="24">
                  <c:v>21</c:v>
                </c:pt>
                <c:pt idx="25">
                  <c:v>21.25</c:v>
                </c:pt>
              </c:numCache>
            </c:numRef>
          </c:xVal>
          <c:yVal>
            <c:numRef>
              <c:f>'Results (19)'!$HD$1:$HD$26</c:f>
              <c:numCache>
                <c:formatCode>General</c:formatCode>
                <c:ptCount val="26"/>
                <c:pt idx="0">
                  <c:v>1</c:v>
                </c:pt>
                <c:pt idx="1">
                  <c:v>0.66966093117408898</c:v>
                </c:pt>
                <c:pt idx="2">
                  <c:v>0.51746526499816003</c:v>
                </c:pt>
                <c:pt idx="3">
                  <c:v>0.46590510053855899</c:v>
                </c:pt>
                <c:pt idx="4">
                  <c:v>0.43413884368365702</c:v>
                </c:pt>
                <c:pt idx="5">
                  <c:v>0.36901801713110899</c:v>
                </c:pt>
                <c:pt idx="6">
                  <c:v>0.35783565297562098</c:v>
                </c:pt>
                <c:pt idx="7">
                  <c:v>0.34629256739576197</c:v>
                </c:pt>
                <c:pt idx="8">
                  <c:v>0.31083880454333901</c:v>
                </c:pt>
                <c:pt idx="9">
                  <c:v>0.29840525236160498</c:v>
                </c:pt>
                <c:pt idx="10">
                  <c:v>0.28543111095457901</c:v>
                </c:pt>
                <c:pt idx="11">
                  <c:v>0.23158842411541999</c:v>
                </c:pt>
                <c:pt idx="12">
                  <c:v>0.23158842411541999</c:v>
                </c:pt>
                <c:pt idx="13">
                  <c:v>0.23158842411541999</c:v>
                </c:pt>
                <c:pt idx="14">
                  <c:v>0.23158842411541999</c:v>
                </c:pt>
                <c:pt idx="15">
                  <c:v>0.23158842411541999</c:v>
                </c:pt>
                <c:pt idx="16">
                  <c:v>0.23158842411541999</c:v>
                </c:pt>
                <c:pt idx="17">
                  <c:v>0.23158842411541999</c:v>
                </c:pt>
                <c:pt idx="18">
                  <c:v>0.23158842411541999</c:v>
                </c:pt>
                <c:pt idx="19">
                  <c:v>0.23158842411541999</c:v>
                </c:pt>
                <c:pt idx="20">
                  <c:v>0.23158842411541999</c:v>
                </c:pt>
                <c:pt idx="21">
                  <c:v>0.23158842411541999</c:v>
                </c:pt>
                <c:pt idx="22">
                  <c:v>0.23158842411541999</c:v>
                </c:pt>
                <c:pt idx="23">
                  <c:v>0.23158842411541999</c:v>
                </c:pt>
                <c:pt idx="24">
                  <c:v>0.23158842411541999</c:v>
                </c:pt>
                <c:pt idx="25">
                  <c:v>0.23158842411541999</c:v>
                </c:pt>
              </c:numCache>
            </c:numRef>
          </c:yVal>
          <c:smooth val="0"/>
          <c:extLst>
            <c:ext xmlns:c16="http://schemas.microsoft.com/office/drawing/2014/chart" uri="{C3380CC4-5D6E-409C-BE32-E72D297353CC}">
              <c16:uniqueId val="{00000005-BFD0-4D2C-B78E-5D1552F951B7}"/>
            </c:ext>
          </c:extLst>
        </c:ser>
        <c:dLbls>
          <c:showLegendKey val="0"/>
          <c:showVal val="0"/>
          <c:showCatName val="0"/>
          <c:showSerName val="0"/>
          <c:showPercent val="0"/>
          <c:showBubbleSize val="0"/>
        </c:dLbls>
        <c:axId val="253347136"/>
        <c:axId val="253348864"/>
      </c:scatterChart>
      <c:valAx>
        <c:axId val="253347136"/>
        <c:scaling>
          <c:orientation val="minMax"/>
          <c:max val="21.2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yea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348864"/>
        <c:crosses val="autoZero"/>
        <c:crossBetween val="midCat"/>
      </c:valAx>
      <c:valAx>
        <c:axId val="253348864"/>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retained in car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3347136"/>
        <c:crosses val="autoZero"/>
        <c:crossBetween val="midCat"/>
      </c:valAx>
      <c:spPr>
        <a:noFill/>
        <a:ln>
          <a:noFill/>
        </a:ln>
        <a:effectLst/>
      </c:spPr>
    </c:plotArea>
    <c:legend>
      <c:legendPos val="r"/>
      <c:legendEntry>
        <c:idx val="1"/>
        <c:delete val="1"/>
      </c:legendEntry>
      <c:legendEntry>
        <c:idx val="3"/>
        <c:delete val="1"/>
      </c:legendEntry>
      <c:legendEntry>
        <c:idx val="5"/>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sylum seeker</c:v>
          </c:tx>
          <c:spPr>
            <a:ln w="12700" cap="rnd">
              <a:solidFill>
                <a:srgbClr val="4572A8"/>
              </a:solidFill>
              <a:prstDash val="solid"/>
              <a:round/>
            </a:ln>
            <a:effectLst/>
          </c:spPr>
          <c:marker>
            <c:symbol val="none"/>
          </c:marker>
          <c:xVal>
            <c:numRef>
              <c:f>'Results (20)'!$GU$1:$GU$105</c:f>
              <c:numCache>
                <c:formatCode>General</c:formatCode>
                <c:ptCount val="10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66666666666666696</c:v>
                </c:pt>
                <c:pt idx="12">
                  <c:v>0.66666666666666696</c:v>
                </c:pt>
                <c:pt idx="13">
                  <c:v>0.83333333333333304</c:v>
                </c:pt>
                <c:pt idx="14">
                  <c:v>0.83333333333333304</c:v>
                </c:pt>
                <c:pt idx="15">
                  <c:v>1</c:v>
                </c:pt>
                <c:pt idx="16">
                  <c:v>1</c:v>
                </c:pt>
                <c:pt idx="17">
                  <c:v>1.1666666666666701</c:v>
                </c:pt>
                <c:pt idx="18">
                  <c:v>1.1666666666666701</c:v>
                </c:pt>
                <c:pt idx="19">
                  <c:v>1.25</c:v>
                </c:pt>
                <c:pt idx="20">
                  <c:v>1.25</c:v>
                </c:pt>
                <c:pt idx="21">
                  <c:v>1.5</c:v>
                </c:pt>
                <c:pt idx="22">
                  <c:v>1.5</c:v>
                </c:pt>
                <c:pt idx="23">
                  <c:v>1.75</c:v>
                </c:pt>
                <c:pt idx="24">
                  <c:v>1.75</c:v>
                </c:pt>
                <c:pt idx="25">
                  <c:v>2.3333333333333299</c:v>
                </c:pt>
                <c:pt idx="26">
                  <c:v>2.3333333333333299</c:v>
                </c:pt>
                <c:pt idx="27">
                  <c:v>2.5833333333333299</c:v>
                </c:pt>
                <c:pt idx="28">
                  <c:v>2.5833333333333299</c:v>
                </c:pt>
                <c:pt idx="29">
                  <c:v>2.75</c:v>
                </c:pt>
                <c:pt idx="30">
                  <c:v>2.75</c:v>
                </c:pt>
                <c:pt idx="31">
                  <c:v>2.8333333333333299</c:v>
                </c:pt>
                <c:pt idx="32">
                  <c:v>2.8333333333333299</c:v>
                </c:pt>
                <c:pt idx="33">
                  <c:v>2.9166666666666701</c:v>
                </c:pt>
                <c:pt idx="34">
                  <c:v>2.9166666666666701</c:v>
                </c:pt>
                <c:pt idx="35">
                  <c:v>3.0833333333333299</c:v>
                </c:pt>
                <c:pt idx="36">
                  <c:v>3.0833333333333299</c:v>
                </c:pt>
                <c:pt idx="37">
                  <c:v>3.6666666666666701</c:v>
                </c:pt>
                <c:pt idx="38">
                  <c:v>3.6666666666666701</c:v>
                </c:pt>
                <c:pt idx="39">
                  <c:v>3.75</c:v>
                </c:pt>
                <c:pt idx="40">
                  <c:v>3.75</c:v>
                </c:pt>
                <c:pt idx="41">
                  <c:v>4.1666666666666696</c:v>
                </c:pt>
                <c:pt idx="42">
                  <c:v>4.1666666666666696</c:v>
                </c:pt>
                <c:pt idx="43">
                  <c:v>4.25</c:v>
                </c:pt>
                <c:pt idx="44">
                  <c:v>4.25</c:v>
                </c:pt>
                <c:pt idx="45">
                  <c:v>4.3333333333333304</c:v>
                </c:pt>
                <c:pt idx="46">
                  <c:v>4.3333333333333304</c:v>
                </c:pt>
                <c:pt idx="47">
                  <c:v>4.5833333333333304</c:v>
                </c:pt>
                <c:pt idx="48">
                  <c:v>4.5833333333333304</c:v>
                </c:pt>
                <c:pt idx="49">
                  <c:v>4.6666666666666696</c:v>
                </c:pt>
                <c:pt idx="50">
                  <c:v>4.6666666666666696</c:v>
                </c:pt>
                <c:pt idx="51">
                  <c:v>4.8333333333333304</c:v>
                </c:pt>
                <c:pt idx="52">
                  <c:v>4.8333333333333304</c:v>
                </c:pt>
                <c:pt idx="53">
                  <c:v>5.8333333333333304</c:v>
                </c:pt>
                <c:pt idx="54">
                  <c:v>5.8333333333333304</c:v>
                </c:pt>
                <c:pt idx="55">
                  <c:v>5.9166666666666696</c:v>
                </c:pt>
                <c:pt idx="56">
                  <c:v>5.9166666666666696</c:v>
                </c:pt>
                <c:pt idx="57">
                  <c:v>6.25</c:v>
                </c:pt>
                <c:pt idx="58">
                  <c:v>6.25</c:v>
                </c:pt>
                <c:pt idx="59">
                  <c:v>6.4166666666666696</c:v>
                </c:pt>
                <c:pt idx="60">
                  <c:v>6.4166666666666696</c:v>
                </c:pt>
                <c:pt idx="61">
                  <c:v>6.5833333333333304</c:v>
                </c:pt>
                <c:pt idx="62">
                  <c:v>6.5833333333333304</c:v>
                </c:pt>
                <c:pt idx="63">
                  <c:v>7</c:v>
                </c:pt>
                <c:pt idx="64">
                  <c:v>7</c:v>
                </c:pt>
                <c:pt idx="65">
                  <c:v>7.5833333333333304</c:v>
                </c:pt>
                <c:pt idx="66">
                  <c:v>7.5833333333333304</c:v>
                </c:pt>
                <c:pt idx="67">
                  <c:v>7.9166666666666696</c:v>
                </c:pt>
                <c:pt idx="68">
                  <c:v>7.9166666666666696</c:v>
                </c:pt>
                <c:pt idx="69">
                  <c:v>8.3333333333333304</c:v>
                </c:pt>
                <c:pt idx="70">
                  <c:v>8.3333333333333304</c:v>
                </c:pt>
                <c:pt idx="71">
                  <c:v>8.4166666666666696</c:v>
                </c:pt>
                <c:pt idx="72">
                  <c:v>8.4166666666666696</c:v>
                </c:pt>
                <c:pt idx="73">
                  <c:v>9.25</c:v>
                </c:pt>
                <c:pt idx="74">
                  <c:v>9.25</c:v>
                </c:pt>
                <c:pt idx="75">
                  <c:v>10.25</c:v>
                </c:pt>
                <c:pt idx="76">
                  <c:v>10.25</c:v>
                </c:pt>
                <c:pt idx="77">
                  <c:v>13.0833333333333</c:v>
                </c:pt>
                <c:pt idx="78">
                  <c:v>13.0833333333333</c:v>
                </c:pt>
                <c:pt idx="79">
                  <c:v>14.5833333333333</c:v>
                </c:pt>
                <c:pt idx="80">
                  <c:v>14.5833333333333</c:v>
                </c:pt>
                <c:pt idx="81">
                  <c:v>16.4166666666667</c:v>
                </c:pt>
                <c:pt idx="82">
                  <c:v>16.4166666666667</c:v>
                </c:pt>
                <c:pt idx="83">
                  <c:v>17.1666666666667</c:v>
                </c:pt>
                <c:pt idx="84">
                  <c:v>17.1666666666667</c:v>
                </c:pt>
                <c:pt idx="85">
                  <c:v>17.5833333333333</c:v>
                </c:pt>
                <c:pt idx="86">
                  <c:v>17.5833333333333</c:v>
                </c:pt>
                <c:pt idx="87">
                  <c:v>17.6666666666667</c:v>
                </c:pt>
                <c:pt idx="88">
                  <c:v>17.6666666666667</c:v>
                </c:pt>
                <c:pt idx="89">
                  <c:v>17.8333333333333</c:v>
                </c:pt>
                <c:pt idx="90">
                  <c:v>17.8333333333333</c:v>
                </c:pt>
                <c:pt idx="91">
                  <c:v>18.0833333333333</c:v>
                </c:pt>
                <c:pt idx="92">
                  <c:v>18.0833333333333</c:v>
                </c:pt>
                <c:pt idx="93">
                  <c:v>18.4166666666667</c:v>
                </c:pt>
                <c:pt idx="94">
                  <c:v>18.4166666666667</c:v>
                </c:pt>
                <c:pt idx="95">
                  <c:v>18.5833333333333</c:v>
                </c:pt>
                <c:pt idx="96">
                  <c:v>18.5833333333333</c:v>
                </c:pt>
                <c:pt idx="97">
                  <c:v>18.75</c:v>
                </c:pt>
                <c:pt idx="98">
                  <c:v>18.75</c:v>
                </c:pt>
                <c:pt idx="99">
                  <c:v>20.3333333333333</c:v>
                </c:pt>
                <c:pt idx="100">
                  <c:v>20.3333333333333</c:v>
                </c:pt>
                <c:pt idx="101">
                  <c:v>21</c:v>
                </c:pt>
                <c:pt idx="102">
                  <c:v>21</c:v>
                </c:pt>
                <c:pt idx="103">
                  <c:v>21.25</c:v>
                </c:pt>
                <c:pt idx="104">
                  <c:v>21.25</c:v>
                </c:pt>
              </c:numCache>
            </c:numRef>
          </c:xVal>
          <c:yVal>
            <c:numRef>
              <c:f>'Results (20)'!$GT$1:$GT$105</c:f>
              <c:numCache>
                <c:formatCode>General</c:formatCode>
                <c:ptCount val="105"/>
                <c:pt idx="0">
                  <c:v>1</c:v>
                </c:pt>
                <c:pt idx="1">
                  <c:v>1</c:v>
                </c:pt>
                <c:pt idx="2">
                  <c:v>0.8125</c:v>
                </c:pt>
                <c:pt idx="3">
                  <c:v>0.8125</c:v>
                </c:pt>
                <c:pt idx="4">
                  <c:v>0.8125</c:v>
                </c:pt>
                <c:pt idx="5">
                  <c:v>0.8125</c:v>
                </c:pt>
                <c:pt idx="6">
                  <c:v>0.74479166666666696</c:v>
                </c:pt>
                <c:pt idx="7">
                  <c:v>0.74479166666666696</c:v>
                </c:pt>
                <c:pt idx="8">
                  <c:v>0.74479166666666696</c:v>
                </c:pt>
                <c:pt idx="9">
                  <c:v>0.74479166666666696</c:v>
                </c:pt>
                <c:pt idx="10">
                  <c:v>0.74479166666666696</c:v>
                </c:pt>
                <c:pt idx="11">
                  <c:v>0.74479166666666696</c:v>
                </c:pt>
                <c:pt idx="12">
                  <c:v>0.67708333333333304</c:v>
                </c:pt>
                <c:pt idx="13">
                  <c:v>0.67708333333333304</c:v>
                </c:pt>
                <c:pt idx="14">
                  <c:v>0.67708333333333304</c:v>
                </c:pt>
                <c:pt idx="15">
                  <c:v>0.67708333333333304</c:v>
                </c:pt>
                <c:pt idx="16">
                  <c:v>0.67708333333333304</c:v>
                </c:pt>
                <c:pt idx="17">
                  <c:v>0.67708333333333304</c:v>
                </c:pt>
                <c:pt idx="18">
                  <c:v>0.54166666666666696</c:v>
                </c:pt>
                <c:pt idx="19">
                  <c:v>0.54166666666666696</c:v>
                </c:pt>
                <c:pt idx="20">
                  <c:v>0.54166666666666696</c:v>
                </c:pt>
                <c:pt idx="21">
                  <c:v>0.54166666666666696</c:v>
                </c:pt>
                <c:pt idx="22">
                  <c:v>0.54166666666666696</c:v>
                </c:pt>
                <c:pt idx="23">
                  <c:v>0.54166666666666696</c:v>
                </c:pt>
                <c:pt idx="24">
                  <c:v>0.54166666666666696</c:v>
                </c:pt>
                <c:pt idx="25">
                  <c:v>0.54166666666666696</c:v>
                </c:pt>
                <c:pt idx="26">
                  <c:v>0.47395833333333298</c:v>
                </c:pt>
                <c:pt idx="27">
                  <c:v>0.47395833333333298</c:v>
                </c:pt>
                <c:pt idx="28">
                  <c:v>0.47395833333333298</c:v>
                </c:pt>
                <c:pt idx="29">
                  <c:v>0.47395833333333298</c:v>
                </c:pt>
                <c:pt idx="30">
                  <c:v>0.40625</c:v>
                </c:pt>
                <c:pt idx="31">
                  <c:v>0.40625</c:v>
                </c:pt>
                <c:pt idx="32">
                  <c:v>0.40625</c:v>
                </c:pt>
                <c:pt idx="33">
                  <c:v>0.40625</c:v>
                </c:pt>
                <c:pt idx="34">
                  <c:v>0.40625</c:v>
                </c:pt>
                <c:pt idx="35">
                  <c:v>0.40625</c:v>
                </c:pt>
                <c:pt idx="36">
                  <c:v>0.40625</c:v>
                </c:pt>
                <c:pt idx="37">
                  <c:v>0.40625</c:v>
                </c:pt>
                <c:pt idx="38">
                  <c:v>0.40625</c:v>
                </c:pt>
                <c:pt idx="39">
                  <c:v>0.40625</c:v>
                </c:pt>
                <c:pt idx="40">
                  <c:v>0.40625</c:v>
                </c:pt>
                <c:pt idx="41">
                  <c:v>0.40625</c:v>
                </c:pt>
                <c:pt idx="42">
                  <c:v>0.40625</c:v>
                </c:pt>
                <c:pt idx="43">
                  <c:v>0.40625</c:v>
                </c:pt>
                <c:pt idx="44">
                  <c:v>0.40625</c:v>
                </c:pt>
                <c:pt idx="45">
                  <c:v>0.40625</c:v>
                </c:pt>
                <c:pt idx="46">
                  <c:v>0.40625</c:v>
                </c:pt>
                <c:pt idx="47">
                  <c:v>0.40625</c:v>
                </c:pt>
                <c:pt idx="48">
                  <c:v>0.40625</c:v>
                </c:pt>
                <c:pt idx="49">
                  <c:v>0.40625</c:v>
                </c:pt>
                <c:pt idx="50">
                  <c:v>0.40625</c:v>
                </c:pt>
                <c:pt idx="51">
                  <c:v>0.40625</c:v>
                </c:pt>
                <c:pt idx="52">
                  <c:v>0.40625</c:v>
                </c:pt>
                <c:pt idx="53">
                  <c:v>0.40625</c:v>
                </c:pt>
                <c:pt idx="54">
                  <c:v>0.40625</c:v>
                </c:pt>
                <c:pt idx="55">
                  <c:v>0.40625</c:v>
                </c:pt>
                <c:pt idx="56">
                  <c:v>0.40625</c:v>
                </c:pt>
                <c:pt idx="57">
                  <c:v>0.40625</c:v>
                </c:pt>
                <c:pt idx="58">
                  <c:v>0.40625</c:v>
                </c:pt>
                <c:pt idx="59">
                  <c:v>0.40625</c:v>
                </c:pt>
                <c:pt idx="60">
                  <c:v>0.40625</c:v>
                </c:pt>
                <c:pt idx="61">
                  <c:v>0.40625</c:v>
                </c:pt>
                <c:pt idx="62">
                  <c:v>0.32500000000000001</c:v>
                </c:pt>
                <c:pt idx="63">
                  <c:v>0.32500000000000001</c:v>
                </c:pt>
                <c:pt idx="64">
                  <c:v>0.32500000000000001</c:v>
                </c:pt>
                <c:pt idx="65">
                  <c:v>0.32500000000000001</c:v>
                </c:pt>
                <c:pt idx="66">
                  <c:v>0.32500000000000001</c:v>
                </c:pt>
                <c:pt idx="67">
                  <c:v>0.32500000000000001</c:v>
                </c:pt>
                <c:pt idx="68">
                  <c:v>0.32500000000000001</c:v>
                </c:pt>
                <c:pt idx="69">
                  <c:v>0.32500000000000001</c:v>
                </c:pt>
                <c:pt idx="70">
                  <c:v>0.32500000000000001</c:v>
                </c:pt>
                <c:pt idx="71">
                  <c:v>0.32500000000000001</c:v>
                </c:pt>
                <c:pt idx="72">
                  <c:v>0.21666666666666701</c:v>
                </c:pt>
                <c:pt idx="73">
                  <c:v>0.21666666666666701</c:v>
                </c:pt>
                <c:pt idx="74">
                  <c:v>0.21666666666666701</c:v>
                </c:pt>
                <c:pt idx="75">
                  <c:v>0.21666666666666701</c:v>
                </c:pt>
                <c:pt idx="76">
                  <c:v>0.21666666666666701</c:v>
                </c:pt>
                <c:pt idx="77">
                  <c:v>0.21666666666666701</c:v>
                </c:pt>
                <c:pt idx="78">
                  <c:v>0.21666666666666701</c:v>
                </c:pt>
                <c:pt idx="79">
                  <c:v>0.21666666666666701</c:v>
                </c:pt>
                <c:pt idx="80">
                  <c:v>0.21666666666666701</c:v>
                </c:pt>
                <c:pt idx="81">
                  <c:v>0.21666666666666701</c:v>
                </c:pt>
                <c:pt idx="82">
                  <c:v>0.21666666666666701</c:v>
                </c:pt>
                <c:pt idx="83">
                  <c:v>0.21666666666666701</c:v>
                </c:pt>
                <c:pt idx="84">
                  <c:v>0.21666666666666701</c:v>
                </c:pt>
                <c:pt idx="85">
                  <c:v>0.21666666666666701</c:v>
                </c:pt>
                <c:pt idx="86">
                  <c:v>0.21666666666666701</c:v>
                </c:pt>
                <c:pt idx="87">
                  <c:v>0.21666666666666701</c:v>
                </c:pt>
                <c:pt idx="88">
                  <c:v>0.21666666666666701</c:v>
                </c:pt>
                <c:pt idx="89">
                  <c:v>0.21666666666666701</c:v>
                </c:pt>
                <c:pt idx="90">
                  <c:v>0.21666666666666701</c:v>
                </c:pt>
                <c:pt idx="91">
                  <c:v>0.21666666666666701</c:v>
                </c:pt>
                <c:pt idx="92">
                  <c:v>0.21666666666666701</c:v>
                </c:pt>
                <c:pt idx="93">
                  <c:v>0.21666666666666701</c:v>
                </c:pt>
                <c:pt idx="94">
                  <c:v>0.21666666666666701</c:v>
                </c:pt>
                <c:pt idx="95">
                  <c:v>0.21666666666666701</c:v>
                </c:pt>
                <c:pt idx="96">
                  <c:v>0.21666666666666701</c:v>
                </c:pt>
                <c:pt idx="97">
                  <c:v>0.21666666666666701</c:v>
                </c:pt>
                <c:pt idx="98">
                  <c:v>0.21666666666666701</c:v>
                </c:pt>
                <c:pt idx="99">
                  <c:v>0.21666666666666701</c:v>
                </c:pt>
                <c:pt idx="100">
                  <c:v>0.21666666666666701</c:v>
                </c:pt>
                <c:pt idx="101">
                  <c:v>0.21666666666666701</c:v>
                </c:pt>
                <c:pt idx="102">
                  <c:v>0.21666666666666701</c:v>
                </c:pt>
                <c:pt idx="103">
                  <c:v>0.21666666666666701</c:v>
                </c:pt>
                <c:pt idx="104">
                  <c:v>0.21666666666666701</c:v>
                </c:pt>
              </c:numCache>
            </c:numRef>
          </c:yVal>
          <c:smooth val="0"/>
          <c:extLst>
            <c:ext xmlns:c16="http://schemas.microsoft.com/office/drawing/2014/chart" uri="{C3380CC4-5D6E-409C-BE32-E72D297353CC}">
              <c16:uniqueId val="{00000000-A5B4-45A8-9991-24F9A82F5720}"/>
            </c:ext>
          </c:extLst>
        </c:ser>
        <c:ser>
          <c:idx val="1"/>
          <c:order val="1"/>
          <c:tx>
            <c:v>asylum seeker-cens</c:v>
          </c:tx>
          <c:spPr>
            <a:ln w="25400" cap="rnd">
              <a:noFill/>
              <a:round/>
            </a:ln>
            <a:effectLst/>
          </c:spPr>
          <c:marker>
            <c:symbol val="plus"/>
            <c:size val="5"/>
            <c:spPr>
              <a:noFill/>
              <a:ln w="9525">
                <a:solidFill>
                  <a:srgbClr val="4572A8"/>
                </a:solidFill>
                <a:prstDash val="solid"/>
              </a:ln>
              <a:effectLst/>
            </c:spPr>
          </c:marker>
          <c:xVal>
            <c:numRef>
              <c:f>'Results (20)'!$GW$1:$GW$5</c:f>
              <c:numCache>
                <c:formatCode>General</c:formatCode>
                <c:ptCount val="5"/>
                <c:pt idx="0">
                  <c:v>0</c:v>
                </c:pt>
                <c:pt idx="1">
                  <c:v>2.9166666666666701</c:v>
                </c:pt>
                <c:pt idx="2">
                  <c:v>7</c:v>
                </c:pt>
                <c:pt idx="3">
                  <c:v>14.5833333333333</c:v>
                </c:pt>
                <c:pt idx="4">
                  <c:v>17.8333333333333</c:v>
                </c:pt>
              </c:numCache>
            </c:numRef>
          </c:xVal>
          <c:yVal>
            <c:numRef>
              <c:f>'Results (20)'!$GV$1:$GV$5</c:f>
              <c:numCache>
                <c:formatCode>General</c:formatCode>
                <c:ptCount val="5"/>
                <c:pt idx="0">
                  <c:v>1</c:v>
                </c:pt>
                <c:pt idx="1">
                  <c:v>0.40625</c:v>
                </c:pt>
                <c:pt idx="2">
                  <c:v>0.32500000000000001</c:v>
                </c:pt>
                <c:pt idx="3">
                  <c:v>0.21666666666666701</c:v>
                </c:pt>
                <c:pt idx="4">
                  <c:v>0.21666666666666701</c:v>
                </c:pt>
              </c:numCache>
            </c:numRef>
          </c:yVal>
          <c:smooth val="0"/>
          <c:extLst>
            <c:ext xmlns:c16="http://schemas.microsoft.com/office/drawing/2014/chart" uri="{C3380CC4-5D6E-409C-BE32-E72D297353CC}">
              <c16:uniqueId val="{00000001-A5B4-45A8-9991-24F9A82F5720}"/>
            </c:ext>
          </c:extLst>
        </c:ser>
        <c:ser>
          <c:idx val="2"/>
          <c:order val="2"/>
          <c:tx>
            <c:v>GP</c:v>
          </c:tx>
          <c:spPr>
            <a:ln w="12700" cap="rnd">
              <a:solidFill>
                <a:srgbClr val="AB4643"/>
              </a:solidFill>
              <a:prstDash val="solid"/>
              <a:round/>
            </a:ln>
            <a:effectLst/>
          </c:spPr>
          <c:marker>
            <c:symbol val="none"/>
          </c:marker>
          <c:xVal>
            <c:numRef>
              <c:f>'Results (20)'!$GY$1:$GY$105</c:f>
              <c:numCache>
                <c:formatCode>General</c:formatCode>
                <c:ptCount val="10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66666666666666696</c:v>
                </c:pt>
                <c:pt idx="12">
                  <c:v>0.66666666666666696</c:v>
                </c:pt>
                <c:pt idx="13">
                  <c:v>0.83333333333333304</c:v>
                </c:pt>
                <c:pt idx="14">
                  <c:v>0.83333333333333304</c:v>
                </c:pt>
                <c:pt idx="15">
                  <c:v>1</c:v>
                </c:pt>
                <c:pt idx="16">
                  <c:v>1</c:v>
                </c:pt>
                <c:pt idx="17">
                  <c:v>1.1666666666666701</c:v>
                </c:pt>
                <c:pt idx="18">
                  <c:v>1.1666666666666701</c:v>
                </c:pt>
                <c:pt idx="19">
                  <c:v>1.25</c:v>
                </c:pt>
                <c:pt idx="20">
                  <c:v>1.25</c:v>
                </c:pt>
                <c:pt idx="21">
                  <c:v>1.5</c:v>
                </c:pt>
                <c:pt idx="22">
                  <c:v>1.5</c:v>
                </c:pt>
                <c:pt idx="23">
                  <c:v>1.75</c:v>
                </c:pt>
                <c:pt idx="24">
                  <c:v>1.75</c:v>
                </c:pt>
                <c:pt idx="25">
                  <c:v>2.3333333333333299</c:v>
                </c:pt>
                <c:pt idx="26">
                  <c:v>2.3333333333333299</c:v>
                </c:pt>
                <c:pt idx="27">
                  <c:v>2.5833333333333299</c:v>
                </c:pt>
                <c:pt idx="28">
                  <c:v>2.5833333333333299</c:v>
                </c:pt>
                <c:pt idx="29">
                  <c:v>2.75</c:v>
                </c:pt>
                <c:pt idx="30">
                  <c:v>2.75</c:v>
                </c:pt>
                <c:pt idx="31">
                  <c:v>2.8333333333333299</c:v>
                </c:pt>
                <c:pt idx="32">
                  <c:v>2.8333333333333299</c:v>
                </c:pt>
                <c:pt idx="33">
                  <c:v>2.9166666666666701</c:v>
                </c:pt>
                <c:pt idx="34">
                  <c:v>2.9166666666666701</c:v>
                </c:pt>
                <c:pt idx="35">
                  <c:v>3.0833333333333299</c:v>
                </c:pt>
                <c:pt idx="36">
                  <c:v>3.0833333333333299</c:v>
                </c:pt>
                <c:pt idx="37">
                  <c:v>3.6666666666666701</c:v>
                </c:pt>
                <c:pt idx="38">
                  <c:v>3.6666666666666701</c:v>
                </c:pt>
                <c:pt idx="39">
                  <c:v>3.75</c:v>
                </c:pt>
                <c:pt idx="40">
                  <c:v>3.75</c:v>
                </c:pt>
                <c:pt idx="41">
                  <c:v>4.1666666666666696</c:v>
                </c:pt>
                <c:pt idx="42">
                  <c:v>4.1666666666666696</c:v>
                </c:pt>
                <c:pt idx="43">
                  <c:v>4.25</c:v>
                </c:pt>
                <c:pt idx="44">
                  <c:v>4.25</c:v>
                </c:pt>
                <c:pt idx="45">
                  <c:v>4.3333333333333304</c:v>
                </c:pt>
                <c:pt idx="46">
                  <c:v>4.3333333333333304</c:v>
                </c:pt>
                <c:pt idx="47">
                  <c:v>4.5833333333333304</c:v>
                </c:pt>
                <c:pt idx="48">
                  <c:v>4.5833333333333304</c:v>
                </c:pt>
                <c:pt idx="49">
                  <c:v>4.6666666666666696</c:v>
                </c:pt>
                <c:pt idx="50">
                  <c:v>4.6666666666666696</c:v>
                </c:pt>
                <c:pt idx="51">
                  <c:v>4.8333333333333304</c:v>
                </c:pt>
                <c:pt idx="52">
                  <c:v>4.8333333333333304</c:v>
                </c:pt>
                <c:pt idx="53">
                  <c:v>5.8333333333333304</c:v>
                </c:pt>
                <c:pt idx="54">
                  <c:v>5.8333333333333304</c:v>
                </c:pt>
                <c:pt idx="55">
                  <c:v>5.9166666666666696</c:v>
                </c:pt>
                <c:pt idx="56">
                  <c:v>5.9166666666666696</c:v>
                </c:pt>
                <c:pt idx="57">
                  <c:v>6.25</c:v>
                </c:pt>
                <c:pt idx="58">
                  <c:v>6.25</c:v>
                </c:pt>
                <c:pt idx="59">
                  <c:v>6.4166666666666696</c:v>
                </c:pt>
                <c:pt idx="60">
                  <c:v>6.4166666666666696</c:v>
                </c:pt>
                <c:pt idx="61">
                  <c:v>6.5833333333333304</c:v>
                </c:pt>
                <c:pt idx="62">
                  <c:v>6.5833333333333304</c:v>
                </c:pt>
                <c:pt idx="63">
                  <c:v>7</c:v>
                </c:pt>
                <c:pt idx="64">
                  <c:v>7</c:v>
                </c:pt>
                <c:pt idx="65">
                  <c:v>7.5833333333333304</c:v>
                </c:pt>
                <c:pt idx="66">
                  <c:v>7.5833333333333304</c:v>
                </c:pt>
                <c:pt idx="67">
                  <c:v>7.9166666666666696</c:v>
                </c:pt>
                <c:pt idx="68">
                  <c:v>7.9166666666666696</c:v>
                </c:pt>
                <c:pt idx="69">
                  <c:v>8.3333333333333304</c:v>
                </c:pt>
                <c:pt idx="70">
                  <c:v>8.3333333333333304</c:v>
                </c:pt>
                <c:pt idx="71">
                  <c:v>8.4166666666666696</c:v>
                </c:pt>
                <c:pt idx="72">
                  <c:v>8.4166666666666696</c:v>
                </c:pt>
                <c:pt idx="73">
                  <c:v>9.25</c:v>
                </c:pt>
                <c:pt idx="74">
                  <c:v>9.25</c:v>
                </c:pt>
                <c:pt idx="75">
                  <c:v>10.25</c:v>
                </c:pt>
                <c:pt idx="76">
                  <c:v>10.25</c:v>
                </c:pt>
                <c:pt idx="77">
                  <c:v>13.0833333333333</c:v>
                </c:pt>
                <c:pt idx="78">
                  <c:v>13.0833333333333</c:v>
                </c:pt>
                <c:pt idx="79">
                  <c:v>14.5833333333333</c:v>
                </c:pt>
                <c:pt idx="80">
                  <c:v>14.5833333333333</c:v>
                </c:pt>
                <c:pt idx="81">
                  <c:v>16.4166666666667</c:v>
                </c:pt>
                <c:pt idx="82">
                  <c:v>16.4166666666667</c:v>
                </c:pt>
                <c:pt idx="83">
                  <c:v>17.1666666666667</c:v>
                </c:pt>
                <c:pt idx="84">
                  <c:v>17.1666666666667</c:v>
                </c:pt>
                <c:pt idx="85">
                  <c:v>17.5833333333333</c:v>
                </c:pt>
                <c:pt idx="86">
                  <c:v>17.5833333333333</c:v>
                </c:pt>
                <c:pt idx="87">
                  <c:v>17.6666666666667</c:v>
                </c:pt>
                <c:pt idx="88">
                  <c:v>17.6666666666667</c:v>
                </c:pt>
                <c:pt idx="89">
                  <c:v>17.8333333333333</c:v>
                </c:pt>
                <c:pt idx="90">
                  <c:v>17.8333333333333</c:v>
                </c:pt>
                <c:pt idx="91">
                  <c:v>18.0833333333333</c:v>
                </c:pt>
                <c:pt idx="92">
                  <c:v>18.0833333333333</c:v>
                </c:pt>
                <c:pt idx="93">
                  <c:v>18.4166666666667</c:v>
                </c:pt>
                <c:pt idx="94">
                  <c:v>18.4166666666667</c:v>
                </c:pt>
                <c:pt idx="95">
                  <c:v>18.5833333333333</c:v>
                </c:pt>
                <c:pt idx="96">
                  <c:v>18.5833333333333</c:v>
                </c:pt>
                <c:pt idx="97">
                  <c:v>18.75</c:v>
                </c:pt>
                <c:pt idx="98">
                  <c:v>18.75</c:v>
                </c:pt>
                <c:pt idx="99">
                  <c:v>20.3333333333333</c:v>
                </c:pt>
                <c:pt idx="100">
                  <c:v>20.3333333333333</c:v>
                </c:pt>
                <c:pt idx="101">
                  <c:v>21</c:v>
                </c:pt>
                <c:pt idx="102">
                  <c:v>21</c:v>
                </c:pt>
                <c:pt idx="103">
                  <c:v>21.25</c:v>
                </c:pt>
                <c:pt idx="104">
                  <c:v>21.25</c:v>
                </c:pt>
              </c:numCache>
            </c:numRef>
          </c:xVal>
          <c:yVal>
            <c:numRef>
              <c:f>'Results (20)'!$GX$1:$GX$105</c:f>
              <c:numCache>
                <c:formatCode>General</c:formatCode>
                <c:ptCount val="105"/>
                <c:pt idx="0">
                  <c:v>1</c:v>
                </c:pt>
                <c:pt idx="1">
                  <c:v>1</c:v>
                </c:pt>
                <c:pt idx="2">
                  <c:v>0.78787878787878796</c:v>
                </c:pt>
                <c:pt idx="3">
                  <c:v>0.78787878787878796</c:v>
                </c:pt>
                <c:pt idx="4">
                  <c:v>0.72727272727272696</c:v>
                </c:pt>
                <c:pt idx="5">
                  <c:v>0.72727272727272696</c:v>
                </c:pt>
                <c:pt idx="6">
                  <c:v>0.72727272727272696</c:v>
                </c:pt>
                <c:pt idx="7">
                  <c:v>0.72727272727272696</c:v>
                </c:pt>
                <c:pt idx="8">
                  <c:v>0.69696969696969702</c:v>
                </c:pt>
                <c:pt idx="9">
                  <c:v>0.69696969696969702</c:v>
                </c:pt>
                <c:pt idx="10">
                  <c:v>0.69696969696969702</c:v>
                </c:pt>
                <c:pt idx="11">
                  <c:v>0.69696969696969702</c:v>
                </c:pt>
                <c:pt idx="12">
                  <c:v>0.66666666666666696</c:v>
                </c:pt>
                <c:pt idx="13">
                  <c:v>0.66666666666666696</c:v>
                </c:pt>
                <c:pt idx="14">
                  <c:v>0.66666666666666696</c:v>
                </c:pt>
                <c:pt idx="15">
                  <c:v>0.66666666666666696</c:v>
                </c:pt>
                <c:pt idx="16">
                  <c:v>0.63636363636363602</c:v>
                </c:pt>
                <c:pt idx="17">
                  <c:v>0.63636363636363602</c:v>
                </c:pt>
                <c:pt idx="18">
                  <c:v>0.63636363636363602</c:v>
                </c:pt>
                <c:pt idx="19">
                  <c:v>0.63636363636363602</c:v>
                </c:pt>
                <c:pt idx="20">
                  <c:v>0.57575757575757602</c:v>
                </c:pt>
                <c:pt idx="21">
                  <c:v>0.57575757575757602</c:v>
                </c:pt>
                <c:pt idx="22">
                  <c:v>0.54545454545454497</c:v>
                </c:pt>
                <c:pt idx="23">
                  <c:v>0.54545454545454497</c:v>
                </c:pt>
                <c:pt idx="24">
                  <c:v>0.51515151515151503</c:v>
                </c:pt>
                <c:pt idx="25">
                  <c:v>0.51515151515151503</c:v>
                </c:pt>
                <c:pt idx="26">
                  <c:v>0.51515151515151503</c:v>
                </c:pt>
                <c:pt idx="27">
                  <c:v>0.51515151515151503</c:v>
                </c:pt>
                <c:pt idx="28">
                  <c:v>0.48484848484848497</c:v>
                </c:pt>
                <c:pt idx="29">
                  <c:v>0.48484848484848497</c:v>
                </c:pt>
                <c:pt idx="30">
                  <c:v>0.48484848484848497</c:v>
                </c:pt>
                <c:pt idx="31">
                  <c:v>0.48484848484848497</c:v>
                </c:pt>
                <c:pt idx="32">
                  <c:v>0.42424242424242398</c:v>
                </c:pt>
                <c:pt idx="33">
                  <c:v>0.42424242424242398</c:v>
                </c:pt>
                <c:pt idx="34">
                  <c:v>0.42424242424242398</c:v>
                </c:pt>
                <c:pt idx="35">
                  <c:v>0.42424242424242398</c:v>
                </c:pt>
                <c:pt idx="36">
                  <c:v>0.39393939393939398</c:v>
                </c:pt>
                <c:pt idx="37">
                  <c:v>0.39393939393939398</c:v>
                </c:pt>
                <c:pt idx="38">
                  <c:v>0.39393939393939398</c:v>
                </c:pt>
                <c:pt idx="39">
                  <c:v>0.39393939393939398</c:v>
                </c:pt>
                <c:pt idx="40">
                  <c:v>0.36363636363636398</c:v>
                </c:pt>
                <c:pt idx="41">
                  <c:v>0.36363636363636398</c:v>
                </c:pt>
                <c:pt idx="42">
                  <c:v>0.36363636363636398</c:v>
                </c:pt>
                <c:pt idx="43">
                  <c:v>0.36363636363636398</c:v>
                </c:pt>
                <c:pt idx="44">
                  <c:v>0.36363636363636398</c:v>
                </c:pt>
                <c:pt idx="45">
                  <c:v>0.36363636363636398</c:v>
                </c:pt>
                <c:pt idx="46">
                  <c:v>0.33333333333333298</c:v>
                </c:pt>
                <c:pt idx="47">
                  <c:v>0.33333333333333298</c:v>
                </c:pt>
                <c:pt idx="48">
                  <c:v>0.33333333333333298</c:v>
                </c:pt>
                <c:pt idx="49">
                  <c:v>0.33333333333333298</c:v>
                </c:pt>
                <c:pt idx="50">
                  <c:v>0.33333333333333298</c:v>
                </c:pt>
                <c:pt idx="51">
                  <c:v>0.33333333333333298</c:v>
                </c:pt>
                <c:pt idx="52">
                  <c:v>0.3</c:v>
                </c:pt>
                <c:pt idx="53">
                  <c:v>0.3</c:v>
                </c:pt>
                <c:pt idx="54">
                  <c:v>0.3</c:v>
                </c:pt>
                <c:pt idx="55">
                  <c:v>0.3</c:v>
                </c:pt>
                <c:pt idx="56">
                  <c:v>0.3</c:v>
                </c:pt>
                <c:pt idx="57">
                  <c:v>0.3</c:v>
                </c:pt>
                <c:pt idx="58">
                  <c:v>0.266666666666667</c:v>
                </c:pt>
                <c:pt idx="59">
                  <c:v>0.266666666666667</c:v>
                </c:pt>
                <c:pt idx="60">
                  <c:v>0.233333333333333</c:v>
                </c:pt>
                <c:pt idx="61">
                  <c:v>0.233333333333333</c:v>
                </c:pt>
                <c:pt idx="62">
                  <c:v>0.233333333333333</c:v>
                </c:pt>
                <c:pt idx="63">
                  <c:v>0.233333333333333</c:v>
                </c:pt>
                <c:pt idx="64">
                  <c:v>0.233333333333333</c:v>
                </c:pt>
                <c:pt idx="65">
                  <c:v>0.233333333333333</c:v>
                </c:pt>
                <c:pt idx="66">
                  <c:v>0.2</c:v>
                </c:pt>
                <c:pt idx="67">
                  <c:v>0.2</c:v>
                </c:pt>
                <c:pt idx="68">
                  <c:v>0.2</c:v>
                </c:pt>
                <c:pt idx="69">
                  <c:v>0.2</c:v>
                </c:pt>
                <c:pt idx="70">
                  <c:v>0.16</c:v>
                </c:pt>
                <c:pt idx="71">
                  <c:v>0.16</c:v>
                </c:pt>
                <c:pt idx="72">
                  <c:v>0.16</c:v>
                </c:pt>
                <c:pt idx="73">
                  <c:v>0.16</c:v>
                </c:pt>
                <c:pt idx="74">
                  <c:v>0.16</c:v>
                </c:pt>
                <c:pt idx="75">
                  <c:v>0.16</c:v>
                </c:pt>
                <c:pt idx="76">
                  <c:v>0.16</c:v>
                </c:pt>
                <c:pt idx="77">
                  <c:v>0.16</c:v>
                </c:pt>
                <c:pt idx="78">
                  <c:v>0.16</c:v>
                </c:pt>
                <c:pt idx="79">
                  <c:v>0.16</c:v>
                </c:pt>
                <c:pt idx="80">
                  <c:v>0.16</c:v>
                </c:pt>
                <c:pt idx="81">
                  <c:v>0.16</c:v>
                </c:pt>
                <c:pt idx="82">
                  <c:v>0.16</c:v>
                </c:pt>
                <c:pt idx="83">
                  <c:v>0.16</c:v>
                </c:pt>
                <c:pt idx="84">
                  <c:v>0.16</c:v>
                </c:pt>
                <c:pt idx="85">
                  <c:v>0.16</c:v>
                </c:pt>
                <c:pt idx="86">
                  <c:v>0.16</c:v>
                </c:pt>
                <c:pt idx="87">
                  <c:v>0.16</c:v>
                </c:pt>
                <c:pt idx="88">
                  <c:v>0.16</c:v>
                </c:pt>
                <c:pt idx="89">
                  <c:v>0.16</c:v>
                </c:pt>
                <c:pt idx="90">
                  <c:v>0.16</c:v>
                </c:pt>
                <c:pt idx="91">
                  <c:v>0.16</c:v>
                </c:pt>
                <c:pt idx="92">
                  <c:v>0.16</c:v>
                </c:pt>
                <c:pt idx="93">
                  <c:v>0.16</c:v>
                </c:pt>
                <c:pt idx="94">
                  <c:v>0.16</c:v>
                </c:pt>
                <c:pt idx="95">
                  <c:v>0.16</c:v>
                </c:pt>
                <c:pt idx="96">
                  <c:v>0.16</c:v>
                </c:pt>
                <c:pt idx="97">
                  <c:v>0.16</c:v>
                </c:pt>
                <c:pt idx="98">
                  <c:v>0.16</c:v>
                </c:pt>
                <c:pt idx="99">
                  <c:v>0.16</c:v>
                </c:pt>
                <c:pt idx="100">
                  <c:v>0.16</c:v>
                </c:pt>
                <c:pt idx="101">
                  <c:v>0.16</c:v>
                </c:pt>
                <c:pt idx="102">
                  <c:v>0.16</c:v>
                </c:pt>
                <c:pt idx="103">
                  <c:v>0.16</c:v>
                </c:pt>
                <c:pt idx="104">
                  <c:v>0.16</c:v>
                </c:pt>
              </c:numCache>
            </c:numRef>
          </c:yVal>
          <c:smooth val="0"/>
          <c:extLst>
            <c:ext xmlns:c16="http://schemas.microsoft.com/office/drawing/2014/chart" uri="{C3380CC4-5D6E-409C-BE32-E72D297353CC}">
              <c16:uniqueId val="{00000002-A5B4-45A8-9991-24F9A82F5720}"/>
            </c:ext>
          </c:extLst>
        </c:ser>
        <c:ser>
          <c:idx val="3"/>
          <c:order val="3"/>
          <c:tx>
            <c:v>GP-cens</c:v>
          </c:tx>
          <c:spPr>
            <a:ln w="25400" cap="rnd">
              <a:noFill/>
              <a:round/>
            </a:ln>
            <a:effectLst/>
          </c:spPr>
          <c:marker>
            <c:symbol val="plus"/>
            <c:size val="5"/>
            <c:spPr>
              <a:noFill/>
              <a:ln w="9525">
                <a:solidFill>
                  <a:srgbClr val="AB4643"/>
                </a:solidFill>
                <a:prstDash val="solid"/>
              </a:ln>
              <a:effectLst/>
            </c:spPr>
          </c:marker>
          <c:xVal>
            <c:numRef>
              <c:f>'Results (20)'!$HA$1:$HA$6</c:f>
              <c:numCache>
                <c:formatCode>General</c:formatCode>
                <c:ptCount val="6"/>
                <c:pt idx="0">
                  <c:v>4.6666666666666696</c:v>
                </c:pt>
                <c:pt idx="1">
                  <c:v>7.9166666666666696</c:v>
                </c:pt>
                <c:pt idx="2">
                  <c:v>16.4166666666667</c:v>
                </c:pt>
                <c:pt idx="3">
                  <c:v>17.6666666666667</c:v>
                </c:pt>
                <c:pt idx="4">
                  <c:v>18.0833333333333</c:v>
                </c:pt>
                <c:pt idx="5">
                  <c:v>18.75</c:v>
                </c:pt>
              </c:numCache>
            </c:numRef>
          </c:xVal>
          <c:yVal>
            <c:numRef>
              <c:f>'Results (20)'!$GZ$1:$GZ$6</c:f>
              <c:numCache>
                <c:formatCode>General</c:formatCode>
                <c:ptCount val="6"/>
                <c:pt idx="0">
                  <c:v>0.33333333333333298</c:v>
                </c:pt>
                <c:pt idx="1">
                  <c:v>0.2</c:v>
                </c:pt>
                <c:pt idx="2">
                  <c:v>0.16</c:v>
                </c:pt>
                <c:pt idx="3">
                  <c:v>0.16</c:v>
                </c:pt>
                <c:pt idx="4">
                  <c:v>0.16</c:v>
                </c:pt>
                <c:pt idx="5">
                  <c:v>0.16</c:v>
                </c:pt>
              </c:numCache>
            </c:numRef>
          </c:yVal>
          <c:smooth val="0"/>
          <c:extLst>
            <c:ext xmlns:c16="http://schemas.microsoft.com/office/drawing/2014/chart" uri="{C3380CC4-5D6E-409C-BE32-E72D297353CC}">
              <c16:uniqueId val="{00000003-A5B4-45A8-9991-24F9A82F5720}"/>
            </c:ext>
          </c:extLst>
        </c:ser>
        <c:ser>
          <c:idx val="4"/>
          <c:order val="4"/>
          <c:tx>
            <c:v>GUM clinic</c:v>
          </c:tx>
          <c:spPr>
            <a:ln w="12700" cap="rnd">
              <a:solidFill>
                <a:srgbClr val="89A64E"/>
              </a:solidFill>
              <a:prstDash val="solid"/>
              <a:round/>
            </a:ln>
            <a:effectLst/>
          </c:spPr>
          <c:marker>
            <c:symbol val="none"/>
          </c:marker>
          <c:xVal>
            <c:numRef>
              <c:f>'Results (20)'!$HC$1:$HC$105</c:f>
              <c:numCache>
                <c:formatCode>General</c:formatCode>
                <c:ptCount val="10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66666666666666696</c:v>
                </c:pt>
                <c:pt idx="12">
                  <c:v>0.66666666666666696</c:v>
                </c:pt>
                <c:pt idx="13">
                  <c:v>0.83333333333333304</c:v>
                </c:pt>
                <c:pt idx="14">
                  <c:v>0.83333333333333304</c:v>
                </c:pt>
                <c:pt idx="15">
                  <c:v>1</c:v>
                </c:pt>
                <c:pt idx="16">
                  <c:v>1</c:v>
                </c:pt>
                <c:pt idx="17">
                  <c:v>1.1666666666666701</c:v>
                </c:pt>
                <c:pt idx="18">
                  <c:v>1.1666666666666701</c:v>
                </c:pt>
                <c:pt idx="19">
                  <c:v>1.25</c:v>
                </c:pt>
                <c:pt idx="20">
                  <c:v>1.25</c:v>
                </c:pt>
                <c:pt idx="21">
                  <c:v>1.5</c:v>
                </c:pt>
                <c:pt idx="22">
                  <c:v>1.5</c:v>
                </c:pt>
                <c:pt idx="23">
                  <c:v>1.75</c:v>
                </c:pt>
                <c:pt idx="24">
                  <c:v>1.75</c:v>
                </c:pt>
                <c:pt idx="25">
                  <c:v>2.3333333333333299</c:v>
                </c:pt>
                <c:pt idx="26">
                  <c:v>2.3333333333333299</c:v>
                </c:pt>
                <c:pt idx="27">
                  <c:v>2.5833333333333299</c:v>
                </c:pt>
                <c:pt idx="28">
                  <c:v>2.5833333333333299</c:v>
                </c:pt>
                <c:pt idx="29">
                  <c:v>2.75</c:v>
                </c:pt>
                <c:pt idx="30">
                  <c:v>2.75</c:v>
                </c:pt>
                <c:pt idx="31">
                  <c:v>2.8333333333333299</c:v>
                </c:pt>
                <c:pt idx="32">
                  <c:v>2.8333333333333299</c:v>
                </c:pt>
                <c:pt idx="33">
                  <c:v>2.9166666666666701</c:v>
                </c:pt>
                <c:pt idx="34">
                  <c:v>2.9166666666666701</c:v>
                </c:pt>
                <c:pt idx="35">
                  <c:v>3.0833333333333299</c:v>
                </c:pt>
                <c:pt idx="36">
                  <c:v>3.0833333333333299</c:v>
                </c:pt>
                <c:pt idx="37">
                  <c:v>3.6666666666666701</c:v>
                </c:pt>
                <c:pt idx="38">
                  <c:v>3.6666666666666701</c:v>
                </c:pt>
                <c:pt idx="39">
                  <c:v>3.75</c:v>
                </c:pt>
                <c:pt idx="40">
                  <c:v>3.75</c:v>
                </c:pt>
                <c:pt idx="41">
                  <c:v>4.1666666666666696</c:v>
                </c:pt>
                <c:pt idx="42">
                  <c:v>4.1666666666666696</c:v>
                </c:pt>
                <c:pt idx="43">
                  <c:v>4.25</c:v>
                </c:pt>
                <c:pt idx="44">
                  <c:v>4.25</c:v>
                </c:pt>
                <c:pt idx="45">
                  <c:v>4.3333333333333304</c:v>
                </c:pt>
                <c:pt idx="46">
                  <c:v>4.3333333333333304</c:v>
                </c:pt>
                <c:pt idx="47">
                  <c:v>4.5833333333333304</c:v>
                </c:pt>
                <c:pt idx="48">
                  <c:v>4.5833333333333304</c:v>
                </c:pt>
                <c:pt idx="49">
                  <c:v>4.6666666666666696</c:v>
                </c:pt>
                <c:pt idx="50">
                  <c:v>4.6666666666666696</c:v>
                </c:pt>
                <c:pt idx="51">
                  <c:v>4.8333333333333304</c:v>
                </c:pt>
                <c:pt idx="52">
                  <c:v>4.8333333333333304</c:v>
                </c:pt>
                <c:pt idx="53">
                  <c:v>5.8333333333333304</c:v>
                </c:pt>
                <c:pt idx="54">
                  <c:v>5.8333333333333304</c:v>
                </c:pt>
                <c:pt idx="55">
                  <c:v>5.9166666666666696</c:v>
                </c:pt>
                <c:pt idx="56">
                  <c:v>5.9166666666666696</c:v>
                </c:pt>
                <c:pt idx="57">
                  <c:v>6.25</c:v>
                </c:pt>
                <c:pt idx="58">
                  <c:v>6.25</c:v>
                </c:pt>
                <c:pt idx="59">
                  <c:v>6.4166666666666696</c:v>
                </c:pt>
                <c:pt idx="60">
                  <c:v>6.4166666666666696</c:v>
                </c:pt>
                <c:pt idx="61">
                  <c:v>6.5833333333333304</c:v>
                </c:pt>
                <c:pt idx="62">
                  <c:v>6.5833333333333304</c:v>
                </c:pt>
                <c:pt idx="63">
                  <c:v>7</c:v>
                </c:pt>
                <c:pt idx="64">
                  <c:v>7</c:v>
                </c:pt>
                <c:pt idx="65">
                  <c:v>7.5833333333333304</c:v>
                </c:pt>
                <c:pt idx="66">
                  <c:v>7.5833333333333304</c:v>
                </c:pt>
                <c:pt idx="67">
                  <c:v>7.9166666666666696</c:v>
                </c:pt>
                <c:pt idx="68">
                  <c:v>7.9166666666666696</c:v>
                </c:pt>
                <c:pt idx="69">
                  <c:v>8.3333333333333304</c:v>
                </c:pt>
                <c:pt idx="70">
                  <c:v>8.3333333333333304</c:v>
                </c:pt>
                <c:pt idx="71">
                  <c:v>8.4166666666666696</c:v>
                </c:pt>
                <c:pt idx="72">
                  <c:v>8.4166666666666696</c:v>
                </c:pt>
                <c:pt idx="73">
                  <c:v>9.25</c:v>
                </c:pt>
                <c:pt idx="74">
                  <c:v>9.25</c:v>
                </c:pt>
                <c:pt idx="75">
                  <c:v>10.25</c:v>
                </c:pt>
                <c:pt idx="76">
                  <c:v>10.25</c:v>
                </c:pt>
                <c:pt idx="77">
                  <c:v>13.0833333333333</c:v>
                </c:pt>
                <c:pt idx="78">
                  <c:v>13.0833333333333</c:v>
                </c:pt>
                <c:pt idx="79">
                  <c:v>14.5833333333333</c:v>
                </c:pt>
                <c:pt idx="80">
                  <c:v>14.5833333333333</c:v>
                </c:pt>
                <c:pt idx="81">
                  <c:v>16.4166666666667</c:v>
                </c:pt>
                <c:pt idx="82">
                  <c:v>16.4166666666667</c:v>
                </c:pt>
                <c:pt idx="83">
                  <c:v>17.1666666666667</c:v>
                </c:pt>
                <c:pt idx="84">
                  <c:v>17.1666666666667</c:v>
                </c:pt>
                <c:pt idx="85">
                  <c:v>17.5833333333333</c:v>
                </c:pt>
                <c:pt idx="86">
                  <c:v>17.5833333333333</c:v>
                </c:pt>
                <c:pt idx="87">
                  <c:v>17.6666666666667</c:v>
                </c:pt>
                <c:pt idx="88">
                  <c:v>17.6666666666667</c:v>
                </c:pt>
                <c:pt idx="89">
                  <c:v>17.8333333333333</c:v>
                </c:pt>
                <c:pt idx="90">
                  <c:v>17.8333333333333</c:v>
                </c:pt>
                <c:pt idx="91">
                  <c:v>18.0833333333333</c:v>
                </c:pt>
                <c:pt idx="92">
                  <c:v>18.0833333333333</c:v>
                </c:pt>
                <c:pt idx="93">
                  <c:v>18.4166666666667</c:v>
                </c:pt>
                <c:pt idx="94">
                  <c:v>18.4166666666667</c:v>
                </c:pt>
                <c:pt idx="95">
                  <c:v>18.5833333333333</c:v>
                </c:pt>
                <c:pt idx="96">
                  <c:v>18.5833333333333</c:v>
                </c:pt>
                <c:pt idx="97">
                  <c:v>18.75</c:v>
                </c:pt>
                <c:pt idx="98">
                  <c:v>18.75</c:v>
                </c:pt>
                <c:pt idx="99">
                  <c:v>20.3333333333333</c:v>
                </c:pt>
                <c:pt idx="100">
                  <c:v>20.3333333333333</c:v>
                </c:pt>
                <c:pt idx="101">
                  <c:v>21</c:v>
                </c:pt>
                <c:pt idx="102">
                  <c:v>21</c:v>
                </c:pt>
                <c:pt idx="103">
                  <c:v>21.25</c:v>
                </c:pt>
                <c:pt idx="104">
                  <c:v>21.25</c:v>
                </c:pt>
              </c:numCache>
            </c:numRef>
          </c:xVal>
          <c:yVal>
            <c:numRef>
              <c:f>'Results (20)'!$HB$1:$HB$105</c:f>
              <c:numCache>
                <c:formatCode>General</c:formatCode>
                <c:ptCount val="105"/>
                <c:pt idx="0">
                  <c:v>1</c:v>
                </c:pt>
                <c:pt idx="1">
                  <c:v>1</c:v>
                </c:pt>
                <c:pt idx="2">
                  <c:v>0.73333333333333295</c:v>
                </c:pt>
                <c:pt idx="3">
                  <c:v>0.73333333333333295</c:v>
                </c:pt>
                <c:pt idx="4">
                  <c:v>0.66666666666666696</c:v>
                </c:pt>
                <c:pt idx="5">
                  <c:v>0.66666666666666696</c:v>
                </c:pt>
                <c:pt idx="6">
                  <c:v>0.66666666666666696</c:v>
                </c:pt>
                <c:pt idx="7">
                  <c:v>0.66666666666666696</c:v>
                </c:pt>
                <c:pt idx="8">
                  <c:v>0.66666666666666696</c:v>
                </c:pt>
                <c:pt idx="9">
                  <c:v>0.66666666666666696</c:v>
                </c:pt>
                <c:pt idx="10">
                  <c:v>0.6</c:v>
                </c:pt>
                <c:pt idx="11">
                  <c:v>0.6</c:v>
                </c:pt>
                <c:pt idx="12">
                  <c:v>0.6</c:v>
                </c:pt>
                <c:pt idx="13">
                  <c:v>0.6</c:v>
                </c:pt>
                <c:pt idx="14">
                  <c:v>0.6</c:v>
                </c:pt>
                <c:pt idx="15">
                  <c:v>0.6</c:v>
                </c:pt>
                <c:pt idx="16">
                  <c:v>0.6</c:v>
                </c:pt>
                <c:pt idx="17">
                  <c:v>0.6</c:v>
                </c:pt>
                <c:pt idx="18">
                  <c:v>0.6</c:v>
                </c:pt>
                <c:pt idx="19">
                  <c:v>0.6</c:v>
                </c:pt>
                <c:pt idx="20">
                  <c:v>0.6</c:v>
                </c:pt>
                <c:pt idx="21">
                  <c:v>0.6</c:v>
                </c:pt>
                <c:pt idx="22">
                  <c:v>0.53333333333333299</c:v>
                </c:pt>
                <c:pt idx="23">
                  <c:v>0.53333333333333299</c:v>
                </c:pt>
                <c:pt idx="24">
                  <c:v>0.53333333333333299</c:v>
                </c:pt>
                <c:pt idx="25">
                  <c:v>0.53333333333333299</c:v>
                </c:pt>
                <c:pt idx="26">
                  <c:v>0.53333333333333299</c:v>
                </c:pt>
                <c:pt idx="27">
                  <c:v>0.53333333333333299</c:v>
                </c:pt>
                <c:pt idx="28">
                  <c:v>0.53333333333333299</c:v>
                </c:pt>
                <c:pt idx="29">
                  <c:v>0.53333333333333299</c:v>
                </c:pt>
                <c:pt idx="30">
                  <c:v>0.53333333333333299</c:v>
                </c:pt>
                <c:pt idx="31">
                  <c:v>0.53333333333333299</c:v>
                </c:pt>
                <c:pt idx="32">
                  <c:v>0.53333333333333299</c:v>
                </c:pt>
                <c:pt idx="33">
                  <c:v>0.53333333333333299</c:v>
                </c:pt>
                <c:pt idx="34">
                  <c:v>0.53333333333333299</c:v>
                </c:pt>
                <c:pt idx="35">
                  <c:v>0.53333333333333299</c:v>
                </c:pt>
                <c:pt idx="36">
                  <c:v>0.4</c:v>
                </c:pt>
                <c:pt idx="37">
                  <c:v>0.4</c:v>
                </c:pt>
                <c:pt idx="38">
                  <c:v>0.4</c:v>
                </c:pt>
                <c:pt idx="39">
                  <c:v>0.4</c:v>
                </c:pt>
                <c:pt idx="40">
                  <c:v>0.4</c:v>
                </c:pt>
                <c:pt idx="41">
                  <c:v>0.4</c:v>
                </c:pt>
                <c:pt idx="42">
                  <c:v>0.32</c:v>
                </c:pt>
                <c:pt idx="43">
                  <c:v>0.32</c:v>
                </c:pt>
                <c:pt idx="44">
                  <c:v>0.24</c:v>
                </c:pt>
                <c:pt idx="45">
                  <c:v>0.24</c:v>
                </c:pt>
                <c:pt idx="46">
                  <c:v>0.24</c:v>
                </c:pt>
                <c:pt idx="47">
                  <c:v>0.24</c:v>
                </c:pt>
                <c:pt idx="48">
                  <c:v>0.24</c:v>
                </c:pt>
                <c:pt idx="49">
                  <c:v>0.24</c:v>
                </c:pt>
                <c:pt idx="50">
                  <c:v>0.24</c:v>
                </c:pt>
                <c:pt idx="51">
                  <c:v>0.24</c:v>
                </c:pt>
                <c:pt idx="52">
                  <c:v>0.24</c:v>
                </c:pt>
                <c:pt idx="53">
                  <c:v>0.24</c:v>
                </c:pt>
                <c:pt idx="54">
                  <c:v>0.24</c:v>
                </c:pt>
                <c:pt idx="55">
                  <c:v>0.24</c:v>
                </c:pt>
                <c:pt idx="56">
                  <c:v>0.24</c:v>
                </c:pt>
                <c:pt idx="57">
                  <c:v>0.24</c:v>
                </c:pt>
                <c:pt idx="58">
                  <c:v>0.24</c:v>
                </c:pt>
                <c:pt idx="59">
                  <c:v>0.24</c:v>
                </c:pt>
                <c:pt idx="60">
                  <c:v>0.24</c:v>
                </c:pt>
                <c:pt idx="61">
                  <c:v>0.24</c:v>
                </c:pt>
                <c:pt idx="62">
                  <c:v>0.24</c:v>
                </c:pt>
                <c:pt idx="63">
                  <c:v>0.24</c:v>
                </c:pt>
                <c:pt idx="64">
                  <c:v>0.24</c:v>
                </c:pt>
                <c:pt idx="65">
                  <c:v>0.24</c:v>
                </c:pt>
                <c:pt idx="66">
                  <c:v>0.24</c:v>
                </c:pt>
                <c:pt idx="67">
                  <c:v>0.24</c:v>
                </c:pt>
                <c:pt idx="68">
                  <c:v>0.24</c:v>
                </c:pt>
                <c:pt idx="69">
                  <c:v>0.24</c:v>
                </c:pt>
                <c:pt idx="70">
                  <c:v>0.24</c:v>
                </c:pt>
                <c:pt idx="71">
                  <c:v>0.24</c:v>
                </c:pt>
                <c:pt idx="72">
                  <c:v>0.24</c:v>
                </c:pt>
                <c:pt idx="73">
                  <c:v>0.24</c:v>
                </c:pt>
                <c:pt idx="74">
                  <c:v>0.24</c:v>
                </c:pt>
                <c:pt idx="75">
                  <c:v>0.24</c:v>
                </c:pt>
                <c:pt idx="76">
                  <c:v>0.24</c:v>
                </c:pt>
                <c:pt idx="77">
                  <c:v>0.24</c:v>
                </c:pt>
                <c:pt idx="78">
                  <c:v>0.24</c:v>
                </c:pt>
                <c:pt idx="79">
                  <c:v>0.24</c:v>
                </c:pt>
                <c:pt idx="80">
                  <c:v>0.24</c:v>
                </c:pt>
                <c:pt idx="81">
                  <c:v>0.24</c:v>
                </c:pt>
                <c:pt idx="82">
                  <c:v>0.24</c:v>
                </c:pt>
                <c:pt idx="83">
                  <c:v>0.24</c:v>
                </c:pt>
                <c:pt idx="84">
                  <c:v>0.24</c:v>
                </c:pt>
                <c:pt idx="85">
                  <c:v>0.24</c:v>
                </c:pt>
                <c:pt idx="86">
                  <c:v>0.24</c:v>
                </c:pt>
                <c:pt idx="87">
                  <c:v>0.24</c:v>
                </c:pt>
                <c:pt idx="88">
                  <c:v>0.24</c:v>
                </c:pt>
                <c:pt idx="89">
                  <c:v>0.24</c:v>
                </c:pt>
                <c:pt idx="90">
                  <c:v>0.24</c:v>
                </c:pt>
                <c:pt idx="91">
                  <c:v>0.24</c:v>
                </c:pt>
                <c:pt idx="92">
                  <c:v>0.24</c:v>
                </c:pt>
                <c:pt idx="93">
                  <c:v>0.24</c:v>
                </c:pt>
                <c:pt idx="94">
                  <c:v>0.24</c:v>
                </c:pt>
                <c:pt idx="95">
                  <c:v>0.24</c:v>
                </c:pt>
                <c:pt idx="96">
                  <c:v>0.24</c:v>
                </c:pt>
                <c:pt idx="97">
                  <c:v>0.24</c:v>
                </c:pt>
                <c:pt idx="98">
                  <c:v>0.24</c:v>
                </c:pt>
                <c:pt idx="99">
                  <c:v>0.24</c:v>
                </c:pt>
                <c:pt idx="100">
                  <c:v>0.24</c:v>
                </c:pt>
                <c:pt idx="101">
                  <c:v>0.24</c:v>
                </c:pt>
                <c:pt idx="102">
                  <c:v>0.24</c:v>
                </c:pt>
                <c:pt idx="103">
                  <c:v>0.24</c:v>
                </c:pt>
                <c:pt idx="104">
                  <c:v>0.24</c:v>
                </c:pt>
              </c:numCache>
            </c:numRef>
          </c:yVal>
          <c:smooth val="0"/>
          <c:extLst>
            <c:ext xmlns:c16="http://schemas.microsoft.com/office/drawing/2014/chart" uri="{C3380CC4-5D6E-409C-BE32-E72D297353CC}">
              <c16:uniqueId val="{00000004-A5B4-45A8-9991-24F9A82F5720}"/>
            </c:ext>
          </c:extLst>
        </c:ser>
        <c:ser>
          <c:idx val="5"/>
          <c:order val="5"/>
          <c:tx>
            <c:v>GUM clinic-cens</c:v>
          </c:tx>
          <c:spPr>
            <a:ln w="25400" cap="rnd">
              <a:noFill/>
              <a:round/>
            </a:ln>
            <a:effectLst/>
          </c:spPr>
          <c:marker>
            <c:symbol val="plus"/>
            <c:size val="5"/>
            <c:spPr>
              <a:noFill/>
              <a:ln w="9525">
                <a:solidFill>
                  <a:srgbClr val="89A64E"/>
                </a:solidFill>
                <a:prstDash val="solid"/>
              </a:ln>
              <a:effectLst/>
            </c:spPr>
          </c:marker>
          <c:xVal>
            <c:numRef>
              <c:f>'Results (20)'!$HE$1:$HE$4</c:f>
              <c:numCache>
                <c:formatCode>General</c:formatCode>
                <c:ptCount val="4"/>
                <c:pt idx="0">
                  <c:v>3.6666666666666701</c:v>
                </c:pt>
                <c:pt idx="1">
                  <c:v>5.8333333333333304</c:v>
                </c:pt>
                <c:pt idx="2">
                  <c:v>8.4166666666666696</c:v>
                </c:pt>
                <c:pt idx="3">
                  <c:v>18.75</c:v>
                </c:pt>
              </c:numCache>
            </c:numRef>
          </c:xVal>
          <c:yVal>
            <c:numRef>
              <c:f>'Results (20)'!$HD$1:$HD$4</c:f>
              <c:numCache>
                <c:formatCode>General</c:formatCode>
                <c:ptCount val="4"/>
                <c:pt idx="0">
                  <c:v>0.4</c:v>
                </c:pt>
                <c:pt idx="1">
                  <c:v>0.24</c:v>
                </c:pt>
                <c:pt idx="2">
                  <c:v>0.24</c:v>
                </c:pt>
                <c:pt idx="3">
                  <c:v>0.24</c:v>
                </c:pt>
              </c:numCache>
            </c:numRef>
          </c:yVal>
          <c:smooth val="0"/>
          <c:extLst>
            <c:ext xmlns:c16="http://schemas.microsoft.com/office/drawing/2014/chart" uri="{C3380CC4-5D6E-409C-BE32-E72D297353CC}">
              <c16:uniqueId val="{00000005-A5B4-45A8-9991-24F9A82F5720}"/>
            </c:ext>
          </c:extLst>
        </c:ser>
        <c:ser>
          <c:idx val="6"/>
          <c:order val="6"/>
          <c:tx>
            <c:v>hospital other department</c:v>
          </c:tx>
          <c:spPr>
            <a:ln w="12700" cap="rnd">
              <a:solidFill>
                <a:srgbClr val="71588F"/>
              </a:solidFill>
              <a:prstDash val="solid"/>
              <a:round/>
            </a:ln>
            <a:effectLst/>
          </c:spPr>
          <c:marker>
            <c:symbol val="none"/>
          </c:marker>
          <c:xVal>
            <c:numRef>
              <c:f>'Results (20)'!$HG$1:$HG$105</c:f>
              <c:numCache>
                <c:formatCode>General</c:formatCode>
                <c:ptCount val="10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66666666666666696</c:v>
                </c:pt>
                <c:pt idx="12">
                  <c:v>0.66666666666666696</c:v>
                </c:pt>
                <c:pt idx="13">
                  <c:v>0.83333333333333304</c:v>
                </c:pt>
                <c:pt idx="14">
                  <c:v>0.83333333333333304</c:v>
                </c:pt>
                <c:pt idx="15">
                  <c:v>1</c:v>
                </c:pt>
                <c:pt idx="16">
                  <c:v>1</c:v>
                </c:pt>
                <c:pt idx="17">
                  <c:v>1.1666666666666701</c:v>
                </c:pt>
                <c:pt idx="18">
                  <c:v>1.1666666666666701</c:v>
                </c:pt>
                <c:pt idx="19">
                  <c:v>1.25</c:v>
                </c:pt>
                <c:pt idx="20">
                  <c:v>1.25</c:v>
                </c:pt>
                <c:pt idx="21">
                  <c:v>1.5</c:v>
                </c:pt>
                <c:pt idx="22">
                  <c:v>1.5</c:v>
                </c:pt>
                <c:pt idx="23">
                  <c:v>1.75</c:v>
                </c:pt>
                <c:pt idx="24">
                  <c:v>1.75</c:v>
                </c:pt>
                <c:pt idx="25">
                  <c:v>2.3333333333333299</c:v>
                </c:pt>
                <c:pt idx="26">
                  <c:v>2.3333333333333299</c:v>
                </c:pt>
                <c:pt idx="27">
                  <c:v>2.5833333333333299</c:v>
                </c:pt>
                <c:pt idx="28">
                  <c:v>2.5833333333333299</c:v>
                </c:pt>
                <c:pt idx="29">
                  <c:v>2.75</c:v>
                </c:pt>
                <c:pt idx="30">
                  <c:v>2.75</c:v>
                </c:pt>
                <c:pt idx="31">
                  <c:v>2.8333333333333299</c:v>
                </c:pt>
                <c:pt idx="32">
                  <c:v>2.8333333333333299</c:v>
                </c:pt>
                <c:pt idx="33">
                  <c:v>2.9166666666666701</c:v>
                </c:pt>
                <c:pt idx="34">
                  <c:v>2.9166666666666701</c:v>
                </c:pt>
                <c:pt idx="35">
                  <c:v>3.0833333333333299</c:v>
                </c:pt>
                <c:pt idx="36">
                  <c:v>3.0833333333333299</c:v>
                </c:pt>
                <c:pt idx="37">
                  <c:v>3.6666666666666701</c:v>
                </c:pt>
                <c:pt idx="38">
                  <c:v>3.6666666666666701</c:v>
                </c:pt>
                <c:pt idx="39">
                  <c:v>3.75</c:v>
                </c:pt>
                <c:pt idx="40">
                  <c:v>3.75</c:v>
                </c:pt>
                <c:pt idx="41">
                  <c:v>4.1666666666666696</c:v>
                </c:pt>
                <c:pt idx="42">
                  <c:v>4.1666666666666696</c:v>
                </c:pt>
                <c:pt idx="43">
                  <c:v>4.25</c:v>
                </c:pt>
                <c:pt idx="44">
                  <c:v>4.25</c:v>
                </c:pt>
                <c:pt idx="45">
                  <c:v>4.3333333333333304</c:v>
                </c:pt>
                <c:pt idx="46">
                  <c:v>4.3333333333333304</c:v>
                </c:pt>
                <c:pt idx="47">
                  <c:v>4.5833333333333304</c:v>
                </c:pt>
                <c:pt idx="48">
                  <c:v>4.5833333333333304</c:v>
                </c:pt>
                <c:pt idx="49">
                  <c:v>4.6666666666666696</c:v>
                </c:pt>
                <c:pt idx="50">
                  <c:v>4.6666666666666696</c:v>
                </c:pt>
                <c:pt idx="51">
                  <c:v>4.8333333333333304</c:v>
                </c:pt>
                <c:pt idx="52">
                  <c:v>4.8333333333333304</c:v>
                </c:pt>
                <c:pt idx="53">
                  <c:v>5.8333333333333304</c:v>
                </c:pt>
                <c:pt idx="54">
                  <c:v>5.8333333333333304</c:v>
                </c:pt>
                <c:pt idx="55">
                  <c:v>5.9166666666666696</c:v>
                </c:pt>
                <c:pt idx="56">
                  <c:v>5.9166666666666696</c:v>
                </c:pt>
                <c:pt idx="57">
                  <c:v>6.25</c:v>
                </c:pt>
                <c:pt idx="58">
                  <c:v>6.25</c:v>
                </c:pt>
                <c:pt idx="59">
                  <c:v>6.4166666666666696</c:v>
                </c:pt>
                <c:pt idx="60">
                  <c:v>6.4166666666666696</c:v>
                </c:pt>
                <c:pt idx="61">
                  <c:v>6.5833333333333304</c:v>
                </c:pt>
                <c:pt idx="62">
                  <c:v>6.5833333333333304</c:v>
                </c:pt>
                <c:pt idx="63">
                  <c:v>7</c:v>
                </c:pt>
                <c:pt idx="64">
                  <c:v>7</c:v>
                </c:pt>
                <c:pt idx="65">
                  <c:v>7.5833333333333304</c:v>
                </c:pt>
                <c:pt idx="66">
                  <c:v>7.5833333333333304</c:v>
                </c:pt>
                <c:pt idx="67">
                  <c:v>7.9166666666666696</c:v>
                </c:pt>
                <c:pt idx="68">
                  <c:v>7.9166666666666696</c:v>
                </c:pt>
                <c:pt idx="69">
                  <c:v>8.3333333333333304</c:v>
                </c:pt>
                <c:pt idx="70">
                  <c:v>8.3333333333333304</c:v>
                </c:pt>
                <c:pt idx="71">
                  <c:v>8.4166666666666696</c:v>
                </c:pt>
                <c:pt idx="72">
                  <c:v>8.4166666666666696</c:v>
                </c:pt>
                <c:pt idx="73">
                  <c:v>9.25</c:v>
                </c:pt>
                <c:pt idx="74">
                  <c:v>9.25</c:v>
                </c:pt>
                <c:pt idx="75">
                  <c:v>10.25</c:v>
                </c:pt>
                <c:pt idx="76">
                  <c:v>10.25</c:v>
                </c:pt>
                <c:pt idx="77">
                  <c:v>13.0833333333333</c:v>
                </c:pt>
                <c:pt idx="78">
                  <c:v>13.0833333333333</c:v>
                </c:pt>
                <c:pt idx="79">
                  <c:v>14.5833333333333</c:v>
                </c:pt>
                <c:pt idx="80">
                  <c:v>14.5833333333333</c:v>
                </c:pt>
                <c:pt idx="81">
                  <c:v>16.4166666666667</c:v>
                </c:pt>
                <c:pt idx="82">
                  <c:v>16.4166666666667</c:v>
                </c:pt>
                <c:pt idx="83">
                  <c:v>17.1666666666667</c:v>
                </c:pt>
                <c:pt idx="84">
                  <c:v>17.1666666666667</c:v>
                </c:pt>
                <c:pt idx="85">
                  <c:v>17.5833333333333</c:v>
                </c:pt>
                <c:pt idx="86">
                  <c:v>17.5833333333333</c:v>
                </c:pt>
                <c:pt idx="87">
                  <c:v>17.6666666666667</c:v>
                </c:pt>
                <c:pt idx="88">
                  <c:v>17.6666666666667</c:v>
                </c:pt>
                <c:pt idx="89">
                  <c:v>17.8333333333333</c:v>
                </c:pt>
                <c:pt idx="90">
                  <c:v>17.8333333333333</c:v>
                </c:pt>
                <c:pt idx="91">
                  <c:v>18.0833333333333</c:v>
                </c:pt>
                <c:pt idx="92">
                  <c:v>18.0833333333333</c:v>
                </c:pt>
                <c:pt idx="93">
                  <c:v>18.4166666666667</c:v>
                </c:pt>
                <c:pt idx="94">
                  <c:v>18.4166666666667</c:v>
                </c:pt>
                <c:pt idx="95">
                  <c:v>18.5833333333333</c:v>
                </c:pt>
                <c:pt idx="96">
                  <c:v>18.5833333333333</c:v>
                </c:pt>
                <c:pt idx="97">
                  <c:v>18.75</c:v>
                </c:pt>
                <c:pt idx="98">
                  <c:v>18.75</c:v>
                </c:pt>
                <c:pt idx="99">
                  <c:v>20.3333333333333</c:v>
                </c:pt>
                <c:pt idx="100">
                  <c:v>20.3333333333333</c:v>
                </c:pt>
                <c:pt idx="101">
                  <c:v>21</c:v>
                </c:pt>
                <c:pt idx="102">
                  <c:v>21</c:v>
                </c:pt>
                <c:pt idx="103">
                  <c:v>21.25</c:v>
                </c:pt>
                <c:pt idx="104">
                  <c:v>21.25</c:v>
                </c:pt>
              </c:numCache>
            </c:numRef>
          </c:xVal>
          <c:yVal>
            <c:numRef>
              <c:f>'Results (20)'!$HF$1:$HF$105</c:f>
              <c:numCache>
                <c:formatCode>General</c:formatCode>
                <c:ptCount val="105"/>
                <c:pt idx="0">
                  <c:v>1</c:v>
                </c:pt>
                <c:pt idx="1">
                  <c:v>1</c:v>
                </c:pt>
                <c:pt idx="2">
                  <c:v>0.61538461538461497</c:v>
                </c:pt>
                <c:pt idx="3">
                  <c:v>0.61538461538461497</c:v>
                </c:pt>
                <c:pt idx="4">
                  <c:v>0.61538461538461497</c:v>
                </c:pt>
                <c:pt idx="5">
                  <c:v>0.61538461538461497</c:v>
                </c:pt>
                <c:pt idx="6">
                  <c:v>0.61538461538461497</c:v>
                </c:pt>
                <c:pt idx="7">
                  <c:v>0.61538461538461497</c:v>
                </c:pt>
                <c:pt idx="8">
                  <c:v>0.61538461538461497</c:v>
                </c:pt>
                <c:pt idx="9">
                  <c:v>0.61538461538461497</c:v>
                </c:pt>
                <c:pt idx="10">
                  <c:v>0.61538461538461497</c:v>
                </c:pt>
                <c:pt idx="11">
                  <c:v>0.61538461538461497</c:v>
                </c:pt>
                <c:pt idx="12">
                  <c:v>0.61538461538461497</c:v>
                </c:pt>
                <c:pt idx="13">
                  <c:v>0.61538461538461497</c:v>
                </c:pt>
                <c:pt idx="14">
                  <c:v>0.61538461538461497</c:v>
                </c:pt>
                <c:pt idx="15">
                  <c:v>0.61538461538461497</c:v>
                </c:pt>
                <c:pt idx="16">
                  <c:v>0.61538461538461497</c:v>
                </c:pt>
                <c:pt idx="17">
                  <c:v>0.61538461538461497</c:v>
                </c:pt>
                <c:pt idx="18">
                  <c:v>0.61538461538461497</c:v>
                </c:pt>
                <c:pt idx="19">
                  <c:v>0.61538461538461497</c:v>
                </c:pt>
                <c:pt idx="20">
                  <c:v>0.61538461538461497</c:v>
                </c:pt>
                <c:pt idx="21">
                  <c:v>0.61538461538461497</c:v>
                </c:pt>
                <c:pt idx="22">
                  <c:v>0.61538461538461497</c:v>
                </c:pt>
                <c:pt idx="23">
                  <c:v>0.61538461538461497</c:v>
                </c:pt>
                <c:pt idx="24">
                  <c:v>0.61538461538461497</c:v>
                </c:pt>
                <c:pt idx="25">
                  <c:v>0.61538461538461497</c:v>
                </c:pt>
                <c:pt idx="26">
                  <c:v>0.61538461538461497</c:v>
                </c:pt>
                <c:pt idx="27">
                  <c:v>0.61538461538461497</c:v>
                </c:pt>
                <c:pt idx="28">
                  <c:v>0.61538461538461497</c:v>
                </c:pt>
                <c:pt idx="29">
                  <c:v>0.61538461538461497</c:v>
                </c:pt>
                <c:pt idx="30">
                  <c:v>0.61538461538461497</c:v>
                </c:pt>
                <c:pt idx="31">
                  <c:v>0.61538461538461497</c:v>
                </c:pt>
                <c:pt idx="32">
                  <c:v>0.61538461538461497</c:v>
                </c:pt>
                <c:pt idx="33">
                  <c:v>0.61538461538461497</c:v>
                </c:pt>
                <c:pt idx="34">
                  <c:v>0.61538461538461497</c:v>
                </c:pt>
                <c:pt idx="35">
                  <c:v>0.61538461538461497</c:v>
                </c:pt>
                <c:pt idx="36">
                  <c:v>0.61538461538461497</c:v>
                </c:pt>
                <c:pt idx="37">
                  <c:v>0.61538461538461497</c:v>
                </c:pt>
                <c:pt idx="38">
                  <c:v>0.61538461538461497</c:v>
                </c:pt>
                <c:pt idx="39">
                  <c:v>0.61538461538461497</c:v>
                </c:pt>
                <c:pt idx="40">
                  <c:v>0.61538461538461497</c:v>
                </c:pt>
                <c:pt idx="41">
                  <c:v>0.61538461538461497</c:v>
                </c:pt>
                <c:pt idx="42">
                  <c:v>0.61538461538461497</c:v>
                </c:pt>
                <c:pt idx="43">
                  <c:v>0.61538461538461497</c:v>
                </c:pt>
                <c:pt idx="44">
                  <c:v>0.61538461538461497</c:v>
                </c:pt>
                <c:pt idx="45">
                  <c:v>0.61538461538461497</c:v>
                </c:pt>
                <c:pt idx="46">
                  <c:v>0.61538461538461497</c:v>
                </c:pt>
                <c:pt idx="47">
                  <c:v>0.61538461538461497</c:v>
                </c:pt>
                <c:pt idx="48">
                  <c:v>0.61538461538461497</c:v>
                </c:pt>
                <c:pt idx="49">
                  <c:v>0.61538461538461497</c:v>
                </c:pt>
                <c:pt idx="50">
                  <c:v>0.61538461538461497</c:v>
                </c:pt>
                <c:pt idx="51">
                  <c:v>0.61538461538461497</c:v>
                </c:pt>
                <c:pt idx="52">
                  <c:v>0.61538461538461497</c:v>
                </c:pt>
                <c:pt idx="53">
                  <c:v>0.61538461538461497</c:v>
                </c:pt>
                <c:pt idx="54">
                  <c:v>0.61538461538461497</c:v>
                </c:pt>
                <c:pt idx="55">
                  <c:v>0.61538461538461497</c:v>
                </c:pt>
                <c:pt idx="56">
                  <c:v>0.61538461538461497</c:v>
                </c:pt>
                <c:pt idx="57">
                  <c:v>0.61538461538461497</c:v>
                </c:pt>
                <c:pt idx="58">
                  <c:v>0.61538461538461497</c:v>
                </c:pt>
                <c:pt idx="59">
                  <c:v>0.61538461538461497</c:v>
                </c:pt>
                <c:pt idx="60">
                  <c:v>0.61538461538461497</c:v>
                </c:pt>
                <c:pt idx="61">
                  <c:v>0.61538461538461497</c:v>
                </c:pt>
                <c:pt idx="62">
                  <c:v>0.61538461538461497</c:v>
                </c:pt>
                <c:pt idx="63">
                  <c:v>0.61538461538461497</c:v>
                </c:pt>
                <c:pt idx="64">
                  <c:v>0.61538461538461497</c:v>
                </c:pt>
                <c:pt idx="65">
                  <c:v>0.61538461538461497</c:v>
                </c:pt>
                <c:pt idx="66">
                  <c:v>0.61538461538461497</c:v>
                </c:pt>
                <c:pt idx="67">
                  <c:v>0.61538461538461497</c:v>
                </c:pt>
                <c:pt idx="68">
                  <c:v>0.61538461538461497</c:v>
                </c:pt>
                <c:pt idx="69">
                  <c:v>0.61538461538461497</c:v>
                </c:pt>
                <c:pt idx="70">
                  <c:v>0.61538461538461497</c:v>
                </c:pt>
                <c:pt idx="71">
                  <c:v>0.61538461538461497</c:v>
                </c:pt>
                <c:pt idx="72">
                  <c:v>0.61538461538461497</c:v>
                </c:pt>
                <c:pt idx="73">
                  <c:v>0.61538461538461497</c:v>
                </c:pt>
                <c:pt idx="74">
                  <c:v>0.61538461538461497</c:v>
                </c:pt>
                <c:pt idx="75">
                  <c:v>0.61538461538461497</c:v>
                </c:pt>
                <c:pt idx="76">
                  <c:v>0.492307692307692</c:v>
                </c:pt>
                <c:pt idx="77">
                  <c:v>0.492307692307692</c:v>
                </c:pt>
                <c:pt idx="78">
                  <c:v>0.492307692307692</c:v>
                </c:pt>
                <c:pt idx="79">
                  <c:v>0.492307692307692</c:v>
                </c:pt>
                <c:pt idx="80">
                  <c:v>0.492307692307692</c:v>
                </c:pt>
                <c:pt idx="81">
                  <c:v>0.492307692307692</c:v>
                </c:pt>
                <c:pt idx="82">
                  <c:v>0.492307692307692</c:v>
                </c:pt>
                <c:pt idx="83">
                  <c:v>0.492307692307692</c:v>
                </c:pt>
                <c:pt idx="84">
                  <c:v>0.492307692307692</c:v>
                </c:pt>
                <c:pt idx="85">
                  <c:v>0.492307692307692</c:v>
                </c:pt>
                <c:pt idx="86">
                  <c:v>0.492307692307692</c:v>
                </c:pt>
                <c:pt idx="87">
                  <c:v>0.492307692307692</c:v>
                </c:pt>
                <c:pt idx="88">
                  <c:v>0.492307692307692</c:v>
                </c:pt>
                <c:pt idx="89">
                  <c:v>0.492307692307692</c:v>
                </c:pt>
                <c:pt idx="90">
                  <c:v>0.492307692307692</c:v>
                </c:pt>
                <c:pt idx="91">
                  <c:v>0.492307692307692</c:v>
                </c:pt>
                <c:pt idx="92">
                  <c:v>0.492307692307692</c:v>
                </c:pt>
                <c:pt idx="93">
                  <c:v>0.492307692307692</c:v>
                </c:pt>
                <c:pt idx="94">
                  <c:v>0.492307692307692</c:v>
                </c:pt>
                <c:pt idx="95">
                  <c:v>0.492307692307692</c:v>
                </c:pt>
                <c:pt idx="96">
                  <c:v>0.492307692307692</c:v>
                </c:pt>
                <c:pt idx="97">
                  <c:v>0.492307692307692</c:v>
                </c:pt>
                <c:pt idx="98">
                  <c:v>0.492307692307692</c:v>
                </c:pt>
                <c:pt idx="99">
                  <c:v>0.492307692307692</c:v>
                </c:pt>
                <c:pt idx="100">
                  <c:v>0.492307692307692</c:v>
                </c:pt>
                <c:pt idx="101">
                  <c:v>0.492307692307692</c:v>
                </c:pt>
                <c:pt idx="102">
                  <c:v>0.492307692307692</c:v>
                </c:pt>
                <c:pt idx="103">
                  <c:v>0.492307692307692</c:v>
                </c:pt>
                <c:pt idx="104">
                  <c:v>0.492307692307692</c:v>
                </c:pt>
              </c:numCache>
            </c:numRef>
          </c:yVal>
          <c:smooth val="0"/>
          <c:extLst>
            <c:ext xmlns:c16="http://schemas.microsoft.com/office/drawing/2014/chart" uri="{C3380CC4-5D6E-409C-BE32-E72D297353CC}">
              <c16:uniqueId val="{00000006-A5B4-45A8-9991-24F9A82F5720}"/>
            </c:ext>
          </c:extLst>
        </c:ser>
        <c:ser>
          <c:idx val="7"/>
          <c:order val="7"/>
          <c:tx>
            <c:v>hospital other department-cens</c:v>
          </c:tx>
          <c:spPr>
            <a:ln w="25400" cap="rnd">
              <a:noFill/>
              <a:round/>
            </a:ln>
            <a:effectLst/>
          </c:spPr>
          <c:marker>
            <c:symbol val="plus"/>
            <c:size val="5"/>
            <c:spPr>
              <a:noFill/>
              <a:ln w="9525">
                <a:solidFill>
                  <a:srgbClr val="71588F"/>
                </a:solidFill>
                <a:prstDash val="solid"/>
              </a:ln>
              <a:effectLst/>
            </c:spPr>
          </c:marker>
          <c:xVal>
            <c:numRef>
              <c:f>'Results (20)'!$HI$1:$HI$7</c:f>
              <c:numCache>
                <c:formatCode>General</c:formatCode>
                <c:ptCount val="7"/>
                <c:pt idx="0">
                  <c:v>0.83333333333333304</c:v>
                </c:pt>
                <c:pt idx="1">
                  <c:v>2.3333333333333299</c:v>
                </c:pt>
                <c:pt idx="2">
                  <c:v>6.25</c:v>
                </c:pt>
                <c:pt idx="3">
                  <c:v>17.1666666666667</c:v>
                </c:pt>
                <c:pt idx="4">
                  <c:v>17.5833333333333</c:v>
                </c:pt>
                <c:pt idx="5">
                  <c:v>20.3333333333333</c:v>
                </c:pt>
                <c:pt idx="6">
                  <c:v>21</c:v>
                </c:pt>
              </c:numCache>
            </c:numRef>
          </c:xVal>
          <c:yVal>
            <c:numRef>
              <c:f>'Results (20)'!$HH$1:$HH$7</c:f>
              <c:numCache>
                <c:formatCode>General</c:formatCode>
                <c:ptCount val="7"/>
                <c:pt idx="0">
                  <c:v>0.61538461538461497</c:v>
                </c:pt>
                <c:pt idx="1">
                  <c:v>0.61538461538461497</c:v>
                </c:pt>
                <c:pt idx="2">
                  <c:v>0.61538461538461497</c:v>
                </c:pt>
                <c:pt idx="3">
                  <c:v>0.492307692307692</c:v>
                </c:pt>
                <c:pt idx="4">
                  <c:v>0.492307692307692</c:v>
                </c:pt>
                <c:pt idx="5">
                  <c:v>0.492307692307692</c:v>
                </c:pt>
                <c:pt idx="6">
                  <c:v>0.492307692307692</c:v>
                </c:pt>
              </c:numCache>
            </c:numRef>
          </c:yVal>
          <c:smooth val="0"/>
          <c:extLst>
            <c:ext xmlns:c16="http://schemas.microsoft.com/office/drawing/2014/chart" uri="{C3380CC4-5D6E-409C-BE32-E72D297353CC}">
              <c16:uniqueId val="{00000007-A5B4-45A8-9991-24F9A82F5720}"/>
            </c:ext>
          </c:extLst>
        </c:ser>
        <c:ser>
          <c:idx val="8"/>
          <c:order val="8"/>
          <c:tx>
            <c:v>occupational health</c:v>
          </c:tx>
          <c:spPr>
            <a:ln w="12700" cap="rnd">
              <a:solidFill>
                <a:srgbClr val="4199B0"/>
              </a:solidFill>
              <a:prstDash val="solid"/>
              <a:round/>
            </a:ln>
            <a:effectLst/>
          </c:spPr>
          <c:marker>
            <c:symbol val="none"/>
          </c:marker>
          <c:xVal>
            <c:numRef>
              <c:f>'Results (20)'!$HK$1:$HK$105</c:f>
              <c:numCache>
                <c:formatCode>General</c:formatCode>
                <c:ptCount val="105"/>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66666666666666696</c:v>
                </c:pt>
                <c:pt idx="12">
                  <c:v>0.66666666666666696</c:v>
                </c:pt>
                <c:pt idx="13">
                  <c:v>0.83333333333333304</c:v>
                </c:pt>
                <c:pt idx="14">
                  <c:v>0.83333333333333304</c:v>
                </c:pt>
                <c:pt idx="15">
                  <c:v>1</c:v>
                </c:pt>
                <c:pt idx="16">
                  <c:v>1</c:v>
                </c:pt>
                <c:pt idx="17">
                  <c:v>1.1666666666666701</c:v>
                </c:pt>
                <c:pt idx="18">
                  <c:v>1.1666666666666701</c:v>
                </c:pt>
                <c:pt idx="19">
                  <c:v>1.25</c:v>
                </c:pt>
                <c:pt idx="20">
                  <c:v>1.25</c:v>
                </c:pt>
                <c:pt idx="21">
                  <c:v>1.5</c:v>
                </c:pt>
                <c:pt idx="22">
                  <c:v>1.5</c:v>
                </c:pt>
                <c:pt idx="23">
                  <c:v>1.75</c:v>
                </c:pt>
                <c:pt idx="24">
                  <c:v>1.75</c:v>
                </c:pt>
                <c:pt idx="25">
                  <c:v>2.3333333333333299</c:v>
                </c:pt>
                <c:pt idx="26">
                  <c:v>2.3333333333333299</c:v>
                </c:pt>
                <c:pt idx="27">
                  <c:v>2.5833333333333299</c:v>
                </c:pt>
                <c:pt idx="28">
                  <c:v>2.5833333333333299</c:v>
                </c:pt>
                <c:pt idx="29">
                  <c:v>2.75</c:v>
                </c:pt>
                <c:pt idx="30">
                  <c:v>2.75</c:v>
                </c:pt>
                <c:pt idx="31">
                  <c:v>2.8333333333333299</c:v>
                </c:pt>
                <c:pt idx="32">
                  <c:v>2.8333333333333299</c:v>
                </c:pt>
                <c:pt idx="33">
                  <c:v>2.9166666666666701</c:v>
                </c:pt>
                <c:pt idx="34">
                  <c:v>2.9166666666666701</c:v>
                </c:pt>
                <c:pt idx="35">
                  <c:v>3.0833333333333299</c:v>
                </c:pt>
                <c:pt idx="36">
                  <c:v>3.0833333333333299</c:v>
                </c:pt>
                <c:pt idx="37">
                  <c:v>3.6666666666666701</c:v>
                </c:pt>
                <c:pt idx="38">
                  <c:v>3.6666666666666701</c:v>
                </c:pt>
                <c:pt idx="39">
                  <c:v>3.75</c:v>
                </c:pt>
                <c:pt idx="40">
                  <c:v>3.75</c:v>
                </c:pt>
                <c:pt idx="41">
                  <c:v>4.1666666666666696</c:v>
                </c:pt>
                <c:pt idx="42">
                  <c:v>4.1666666666666696</c:v>
                </c:pt>
                <c:pt idx="43">
                  <c:v>4.25</c:v>
                </c:pt>
                <c:pt idx="44">
                  <c:v>4.25</c:v>
                </c:pt>
                <c:pt idx="45">
                  <c:v>4.3333333333333304</c:v>
                </c:pt>
                <c:pt idx="46">
                  <c:v>4.3333333333333304</c:v>
                </c:pt>
                <c:pt idx="47">
                  <c:v>4.5833333333333304</c:v>
                </c:pt>
                <c:pt idx="48">
                  <c:v>4.5833333333333304</c:v>
                </c:pt>
                <c:pt idx="49">
                  <c:v>4.6666666666666696</c:v>
                </c:pt>
                <c:pt idx="50">
                  <c:v>4.6666666666666696</c:v>
                </c:pt>
                <c:pt idx="51">
                  <c:v>4.8333333333333304</c:v>
                </c:pt>
                <c:pt idx="52">
                  <c:v>4.8333333333333304</c:v>
                </c:pt>
                <c:pt idx="53">
                  <c:v>5.8333333333333304</c:v>
                </c:pt>
                <c:pt idx="54">
                  <c:v>5.8333333333333304</c:v>
                </c:pt>
                <c:pt idx="55">
                  <c:v>5.9166666666666696</c:v>
                </c:pt>
                <c:pt idx="56">
                  <c:v>5.9166666666666696</c:v>
                </c:pt>
                <c:pt idx="57">
                  <c:v>6.25</c:v>
                </c:pt>
                <c:pt idx="58">
                  <c:v>6.25</c:v>
                </c:pt>
                <c:pt idx="59">
                  <c:v>6.4166666666666696</c:v>
                </c:pt>
                <c:pt idx="60">
                  <c:v>6.4166666666666696</c:v>
                </c:pt>
                <c:pt idx="61">
                  <c:v>6.5833333333333304</c:v>
                </c:pt>
                <c:pt idx="62">
                  <c:v>6.5833333333333304</c:v>
                </c:pt>
                <c:pt idx="63">
                  <c:v>7</c:v>
                </c:pt>
                <c:pt idx="64">
                  <c:v>7</c:v>
                </c:pt>
                <c:pt idx="65">
                  <c:v>7.5833333333333304</c:v>
                </c:pt>
                <c:pt idx="66">
                  <c:v>7.5833333333333304</c:v>
                </c:pt>
                <c:pt idx="67">
                  <c:v>7.9166666666666696</c:v>
                </c:pt>
                <c:pt idx="68">
                  <c:v>7.9166666666666696</c:v>
                </c:pt>
                <c:pt idx="69">
                  <c:v>8.3333333333333304</c:v>
                </c:pt>
                <c:pt idx="70">
                  <c:v>8.3333333333333304</c:v>
                </c:pt>
                <c:pt idx="71">
                  <c:v>8.4166666666666696</c:v>
                </c:pt>
                <c:pt idx="72">
                  <c:v>8.4166666666666696</c:v>
                </c:pt>
                <c:pt idx="73">
                  <c:v>9.25</c:v>
                </c:pt>
                <c:pt idx="74">
                  <c:v>9.25</c:v>
                </c:pt>
                <c:pt idx="75">
                  <c:v>10.25</c:v>
                </c:pt>
                <c:pt idx="76">
                  <c:v>10.25</c:v>
                </c:pt>
                <c:pt idx="77">
                  <c:v>13.0833333333333</c:v>
                </c:pt>
                <c:pt idx="78">
                  <c:v>13.0833333333333</c:v>
                </c:pt>
                <c:pt idx="79">
                  <c:v>14.5833333333333</c:v>
                </c:pt>
                <c:pt idx="80">
                  <c:v>14.5833333333333</c:v>
                </c:pt>
                <c:pt idx="81">
                  <c:v>16.4166666666667</c:v>
                </c:pt>
                <c:pt idx="82">
                  <c:v>16.4166666666667</c:v>
                </c:pt>
                <c:pt idx="83">
                  <c:v>17.1666666666667</c:v>
                </c:pt>
                <c:pt idx="84">
                  <c:v>17.1666666666667</c:v>
                </c:pt>
                <c:pt idx="85">
                  <c:v>17.5833333333333</c:v>
                </c:pt>
                <c:pt idx="86">
                  <c:v>17.5833333333333</c:v>
                </c:pt>
                <c:pt idx="87">
                  <c:v>17.6666666666667</c:v>
                </c:pt>
                <c:pt idx="88">
                  <c:v>17.6666666666667</c:v>
                </c:pt>
                <c:pt idx="89">
                  <c:v>17.8333333333333</c:v>
                </c:pt>
                <c:pt idx="90">
                  <c:v>17.8333333333333</c:v>
                </c:pt>
                <c:pt idx="91">
                  <c:v>18.0833333333333</c:v>
                </c:pt>
                <c:pt idx="92">
                  <c:v>18.0833333333333</c:v>
                </c:pt>
                <c:pt idx="93">
                  <c:v>18.4166666666667</c:v>
                </c:pt>
                <c:pt idx="94">
                  <c:v>18.4166666666667</c:v>
                </c:pt>
                <c:pt idx="95">
                  <c:v>18.5833333333333</c:v>
                </c:pt>
                <c:pt idx="96">
                  <c:v>18.5833333333333</c:v>
                </c:pt>
                <c:pt idx="97">
                  <c:v>18.75</c:v>
                </c:pt>
                <c:pt idx="98">
                  <c:v>18.75</c:v>
                </c:pt>
                <c:pt idx="99">
                  <c:v>20.3333333333333</c:v>
                </c:pt>
                <c:pt idx="100">
                  <c:v>20.3333333333333</c:v>
                </c:pt>
                <c:pt idx="101">
                  <c:v>21</c:v>
                </c:pt>
                <c:pt idx="102">
                  <c:v>21</c:v>
                </c:pt>
                <c:pt idx="103">
                  <c:v>21.25</c:v>
                </c:pt>
                <c:pt idx="104">
                  <c:v>21.25</c:v>
                </c:pt>
              </c:numCache>
            </c:numRef>
          </c:xVal>
          <c:yVal>
            <c:numRef>
              <c:f>'Results (20)'!$HJ$1:$HJ$105</c:f>
              <c:numCache>
                <c:formatCode>General</c:formatCode>
                <c:ptCount val="105"/>
                <c:pt idx="0">
                  <c:v>1</c:v>
                </c:pt>
                <c:pt idx="1">
                  <c:v>1</c:v>
                </c:pt>
                <c:pt idx="2">
                  <c:v>0.88888888888888895</c:v>
                </c:pt>
                <c:pt idx="3">
                  <c:v>0.88888888888888895</c:v>
                </c:pt>
                <c:pt idx="4">
                  <c:v>0.88888888888888895</c:v>
                </c:pt>
                <c:pt idx="5">
                  <c:v>0.88888888888888895</c:v>
                </c:pt>
                <c:pt idx="6">
                  <c:v>0.88888888888888895</c:v>
                </c:pt>
                <c:pt idx="7">
                  <c:v>0.88888888888888895</c:v>
                </c:pt>
                <c:pt idx="8">
                  <c:v>0.88888888888888895</c:v>
                </c:pt>
                <c:pt idx="9">
                  <c:v>0.88888888888888895</c:v>
                </c:pt>
                <c:pt idx="10">
                  <c:v>0.88888888888888895</c:v>
                </c:pt>
                <c:pt idx="11">
                  <c:v>0.88888888888888895</c:v>
                </c:pt>
                <c:pt idx="12">
                  <c:v>0.88888888888888895</c:v>
                </c:pt>
                <c:pt idx="13">
                  <c:v>0.88888888888888895</c:v>
                </c:pt>
                <c:pt idx="14">
                  <c:v>0.88888888888888895</c:v>
                </c:pt>
                <c:pt idx="15">
                  <c:v>0.88888888888888895</c:v>
                </c:pt>
                <c:pt idx="16">
                  <c:v>0.88888888888888895</c:v>
                </c:pt>
                <c:pt idx="17">
                  <c:v>0.88888888888888895</c:v>
                </c:pt>
                <c:pt idx="18">
                  <c:v>0.88888888888888895</c:v>
                </c:pt>
                <c:pt idx="19">
                  <c:v>0.88888888888888895</c:v>
                </c:pt>
                <c:pt idx="20">
                  <c:v>0.88888888888888895</c:v>
                </c:pt>
                <c:pt idx="21">
                  <c:v>0.88888888888888895</c:v>
                </c:pt>
                <c:pt idx="22">
                  <c:v>0.88888888888888895</c:v>
                </c:pt>
                <c:pt idx="23">
                  <c:v>0.88888888888888895</c:v>
                </c:pt>
                <c:pt idx="24">
                  <c:v>0.88888888888888895</c:v>
                </c:pt>
                <c:pt idx="25">
                  <c:v>0.88888888888888895</c:v>
                </c:pt>
                <c:pt idx="26">
                  <c:v>0.88888888888888895</c:v>
                </c:pt>
                <c:pt idx="27">
                  <c:v>0.88888888888888895</c:v>
                </c:pt>
                <c:pt idx="28">
                  <c:v>0.88888888888888895</c:v>
                </c:pt>
                <c:pt idx="29">
                  <c:v>0.88888888888888895</c:v>
                </c:pt>
                <c:pt idx="30">
                  <c:v>0.88888888888888895</c:v>
                </c:pt>
                <c:pt idx="31">
                  <c:v>0.88888888888888895</c:v>
                </c:pt>
                <c:pt idx="32">
                  <c:v>0.88888888888888895</c:v>
                </c:pt>
                <c:pt idx="33">
                  <c:v>0.88888888888888895</c:v>
                </c:pt>
                <c:pt idx="34">
                  <c:v>0.88888888888888895</c:v>
                </c:pt>
                <c:pt idx="35">
                  <c:v>0.88888888888888895</c:v>
                </c:pt>
                <c:pt idx="36">
                  <c:v>0.88888888888888895</c:v>
                </c:pt>
                <c:pt idx="37">
                  <c:v>0.88888888888888895</c:v>
                </c:pt>
                <c:pt idx="38">
                  <c:v>0.88888888888888895</c:v>
                </c:pt>
                <c:pt idx="39">
                  <c:v>0.88888888888888895</c:v>
                </c:pt>
                <c:pt idx="40">
                  <c:v>0.88888888888888895</c:v>
                </c:pt>
                <c:pt idx="41">
                  <c:v>0.88888888888888895</c:v>
                </c:pt>
                <c:pt idx="42">
                  <c:v>0.88888888888888895</c:v>
                </c:pt>
                <c:pt idx="43">
                  <c:v>0.88888888888888895</c:v>
                </c:pt>
                <c:pt idx="44">
                  <c:v>0.88888888888888895</c:v>
                </c:pt>
                <c:pt idx="45">
                  <c:v>0.88888888888888895</c:v>
                </c:pt>
                <c:pt idx="46">
                  <c:v>0.88888888888888895</c:v>
                </c:pt>
                <c:pt idx="47">
                  <c:v>0.88888888888888895</c:v>
                </c:pt>
                <c:pt idx="48">
                  <c:v>0.76190476190476197</c:v>
                </c:pt>
                <c:pt idx="49">
                  <c:v>0.76190476190476197</c:v>
                </c:pt>
                <c:pt idx="50">
                  <c:v>0.76190476190476197</c:v>
                </c:pt>
                <c:pt idx="51">
                  <c:v>0.76190476190476197</c:v>
                </c:pt>
                <c:pt idx="52">
                  <c:v>0.76190476190476197</c:v>
                </c:pt>
                <c:pt idx="53">
                  <c:v>0.76190476190476197</c:v>
                </c:pt>
                <c:pt idx="54">
                  <c:v>0.76190476190476197</c:v>
                </c:pt>
                <c:pt idx="55">
                  <c:v>0.76190476190476197</c:v>
                </c:pt>
                <c:pt idx="56">
                  <c:v>0.634920634920635</c:v>
                </c:pt>
                <c:pt idx="57">
                  <c:v>0.634920634920635</c:v>
                </c:pt>
                <c:pt idx="58">
                  <c:v>0.634920634920635</c:v>
                </c:pt>
                <c:pt idx="59">
                  <c:v>0.634920634920635</c:v>
                </c:pt>
                <c:pt idx="60">
                  <c:v>0.634920634920635</c:v>
                </c:pt>
                <c:pt idx="61">
                  <c:v>0.634920634920635</c:v>
                </c:pt>
                <c:pt idx="62">
                  <c:v>0.634920634920635</c:v>
                </c:pt>
                <c:pt idx="63">
                  <c:v>0.634920634920635</c:v>
                </c:pt>
                <c:pt idx="64">
                  <c:v>0.634920634920635</c:v>
                </c:pt>
                <c:pt idx="65">
                  <c:v>0.634920634920635</c:v>
                </c:pt>
                <c:pt idx="66">
                  <c:v>0.634920634920635</c:v>
                </c:pt>
                <c:pt idx="67">
                  <c:v>0.634920634920635</c:v>
                </c:pt>
                <c:pt idx="68">
                  <c:v>0.634920634920635</c:v>
                </c:pt>
                <c:pt idx="69">
                  <c:v>0.634920634920635</c:v>
                </c:pt>
                <c:pt idx="70">
                  <c:v>0.634920634920635</c:v>
                </c:pt>
                <c:pt idx="71">
                  <c:v>0.634920634920635</c:v>
                </c:pt>
                <c:pt idx="72">
                  <c:v>0.634920634920635</c:v>
                </c:pt>
                <c:pt idx="73">
                  <c:v>0.634920634920635</c:v>
                </c:pt>
                <c:pt idx="74">
                  <c:v>0.50793650793650802</c:v>
                </c:pt>
                <c:pt idx="75">
                  <c:v>0.50793650793650802</c:v>
                </c:pt>
                <c:pt idx="76">
                  <c:v>0.50793650793650802</c:v>
                </c:pt>
                <c:pt idx="77">
                  <c:v>0.50793650793650802</c:v>
                </c:pt>
                <c:pt idx="78">
                  <c:v>0.50793650793650802</c:v>
                </c:pt>
                <c:pt idx="79">
                  <c:v>0.50793650793650802</c:v>
                </c:pt>
                <c:pt idx="80">
                  <c:v>0.50793650793650802</c:v>
                </c:pt>
                <c:pt idx="81">
                  <c:v>0.50793650793650802</c:v>
                </c:pt>
                <c:pt idx="82">
                  <c:v>0.50793650793650802</c:v>
                </c:pt>
                <c:pt idx="83">
                  <c:v>0.50793650793650802</c:v>
                </c:pt>
                <c:pt idx="84">
                  <c:v>0.50793650793650802</c:v>
                </c:pt>
                <c:pt idx="85">
                  <c:v>0.50793650793650802</c:v>
                </c:pt>
                <c:pt idx="86">
                  <c:v>0.50793650793650802</c:v>
                </c:pt>
                <c:pt idx="87">
                  <c:v>0.50793650793650802</c:v>
                </c:pt>
                <c:pt idx="88">
                  <c:v>0.50793650793650802</c:v>
                </c:pt>
                <c:pt idx="89">
                  <c:v>0.50793650793650802</c:v>
                </c:pt>
                <c:pt idx="90">
                  <c:v>0.50793650793650802</c:v>
                </c:pt>
                <c:pt idx="91">
                  <c:v>0.50793650793650802</c:v>
                </c:pt>
                <c:pt idx="92">
                  <c:v>0.50793650793650802</c:v>
                </c:pt>
                <c:pt idx="93">
                  <c:v>0.50793650793650802</c:v>
                </c:pt>
                <c:pt idx="94">
                  <c:v>0.50793650793650802</c:v>
                </c:pt>
                <c:pt idx="95">
                  <c:v>0.50793650793650802</c:v>
                </c:pt>
                <c:pt idx="96">
                  <c:v>0.50793650793650802</c:v>
                </c:pt>
                <c:pt idx="97">
                  <c:v>0.50793650793650802</c:v>
                </c:pt>
                <c:pt idx="98">
                  <c:v>0.50793650793650802</c:v>
                </c:pt>
                <c:pt idx="99">
                  <c:v>0.50793650793650802</c:v>
                </c:pt>
                <c:pt idx="100">
                  <c:v>0.50793650793650802</c:v>
                </c:pt>
                <c:pt idx="101">
                  <c:v>0.50793650793650802</c:v>
                </c:pt>
                <c:pt idx="102">
                  <c:v>0.50793650793650802</c:v>
                </c:pt>
                <c:pt idx="103">
                  <c:v>0.50793650793650802</c:v>
                </c:pt>
                <c:pt idx="104">
                  <c:v>0.50793650793650802</c:v>
                </c:pt>
              </c:numCache>
            </c:numRef>
          </c:yVal>
          <c:smooth val="0"/>
          <c:extLst>
            <c:ext xmlns:c16="http://schemas.microsoft.com/office/drawing/2014/chart" uri="{C3380CC4-5D6E-409C-BE32-E72D297353CC}">
              <c16:uniqueId val="{00000008-A5B4-45A8-9991-24F9A82F5720}"/>
            </c:ext>
          </c:extLst>
        </c:ser>
        <c:ser>
          <c:idx val="9"/>
          <c:order val="9"/>
          <c:tx>
            <c:v>occupational health-cens</c:v>
          </c:tx>
          <c:spPr>
            <a:ln w="25400" cap="rnd">
              <a:noFill/>
              <a:round/>
            </a:ln>
            <a:effectLst/>
          </c:spPr>
          <c:marker>
            <c:symbol val="plus"/>
            <c:size val="5"/>
            <c:spPr>
              <a:noFill/>
              <a:ln w="9525">
                <a:solidFill>
                  <a:srgbClr val="4199B0"/>
                </a:solidFill>
                <a:prstDash val="solid"/>
              </a:ln>
              <a:effectLst/>
            </c:spPr>
          </c:marker>
          <c:xVal>
            <c:numRef>
              <c:f>'Results (20)'!$HM$1:$HM$5</c:f>
              <c:numCache>
                <c:formatCode>General</c:formatCode>
                <c:ptCount val="5"/>
                <c:pt idx="0">
                  <c:v>0</c:v>
                </c:pt>
                <c:pt idx="1">
                  <c:v>13.0833333333333</c:v>
                </c:pt>
                <c:pt idx="2">
                  <c:v>18.4166666666667</c:v>
                </c:pt>
                <c:pt idx="3">
                  <c:v>18.5833333333333</c:v>
                </c:pt>
                <c:pt idx="4">
                  <c:v>21.25</c:v>
                </c:pt>
              </c:numCache>
            </c:numRef>
          </c:xVal>
          <c:yVal>
            <c:numRef>
              <c:f>'Results (20)'!$HL$1:$HL$5</c:f>
              <c:numCache>
                <c:formatCode>General</c:formatCode>
                <c:ptCount val="5"/>
                <c:pt idx="0">
                  <c:v>1</c:v>
                </c:pt>
                <c:pt idx="1">
                  <c:v>0.50793650793650802</c:v>
                </c:pt>
                <c:pt idx="2">
                  <c:v>0.50793650793650802</c:v>
                </c:pt>
                <c:pt idx="3">
                  <c:v>0.50793650793650802</c:v>
                </c:pt>
                <c:pt idx="4">
                  <c:v>0.50793650793650802</c:v>
                </c:pt>
              </c:numCache>
            </c:numRef>
          </c:yVal>
          <c:smooth val="0"/>
          <c:extLst>
            <c:ext xmlns:c16="http://schemas.microsoft.com/office/drawing/2014/chart" uri="{C3380CC4-5D6E-409C-BE32-E72D297353CC}">
              <c16:uniqueId val="{00000009-A5B4-45A8-9991-24F9A82F5720}"/>
            </c:ext>
          </c:extLst>
        </c:ser>
        <c:dLbls>
          <c:showLegendKey val="0"/>
          <c:showVal val="0"/>
          <c:showCatName val="0"/>
          <c:showSerName val="0"/>
          <c:showPercent val="0"/>
          <c:showBubbleSize val="0"/>
        </c:dLbls>
        <c:axId val="283211248"/>
        <c:axId val="283212976"/>
      </c:scatterChart>
      <c:valAx>
        <c:axId val="283211248"/>
        <c:scaling>
          <c:orientation val="minMax"/>
          <c:max val="21.2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a:t>
                </a:r>
                <a:r>
                  <a:rPr lang="en-GB" baseline="0"/>
                  <a:t> (yea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3212976"/>
        <c:crosses val="autoZero"/>
        <c:crossBetween val="midCat"/>
      </c:valAx>
      <c:valAx>
        <c:axId val="283212976"/>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retained in car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3211248"/>
        <c:crosses val="autoZero"/>
        <c:crossBetween val="midCat"/>
      </c:valAx>
      <c:spPr>
        <a:noFill/>
        <a:ln>
          <a:noFill/>
        </a:ln>
        <a:effectLst/>
      </c:spPr>
    </c:plotArea>
    <c:legend>
      <c:legendPos val="r"/>
      <c:legendEntry>
        <c:idx val="1"/>
        <c:delete val="1"/>
      </c:legendEntry>
      <c:legendEntry>
        <c:idx val="3"/>
        <c:delete val="1"/>
      </c:legendEntry>
      <c:legendEntry>
        <c:idx val="5"/>
        <c:delete val="1"/>
      </c:legendEntry>
      <c:legendEntry>
        <c:idx val="7"/>
        <c:delete val="1"/>
      </c:legendEntry>
      <c:legendEntry>
        <c:idx val="9"/>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71028343410652"/>
          <c:y val="6.3319764812302129E-2"/>
          <c:w val="0.84766882681734412"/>
          <c:h val="0.80279418939661029"/>
        </c:manualLayout>
      </c:layout>
      <c:scatterChart>
        <c:scatterStyle val="lineMarker"/>
        <c:varyColors val="0"/>
        <c:ser>
          <c:idx val="0"/>
          <c:order val="0"/>
          <c:tx>
            <c:v>duration</c:v>
          </c:tx>
          <c:spPr>
            <a:ln w="12700" cap="rnd">
              <a:solidFill>
                <a:srgbClr val="4572A8"/>
              </a:solidFill>
              <a:prstDash val="solid"/>
              <a:round/>
            </a:ln>
            <a:effectLst/>
          </c:spPr>
          <c:marker>
            <c:symbol val="none"/>
          </c:marker>
          <c:xVal>
            <c:numRef>
              <c:f>Results!$GU$1:$GU$119</c:f>
              <c:numCache>
                <c:formatCode>General</c:formatCode>
                <c:ptCount val="119"/>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0833333333333299</c:v>
                </c:pt>
                <c:pt idx="44">
                  <c:v>3.0833333333333299</c:v>
                </c:pt>
                <c:pt idx="45">
                  <c:v>3.25</c:v>
                </c:pt>
                <c:pt idx="46">
                  <c:v>3.25</c:v>
                </c:pt>
                <c:pt idx="47">
                  <c:v>3.3333333333333299</c:v>
                </c:pt>
                <c:pt idx="48">
                  <c:v>3.3333333333333299</c:v>
                </c:pt>
                <c:pt idx="49">
                  <c:v>3.5</c:v>
                </c:pt>
                <c:pt idx="50">
                  <c:v>3.5</c:v>
                </c:pt>
                <c:pt idx="51">
                  <c:v>3.5833333333333299</c:v>
                </c:pt>
                <c:pt idx="52">
                  <c:v>3.5833333333333299</c:v>
                </c:pt>
                <c:pt idx="53">
                  <c:v>4</c:v>
                </c:pt>
                <c:pt idx="54">
                  <c:v>4</c:v>
                </c:pt>
                <c:pt idx="55">
                  <c:v>4.5833333333333304</c:v>
                </c:pt>
                <c:pt idx="56">
                  <c:v>4.5833333333333304</c:v>
                </c:pt>
                <c:pt idx="57">
                  <c:v>4.8333333333333304</c:v>
                </c:pt>
                <c:pt idx="58">
                  <c:v>4.8333333333333304</c:v>
                </c:pt>
                <c:pt idx="59">
                  <c:v>5</c:v>
                </c:pt>
                <c:pt idx="60">
                  <c:v>5</c:v>
                </c:pt>
                <c:pt idx="61">
                  <c:v>5.5</c:v>
                </c:pt>
                <c:pt idx="62">
                  <c:v>5.5</c:v>
                </c:pt>
                <c:pt idx="63">
                  <c:v>5.6666666666666696</c:v>
                </c:pt>
                <c:pt idx="64">
                  <c:v>5.6666666666666696</c:v>
                </c:pt>
                <c:pt idx="65">
                  <c:v>5.8333333333333304</c:v>
                </c:pt>
                <c:pt idx="66">
                  <c:v>5.8333333333333304</c:v>
                </c:pt>
                <c:pt idx="67">
                  <c:v>5.9166666666666696</c:v>
                </c:pt>
                <c:pt idx="68">
                  <c:v>5.9166666666666696</c:v>
                </c:pt>
                <c:pt idx="69">
                  <c:v>6.1666666666666696</c:v>
                </c:pt>
                <c:pt idx="70">
                  <c:v>6.1666666666666696</c:v>
                </c:pt>
                <c:pt idx="71">
                  <c:v>6.25</c:v>
                </c:pt>
                <c:pt idx="72">
                  <c:v>6.25</c:v>
                </c:pt>
                <c:pt idx="73">
                  <c:v>6.4166666666666696</c:v>
                </c:pt>
                <c:pt idx="74">
                  <c:v>6.4166666666666696</c:v>
                </c:pt>
                <c:pt idx="75">
                  <c:v>6.5</c:v>
                </c:pt>
                <c:pt idx="76">
                  <c:v>6.5</c:v>
                </c:pt>
                <c:pt idx="77">
                  <c:v>6.75</c:v>
                </c:pt>
                <c:pt idx="78">
                  <c:v>6.75</c:v>
                </c:pt>
                <c:pt idx="79">
                  <c:v>6.8333333333333304</c:v>
                </c:pt>
                <c:pt idx="80">
                  <c:v>6.8333333333333304</c:v>
                </c:pt>
                <c:pt idx="81">
                  <c:v>7.8333333333333304</c:v>
                </c:pt>
                <c:pt idx="82">
                  <c:v>7.8333333333333304</c:v>
                </c:pt>
                <c:pt idx="83">
                  <c:v>9.4166666666666696</c:v>
                </c:pt>
                <c:pt idx="84">
                  <c:v>9.4166666666666696</c:v>
                </c:pt>
                <c:pt idx="85">
                  <c:v>10</c:v>
                </c:pt>
                <c:pt idx="86">
                  <c:v>10</c:v>
                </c:pt>
                <c:pt idx="87">
                  <c:v>10.1666666666667</c:v>
                </c:pt>
                <c:pt idx="88">
                  <c:v>10.1666666666667</c:v>
                </c:pt>
                <c:pt idx="89">
                  <c:v>10.5</c:v>
                </c:pt>
                <c:pt idx="90">
                  <c:v>10.5</c:v>
                </c:pt>
                <c:pt idx="91">
                  <c:v>10.8333333333333</c:v>
                </c:pt>
                <c:pt idx="92">
                  <c:v>10.8333333333333</c:v>
                </c:pt>
                <c:pt idx="93">
                  <c:v>11.5833333333333</c:v>
                </c:pt>
                <c:pt idx="94">
                  <c:v>11.5833333333333</c:v>
                </c:pt>
                <c:pt idx="95">
                  <c:v>12.3333333333333</c:v>
                </c:pt>
                <c:pt idx="96">
                  <c:v>12.3333333333333</c:v>
                </c:pt>
                <c:pt idx="97">
                  <c:v>12.8333333333333</c:v>
                </c:pt>
                <c:pt idx="98">
                  <c:v>12.8333333333333</c:v>
                </c:pt>
                <c:pt idx="99">
                  <c:v>13</c:v>
                </c:pt>
                <c:pt idx="100">
                  <c:v>13</c:v>
                </c:pt>
                <c:pt idx="101">
                  <c:v>14.4166666666667</c:v>
                </c:pt>
                <c:pt idx="102">
                  <c:v>14.4166666666667</c:v>
                </c:pt>
                <c:pt idx="103">
                  <c:v>15.0833333333333</c:v>
                </c:pt>
                <c:pt idx="104">
                  <c:v>15.0833333333333</c:v>
                </c:pt>
                <c:pt idx="105">
                  <c:v>15.5833333333333</c:v>
                </c:pt>
                <c:pt idx="106">
                  <c:v>15.5833333333333</c:v>
                </c:pt>
                <c:pt idx="107">
                  <c:v>15.75</c:v>
                </c:pt>
                <c:pt idx="108">
                  <c:v>15.75</c:v>
                </c:pt>
                <c:pt idx="109">
                  <c:v>17.1666666666667</c:v>
                </c:pt>
                <c:pt idx="110">
                  <c:v>17.1666666666667</c:v>
                </c:pt>
                <c:pt idx="111">
                  <c:v>17.3333333333333</c:v>
                </c:pt>
                <c:pt idx="112">
                  <c:v>17.3333333333333</c:v>
                </c:pt>
                <c:pt idx="113">
                  <c:v>18.0833333333333</c:v>
                </c:pt>
                <c:pt idx="114">
                  <c:v>18.0833333333333</c:v>
                </c:pt>
                <c:pt idx="115">
                  <c:v>18.8333333333333</c:v>
                </c:pt>
                <c:pt idx="116">
                  <c:v>18.8333333333333</c:v>
                </c:pt>
                <c:pt idx="117">
                  <c:v>21</c:v>
                </c:pt>
                <c:pt idx="118">
                  <c:v>21</c:v>
                </c:pt>
              </c:numCache>
            </c:numRef>
          </c:xVal>
          <c:yVal>
            <c:numRef>
              <c:f>Results!$GT$1:$GT$119</c:f>
              <c:numCache>
                <c:formatCode>General</c:formatCode>
                <c:ptCount val="119"/>
                <c:pt idx="0">
                  <c:v>1</c:v>
                </c:pt>
                <c:pt idx="1">
                  <c:v>1</c:v>
                </c:pt>
                <c:pt idx="2">
                  <c:v>1</c:v>
                </c:pt>
                <c:pt idx="3">
                  <c:v>1</c:v>
                </c:pt>
                <c:pt idx="4">
                  <c:v>1</c:v>
                </c:pt>
                <c:pt idx="5">
                  <c:v>1</c:v>
                </c:pt>
                <c:pt idx="6">
                  <c:v>1</c:v>
                </c:pt>
                <c:pt idx="7">
                  <c:v>1</c:v>
                </c:pt>
                <c:pt idx="8">
                  <c:v>1</c:v>
                </c:pt>
                <c:pt idx="9">
                  <c:v>1</c:v>
                </c:pt>
                <c:pt idx="10">
                  <c:v>0.98795180722891596</c:v>
                </c:pt>
                <c:pt idx="11">
                  <c:v>0.98795180722891596</c:v>
                </c:pt>
                <c:pt idx="12">
                  <c:v>0.98795180722891596</c:v>
                </c:pt>
                <c:pt idx="13">
                  <c:v>0.98795180722891596</c:v>
                </c:pt>
                <c:pt idx="14">
                  <c:v>0.98795180722891596</c:v>
                </c:pt>
                <c:pt idx="15">
                  <c:v>0.98795180722891596</c:v>
                </c:pt>
                <c:pt idx="16">
                  <c:v>0.97528575841828902</c:v>
                </c:pt>
                <c:pt idx="17">
                  <c:v>0.97528575841828902</c:v>
                </c:pt>
                <c:pt idx="18">
                  <c:v>0.97528575841828902</c:v>
                </c:pt>
                <c:pt idx="19">
                  <c:v>0.97528575841828902</c:v>
                </c:pt>
                <c:pt idx="20">
                  <c:v>0.97528575841828902</c:v>
                </c:pt>
                <c:pt idx="21">
                  <c:v>0.97528575841828902</c:v>
                </c:pt>
                <c:pt idx="22">
                  <c:v>0.96115118220932805</c:v>
                </c:pt>
                <c:pt idx="23">
                  <c:v>0.96115118220932805</c:v>
                </c:pt>
                <c:pt idx="24">
                  <c:v>0.96115118220932805</c:v>
                </c:pt>
                <c:pt idx="25">
                  <c:v>0.96115118220932805</c:v>
                </c:pt>
                <c:pt idx="26">
                  <c:v>0.92963802869426804</c:v>
                </c:pt>
                <c:pt idx="27">
                  <c:v>0.92963802869426804</c:v>
                </c:pt>
                <c:pt idx="28">
                  <c:v>0.91388145193673798</c:v>
                </c:pt>
                <c:pt idx="29">
                  <c:v>0.91388145193673798</c:v>
                </c:pt>
                <c:pt idx="30">
                  <c:v>0.89784844400802299</c:v>
                </c:pt>
                <c:pt idx="31">
                  <c:v>0.89784844400802299</c:v>
                </c:pt>
                <c:pt idx="32">
                  <c:v>0.88181543607930801</c:v>
                </c:pt>
                <c:pt idx="33">
                  <c:v>0.88181543607930801</c:v>
                </c:pt>
                <c:pt idx="34">
                  <c:v>0.86578242815059403</c:v>
                </c:pt>
                <c:pt idx="35">
                  <c:v>0.86578242815059403</c:v>
                </c:pt>
                <c:pt idx="36">
                  <c:v>0.86578242815059403</c:v>
                </c:pt>
                <c:pt idx="37">
                  <c:v>0.86578242815059403</c:v>
                </c:pt>
                <c:pt idx="38">
                  <c:v>0.86578242815059403</c:v>
                </c:pt>
                <c:pt idx="39">
                  <c:v>0.86578242815059403</c:v>
                </c:pt>
                <c:pt idx="40">
                  <c:v>0.84913276607077504</c:v>
                </c:pt>
                <c:pt idx="41">
                  <c:v>0.84913276607077504</c:v>
                </c:pt>
                <c:pt idx="42">
                  <c:v>0.83144250011096699</c:v>
                </c:pt>
                <c:pt idx="43">
                  <c:v>0.83144250011096699</c:v>
                </c:pt>
                <c:pt idx="44">
                  <c:v>0.81375223415115905</c:v>
                </c:pt>
                <c:pt idx="45">
                  <c:v>0.81375223415115905</c:v>
                </c:pt>
                <c:pt idx="46">
                  <c:v>0.81375223415115905</c:v>
                </c:pt>
                <c:pt idx="47">
                  <c:v>0.81375223415115905</c:v>
                </c:pt>
                <c:pt idx="48">
                  <c:v>0.77758546818888497</c:v>
                </c:pt>
                <c:pt idx="49">
                  <c:v>0.77758546818888497</c:v>
                </c:pt>
                <c:pt idx="50">
                  <c:v>0.75950208520774798</c:v>
                </c:pt>
                <c:pt idx="51">
                  <c:v>0.75950208520774798</c:v>
                </c:pt>
                <c:pt idx="52">
                  <c:v>0.75950208520774798</c:v>
                </c:pt>
                <c:pt idx="53">
                  <c:v>0.75950208520774798</c:v>
                </c:pt>
                <c:pt idx="54">
                  <c:v>0.75950208520774798</c:v>
                </c:pt>
                <c:pt idx="55">
                  <c:v>0.75950208520774798</c:v>
                </c:pt>
                <c:pt idx="56">
                  <c:v>0.75950208520774798</c:v>
                </c:pt>
                <c:pt idx="57">
                  <c:v>0.75950208520774798</c:v>
                </c:pt>
                <c:pt idx="58">
                  <c:v>0.71844791843976197</c:v>
                </c:pt>
                <c:pt idx="59">
                  <c:v>0.71844791843976197</c:v>
                </c:pt>
                <c:pt idx="60">
                  <c:v>0.71844791843976197</c:v>
                </c:pt>
                <c:pt idx="61">
                  <c:v>0.71844791843976197</c:v>
                </c:pt>
                <c:pt idx="62">
                  <c:v>0.69599642098851899</c:v>
                </c:pt>
                <c:pt idx="63">
                  <c:v>0.69599642098851899</c:v>
                </c:pt>
                <c:pt idx="64">
                  <c:v>0.69599642098851899</c:v>
                </c:pt>
                <c:pt idx="65">
                  <c:v>0.69599642098851899</c:v>
                </c:pt>
                <c:pt idx="66">
                  <c:v>0.69599642098851899</c:v>
                </c:pt>
                <c:pt idx="67">
                  <c:v>0.69599642098851899</c:v>
                </c:pt>
                <c:pt idx="68">
                  <c:v>0.69599642098851899</c:v>
                </c:pt>
                <c:pt idx="69">
                  <c:v>0.69599642098851899</c:v>
                </c:pt>
                <c:pt idx="70">
                  <c:v>0.67113940595321497</c:v>
                </c:pt>
                <c:pt idx="71">
                  <c:v>0.67113940595321497</c:v>
                </c:pt>
                <c:pt idx="72">
                  <c:v>0.67113940595321497</c:v>
                </c:pt>
                <c:pt idx="73">
                  <c:v>0.67113940595321497</c:v>
                </c:pt>
                <c:pt idx="74">
                  <c:v>0.67113940595321497</c:v>
                </c:pt>
                <c:pt idx="75">
                  <c:v>0.67113940595321497</c:v>
                </c:pt>
                <c:pt idx="76">
                  <c:v>0.67113940595321497</c:v>
                </c:pt>
                <c:pt idx="77">
                  <c:v>0.67113940595321497</c:v>
                </c:pt>
                <c:pt idx="78">
                  <c:v>0.64195943178133597</c:v>
                </c:pt>
                <c:pt idx="79">
                  <c:v>0.64195943178133597</c:v>
                </c:pt>
                <c:pt idx="80">
                  <c:v>0.64195943178133597</c:v>
                </c:pt>
                <c:pt idx="81">
                  <c:v>0.64195943178133597</c:v>
                </c:pt>
                <c:pt idx="82">
                  <c:v>0.61138993502984396</c:v>
                </c:pt>
                <c:pt idx="83">
                  <c:v>0.61138993502984396</c:v>
                </c:pt>
                <c:pt idx="84">
                  <c:v>0.58082043827835195</c:v>
                </c:pt>
                <c:pt idx="85">
                  <c:v>0.58082043827835195</c:v>
                </c:pt>
                <c:pt idx="86">
                  <c:v>0.55025094152686005</c:v>
                </c:pt>
                <c:pt idx="87">
                  <c:v>0.55025094152686005</c:v>
                </c:pt>
                <c:pt idx="88">
                  <c:v>0.55025094152686005</c:v>
                </c:pt>
                <c:pt idx="89">
                  <c:v>0.55025094152686005</c:v>
                </c:pt>
                <c:pt idx="90">
                  <c:v>0.55025094152686005</c:v>
                </c:pt>
                <c:pt idx="91">
                  <c:v>0.55025094152686005</c:v>
                </c:pt>
                <c:pt idx="92">
                  <c:v>0.51586025768143096</c:v>
                </c:pt>
                <c:pt idx="93">
                  <c:v>0.51586025768143096</c:v>
                </c:pt>
                <c:pt idx="94">
                  <c:v>0.51586025768143096</c:v>
                </c:pt>
                <c:pt idx="95">
                  <c:v>0.51586025768143096</c:v>
                </c:pt>
                <c:pt idx="96">
                  <c:v>0.51586025768143096</c:v>
                </c:pt>
                <c:pt idx="97">
                  <c:v>0.51586025768143096</c:v>
                </c:pt>
                <c:pt idx="98">
                  <c:v>0.51586025768143096</c:v>
                </c:pt>
                <c:pt idx="99">
                  <c:v>0.51586025768143096</c:v>
                </c:pt>
                <c:pt idx="100">
                  <c:v>0.51586025768143096</c:v>
                </c:pt>
                <c:pt idx="101">
                  <c:v>0.51586025768143096</c:v>
                </c:pt>
                <c:pt idx="102">
                  <c:v>0.51586025768143096</c:v>
                </c:pt>
                <c:pt idx="103">
                  <c:v>0.51586025768143096</c:v>
                </c:pt>
                <c:pt idx="104">
                  <c:v>0.51586025768143096</c:v>
                </c:pt>
                <c:pt idx="105">
                  <c:v>0.51586025768143096</c:v>
                </c:pt>
                <c:pt idx="106">
                  <c:v>0.51586025768143096</c:v>
                </c:pt>
                <c:pt idx="107">
                  <c:v>0.51586025768143096</c:v>
                </c:pt>
                <c:pt idx="108">
                  <c:v>0.51586025768143096</c:v>
                </c:pt>
                <c:pt idx="109">
                  <c:v>0.51586025768143096</c:v>
                </c:pt>
                <c:pt idx="110">
                  <c:v>0.51586025768143096</c:v>
                </c:pt>
                <c:pt idx="111">
                  <c:v>0.51586025768143096</c:v>
                </c:pt>
                <c:pt idx="112">
                  <c:v>0.41268820614514501</c:v>
                </c:pt>
                <c:pt idx="113">
                  <c:v>0.41268820614514501</c:v>
                </c:pt>
                <c:pt idx="114">
                  <c:v>0.41268820614514501</c:v>
                </c:pt>
                <c:pt idx="115">
                  <c:v>0.41268820614514501</c:v>
                </c:pt>
                <c:pt idx="116">
                  <c:v>0.41268820614514501</c:v>
                </c:pt>
                <c:pt idx="117">
                  <c:v>0.41268820614514501</c:v>
                </c:pt>
                <c:pt idx="118">
                  <c:v>0.41268820614514501</c:v>
                </c:pt>
              </c:numCache>
            </c:numRef>
          </c:yVal>
          <c:smooth val="0"/>
          <c:extLst>
            <c:ext xmlns:c16="http://schemas.microsoft.com/office/drawing/2014/chart" uri="{C3380CC4-5D6E-409C-BE32-E72D297353CC}">
              <c16:uniqueId val="{00000000-BF2B-4919-AEE0-02766F7A42D0}"/>
            </c:ext>
          </c:extLst>
        </c:ser>
        <c:ser>
          <c:idx val="1"/>
          <c:order val="1"/>
          <c:tx>
            <c:v>duration-cens</c:v>
          </c:tx>
          <c:spPr>
            <a:ln w="25400" cap="rnd">
              <a:noFill/>
              <a:round/>
            </a:ln>
            <a:effectLst/>
          </c:spPr>
          <c:marker>
            <c:symbol val="plus"/>
            <c:size val="5"/>
            <c:spPr>
              <a:noFill/>
              <a:ln w="9525">
                <a:solidFill>
                  <a:srgbClr val="4572A8"/>
                </a:solidFill>
                <a:prstDash val="solid"/>
              </a:ln>
              <a:effectLst/>
            </c:spPr>
          </c:marker>
          <c:xVal>
            <c:numRef>
              <c:f>Results!$GW$1:$GW$44</c:f>
              <c:numCache>
                <c:formatCode>General</c:formatCode>
                <c:ptCount val="44"/>
                <c:pt idx="0">
                  <c:v>0</c:v>
                </c:pt>
                <c:pt idx="1">
                  <c:v>8.3333333333333301E-2</c:v>
                </c:pt>
                <c:pt idx="2">
                  <c:v>0.25</c:v>
                </c:pt>
                <c:pt idx="3">
                  <c:v>0.41666666666666702</c:v>
                </c:pt>
                <c:pt idx="4">
                  <c:v>0.5</c:v>
                </c:pt>
                <c:pt idx="5">
                  <c:v>0.66666666666666696</c:v>
                </c:pt>
                <c:pt idx="6">
                  <c:v>0.75</c:v>
                </c:pt>
                <c:pt idx="7">
                  <c:v>0.91666666666666696</c:v>
                </c:pt>
                <c:pt idx="8">
                  <c:v>1</c:v>
                </c:pt>
                <c:pt idx="9">
                  <c:v>1.0833333333333299</c:v>
                </c:pt>
                <c:pt idx="10">
                  <c:v>1.1666666666666701</c:v>
                </c:pt>
                <c:pt idx="11">
                  <c:v>1.25</c:v>
                </c:pt>
                <c:pt idx="12">
                  <c:v>1.5833333333333299</c:v>
                </c:pt>
                <c:pt idx="13">
                  <c:v>2.25</c:v>
                </c:pt>
                <c:pt idx="14">
                  <c:v>2.3333333333333299</c:v>
                </c:pt>
                <c:pt idx="15">
                  <c:v>2.5833333333333299</c:v>
                </c:pt>
                <c:pt idx="16">
                  <c:v>3.25</c:v>
                </c:pt>
                <c:pt idx="17">
                  <c:v>3.5</c:v>
                </c:pt>
                <c:pt idx="18">
                  <c:v>3.5833333333333299</c:v>
                </c:pt>
                <c:pt idx="19">
                  <c:v>4</c:v>
                </c:pt>
                <c:pt idx="20">
                  <c:v>4.5833333333333304</c:v>
                </c:pt>
                <c:pt idx="21">
                  <c:v>4.8333333333333304</c:v>
                </c:pt>
                <c:pt idx="22">
                  <c:v>5</c:v>
                </c:pt>
                <c:pt idx="23">
                  <c:v>5.6666666666666696</c:v>
                </c:pt>
                <c:pt idx="24">
                  <c:v>5.8333333333333304</c:v>
                </c:pt>
                <c:pt idx="25">
                  <c:v>5.9166666666666696</c:v>
                </c:pt>
                <c:pt idx="26">
                  <c:v>6.25</c:v>
                </c:pt>
                <c:pt idx="27">
                  <c:v>6.4166666666666696</c:v>
                </c:pt>
                <c:pt idx="28">
                  <c:v>6.5</c:v>
                </c:pt>
                <c:pt idx="29">
                  <c:v>6.8333333333333304</c:v>
                </c:pt>
                <c:pt idx="30">
                  <c:v>10.1666666666667</c:v>
                </c:pt>
                <c:pt idx="31">
                  <c:v>10.5</c:v>
                </c:pt>
                <c:pt idx="32">
                  <c:v>11.5833333333333</c:v>
                </c:pt>
                <c:pt idx="33">
                  <c:v>12.3333333333333</c:v>
                </c:pt>
                <c:pt idx="34">
                  <c:v>12.8333333333333</c:v>
                </c:pt>
                <c:pt idx="35">
                  <c:v>13</c:v>
                </c:pt>
                <c:pt idx="36">
                  <c:v>14.4166666666667</c:v>
                </c:pt>
                <c:pt idx="37">
                  <c:v>15.0833333333333</c:v>
                </c:pt>
                <c:pt idx="38">
                  <c:v>15.5833333333333</c:v>
                </c:pt>
                <c:pt idx="39">
                  <c:v>15.75</c:v>
                </c:pt>
                <c:pt idx="40">
                  <c:v>17.1666666666667</c:v>
                </c:pt>
                <c:pt idx="41">
                  <c:v>18.0833333333333</c:v>
                </c:pt>
                <c:pt idx="42">
                  <c:v>18.8333333333333</c:v>
                </c:pt>
                <c:pt idx="43">
                  <c:v>21</c:v>
                </c:pt>
              </c:numCache>
            </c:numRef>
          </c:xVal>
          <c:yVal>
            <c:numRef>
              <c:f>Results!$GV$1:$GV$44</c:f>
              <c:numCache>
                <c:formatCode>General</c:formatCode>
                <c:ptCount val="44"/>
                <c:pt idx="0">
                  <c:v>1</c:v>
                </c:pt>
                <c:pt idx="1">
                  <c:v>1</c:v>
                </c:pt>
                <c:pt idx="2">
                  <c:v>1</c:v>
                </c:pt>
                <c:pt idx="3">
                  <c:v>1</c:v>
                </c:pt>
                <c:pt idx="4">
                  <c:v>1</c:v>
                </c:pt>
                <c:pt idx="5">
                  <c:v>0.98795180722891596</c:v>
                </c:pt>
                <c:pt idx="6">
                  <c:v>0.98795180722891596</c:v>
                </c:pt>
                <c:pt idx="7">
                  <c:v>0.98795180722891596</c:v>
                </c:pt>
                <c:pt idx="8">
                  <c:v>0.97528575841828902</c:v>
                </c:pt>
                <c:pt idx="9">
                  <c:v>0.97528575841828902</c:v>
                </c:pt>
                <c:pt idx="10">
                  <c:v>0.97528575841828902</c:v>
                </c:pt>
                <c:pt idx="11">
                  <c:v>0.96115118220932805</c:v>
                </c:pt>
                <c:pt idx="12">
                  <c:v>0.92963802869426804</c:v>
                </c:pt>
                <c:pt idx="13">
                  <c:v>0.86578242815059403</c:v>
                </c:pt>
                <c:pt idx="14">
                  <c:v>0.86578242815059403</c:v>
                </c:pt>
                <c:pt idx="15">
                  <c:v>0.86578242815059403</c:v>
                </c:pt>
                <c:pt idx="16">
                  <c:v>0.81375223415115905</c:v>
                </c:pt>
                <c:pt idx="17">
                  <c:v>0.77758546818888497</c:v>
                </c:pt>
                <c:pt idx="18">
                  <c:v>0.75950208520774798</c:v>
                </c:pt>
                <c:pt idx="19">
                  <c:v>0.75950208520774798</c:v>
                </c:pt>
                <c:pt idx="20">
                  <c:v>0.75950208520774798</c:v>
                </c:pt>
                <c:pt idx="21">
                  <c:v>0.75950208520774798</c:v>
                </c:pt>
                <c:pt idx="22">
                  <c:v>0.71844791843976197</c:v>
                </c:pt>
                <c:pt idx="23">
                  <c:v>0.69599642098851899</c:v>
                </c:pt>
                <c:pt idx="24">
                  <c:v>0.69599642098851899</c:v>
                </c:pt>
                <c:pt idx="25">
                  <c:v>0.69599642098851899</c:v>
                </c:pt>
                <c:pt idx="26">
                  <c:v>0.67113940595321497</c:v>
                </c:pt>
                <c:pt idx="27">
                  <c:v>0.67113940595321497</c:v>
                </c:pt>
                <c:pt idx="28">
                  <c:v>0.67113940595321497</c:v>
                </c:pt>
                <c:pt idx="29">
                  <c:v>0.64195943178133597</c:v>
                </c:pt>
                <c:pt idx="30">
                  <c:v>0.55025094152686005</c:v>
                </c:pt>
                <c:pt idx="31">
                  <c:v>0.55025094152686005</c:v>
                </c:pt>
                <c:pt idx="32">
                  <c:v>0.51586025768143096</c:v>
                </c:pt>
                <c:pt idx="33">
                  <c:v>0.51586025768143096</c:v>
                </c:pt>
                <c:pt idx="34">
                  <c:v>0.51586025768143096</c:v>
                </c:pt>
                <c:pt idx="35">
                  <c:v>0.51586025768143096</c:v>
                </c:pt>
                <c:pt idx="36">
                  <c:v>0.51586025768143096</c:v>
                </c:pt>
                <c:pt idx="37">
                  <c:v>0.51586025768143096</c:v>
                </c:pt>
                <c:pt idx="38">
                  <c:v>0.51586025768143096</c:v>
                </c:pt>
                <c:pt idx="39">
                  <c:v>0.51586025768143096</c:v>
                </c:pt>
                <c:pt idx="40">
                  <c:v>0.51586025768143096</c:v>
                </c:pt>
                <c:pt idx="41">
                  <c:v>0.41268820614514501</c:v>
                </c:pt>
                <c:pt idx="42">
                  <c:v>0.41268820614514501</c:v>
                </c:pt>
                <c:pt idx="43">
                  <c:v>0.41268820614514501</c:v>
                </c:pt>
              </c:numCache>
            </c:numRef>
          </c:yVal>
          <c:smooth val="0"/>
          <c:extLst>
            <c:ext xmlns:c16="http://schemas.microsoft.com/office/drawing/2014/chart" uri="{C3380CC4-5D6E-409C-BE32-E72D297353CC}">
              <c16:uniqueId val="{00000001-BF2B-4919-AEE0-02766F7A42D0}"/>
            </c:ext>
          </c:extLst>
        </c:ser>
        <c:dLbls>
          <c:showLegendKey val="0"/>
          <c:showVal val="0"/>
          <c:showCatName val="0"/>
          <c:showSerName val="0"/>
          <c:showPercent val="0"/>
          <c:showBubbleSize val="0"/>
        </c:dLbls>
        <c:axId val="628721935"/>
        <c:axId val="628951519"/>
      </c:scatterChart>
      <c:valAx>
        <c:axId val="628721935"/>
        <c:scaling>
          <c:orientation val="minMax"/>
          <c:max val="2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8951519"/>
        <c:crosses val="autoZero"/>
        <c:crossBetween val="midCat"/>
      </c:valAx>
      <c:valAx>
        <c:axId val="628951519"/>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HBeAg-positiv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8721935"/>
        <c:crosses val="autoZero"/>
        <c:crossBetween val="midCat"/>
      </c:valAx>
      <c:spPr>
        <a:noFill/>
        <a:ln>
          <a:noFill/>
        </a:ln>
        <a:effectLst/>
      </c:spPr>
    </c:plotArea>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F</c:v>
          </c:tx>
          <c:spPr>
            <a:ln w="12700" cap="rnd">
              <a:solidFill>
                <a:srgbClr val="4572A8"/>
              </a:solidFill>
              <a:prstDash val="solid"/>
              <a:round/>
            </a:ln>
            <a:effectLst/>
          </c:spPr>
          <c:marker>
            <c:symbol val="none"/>
          </c:marker>
          <c:xVal>
            <c:numRef>
              <c:f>'Results (2)'!$GU$1:$GU$119</c:f>
              <c:numCache>
                <c:formatCode>General</c:formatCode>
                <c:ptCount val="119"/>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0833333333333299</c:v>
                </c:pt>
                <c:pt idx="44">
                  <c:v>3.0833333333333299</c:v>
                </c:pt>
                <c:pt idx="45">
                  <c:v>3.25</c:v>
                </c:pt>
                <c:pt idx="46">
                  <c:v>3.25</c:v>
                </c:pt>
                <c:pt idx="47">
                  <c:v>3.3333333333333299</c:v>
                </c:pt>
                <c:pt idx="48">
                  <c:v>3.3333333333333299</c:v>
                </c:pt>
                <c:pt idx="49">
                  <c:v>3.5</c:v>
                </c:pt>
                <c:pt idx="50">
                  <c:v>3.5</c:v>
                </c:pt>
                <c:pt idx="51">
                  <c:v>3.5833333333333299</c:v>
                </c:pt>
                <c:pt idx="52">
                  <c:v>3.5833333333333299</c:v>
                </c:pt>
                <c:pt idx="53">
                  <c:v>4</c:v>
                </c:pt>
                <c:pt idx="54">
                  <c:v>4</c:v>
                </c:pt>
                <c:pt idx="55">
                  <c:v>4.5833333333333304</c:v>
                </c:pt>
                <c:pt idx="56">
                  <c:v>4.5833333333333304</c:v>
                </c:pt>
                <c:pt idx="57">
                  <c:v>4.8333333333333304</c:v>
                </c:pt>
                <c:pt idx="58">
                  <c:v>4.8333333333333304</c:v>
                </c:pt>
                <c:pt idx="59">
                  <c:v>5</c:v>
                </c:pt>
                <c:pt idx="60">
                  <c:v>5</c:v>
                </c:pt>
                <c:pt idx="61">
                  <c:v>5.5</c:v>
                </c:pt>
                <c:pt idx="62">
                  <c:v>5.5</c:v>
                </c:pt>
                <c:pt idx="63">
                  <c:v>5.6666666666666696</c:v>
                </c:pt>
                <c:pt idx="64">
                  <c:v>5.6666666666666696</c:v>
                </c:pt>
                <c:pt idx="65">
                  <c:v>5.8333333333333304</c:v>
                </c:pt>
                <c:pt idx="66">
                  <c:v>5.8333333333333304</c:v>
                </c:pt>
                <c:pt idx="67">
                  <c:v>5.9166666666666696</c:v>
                </c:pt>
                <c:pt idx="68">
                  <c:v>5.9166666666666696</c:v>
                </c:pt>
                <c:pt idx="69">
                  <c:v>6.1666666666666696</c:v>
                </c:pt>
                <c:pt idx="70">
                  <c:v>6.1666666666666696</c:v>
                </c:pt>
                <c:pt idx="71">
                  <c:v>6.25</c:v>
                </c:pt>
                <c:pt idx="72">
                  <c:v>6.25</c:v>
                </c:pt>
                <c:pt idx="73">
                  <c:v>6.4166666666666696</c:v>
                </c:pt>
                <c:pt idx="74">
                  <c:v>6.4166666666666696</c:v>
                </c:pt>
                <c:pt idx="75">
                  <c:v>6.5</c:v>
                </c:pt>
                <c:pt idx="76">
                  <c:v>6.5</c:v>
                </c:pt>
                <c:pt idx="77">
                  <c:v>6.75</c:v>
                </c:pt>
                <c:pt idx="78">
                  <c:v>6.75</c:v>
                </c:pt>
                <c:pt idx="79">
                  <c:v>6.8333333333333304</c:v>
                </c:pt>
                <c:pt idx="80">
                  <c:v>6.8333333333333304</c:v>
                </c:pt>
                <c:pt idx="81">
                  <c:v>7.8333333333333304</c:v>
                </c:pt>
                <c:pt idx="82">
                  <c:v>7.8333333333333304</c:v>
                </c:pt>
                <c:pt idx="83">
                  <c:v>9.4166666666666696</c:v>
                </c:pt>
                <c:pt idx="84">
                  <c:v>9.4166666666666696</c:v>
                </c:pt>
                <c:pt idx="85">
                  <c:v>10</c:v>
                </c:pt>
                <c:pt idx="86">
                  <c:v>10</c:v>
                </c:pt>
                <c:pt idx="87">
                  <c:v>10.1666666666667</c:v>
                </c:pt>
                <c:pt idx="88">
                  <c:v>10.1666666666667</c:v>
                </c:pt>
                <c:pt idx="89">
                  <c:v>10.5</c:v>
                </c:pt>
                <c:pt idx="90">
                  <c:v>10.5</c:v>
                </c:pt>
                <c:pt idx="91">
                  <c:v>10.8333333333333</c:v>
                </c:pt>
                <c:pt idx="92">
                  <c:v>10.8333333333333</c:v>
                </c:pt>
                <c:pt idx="93">
                  <c:v>11.5833333333333</c:v>
                </c:pt>
                <c:pt idx="94">
                  <c:v>11.5833333333333</c:v>
                </c:pt>
                <c:pt idx="95">
                  <c:v>12.3333333333333</c:v>
                </c:pt>
                <c:pt idx="96">
                  <c:v>12.3333333333333</c:v>
                </c:pt>
                <c:pt idx="97">
                  <c:v>12.8333333333333</c:v>
                </c:pt>
                <c:pt idx="98">
                  <c:v>12.8333333333333</c:v>
                </c:pt>
                <c:pt idx="99">
                  <c:v>13</c:v>
                </c:pt>
                <c:pt idx="100">
                  <c:v>13</c:v>
                </c:pt>
                <c:pt idx="101">
                  <c:v>14.4166666666667</c:v>
                </c:pt>
                <c:pt idx="102">
                  <c:v>14.4166666666667</c:v>
                </c:pt>
                <c:pt idx="103">
                  <c:v>15.0833333333333</c:v>
                </c:pt>
                <c:pt idx="104">
                  <c:v>15.0833333333333</c:v>
                </c:pt>
                <c:pt idx="105">
                  <c:v>15.5833333333333</c:v>
                </c:pt>
                <c:pt idx="106">
                  <c:v>15.5833333333333</c:v>
                </c:pt>
                <c:pt idx="107">
                  <c:v>15.75</c:v>
                </c:pt>
                <c:pt idx="108">
                  <c:v>15.75</c:v>
                </c:pt>
                <c:pt idx="109">
                  <c:v>17.1666666666667</c:v>
                </c:pt>
                <c:pt idx="110">
                  <c:v>17.1666666666667</c:v>
                </c:pt>
                <c:pt idx="111">
                  <c:v>17.3333333333333</c:v>
                </c:pt>
                <c:pt idx="112">
                  <c:v>17.3333333333333</c:v>
                </c:pt>
                <c:pt idx="113">
                  <c:v>18.0833333333333</c:v>
                </c:pt>
                <c:pt idx="114">
                  <c:v>18.0833333333333</c:v>
                </c:pt>
                <c:pt idx="115">
                  <c:v>18.8333333333333</c:v>
                </c:pt>
                <c:pt idx="116">
                  <c:v>18.8333333333333</c:v>
                </c:pt>
                <c:pt idx="117">
                  <c:v>21</c:v>
                </c:pt>
                <c:pt idx="118">
                  <c:v>21</c:v>
                </c:pt>
              </c:numCache>
            </c:numRef>
          </c:xVal>
          <c:yVal>
            <c:numRef>
              <c:f>'Results (2)'!$GT$1:$GT$119</c:f>
              <c:numCache>
                <c:formatCode>General</c:formatCode>
                <c:ptCount val="119"/>
                <c:pt idx="0">
                  <c:v>1</c:v>
                </c:pt>
                <c:pt idx="1">
                  <c:v>1</c:v>
                </c:pt>
                <c:pt idx="2">
                  <c:v>1</c:v>
                </c:pt>
                <c:pt idx="3">
                  <c:v>1</c:v>
                </c:pt>
                <c:pt idx="4">
                  <c:v>1</c:v>
                </c:pt>
                <c:pt idx="5">
                  <c:v>1</c:v>
                </c:pt>
                <c:pt idx="6">
                  <c:v>1</c:v>
                </c:pt>
                <c:pt idx="7">
                  <c:v>1</c:v>
                </c:pt>
                <c:pt idx="8">
                  <c:v>1</c:v>
                </c:pt>
                <c:pt idx="9">
                  <c:v>1</c:v>
                </c:pt>
                <c:pt idx="10">
                  <c:v>0.97560975609756095</c:v>
                </c:pt>
                <c:pt idx="11">
                  <c:v>0.97560975609756095</c:v>
                </c:pt>
                <c:pt idx="12">
                  <c:v>0.97560975609756095</c:v>
                </c:pt>
                <c:pt idx="13">
                  <c:v>0.97560975609756095</c:v>
                </c:pt>
                <c:pt idx="14">
                  <c:v>0.97560975609756095</c:v>
                </c:pt>
                <c:pt idx="15">
                  <c:v>0.97560975609756095</c:v>
                </c:pt>
                <c:pt idx="16">
                  <c:v>0.97560975609756095</c:v>
                </c:pt>
                <c:pt idx="17">
                  <c:v>0.97560975609756095</c:v>
                </c:pt>
                <c:pt idx="18">
                  <c:v>0.97560975609756095</c:v>
                </c:pt>
                <c:pt idx="19">
                  <c:v>0.97560975609756095</c:v>
                </c:pt>
                <c:pt idx="20">
                  <c:v>0.97560975609756095</c:v>
                </c:pt>
                <c:pt idx="21">
                  <c:v>0.97560975609756095</c:v>
                </c:pt>
                <c:pt idx="22">
                  <c:v>0.97560975609756095</c:v>
                </c:pt>
                <c:pt idx="23">
                  <c:v>0.97560975609756095</c:v>
                </c:pt>
                <c:pt idx="24">
                  <c:v>0.97560975609756095</c:v>
                </c:pt>
                <c:pt idx="25">
                  <c:v>0.97560975609756095</c:v>
                </c:pt>
                <c:pt idx="26">
                  <c:v>0.91986062717770001</c:v>
                </c:pt>
                <c:pt idx="27">
                  <c:v>0.91986062717770001</c:v>
                </c:pt>
                <c:pt idx="28">
                  <c:v>0.89198606271777003</c:v>
                </c:pt>
                <c:pt idx="29">
                  <c:v>0.89198606271777003</c:v>
                </c:pt>
                <c:pt idx="30">
                  <c:v>0.89198606271777003</c:v>
                </c:pt>
                <c:pt idx="31">
                  <c:v>0.89198606271777003</c:v>
                </c:pt>
                <c:pt idx="32">
                  <c:v>0.86321231875913196</c:v>
                </c:pt>
                <c:pt idx="33">
                  <c:v>0.86321231875913196</c:v>
                </c:pt>
                <c:pt idx="34">
                  <c:v>0.86321231875913196</c:v>
                </c:pt>
                <c:pt idx="35">
                  <c:v>0.86321231875913196</c:v>
                </c:pt>
                <c:pt idx="36">
                  <c:v>0.86321231875913196</c:v>
                </c:pt>
                <c:pt idx="37">
                  <c:v>0.86321231875913196</c:v>
                </c:pt>
                <c:pt idx="38">
                  <c:v>0.86321231875913196</c:v>
                </c:pt>
                <c:pt idx="39">
                  <c:v>0.86321231875913196</c:v>
                </c:pt>
                <c:pt idx="40">
                  <c:v>0.86321231875913196</c:v>
                </c:pt>
                <c:pt idx="41">
                  <c:v>0.86321231875913196</c:v>
                </c:pt>
                <c:pt idx="42">
                  <c:v>0.83124149213842402</c:v>
                </c:pt>
                <c:pt idx="43">
                  <c:v>0.83124149213842402</c:v>
                </c:pt>
                <c:pt idx="44">
                  <c:v>0.83124149213842402</c:v>
                </c:pt>
                <c:pt idx="45">
                  <c:v>0.83124149213842402</c:v>
                </c:pt>
                <c:pt idx="46">
                  <c:v>0.83124149213842402</c:v>
                </c:pt>
                <c:pt idx="47">
                  <c:v>0.83124149213842402</c:v>
                </c:pt>
                <c:pt idx="48">
                  <c:v>0.76729983889700604</c:v>
                </c:pt>
                <c:pt idx="49">
                  <c:v>0.76729983889700604</c:v>
                </c:pt>
                <c:pt idx="50">
                  <c:v>0.73532901227629799</c:v>
                </c:pt>
                <c:pt idx="51">
                  <c:v>0.73532901227629799</c:v>
                </c:pt>
                <c:pt idx="52">
                  <c:v>0.73532901227629799</c:v>
                </c:pt>
                <c:pt idx="53">
                  <c:v>0.73532901227629799</c:v>
                </c:pt>
                <c:pt idx="54">
                  <c:v>0.73532901227629799</c:v>
                </c:pt>
                <c:pt idx="55">
                  <c:v>0.73532901227629799</c:v>
                </c:pt>
                <c:pt idx="56">
                  <c:v>0.73532901227629799</c:v>
                </c:pt>
                <c:pt idx="57">
                  <c:v>0.73532901227629799</c:v>
                </c:pt>
                <c:pt idx="58">
                  <c:v>0.73532901227629799</c:v>
                </c:pt>
                <c:pt idx="59">
                  <c:v>0.73532901227629799</c:v>
                </c:pt>
                <c:pt idx="60">
                  <c:v>0.73532901227629799</c:v>
                </c:pt>
                <c:pt idx="61">
                  <c:v>0.73532901227629799</c:v>
                </c:pt>
                <c:pt idx="62">
                  <c:v>0.73532901227629799</c:v>
                </c:pt>
                <c:pt idx="63">
                  <c:v>0.73532901227629799</c:v>
                </c:pt>
                <c:pt idx="64">
                  <c:v>0.73532901227629799</c:v>
                </c:pt>
                <c:pt idx="65">
                  <c:v>0.73532901227629799</c:v>
                </c:pt>
                <c:pt idx="66">
                  <c:v>0.73532901227629799</c:v>
                </c:pt>
                <c:pt idx="67">
                  <c:v>0.73532901227629799</c:v>
                </c:pt>
                <c:pt idx="68">
                  <c:v>0.73532901227629799</c:v>
                </c:pt>
                <c:pt idx="69">
                  <c:v>0.73532901227629799</c:v>
                </c:pt>
                <c:pt idx="70">
                  <c:v>0.73532901227629799</c:v>
                </c:pt>
                <c:pt idx="71">
                  <c:v>0.73532901227629799</c:v>
                </c:pt>
                <c:pt idx="72">
                  <c:v>0.73532901227629799</c:v>
                </c:pt>
                <c:pt idx="73">
                  <c:v>0.73532901227629799</c:v>
                </c:pt>
                <c:pt idx="74">
                  <c:v>0.73532901227629799</c:v>
                </c:pt>
                <c:pt idx="75">
                  <c:v>0.73532901227629799</c:v>
                </c:pt>
                <c:pt idx="76">
                  <c:v>0.73532901227629799</c:v>
                </c:pt>
                <c:pt idx="77">
                  <c:v>0.73532901227629799</c:v>
                </c:pt>
                <c:pt idx="78">
                  <c:v>0.68937094900902895</c:v>
                </c:pt>
                <c:pt idx="79">
                  <c:v>0.68937094900902895</c:v>
                </c:pt>
                <c:pt idx="80">
                  <c:v>0.68937094900902895</c:v>
                </c:pt>
                <c:pt idx="81">
                  <c:v>0.68937094900902895</c:v>
                </c:pt>
                <c:pt idx="82">
                  <c:v>0.64013016693695601</c:v>
                </c:pt>
                <c:pt idx="83">
                  <c:v>0.64013016693695601</c:v>
                </c:pt>
                <c:pt idx="84">
                  <c:v>0.59088938486488196</c:v>
                </c:pt>
                <c:pt idx="85">
                  <c:v>0.59088938486488196</c:v>
                </c:pt>
                <c:pt idx="86">
                  <c:v>0.59088938486488196</c:v>
                </c:pt>
                <c:pt idx="87">
                  <c:v>0.59088938486488196</c:v>
                </c:pt>
                <c:pt idx="88">
                  <c:v>0.59088938486488196</c:v>
                </c:pt>
                <c:pt idx="89">
                  <c:v>0.59088938486488196</c:v>
                </c:pt>
                <c:pt idx="90">
                  <c:v>0.59088938486488196</c:v>
                </c:pt>
                <c:pt idx="91">
                  <c:v>0.59088938486488196</c:v>
                </c:pt>
                <c:pt idx="92">
                  <c:v>0.59088938486488196</c:v>
                </c:pt>
                <c:pt idx="93">
                  <c:v>0.59088938486488196</c:v>
                </c:pt>
                <c:pt idx="94">
                  <c:v>0.59088938486488196</c:v>
                </c:pt>
                <c:pt idx="95">
                  <c:v>0.59088938486488196</c:v>
                </c:pt>
                <c:pt idx="96">
                  <c:v>0.59088938486488196</c:v>
                </c:pt>
                <c:pt idx="97">
                  <c:v>0.59088938486488196</c:v>
                </c:pt>
                <c:pt idx="98">
                  <c:v>0.59088938486488196</c:v>
                </c:pt>
                <c:pt idx="99">
                  <c:v>0.59088938486488196</c:v>
                </c:pt>
                <c:pt idx="100">
                  <c:v>0.59088938486488196</c:v>
                </c:pt>
                <c:pt idx="101">
                  <c:v>0.59088938486488196</c:v>
                </c:pt>
                <c:pt idx="102">
                  <c:v>0.59088938486488196</c:v>
                </c:pt>
                <c:pt idx="103">
                  <c:v>0.59088938486488196</c:v>
                </c:pt>
                <c:pt idx="104">
                  <c:v>0.59088938486488196</c:v>
                </c:pt>
                <c:pt idx="105">
                  <c:v>0.59088938486488196</c:v>
                </c:pt>
                <c:pt idx="106">
                  <c:v>0.59088938486488196</c:v>
                </c:pt>
                <c:pt idx="107">
                  <c:v>0.59088938486488196</c:v>
                </c:pt>
                <c:pt idx="108">
                  <c:v>0.59088938486488196</c:v>
                </c:pt>
                <c:pt idx="109">
                  <c:v>0.59088938486488196</c:v>
                </c:pt>
                <c:pt idx="110">
                  <c:v>0.59088938486488196</c:v>
                </c:pt>
                <c:pt idx="111">
                  <c:v>0.59088938486488196</c:v>
                </c:pt>
                <c:pt idx="112">
                  <c:v>0</c:v>
                </c:pt>
                <c:pt idx="113">
                  <c:v>0</c:v>
                </c:pt>
                <c:pt idx="114">
                  <c:v>0</c:v>
                </c:pt>
                <c:pt idx="115">
                  <c:v>0</c:v>
                </c:pt>
                <c:pt idx="116">
                  <c:v>0</c:v>
                </c:pt>
                <c:pt idx="117">
                  <c:v>0</c:v>
                </c:pt>
                <c:pt idx="118">
                  <c:v>0</c:v>
                </c:pt>
              </c:numCache>
            </c:numRef>
          </c:yVal>
          <c:smooth val="0"/>
          <c:extLst>
            <c:ext xmlns:c16="http://schemas.microsoft.com/office/drawing/2014/chart" uri="{C3380CC4-5D6E-409C-BE32-E72D297353CC}">
              <c16:uniqueId val="{00000000-E1E6-4E10-BB72-540AF0AE2F34}"/>
            </c:ext>
          </c:extLst>
        </c:ser>
        <c:ser>
          <c:idx val="1"/>
          <c:order val="1"/>
          <c:tx>
            <c:v>F-cens</c:v>
          </c:tx>
          <c:spPr>
            <a:ln w="25400" cap="rnd">
              <a:noFill/>
              <a:round/>
            </a:ln>
            <a:effectLst/>
          </c:spPr>
          <c:marker>
            <c:symbol val="plus"/>
            <c:size val="5"/>
            <c:spPr>
              <a:noFill/>
              <a:ln w="9525">
                <a:solidFill>
                  <a:srgbClr val="4572A8"/>
                </a:solidFill>
                <a:prstDash val="solid"/>
              </a:ln>
              <a:effectLst/>
            </c:spPr>
          </c:marker>
          <c:xVal>
            <c:numRef>
              <c:f>'Results (2)'!$GW$1:$GW$26</c:f>
              <c:numCache>
                <c:formatCode>General</c:formatCode>
                <c:ptCount val="26"/>
                <c:pt idx="0">
                  <c:v>0</c:v>
                </c:pt>
                <c:pt idx="1">
                  <c:v>0.75</c:v>
                </c:pt>
                <c:pt idx="2">
                  <c:v>1.0833333333333299</c:v>
                </c:pt>
                <c:pt idx="3">
                  <c:v>1.1666666666666701</c:v>
                </c:pt>
                <c:pt idx="4">
                  <c:v>1.5833333333333299</c:v>
                </c:pt>
                <c:pt idx="5">
                  <c:v>2.25</c:v>
                </c:pt>
                <c:pt idx="6">
                  <c:v>2.3333333333333299</c:v>
                </c:pt>
                <c:pt idx="7">
                  <c:v>2.5833333333333299</c:v>
                </c:pt>
                <c:pt idx="8">
                  <c:v>3.5</c:v>
                </c:pt>
                <c:pt idx="9">
                  <c:v>4</c:v>
                </c:pt>
                <c:pt idx="10">
                  <c:v>4.5833333333333304</c:v>
                </c:pt>
                <c:pt idx="11">
                  <c:v>5</c:v>
                </c:pt>
                <c:pt idx="12">
                  <c:v>5.6666666666666696</c:v>
                </c:pt>
                <c:pt idx="13">
                  <c:v>5.9166666666666696</c:v>
                </c:pt>
                <c:pt idx="14">
                  <c:v>6.5</c:v>
                </c:pt>
                <c:pt idx="15">
                  <c:v>6.8333333333333304</c:v>
                </c:pt>
                <c:pt idx="16">
                  <c:v>10.1666666666667</c:v>
                </c:pt>
                <c:pt idx="17">
                  <c:v>10.5</c:v>
                </c:pt>
                <c:pt idx="18">
                  <c:v>11.5833333333333</c:v>
                </c:pt>
                <c:pt idx="19">
                  <c:v>12.8333333333333</c:v>
                </c:pt>
                <c:pt idx="20">
                  <c:v>13</c:v>
                </c:pt>
                <c:pt idx="21">
                  <c:v>14.4166666666667</c:v>
                </c:pt>
                <c:pt idx="22">
                  <c:v>15.0833333333333</c:v>
                </c:pt>
                <c:pt idx="23">
                  <c:v>15.5833333333333</c:v>
                </c:pt>
                <c:pt idx="24">
                  <c:v>15.75</c:v>
                </c:pt>
                <c:pt idx="25">
                  <c:v>17.1666666666667</c:v>
                </c:pt>
              </c:numCache>
            </c:numRef>
          </c:xVal>
          <c:yVal>
            <c:numRef>
              <c:f>'Results (2)'!$GV$1:$GV$26</c:f>
              <c:numCache>
                <c:formatCode>General</c:formatCode>
                <c:ptCount val="26"/>
                <c:pt idx="0">
                  <c:v>1</c:v>
                </c:pt>
                <c:pt idx="1">
                  <c:v>0.97560975609756095</c:v>
                </c:pt>
                <c:pt idx="2">
                  <c:v>0.97560975609756095</c:v>
                </c:pt>
                <c:pt idx="3">
                  <c:v>0.97560975609756095</c:v>
                </c:pt>
                <c:pt idx="4">
                  <c:v>0.91986062717770001</c:v>
                </c:pt>
                <c:pt idx="5">
                  <c:v>0.86321231875913196</c:v>
                </c:pt>
                <c:pt idx="6">
                  <c:v>0.86321231875913196</c:v>
                </c:pt>
                <c:pt idx="7">
                  <c:v>0.86321231875913196</c:v>
                </c:pt>
                <c:pt idx="8">
                  <c:v>0.76729983889700604</c:v>
                </c:pt>
                <c:pt idx="9">
                  <c:v>0.73532901227629799</c:v>
                </c:pt>
                <c:pt idx="10">
                  <c:v>0.73532901227629799</c:v>
                </c:pt>
                <c:pt idx="11">
                  <c:v>0.73532901227629799</c:v>
                </c:pt>
                <c:pt idx="12">
                  <c:v>0.73532901227629799</c:v>
                </c:pt>
                <c:pt idx="13">
                  <c:v>0.73532901227629799</c:v>
                </c:pt>
                <c:pt idx="14">
                  <c:v>0.73532901227629799</c:v>
                </c:pt>
                <c:pt idx="15">
                  <c:v>0.68937094900902895</c:v>
                </c:pt>
                <c:pt idx="16">
                  <c:v>0.59088938486488196</c:v>
                </c:pt>
                <c:pt idx="17">
                  <c:v>0.59088938486488196</c:v>
                </c:pt>
                <c:pt idx="18">
                  <c:v>0.59088938486488196</c:v>
                </c:pt>
                <c:pt idx="19">
                  <c:v>0.59088938486488196</c:v>
                </c:pt>
                <c:pt idx="20">
                  <c:v>0.59088938486488196</c:v>
                </c:pt>
                <c:pt idx="21">
                  <c:v>0.59088938486488196</c:v>
                </c:pt>
                <c:pt idx="22">
                  <c:v>0.59088938486488196</c:v>
                </c:pt>
                <c:pt idx="23">
                  <c:v>0.59088938486488196</c:v>
                </c:pt>
                <c:pt idx="24">
                  <c:v>0.59088938486488196</c:v>
                </c:pt>
                <c:pt idx="25">
                  <c:v>0.59088938486488196</c:v>
                </c:pt>
              </c:numCache>
            </c:numRef>
          </c:yVal>
          <c:smooth val="0"/>
          <c:extLst>
            <c:ext xmlns:c16="http://schemas.microsoft.com/office/drawing/2014/chart" uri="{C3380CC4-5D6E-409C-BE32-E72D297353CC}">
              <c16:uniqueId val="{00000001-E1E6-4E10-BB72-540AF0AE2F34}"/>
            </c:ext>
          </c:extLst>
        </c:ser>
        <c:ser>
          <c:idx val="2"/>
          <c:order val="2"/>
          <c:tx>
            <c:v>M</c:v>
          </c:tx>
          <c:spPr>
            <a:ln w="12700" cap="rnd">
              <a:solidFill>
                <a:srgbClr val="AB4643"/>
              </a:solidFill>
              <a:prstDash val="solid"/>
              <a:round/>
            </a:ln>
            <a:effectLst/>
          </c:spPr>
          <c:marker>
            <c:symbol val="none"/>
          </c:marker>
          <c:xVal>
            <c:numRef>
              <c:f>'Results (2)'!$GY$1:$GY$119</c:f>
              <c:numCache>
                <c:formatCode>General</c:formatCode>
                <c:ptCount val="119"/>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0833333333333299</c:v>
                </c:pt>
                <c:pt idx="44">
                  <c:v>3.0833333333333299</c:v>
                </c:pt>
                <c:pt idx="45">
                  <c:v>3.25</c:v>
                </c:pt>
                <c:pt idx="46">
                  <c:v>3.25</c:v>
                </c:pt>
                <c:pt idx="47">
                  <c:v>3.3333333333333299</c:v>
                </c:pt>
                <c:pt idx="48">
                  <c:v>3.3333333333333299</c:v>
                </c:pt>
                <c:pt idx="49">
                  <c:v>3.5</c:v>
                </c:pt>
                <c:pt idx="50">
                  <c:v>3.5</c:v>
                </c:pt>
                <c:pt idx="51">
                  <c:v>3.5833333333333299</c:v>
                </c:pt>
                <c:pt idx="52">
                  <c:v>3.5833333333333299</c:v>
                </c:pt>
                <c:pt idx="53">
                  <c:v>4</c:v>
                </c:pt>
                <c:pt idx="54">
                  <c:v>4</c:v>
                </c:pt>
                <c:pt idx="55">
                  <c:v>4.5833333333333304</c:v>
                </c:pt>
                <c:pt idx="56">
                  <c:v>4.5833333333333304</c:v>
                </c:pt>
                <c:pt idx="57">
                  <c:v>4.8333333333333304</c:v>
                </c:pt>
                <c:pt idx="58">
                  <c:v>4.8333333333333304</c:v>
                </c:pt>
                <c:pt idx="59">
                  <c:v>5</c:v>
                </c:pt>
                <c:pt idx="60">
                  <c:v>5</c:v>
                </c:pt>
                <c:pt idx="61">
                  <c:v>5.5</c:v>
                </c:pt>
                <c:pt idx="62">
                  <c:v>5.5</c:v>
                </c:pt>
                <c:pt idx="63">
                  <c:v>5.6666666666666696</c:v>
                </c:pt>
                <c:pt idx="64">
                  <c:v>5.6666666666666696</c:v>
                </c:pt>
                <c:pt idx="65">
                  <c:v>5.8333333333333304</c:v>
                </c:pt>
                <c:pt idx="66">
                  <c:v>5.8333333333333304</c:v>
                </c:pt>
                <c:pt idx="67">
                  <c:v>5.9166666666666696</c:v>
                </c:pt>
                <c:pt idx="68">
                  <c:v>5.9166666666666696</c:v>
                </c:pt>
                <c:pt idx="69">
                  <c:v>6.1666666666666696</c:v>
                </c:pt>
                <c:pt idx="70">
                  <c:v>6.1666666666666696</c:v>
                </c:pt>
                <c:pt idx="71">
                  <c:v>6.25</c:v>
                </c:pt>
                <c:pt idx="72">
                  <c:v>6.25</c:v>
                </c:pt>
                <c:pt idx="73">
                  <c:v>6.4166666666666696</c:v>
                </c:pt>
                <c:pt idx="74">
                  <c:v>6.4166666666666696</c:v>
                </c:pt>
                <c:pt idx="75">
                  <c:v>6.5</c:v>
                </c:pt>
                <c:pt idx="76">
                  <c:v>6.5</c:v>
                </c:pt>
                <c:pt idx="77">
                  <c:v>6.75</c:v>
                </c:pt>
                <c:pt idx="78">
                  <c:v>6.75</c:v>
                </c:pt>
                <c:pt idx="79">
                  <c:v>6.8333333333333304</c:v>
                </c:pt>
                <c:pt idx="80">
                  <c:v>6.8333333333333304</c:v>
                </c:pt>
                <c:pt idx="81">
                  <c:v>7.8333333333333304</c:v>
                </c:pt>
                <c:pt idx="82">
                  <c:v>7.8333333333333304</c:v>
                </c:pt>
                <c:pt idx="83">
                  <c:v>9.4166666666666696</c:v>
                </c:pt>
                <c:pt idx="84">
                  <c:v>9.4166666666666696</c:v>
                </c:pt>
                <c:pt idx="85">
                  <c:v>10</c:v>
                </c:pt>
                <c:pt idx="86">
                  <c:v>10</c:v>
                </c:pt>
                <c:pt idx="87">
                  <c:v>10.1666666666667</c:v>
                </c:pt>
                <c:pt idx="88">
                  <c:v>10.1666666666667</c:v>
                </c:pt>
                <c:pt idx="89">
                  <c:v>10.5</c:v>
                </c:pt>
                <c:pt idx="90">
                  <c:v>10.5</c:v>
                </c:pt>
                <c:pt idx="91">
                  <c:v>10.8333333333333</c:v>
                </c:pt>
                <c:pt idx="92">
                  <c:v>10.8333333333333</c:v>
                </c:pt>
                <c:pt idx="93">
                  <c:v>11.5833333333333</c:v>
                </c:pt>
                <c:pt idx="94">
                  <c:v>11.5833333333333</c:v>
                </c:pt>
                <c:pt idx="95">
                  <c:v>12.3333333333333</c:v>
                </c:pt>
                <c:pt idx="96">
                  <c:v>12.3333333333333</c:v>
                </c:pt>
                <c:pt idx="97">
                  <c:v>12.8333333333333</c:v>
                </c:pt>
                <c:pt idx="98">
                  <c:v>12.8333333333333</c:v>
                </c:pt>
                <c:pt idx="99">
                  <c:v>13</c:v>
                </c:pt>
                <c:pt idx="100">
                  <c:v>13</c:v>
                </c:pt>
                <c:pt idx="101">
                  <c:v>14.4166666666667</c:v>
                </c:pt>
                <c:pt idx="102">
                  <c:v>14.4166666666667</c:v>
                </c:pt>
                <c:pt idx="103">
                  <c:v>15.0833333333333</c:v>
                </c:pt>
                <c:pt idx="104">
                  <c:v>15.0833333333333</c:v>
                </c:pt>
                <c:pt idx="105">
                  <c:v>15.5833333333333</c:v>
                </c:pt>
                <c:pt idx="106">
                  <c:v>15.5833333333333</c:v>
                </c:pt>
                <c:pt idx="107">
                  <c:v>15.75</c:v>
                </c:pt>
                <c:pt idx="108">
                  <c:v>15.75</c:v>
                </c:pt>
                <c:pt idx="109">
                  <c:v>17.1666666666667</c:v>
                </c:pt>
                <c:pt idx="110">
                  <c:v>17.1666666666667</c:v>
                </c:pt>
                <c:pt idx="111">
                  <c:v>17.3333333333333</c:v>
                </c:pt>
                <c:pt idx="112">
                  <c:v>17.3333333333333</c:v>
                </c:pt>
                <c:pt idx="113">
                  <c:v>18.0833333333333</c:v>
                </c:pt>
                <c:pt idx="114">
                  <c:v>18.0833333333333</c:v>
                </c:pt>
                <c:pt idx="115">
                  <c:v>18.8333333333333</c:v>
                </c:pt>
                <c:pt idx="116">
                  <c:v>18.8333333333333</c:v>
                </c:pt>
                <c:pt idx="117">
                  <c:v>21</c:v>
                </c:pt>
                <c:pt idx="118">
                  <c:v>21</c:v>
                </c:pt>
              </c:numCache>
            </c:numRef>
          </c:xVal>
          <c:yVal>
            <c:numRef>
              <c:f>'Results (2)'!$GX$1:$GX$119</c:f>
              <c:numCache>
                <c:formatCode>General</c:formatCode>
                <c:ptCount val="119"/>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0.97499999999999998</c:v>
                </c:pt>
                <c:pt idx="17">
                  <c:v>0.97499999999999998</c:v>
                </c:pt>
                <c:pt idx="18">
                  <c:v>0.97499999999999998</c:v>
                </c:pt>
                <c:pt idx="19">
                  <c:v>0.97499999999999998</c:v>
                </c:pt>
                <c:pt idx="20">
                  <c:v>0.97499999999999998</c:v>
                </c:pt>
                <c:pt idx="21">
                  <c:v>0.97499999999999998</c:v>
                </c:pt>
                <c:pt idx="22">
                  <c:v>0.94453125000000004</c:v>
                </c:pt>
                <c:pt idx="23">
                  <c:v>0.94453125000000004</c:v>
                </c:pt>
                <c:pt idx="24">
                  <c:v>0.94453125000000004</c:v>
                </c:pt>
                <c:pt idx="25">
                  <c:v>0.94453125000000004</c:v>
                </c:pt>
                <c:pt idx="26">
                  <c:v>0.94453125000000004</c:v>
                </c:pt>
                <c:pt idx="27">
                  <c:v>0.94453125000000004</c:v>
                </c:pt>
                <c:pt idx="28">
                  <c:v>0.94453125000000004</c:v>
                </c:pt>
                <c:pt idx="29">
                  <c:v>0.94453125000000004</c:v>
                </c:pt>
                <c:pt idx="30">
                  <c:v>0.908203125</c:v>
                </c:pt>
                <c:pt idx="31">
                  <c:v>0.908203125</c:v>
                </c:pt>
                <c:pt idx="32">
                  <c:v>0.908203125</c:v>
                </c:pt>
                <c:pt idx="33">
                  <c:v>0.908203125</c:v>
                </c:pt>
                <c:pt idx="34">
                  <c:v>0.87187499999999996</c:v>
                </c:pt>
                <c:pt idx="35">
                  <c:v>0.87187499999999996</c:v>
                </c:pt>
                <c:pt idx="36">
                  <c:v>0.87187499999999996</c:v>
                </c:pt>
                <c:pt idx="37">
                  <c:v>0.87187499999999996</c:v>
                </c:pt>
                <c:pt idx="38">
                  <c:v>0.87187499999999996</c:v>
                </c:pt>
                <c:pt idx="39">
                  <c:v>0.87187499999999996</c:v>
                </c:pt>
                <c:pt idx="40">
                  <c:v>0.83554687500000002</c:v>
                </c:pt>
                <c:pt idx="41">
                  <c:v>0.83554687500000002</c:v>
                </c:pt>
                <c:pt idx="42">
                  <c:v>0.83554687500000002</c:v>
                </c:pt>
                <c:pt idx="43">
                  <c:v>0.83554687500000002</c:v>
                </c:pt>
                <c:pt idx="44">
                  <c:v>0.79575892857142905</c:v>
                </c:pt>
                <c:pt idx="45">
                  <c:v>0.79575892857142905</c:v>
                </c:pt>
                <c:pt idx="46">
                  <c:v>0.79575892857142905</c:v>
                </c:pt>
                <c:pt idx="47">
                  <c:v>0.79575892857142905</c:v>
                </c:pt>
                <c:pt idx="48">
                  <c:v>0.79575892857142905</c:v>
                </c:pt>
                <c:pt idx="49">
                  <c:v>0.79575892857142905</c:v>
                </c:pt>
                <c:pt idx="50">
                  <c:v>0.79575892857142905</c:v>
                </c:pt>
                <c:pt idx="51">
                  <c:v>0.79575892857142905</c:v>
                </c:pt>
                <c:pt idx="52">
                  <c:v>0.79575892857142905</c:v>
                </c:pt>
                <c:pt idx="53">
                  <c:v>0.79575892857142905</c:v>
                </c:pt>
                <c:pt idx="54">
                  <c:v>0.79575892857142905</c:v>
                </c:pt>
                <c:pt idx="55">
                  <c:v>0.79575892857142905</c:v>
                </c:pt>
                <c:pt idx="56">
                  <c:v>0.79575892857142905</c:v>
                </c:pt>
                <c:pt idx="57">
                  <c:v>0.79575892857142905</c:v>
                </c:pt>
                <c:pt idx="58">
                  <c:v>0.70214023109243695</c:v>
                </c:pt>
                <c:pt idx="59">
                  <c:v>0.70214023109243695</c:v>
                </c:pt>
                <c:pt idx="60">
                  <c:v>0.70214023109243695</c:v>
                </c:pt>
                <c:pt idx="61">
                  <c:v>0.70214023109243695</c:v>
                </c:pt>
                <c:pt idx="62">
                  <c:v>0.64812944408532602</c:v>
                </c:pt>
                <c:pt idx="63">
                  <c:v>0.64812944408532602</c:v>
                </c:pt>
                <c:pt idx="64">
                  <c:v>0.64812944408532602</c:v>
                </c:pt>
                <c:pt idx="65">
                  <c:v>0.64812944408532602</c:v>
                </c:pt>
                <c:pt idx="66">
                  <c:v>0.64812944408532602</c:v>
                </c:pt>
                <c:pt idx="67">
                  <c:v>0.64812944408532602</c:v>
                </c:pt>
                <c:pt idx="68">
                  <c:v>0.64812944408532602</c:v>
                </c:pt>
                <c:pt idx="69">
                  <c:v>0.64812944408532602</c:v>
                </c:pt>
                <c:pt idx="70">
                  <c:v>0.58920858553211497</c:v>
                </c:pt>
                <c:pt idx="71">
                  <c:v>0.58920858553211497</c:v>
                </c:pt>
                <c:pt idx="72">
                  <c:v>0.58920858553211497</c:v>
                </c:pt>
                <c:pt idx="73">
                  <c:v>0.58920858553211497</c:v>
                </c:pt>
                <c:pt idx="74">
                  <c:v>0.58920858553211497</c:v>
                </c:pt>
                <c:pt idx="75">
                  <c:v>0.58920858553211497</c:v>
                </c:pt>
                <c:pt idx="76">
                  <c:v>0.58920858553211497</c:v>
                </c:pt>
                <c:pt idx="77">
                  <c:v>0.58920858553211497</c:v>
                </c:pt>
                <c:pt idx="78">
                  <c:v>0.58920858553211497</c:v>
                </c:pt>
                <c:pt idx="79">
                  <c:v>0.58920858553211497</c:v>
                </c:pt>
                <c:pt idx="80">
                  <c:v>0.58920858553211497</c:v>
                </c:pt>
                <c:pt idx="81">
                  <c:v>0.58920858553211497</c:v>
                </c:pt>
                <c:pt idx="82">
                  <c:v>0.58920858553211497</c:v>
                </c:pt>
                <c:pt idx="83">
                  <c:v>0.58920858553211497</c:v>
                </c:pt>
                <c:pt idx="84">
                  <c:v>0.58920858553211497</c:v>
                </c:pt>
                <c:pt idx="85">
                  <c:v>0.58920858553211497</c:v>
                </c:pt>
                <c:pt idx="86">
                  <c:v>0.50503593045609896</c:v>
                </c:pt>
                <c:pt idx="87">
                  <c:v>0.50503593045609896</c:v>
                </c:pt>
                <c:pt idx="88">
                  <c:v>0.50503593045609896</c:v>
                </c:pt>
                <c:pt idx="89">
                  <c:v>0.50503593045609896</c:v>
                </c:pt>
                <c:pt idx="90">
                  <c:v>0.50503593045609896</c:v>
                </c:pt>
                <c:pt idx="91">
                  <c:v>0.50503593045609896</c:v>
                </c:pt>
                <c:pt idx="92">
                  <c:v>0.420863275380082</c:v>
                </c:pt>
                <c:pt idx="93">
                  <c:v>0.420863275380082</c:v>
                </c:pt>
                <c:pt idx="94">
                  <c:v>0.420863275380082</c:v>
                </c:pt>
                <c:pt idx="95">
                  <c:v>0.420863275380082</c:v>
                </c:pt>
                <c:pt idx="96">
                  <c:v>0.420863275380082</c:v>
                </c:pt>
                <c:pt idx="97">
                  <c:v>0.420863275380082</c:v>
                </c:pt>
                <c:pt idx="98">
                  <c:v>0.420863275380082</c:v>
                </c:pt>
                <c:pt idx="99">
                  <c:v>0.420863275380082</c:v>
                </c:pt>
                <c:pt idx="100">
                  <c:v>0.420863275380082</c:v>
                </c:pt>
                <c:pt idx="101">
                  <c:v>0.420863275380082</c:v>
                </c:pt>
                <c:pt idx="102">
                  <c:v>0.420863275380082</c:v>
                </c:pt>
                <c:pt idx="103">
                  <c:v>0.420863275380082</c:v>
                </c:pt>
                <c:pt idx="104">
                  <c:v>0.420863275380082</c:v>
                </c:pt>
                <c:pt idx="105">
                  <c:v>0.420863275380082</c:v>
                </c:pt>
                <c:pt idx="106">
                  <c:v>0.420863275380082</c:v>
                </c:pt>
                <c:pt idx="107">
                  <c:v>0.420863275380082</c:v>
                </c:pt>
                <c:pt idx="108">
                  <c:v>0.420863275380082</c:v>
                </c:pt>
                <c:pt idx="109">
                  <c:v>0.420863275380082</c:v>
                </c:pt>
                <c:pt idx="110">
                  <c:v>0.420863275380082</c:v>
                </c:pt>
                <c:pt idx="111">
                  <c:v>0.420863275380082</c:v>
                </c:pt>
                <c:pt idx="112">
                  <c:v>0.420863275380082</c:v>
                </c:pt>
                <c:pt idx="113">
                  <c:v>0.420863275380082</c:v>
                </c:pt>
                <c:pt idx="114">
                  <c:v>0.420863275380082</c:v>
                </c:pt>
                <c:pt idx="115">
                  <c:v>0.420863275380082</c:v>
                </c:pt>
                <c:pt idx="116">
                  <c:v>0.420863275380082</c:v>
                </c:pt>
                <c:pt idx="117">
                  <c:v>0.420863275380082</c:v>
                </c:pt>
                <c:pt idx="118">
                  <c:v>0.420863275380082</c:v>
                </c:pt>
              </c:numCache>
            </c:numRef>
          </c:yVal>
          <c:smooth val="0"/>
          <c:extLst>
            <c:ext xmlns:c16="http://schemas.microsoft.com/office/drawing/2014/chart" uri="{C3380CC4-5D6E-409C-BE32-E72D297353CC}">
              <c16:uniqueId val="{00000002-E1E6-4E10-BB72-540AF0AE2F34}"/>
            </c:ext>
          </c:extLst>
        </c:ser>
        <c:ser>
          <c:idx val="3"/>
          <c:order val="3"/>
          <c:tx>
            <c:v>M-cens</c:v>
          </c:tx>
          <c:spPr>
            <a:ln w="25400" cap="rnd">
              <a:noFill/>
              <a:round/>
            </a:ln>
            <a:effectLst/>
          </c:spPr>
          <c:marker>
            <c:symbol val="plus"/>
            <c:size val="5"/>
            <c:spPr>
              <a:noFill/>
              <a:ln w="9525">
                <a:solidFill>
                  <a:srgbClr val="AB4643"/>
                </a:solidFill>
                <a:prstDash val="solid"/>
              </a:ln>
              <a:effectLst/>
            </c:spPr>
          </c:marker>
          <c:xVal>
            <c:numRef>
              <c:f>'Results (2)'!$HA$1:$HA$23</c:f>
              <c:numCache>
                <c:formatCode>General</c:formatCode>
                <c:ptCount val="23"/>
                <c:pt idx="0">
                  <c:v>0</c:v>
                </c:pt>
                <c:pt idx="1">
                  <c:v>8.3333333333333301E-2</c:v>
                </c:pt>
                <c:pt idx="2">
                  <c:v>0.25</c:v>
                </c:pt>
                <c:pt idx="3">
                  <c:v>0.41666666666666702</c:v>
                </c:pt>
                <c:pt idx="4">
                  <c:v>0.5</c:v>
                </c:pt>
                <c:pt idx="5">
                  <c:v>0.66666666666666696</c:v>
                </c:pt>
                <c:pt idx="6">
                  <c:v>0.91666666666666696</c:v>
                </c:pt>
                <c:pt idx="7">
                  <c:v>1</c:v>
                </c:pt>
                <c:pt idx="8">
                  <c:v>1.0833333333333299</c:v>
                </c:pt>
                <c:pt idx="9">
                  <c:v>1.1666666666666701</c:v>
                </c:pt>
                <c:pt idx="10">
                  <c:v>1.25</c:v>
                </c:pt>
                <c:pt idx="11">
                  <c:v>2.5833333333333299</c:v>
                </c:pt>
                <c:pt idx="12">
                  <c:v>3.25</c:v>
                </c:pt>
                <c:pt idx="13">
                  <c:v>3.5833333333333299</c:v>
                </c:pt>
                <c:pt idx="14">
                  <c:v>4.5833333333333304</c:v>
                </c:pt>
                <c:pt idx="15">
                  <c:v>4.8333333333333304</c:v>
                </c:pt>
                <c:pt idx="16">
                  <c:v>5.8333333333333304</c:v>
                </c:pt>
                <c:pt idx="17">
                  <c:v>6.25</c:v>
                </c:pt>
                <c:pt idx="18">
                  <c:v>6.4166666666666696</c:v>
                </c:pt>
                <c:pt idx="19">
                  <c:v>12.3333333333333</c:v>
                </c:pt>
                <c:pt idx="20">
                  <c:v>18.0833333333333</c:v>
                </c:pt>
                <c:pt idx="21">
                  <c:v>18.8333333333333</c:v>
                </c:pt>
                <c:pt idx="22">
                  <c:v>21</c:v>
                </c:pt>
              </c:numCache>
            </c:numRef>
          </c:xVal>
          <c:yVal>
            <c:numRef>
              <c:f>'Results (2)'!$GZ$1:$GZ$23</c:f>
              <c:numCache>
                <c:formatCode>General</c:formatCode>
                <c:ptCount val="23"/>
                <c:pt idx="0">
                  <c:v>1</c:v>
                </c:pt>
                <c:pt idx="1">
                  <c:v>1</c:v>
                </c:pt>
                <c:pt idx="2">
                  <c:v>1</c:v>
                </c:pt>
                <c:pt idx="3">
                  <c:v>1</c:v>
                </c:pt>
                <c:pt idx="4">
                  <c:v>1</c:v>
                </c:pt>
                <c:pt idx="5">
                  <c:v>1</c:v>
                </c:pt>
                <c:pt idx="6">
                  <c:v>1</c:v>
                </c:pt>
                <c:pt idx="7">
                  <c:v>0.97499999999999998</c:v>
                </c:pt>
                <c:pt idx="8">
                  <c:v>0.97499999999999998</c:v>
                </c:pt>
                <c:pt idx="9">
                  <c:v>0.97499999999999998</c:v>
                </c:pt>
                <c:pt idx="10">
                  <c:v>0.94453125000000004</c:v>
                </c:pt>
                <c:pt idx="11">
                  <c:v>0.87187499999999996</c:v>
                </c:pt>
                <c:pt idx="12">
                  <c:v>0.79575892857142905</c:v>
                </c:pt>
                <c:pt idx="13">
                  <c:v>0.79575892857142905</c:v>
                </c:pt>
                <c:pt idx="14">
                  <c:v>0.79575892857142905</c:v>
                </c:pt>
                <c:pt idx="15">
                  <c:v>0.79575892857142905</c:v>
                </c:pt>
                <c:pt idx="16">
                  <c:v>0.64812944408532602</c:v>
                </c:pt>
                <c:pt idx="17">
                  <c:v>0.58920858553211497</c:v>
                </c:pt>
                <c:pt idx="18">
                  <c:v>0.58920858553211497</c:v>
                </c:pt>
                <c:pt idx="19">
                  <c:v>0.420863275380082</c:v>
                </c:pt>
                <c:pt idx="20">
                  <c:v>0.420863275380082</c:v>
                </c:pt>
                <c:pt idx="21">
                  <c:v>0.420863275380082</c:v>
                </c:pt>
                <c:pt idx="22">
                  <c:v>0.420863275380082</c:v>
                </c:pt>
              </c:numCache>
            </c:numRef>
          </c:yVal>
          <c:smooth val="0"/>
          <c:extLst>
            <c:ext xmlns:c16="http://schemas.microsoft.com/office/drawing/2014/chart" uri="{C3380CC4-5D6E-409C-BE32-E72D297353CC}">
              <c16:uniqueId val="{00000003-E1E6-4E10-BB72-540AF0AE2F34}"/>
            </c:ext>
          </c:extLst>
        </c:ser>
        <c:dLbls>
          <c:showLegendKey val="0"/>
          <c:showVal val="0"/>
          <c:showCatName val="0"/>
          <c:showSerName val="0"/>
          <c:showPercent val="0"/>
          <c:showBubbleSize val="0"/>
        </c:dLbls>
        <c:axId val="628386879"/>
        <c:axId val="663486847"/>
      </c:scatterChart>
      <c:valAx>
        <c:axId val="628386879"/>
        <c:scaling>
          <c:orientation val="minMax"/>
          <c:max val="2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3486847"/>
        <c:crosses val="autoZero"/>
        <c:crossBetween val="midCat"/>
      </c:valAx>
      <c:valAx>
        <c:axId val="663486847"/>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HBeAg-positiv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8386879"/>
        <c:crosses val="autoZero"/>
        <c:crossBetween val="midCat"/>
      </c:valAx>
      <c:spPr>
        <a:noFill/>
        <a:ln>
          <a:noFill/>
        </a:ln>
        <a:effectLst/>
      </c:spPr>
    </c:plotArea>
    <c:legend>
      <c:legendPos val="r"/>
      <c:legendEntry>
        <c:idx val="1"/>
        <c:delete val="1"/>
      </c:legendEntry>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sian</c:v>
          </c:tx>
          <c:spPr>
            <a:ln w="12700" cap="rnd">
              <a:solidFill>
                <a:srgbClr val="4572A8"/>
              </a:solidFill>
              <a:prstDash val="solid"/>
              <a:round/>
            </a:ln>
            <a:effectLst/>
          </c:spPr>
          <c:marker>
            <c:symbol val="none"/>
          </c:marker>
          <c:xVal>
            <c:numRef>
              <c:f>Results!$GU$1:$GU$117</c:f>
              <c:numCache>
                <c:formatCode>General</c:formatCode>
                <c:ptCount val="117"/>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25</c:v>
                </c:pt>
                <c:pt idx="44">
                  <c:v>3.25</c:v>
                </c:pt>
                <c:pt idx="45">
                  <c:v>3.3333333333333299</c:v>
                </c:pt>
                <c:pt idx="46">
                  <c:v>3.3333333333333299</c:v>
                </c:pt>
                <c:pt idx="47">
                  <c:v>3.5</c:v>
                </c:pt>
                <c:pt idx="48">
                  <c:v>3.5</c:v>
                </c:pt>
                <c:pt idx="49">
                  <c:v>3.5833333333333299</c:v>
                </c:pt>
                <c:pt idx="50">
                  <c:v>3.5833333333333299</c:v>
                </c:pt>
                <c:pt idx="51">
                  <c:v>4</c:v>
                </c:pt>
                <c:pt idx="52">
                  <c:v>4</c:v>
                </c:pt>
                <c:pt idx="53">
                  <c:v>4.5833333333333304</c:v>
                </c:pt>
                <c:pt idx="54">
                  <c:v>4.5833333333333304</c:v>
                </c:pt>
                <c:pt idx="55">
                  <c:v>4.8333333333333304</c:v>
                </c:pt>
                <c:pt idx="56">
                  <c:v>4.8333333333333304</c:v>
                </c:pt>
                <c:pt idx="57">
                  <c:v>5</c:v>
                </c:pt>
                <c:pt idx="58">
                  <c:v>5</c:v>
                </c:pt>
                <c:pt idx="59">
                  <c:v>5.5</c:v>
                </c:pt>
                <c:pt idx="60">
                  <c:v>5.5</c:v>
                </c:pt>
                <c:pt idx="61">
                  <c:v>5.6666666666666696</c:v>
                </c:pt>
                <c:pt idx="62">
                  <c:v>5.6666666666666696</c:v>
                </c:pt>
                <c:pt idx="63">
                  <c:v>5.8333333333333304</c:v>
                </c:pt>
                <c:pt idx="64">
                  <c:v>5.8333333333333304</c:v>
                </c:pt>
                <c:pt idx="65">
                  <c:v>5.9166666666666696</c:v>
                </c:pt>
                <c:pt idx="66">
                  <c:v>5.9166666666666696</c:v>
                </c:pt>
                <c:pt idx="67">
                  <c:v>6.1666666666666696</c:v>
                </c:pt>
                <c:pt idx="68">
                  <c:v>6.1666666666666696</c:v>
                </c:pt>
                <c:pt idx="69">
                  <c:v>6.25</c:v>
                </c:pt>
                <c:pt idx="70">
                  <c:v>6.25</c:v>
                </c:pt>
                <c:pt idx="71">
                  <c:v>6.4166666666666696</c:v>
                </c:pt>
                <c:pt idx="72">
                  <c:v>6.4166666666666696</c:v>
                </c:pt>
                <c:pt idx="73">
                  <c:v>6.5</c:v>
                </c:pt>
                <c:pt idx="74">
                  <c:v>6.5</c:v>
                </c:pt>
                <c:pt idx="75">
                  <c:v>6.75</c:v>
                </c:pt>
                <c:pt idx="76">
                  <c:v>6.75</c:v>
                </c:pt>
                <c:pt idx="77">
                  <c:v>6.8333333333333304</c:v>
                </c:pt>
                <c:pt idx="78">
                  <c:v>6.8333333333333304</c:v>
                </c:pt>
                <c:pt idx="79">
                  <c:v>7.8333333333333304</c:v>
                </c:pt>
                <c:pt idx="80">
                  <c:v>7.8333333333333304</c:v>
                </c:pt>
                <c:pt idx="81">
                  <c:v>9.4166666666666696</c:v>
                </c:pt>
                <c:pt idx="82">
                  <c:v>9.4166666666666696</c:v>
                </c:pt>
                <c:pt idx="83">
                  <c:v>10</c:v>
                </c:pt>
                <c:pt idx="84">
                  <c:v>10</c:v>
                </c:pt>
                <c:pt idx="85">
                  <c:v>10.1666666666667</c:v>
                </c:pt>
                <c:pt idx="86">
                  <c:v>10.1666666666667</c:v>
                </c:pt>
                <c:pt idx="87">
                  <c:v>10.5</c:v>
                </c:pt>
                <c:pt idx="88">
                  <c:v>10.5</c:v>
                </c:pt>
                <c:pt idx="89">
                  <c:v>10.8333333333333</c:v>
                </c:pt>
                <c:pt idx="90">
                  <c:v>10.8333333333333</c:v>
                </c:pt>
                <c:pt idx="91">
                  <c:v>11.5833333333333</c:v>
                </c:pt>
                <c:pt idx="92">
                  <c:v>11.5833333333333</c:v>
                </c:pt>
                <c:pt idx="93">
                  <c:v>12.3333333333333</c:v>
                </c:pt>
                <c:pt idx="94">
                  <c:v>12.3333333333333</c:v>
                </c:pt>
                <c:pt idx="95">
                  <c:v>12.8333333333333</c:v>
                </c:pt>
                <c:pt idx="96">
                  <c:v>12.8333333333333</c:v>
                </c:pt>
                <c:pt idx="97">
                  <c:v>13</c:v>
                </c:pt>
                <c:pt idx="98">
                  <c:v>13</c:v>
                </c:pt>
                <c:pt idx="99">
                  <c:v>14.4166666666667</c:v>
                </c:pt>
                <c:pt idx="100">
                  <c:v>14.4166666666667</c:v>
                </c:pt>
                <c:pt idx="101">
                  <c:v>15.0833333333333</c:v>
                </c:pt>
                <c:pt idx="102">
                  <c:v>15.0833333333333</c:v>
                </c:pt>
                <c:pt idx="103">
                  <c:v>15.5833333333333</c:v>
                </c:pt>
                <c:pt idx="104">
                  <c:v>15.5833333333333</c:v>
                </c:pt>
                <c:pt idx="105">
                  <c:v>15.75</c:v>
                </c:pt>
                <c:pt idx="106">
                  <c:v>15.75</c:v>
                </c:pt>
                <c:pt idx="107">
                  <c:v>17.1666666666667</c:v>
                </c:pt>
                <c:pt idx="108">
                  <c:v>17.1666666666667</c:v>
                </c:pt>
                <c:pt idx="109">
                  <c:v>17.3333333333333</c:v>
                </c:pt>
                <c:pt idx="110">
                  <c:v>17.3333333333333</c:v>
                </c:pt>
                <c:pt idx="111">
                  <c:v>18.0833333333333</c:v>
                </c:pt>
                <c:pt idx="112">
                  <c:v>18.0833333333333</c:v>
                </c:pt>
                <c:pt idx="113">
                  <c:v>18.8333333333333</c:v>
                </c:pt>
                <c:pt idx="114">
                  <c:v>18.8333333333333</c:v>
                </c:pt>
                <c:pt idx="115">
                  <c:v>21</c:v>
                </c:pt>
                <c:pt idx="116">
                  <c:v>21</c:v>
                </c:pt>
              </c:numCache>
            </c:numRef>
          </c:xVal>
          <c:yVal>
            <c:numRef>
              <c:f>Results!$GT$1:$GT$117</c:f>
              <c:numCache>
                <c:formatCode>General</c:formatCode>
                <c:ptCount val="117"/>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0.96875</c:v>
                </c:pt>
                <c:pt idx="27">
                  <c:v>0.96875</c:v>
                </c:pt>
                <c:pt idx="28">
                  <c:v>0.9375</c:v>
                </c:pt>
                <c:pt idx="29">
                  <c:v>0.9375</c:v>
                </c:pt>
                <c:pt idx="30">
                  <c:v>0.90517241379310398</c:v>
                </c:pt>
                <c:pt idx="31">
                  <c:v>0.90517241379310398</c:v>
                </c:pt>
                <c:pt idx="32">
                  <c:v>0.87284482758620696</c:v>
                </c:pt>
                <c:pt idx="33">
                  <c:v>0.87284482758620696</c:v>
                </c:pt>
                <c:pt idx="34">
                  <c:v>0.87284482758620696</c:v>
                </c:pt>
                <c:pt idx="35">
                  <c:v>0.87284482758620696</c:v>
                </c:pt>
                <c:pt idx="36">
                  <c:v>0.87284482758620696</c:v>
                </c:pt>
                <c:pt idx="37">
                  <c:v>0.87284482758620696</c:v>
                </c:pt>
                <c:pt idx="38">
                  <c:v>0.87284482758620696</c:v>
                </c:pt>
                <c:pt idx="39">
                  <c:v>0.87284482758620696</c:v>
                </c:pt>
                <c:pt idx="40">
                  <c:v>0.83793103448275896</c:v>
                </c:pt>
                <c:pt idx="41">
                  <c:v>0.83793103448275896</c:v>
                </c:pt>
                <c:pt idx="42">
                  <c:v>0.83793103448275896</c:v>
                </c:pt>
                <c:pt idx="43">
                  <c:v>0.83793103448275896</c:v>
                </c:pt>
                <c:pt idx="44">
                  <c:v>0.83793103448275896</c:v>
                </c:pt>
                <c:pt idx="45">
                  <c:v>0.83793103448275896</c:v>
                </c:pt>
                <c:pt idx="46">
                  <c:v>0.80149925037481295</c:v>
                </c:pt>
                <c:pt idx="47">
                  <c:v>0.80149925037481295</c:v>
                </c:pt>
                <c:pt idx="48">
                  <c:v>0.76506746626686695</c:v>
                </c:pt>
                <c:pt idx="49">
                  <c:v>0.76506746626686695</c:v>
                </c:pt>
                <c:pt idx="50">
                  <c:v>0.76506746626686695</c:v>
                </c:pt>
                <c:pt idx="51">
                  <c:v>0.76506746626686695</c:v>
                </c:pt>
                <c:pt idx="52">
                  <c:v>0.76506746626686695</c:v>
                </c:pt>
                <c:pt idx="53">
                  <c:v>0.76506746626686695</c:v>
                </c:pt>
                <c:pt idx="54">
                  <c:v>0.76506746626686695</c:v>
                </c:pt>
                <c:pt idx="55">
                  <c:v>0.76506746626686695</c:v>
                </c:pt>
                <c:pt idx="56">
                  <c:v>0.76506746626686695</c:v>
                </c:pt>
                <c:pt idx="57">
                  <c:v>0.76506746626686695</c:v>
                </c:pt>
                <c:pt idx="58">
                  <c:v>0.76506746626686695</c:v>
                </c:pt>
                <c:pt idx="59">
                  <c:v>0.76506746626686695</c:v>
                </c:pt>
                <c:pt idx="60">
                  <c:v>0.72480075751597905</c:v>
                </c:pt>
                <c:pt idx="61">
                  <c:v>0.72480075751597905</c:v>
                </c:pt>
                <c:pt idx="62">
                  <c:v>0.72480075751597905</c:v>
                </c:pt>
                <c:pt idx="63">
                  <c:v>0.72480075751597905</c:v>
                </c:pt>
                <c:pt idx="64">
                  <c:v>0.72480075751597905</c:v>
                </c:pt>
                <c:pt idx="65">
                  <c:v>0.72480075751597905</c:v>
                </c:pt>
                <c:pt idx="66">
                  <c:v>0.72480075751597905</c:v>
                </c:pt>
                <c:pt idx="67">
                  <c:v>0.72480075751597905</c:v>
                </c:pt>
                <c:pt idx="68">
                  <c:v>0.68216541883856796</c:v>
                </c:pt>
                <c:pt idx="69">
                  <c:v>0.68216541883856796</c:v>
                </c:pt>
                <c:pt idx="70">
                  <c:v>0.68216541883856796</c:v>
                </c:pt>
                <c:pt idx="71">
                  <c:v>0.68216541883856796</c:v>
                </c:pt>
                <c:pt idx="72">
                  <c:v>0.68216541883856796</c:v>
                </c:pt>
                <c:pt idx="73">
                  <c:v>0.68216541883856796</c:v>
                </c:pt>
                <c:pt idx="74">
                  <c:v>0.68216541883856796</c:v>
                </c:pt>
                <c:pt idx="75">
                  <c:v>0.68216541883856796</c:v>
                </c:pt>
                <c:pt idx="76">
                  <c:v>0.63343931749295601</c:v>
                </c:pt>
                <c:pt idx="77">
                  <c:v>0.63343931749295601</c:v>
                </c:pt>
                <c:pt idx="78">
                  <c:v>0.63343931749295601</c:v>
                </c:pt>
                <c:pt idx="79">
                  <c:v>0.63343931749295601</c:v>
                </c:pt>
                <c:pt idx="80">
                  <c:v>0.63343931749295601</c:v>
                </c:pt>
                <c:pt idx="81">
                  <c:v>0.63343931749295601</c:v>
                </c:pt>
                <c:pt idx="82">
                  <c:v>0.58471321614734395</c:v>
                </c:pt>
                <c:pt idx="83">
                  <c:v>0.58471321614734395</c:v>
                </c:pt>
                <c:pt idx="84">
                  <c:v>0.58471321614734395</c:v>
                </c:pt>
                <c:pt idx="85">
                  <c:v>0.58471321614734395</c:v>
                </c:pt>
                <c:pt idx="86">
                  <c:v>0.58471321614734395</c:v>
                </c:pt>
                <c:pt idx="87">
                  <c:v>0.58471321614734395</c:v>
                </c:pt>
                <c:pt idx="88">
                  <c:v>0.58471321614734395</c:v>
                </c:pt>
                <c:pt idx="89">
                  <c:v>0.58471321614734395</c:v>
                </c:pt>
                <c:pt idx="90">
                  <c:v>0.53155746922485803</c:v>
                </c:pt>
                <c:pt idx="91">
                  <c:v>0.53155746922485803</c:v>
                </c:pt>
                <c:pt idx="92">
                  <c:v>0.53155746922485803</c:v>
                </c:pt>
                <c:pt idx="93">
                  <c:v>0.53155746922485803</c:v>
                </c:pt>
                <c:pt idx="94">
                  <c:v>0.53155746922485803</c:v>
                </c:pt>
                <c:pt idx="95">
                  <c:v>0.53155746922485803</c:v>
                </c:pt>
                <c:pt idx="96">
                  <c:v>0.53155746922485803</c:v>
                </c:pt>
                <c:pt idx="97">
                  <c:v>0.53155746922485803</c:v>
                </c:pt>
                <c:pt idx="98">
                  <c:v>0.53155746922485803</c:v>
                </c:pt>
                <c:pt idx="99">
                  <c:v>0.53155746922485803</c:v>
                </c:pt>
                <c:pt idx="100">
                  <c:v>0.53155746922485803</c:v>
                </c:pt>
                <c:pt idx="101">
                  <c:v>0.53155746922485803</c:v>
                </c:pt>
                <c:pt idx="102">
                  <c:v>0.53155746922485803</c:v>
                </c:pt>
                <c:pt idx="103">
                  <c:v>0.53155746922485803</c:v>
                </c:pt>
                <c:pt idx="104">
                  <c:v>0.53155746922485803</c:v>
                </c:pt>
                <c:pt idx="105">
                  <c:v>0.53155746922485803</c:v>
                </c:pt>
                <c:pt idx="106">
                  <c:v>0.53155746922485803</c:v>
                </c:pt>
                <c:pt idx="107">
                  <c:v>0.53155746922485803</c:v>
                </c:pt>
                <c:pt idx="108">
                  <c:v>0.53155746922485803</c:v>
                </c:pt>
                <c:pt idx="109">
                  <c:v>0.53155746922485803</c:v>
                </c:pt>
                <c:pt idx="110">
                  <c:v>0.39866810191864399</c:v>
                </c:pt>
                <c:pt idx="111">
                  <c:v>0.39866810191864399</c:v>
                </c:pt>
                <c:pt idx="112">
                  <c:v>0.39866810191864399</c:v>
                </c:pt>
                <c:pt idx="113">
                  <c:v>0.39866810191864399</c:v>
                </c:pt>
                <c:pt idx="114">
                  <c:v>0.39866810191864399</c:v>
                </c:pt>
                <c:pt idx="115">
                  <c:v>0.39866810191864399</c:v>
                </c:pt>
                <c:pt idx="116">
                  <c:v>0.39866810191864399</c:v>
                </c:pt>
              </c:numCache>
            </c:numRef>
          </c:yVal>
          <c:smooth val="0"/>
          <c:extLst>
            <c:ext xmlns:c16="http://schemas.microsoft.com/office/drawing/2014/chart" uri="{C3380CC4-5D6E-409C-BE32-E72D297353CC}">
              <c16:uniqueId val="{00000000-84E7-498E-8C0D-7723E1444E2A}"/>
            </c:ext>
          </c:extLst>
        </c:ser>
        <c:ser>
          <c:idx val="1"/>
          <c:order val="1"/>
          <c:tx>
            <c:v>Asian-cens</c:v>
          </c:tx>
          <c:spPr>
            <a:ln w="25400" cap="rnd">
              <a:noFill/>
              <a:round/>
            </a:ln>
            <a:effectLst/>
          </c:spPr>
          <c:marker>
            <c:symbol val="plus"/>
            <c:size val="5"/>
            <c:spPr>
              <a:noFill/>
              <a:ln w="9525">
                <a:solidFill>
                  <a:srgbClr val="4572A8"/>
                </a:solidFill>
                <a:prstDash val="solid"/>
              </a:ln>
              <a:effectLst/>
            </c:spPr>
          </c:marker>
          <c:xVal>
            <c:numRef>
              <c:f>Results!$GW$1:$GW$25</c:f>
              <c:numCache>
                <c:formatCode>General</c:formatCode>
                <c:ptCount val="25"/>
                <c:pt idx="0">
                  <c:v>0</c:v>
                </c:pt>
                <c:pt idx="1">
                  <c:v>0.25</c:v>
                </c:pt>
                <c:pt idx="2">
                  <c:v>0.5</c:v>
                </c:pt>
                <c:pt idx="3">
                  <c:v>0.91666666666666696</c:v>
                </c:pt>
                <c:pt idx="4">
                  <c:v>1</c:v>
                </c:pt>
                <c:pt idx="5">
                  <c:v>1.0833333333333299</c:v>
                </c:pt>
                <c:pt idx="6">
                  <c:v>1.1666666666666701</c:v>
                </c:pt>
                <c:pt idx="7">
                  <c:v>1.5833333333333299</c:v>
                </c:pt>
                <c:pt idx="8">
                  <c:v>2.25</c:v>
                </c:pt>
                <c:pt idx="9">
                  <c:v>2.3333333333333299</c:v>
                </c:pt>
                <c:pt idx="10">
                  <c:v>2.5833333333333299</c:v>
                </c:pt>
                <c:pt idx="11">
                  <c:v>3.5833333333333299</c:v>
                </c:pt>
                <c:pt idx="12">
                  <c:v>4.5833333333333304</c:v>
                </c:pt>
                <c:pt idx="13">
                  <c:v>5.6666666666666696</c:v>
                </c:pt>
                <c:pt idx="14">
                  <c:v>6.25</c:v>
                </c:pt>
                <c:pt idx="15">
                  <c:v>6.5</c:v>
                </c:pt>
                <c:pt idx="16">
                  <c:v>10.1666666666667</c:v>
                </c:pt>
                <c:pt idx="17">
                  <c:v>12.3333333333333</c:v>
                </c:pt>
                <c:pt idx="18">
                  <c:v>12.8333333333333</c:v>
                </c:pt>
                <c:pt idx="19">
                  <c:v>14.4166666666667</c:v>
                </c:pt>
                <c:pt idx="20">
                  <c:v>15.0833333333333</c:v>
                </c:pt>
                <c:pt idx="21">
                  <c:v>15.5833333333333</c:v>
                </c:pt>
                <c:pt idx="22">
                  <c:v>17.1666666666667</c:v>
                </c:pt>
                <c:pt idx="23">
                  <c:v>18.0833333333333</c:v>
                </c:pt>
                <c:pt idx="24">
                  <c:v>18.8333333333333</c:v>
                </c:pt>
              </c:numCache>
            </c:numRef>
          </c:xVal>
          <c:yVal>
            <c:numRef>
              <c:f>Results!$GV$1:$GV$25</c:f>
              <c:numCache>
                <c:formatCode>General</c:formatCode>
                <c:ptCount val="25"/>
                <c:pt idx="0">
                  <c:v>1</c:v>
                </c:pt>
                <c:pt idx="1">
                  <c:v>1</c:v>
                </c:pt>
                <c:pt idx="2">
                  <c:v>1</c:v>
                </c:pt>
                <c:pt idx="3">
                  <c:v>1</c:v>
                </c:pt>
                <c:pt idx="4">
                  <c:v>1</c:v>
                </c:pt>
                <c:pt idx="5">
                  <c:v>1</c:v>
                </c:pt>
                <c:pt idx="6">
                  <c:v>1</c:v>
                </c:pt>
                <c:pt idx="7">
                  <c:v>0.96875</c:v>
                </c:pt>
                <c:pt idx="8">
                  <c:v>0.87284482758620696</c:v>
                </c:pt>
                <c:pt idx="9">
                  <c:v>0.87284482758620696</c:v>
                </c:pt>
                <c:pt idx="10">
                  <c:v>0.87284482758620696</c:v>
                </c:pt>
                <c:pt idx="11">
                  <c:v>0.76506746626686695</c:v>
                </c:pt>
                <c:pt idx="12">
                  <c:v>0.76506746626686695</c:v>
                </c:pt>
                <c:pt idx="13">
                  <c:v>0.72480075751597905</c:v>
                </c:pt>
                <c:pt idx="14">
                  <c:v>0.68216541883856796</c:v>
                </c:pt>
                <c:pt idx="15">
                  <c:v>0.68216541883856796</c:v>
                </c:pt>
                <c:pt idx="16">
                  <c:v>0.58471321614734395</c:v>
                </c:pt>
                <c:pt idx="17">
                  <c:v>0.53155746922485803</c:v>
                </c:pt>
                <c:pt idx="18">
                  <c:v>0.53155746922485803</c:v>
                </c:pt>
                <c:pt idx="19">
                  <c:v>0.53155746922485803</c:v>
                </c:pt>
                <c:pt idx="20">
                  <c:v>0.53155746922485803</c:v>
                </c:pt>
                <c:pt idx="21">
                  <c:v>0.53155746922485803</c:v>
                </c:pt>
                <c:pt idx="22">
                  <c:v>0.53155746922485803</c:v>
                </c:pt>
                <c:pt idx="23">
                  <c:v>0.39866810191864399</c:v>
                </c:pt>
                <c:pt idx="24">
                  <c:v>0.39866810191864399</c:v>
                </c:pt>
              </c:numCache>
            </c:numRef>
          </c:yVal>
          <c:smooth val="0"/>
          <c:extLst>
            <c:ext xmlns:c16="http://schemas.microsoft.com/office/drawing/2014/chart" uri="{C3380CC4-5D6E-409C-BE32-E72D297353CC}">
              <c16:uniqueId val="{00000001-84E7-498E-8C0D-7723E1444E2A}"/>
            </c:ext>
          </c:extLst>
        </c:ser>
        <c:ser>
          <c:idx val="2"/>
          <c:order val="2"/>
          <c:tx>
            <c:v>Black</c:v>
          </c:tx>
          <c:spPr>
            <a:ln w="12700" cap="rnd">
              <a:solidFill>
                <a:srgbClr val="AB4643"/>
              </a:solidFill>
              <a:prstDash val="solid"/>
              <a:round/>
            </a:ln>
            <a:effectLst/>
          </c:spPr>
          <c:marker>
            <c:symbol val="none"/>
          </c:marker>
          <c:xVal>
            <c:numRef>
              <c:f>Results!$GY$1:$GY$117</c:f>
              <c:numCache>
                <c:formatCode>General</c:formatCode>
                <c:ptCount val="117"/>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25</c:v>
                </c:pt>
                <c:pt idx="44">
                  <c:v>3.25</c:v>
                </c:pt>
                <c:pt idx="45">
                  <c:v>3.3333333333333299</c:v>
                </c:pt>
                <c:pt idx="46">
                  <c:v>3.3333333333333299</c:v>
                </c:pt>
                <c:pt idx="47">
                  <c:v>3.5</c:v>
                </c:pt>
                <c:pt idx="48">
                  <c:v>3.5</c:v>
                </c:pt>
                <c:pt idx="49">
                  <c:v>3.5833333333333299</c:v>
                </c:pt>
                <c:pt idx="50">
                  <c:v>3.5833333333333299</c:v>
                </c:pt>
                <c:pt idx="51">
                  <c:v>4</c:v>
                </c:pt>
                <c:pt idx="52">
                  <c:v>4</c:v>
                </c:pt>
                <c:pt idx="53">
                  <c:v>4.5833333333333304</c:v>
                </c:pt>
                <c:pt idx="54">
                  <c:v>4.5833333333333304</c:v>
                </c:pt>
                <c:pt idx="55">
                  <c:v>4.8333333333333304</c:v>
                </c:pt>
                <c:pt idx="56">
                  <c:v>4.8333333333333304</c:v>
                </c:pt>
                <c:pt idx="57">
                  <c:v>5</c:v>
                </c:pt>
                <c:pt idx="58">
                  <c:v>5</c:v>
                </c:pt>
                <c:pt idx="59">
                  <c:v>5.5</c:v>
                </c:pt>
                <c:pt idx="60">
                  <c:v>5.5</c:v>
                </c:pt>
                <c:pt idx="61">
                  <c:v>5.6666666666666696</c:v>
                </c:pt>
                <c:pt idx="62">
                  <c:v>5.6666666666666696</c:v>
                </c:pt>
                <c:pt idx="63">
                  <c:v>5.8333333333333304</c:v>
                </c:pt>
                <c:pt idx="64">
                  <c:v>5.8333333333333304</c:v>
                </c:pt>
                <c:pt idx="65">
                  <c:v>5.9166666666666696</c:v>
                </c:pt>
                <c:pt idx="66">
                  <c:v>5.9166666666666696</c:v>
                </c:pt>
                <c:pt idx="67">
                  <c:v>6.1666666666666696</c:v>
                </c:pt>
                <c:pt idx="68">
                  <c:v>6.1666666666666696</c:v>
                </c:pt>
                <c:pt idx="69">
                  <c:v>6.25</c:v>
                </c:pt>
                <c:pt idx="70">
                  <c:v>6.25</c:v>
                </c:pt>
                <c:pt idx="71">
                  <c:v>6.4166666666666696</c:v>
                </c:pt>
                <c:pt idx="72">
                  <c:v>6.4166666666666696</c:v>
                </c:pt>
                <c:pt idx="73">
                  <c:v>6.5</c:v>
                </c:pt>
                <c:pt idx="74">
                  <c:v>6.5</c:v>
                </c:pt>
                <c:pt idx="75">
                  <c:v>6.75</c:v>
                </c:pt>
                <c:pt idx="76">
                  <c:v>6.75</c:v>
                </c:pt>
                <c:pt idx="77">
                  <c:v>6.8333333333333304</c:v>
                </c:pt>
                <c:pt idx="78">
                  <c:v>6.8333333333333304</c:v>
                </c:pt>
                <c:pt idx="79">
                  <c:v>7.8333333333333304</c:v>
                </c:pt>
                <c:pt idx="80">
                  <c:v>7.8333333333333304</c:v>
                </c:pt>
                <c:pt idx="81">
                  <c:v>9.4166666666666696</c:v>
                </c:pt>
                <c:pt idx="82">
                  <c:v>9.4166666666666696</c:v>
                </c:pt>
                <c:pt idx="83">
                  <c:v>10</c:v>
                </c:pt>
                <c:pt idx="84">
                  <c:v>10</c:v>
                </c:pt>
                <c:pt idx="85">
                  <c:v>10.1666666666667</c:v>
                </c:pt>
                <c:pt idx="86">
                  <c:v>10.1666666666667</c:v>
                </c:pt>
                <c:pt idx="87">
                  <c:v>10.5</c:v>
                </c:pt>
                <c:pt idx="88">
                  <c:v>10.5</c:v>
                </c:pt>
                <c:pt idx="89">
                  <c:v>10.8333333333333</c:v>
                </c:pt>
                <c:pt idx="90">
                  <c:v>10.8333333333333</c:v>
                </c:pt>
                <c:pt idx="91">
                  <c:v>11.5833333333333</c:v>
                </c:pt>
                <c:pt idx="92">
                  <c:v>11.5833333333333</c:v>
                </c:pt>
                <c:pt idx="93">
                  <c:v>12.3333333333333</c:v>
                </c:pt>
                <c:pt idx="94">
                  <c:v>12.3333333333333</c:v>
                </c:pt>
                <c:pt idx="95">
                  <c:v>12.8333333333333</c:v>
                </c:pt>
                <c:pt idx="96">
                  <c:v>12.8333333333333</c:v>
                </c:pt>
                <c:pt idx="97">
                  <c:v>13</c:v>
                </c:pt>
                <c:pt idx="98">
                  <c:v>13</c:v>
                </c:pt>
                <c:pt idx="99">
                  <c:v>14.4166666666667</c:v>
                </c:pt>
                <c:pt idx="100">
                  <c:v>14.4166666666667</c:v>
                </c:pt>
                <c:pt idx="101">
                  <c:v>15.0833333333333</c:v>
                </c:pt>
                <c:pt idx="102">
                  <c:v>15.0833333333333</c:v>
                </c:pt>
                <c:pt idx="103">
                  <c:v>15.5833333333333</c:v>
                </c:pt>
                <c:pt idx="104">
                  <c:v>15.5833333333333</c:v>
                </c:pt>
                <c:pt idx="105">
                  <c:v>15.75</c:v>
                </c:pt>
                <c:pt idx="106">
                  <c:v>15.75</c:v>
                </c:pt>
                <c:pt idx="107">
                  <c:v>17.1666666666667</c:v>
                </c:pt>
                <c:pt idx="108">
                  <c:v>17.1666666666667</c:v>
                </c:pt>
                <c:pt idx="109">
                  <c:v>17.3333333333333</c:v>
                </c:pt>
                <c:pt idx="110">
                  <c:v>17.3333333333333</c:v>
                </c:pt>
                <c:pt idx="111">
                  <c:v>18.0833333333333</c:v>
                </c:pt>
                <c:pt idx="112">
                  <c:v>18.0833333333333</c:v>
                </c:pt>
                <c:pt idx="113">
                  <c:v>18.8333333333333</c:v>
                </c:pt>
                <c:pt idx="114">
                  <c:v>18.8333333333333</c:v>
                </c:pt>
                <c:pt idx="115">
                  <c:v>21</c:v>
                </c:pt>
                <c:pt idx="116">
                  <c:v>21</c:v>
                </c:pt>
              </c:numCache>
            </c:numRef>
          </c:xVal>
          <c:yVal>
            <c:numRef>
              <c:f>Results!$GX$1:$GX$117</c:f>
              <c:numCache>
                <c:formatCode>General</c:formatCode>
                <c:ptCount val="117"/>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0.875</c:v>
                </c:pt>
                <c:pt idx="35">
                  <c:v>0.875</c:v>
                </c:pt>
                <c:pt idx="36">
                  <c:v>0.875</c:v>
                </c:pt>
                <c:pt idx="37">
                  <c:v>0.875</c:v>
                </c:pt>
                <c:pt idx="38">
                  <c:v>0.875</c:v>
                </c:pt>
                <c:pt idx="39">
                  <c:v>0.875</c:v>
                </c:pt>
                <c:pt idx="40">
                  <c:v>0.875</c:v>
                </c:pt>
                <c:pt idx="41">
                  <c:v>0.875</c:v>
                </c:pt>
                <c:pt idx="42">
                  <c:v>0.875</c:v>
                </c:pt>
                <c:pt idx="43">
                  <c:v>0.875</c:v>
                </c:pt>
                <c:pt idx="44">
                  <c:v>0.875</c:v>
                </c:pt>
                <c:pt idx="45">
                  <c:v>0.875</c:v>
                </c:pt>
                <c:pt idx="46">
                  <c:v>0.875</c:v>
                </c:pt>
                <c:pt idx="47">
                  <c:v>0.875</c:v>
                </c:pt>
                <c:pt idx="48">
                  <c:v>0.875</c:v>
                </c:pt>
                <c:pt idx="49">
                  <c:v>0.875</c:v>
                </c:pt>
                <c:pt idx="50">
                  <c:v>0.875</c:v>
                </c:pt>
                <c:pt idx="51">
                  <c:v>0.875</c:v>
                </c:pt>
                <c:pt idx="52">
                  <c:v>0.875</c:v>
                </c:pt>
                <c:pt idx="53">
                  <c:v>0.875</c:v>
                </c:pt>
                <c:pt idx="54">
                  <c:v>0.875</c:v>
                </c:pt>
                <c:pt idx="55">
                  <c:v>0.875</c:v>
                </c:pt>
                <c:pt idx="56">
                  <c:v>0.75</c:v>
                </c:pt>
                <c:pt idx="57">
                  <c:v>0.75</c:v>
                </c:pt>
                <c:pt idx="58">
                  <c:v>0.75</c:v>
                </c:pt>
                <c:pt idx="59">
                  <c:v>0.75</c:v>
                </c:pt>
                <c:pt idx="60">
                  <c:v>0.75</c:v>
                </c:pt>
                <c:pt idx="61">
                  <c:v>0.75</c:v>
                </c:pt>
                <c:pt idx="62">
                  <c:v>0.75</c:v>
                </c:pt>
                <c:pt idx="63">
                  <c:v>0.75</c:v>
                </c:pt>
                <c:pt idx="64">
                  <c:v>0.75</c:v>
                </c:pt>
                <c:pt idx="65">
                  <c:v>0.75</c:v>
                </c:pt>
                <c:pt idx="66">
                  <c:v>0.75</c:v>
                </c:pt>
                <c:pt idx="67">
                  <c:v>0.75</c:v>
                </c:pt>
                <c:pt idx="68">
                  <c:v>0.75</c:v>
                </c:pt>
                <c:pt idx="69">
                  <c:v>0.75</c:v>
                </c:pt>
                <c:pt idx="70">
                  <c:v>0.75</c:v>
                </c:pt>
                <c:pt idx="71">
                  <c:v>0.75</c:v>
                </c:pt>
                <c:pt idx="72">
                  <c:v>0.75</c:v>
                </c:pt>
                <c:pt idx="73">
                  <c:v>0.75</c:v>
                </c:pt>
                <c:pt idx="74">
                  <c:v>0.75</c:v>
                </c:pt>
                <c:pt idx="75">
                  <c:v>0.75</c:v>
                </c:pt>
                <c:pt idx="76">
                  <c:v>0.75</c:v>
                </c:pt>
                <c:pt idx="77">
                  <c:v>0.75</c:v>
                </c:pt>
                <c:pt idx="78">
                  <c:v>0.75</c:v>
                </c:pt>
                <c:pt idx="79">
                  <c:v>0.75</c:v>
                </c:pt>
                <c:pt idx="80">
                  <c:v>0.5625</c:v>
                </c:pt>
                <c:pt idx="81">
                  <c:v>0.5625</c:v>
                </c:pt>
                <c:pt idx="82">
                  <c:v>0.5625</c:v>
                </c:pt>
                <c:pt idx="83">
                  <c:v>0.5625</c:v>
                </c:pt>
                <c:pt idx="84">
                  <c:v>0.375</c:v>
                </c:pt>
                <c:pt idx="85">
                  <c:v>0.375</c:v>
                </c:pt>
                <c:pt idx="86">
                  <c:v>0.375</c:v>
                </c:pt>
                <c:pt idx="87">
                  <c:v>0.375</c:v>
                </c:pt>
                <c:pt idx="88">
                  <c:v>0.375</c:v>
                </c:pt>
                <c:pt idx="89">
                  <c:v>0.375</c:v>
                </c:pt>
                <c:pt idx="90">
                  <c:v>0.375</c:v>
                </c:pt>
                <c:pt idx="91">
                  <c:v>0.375</c:v>
                </c:pt>
                <c:pt idx="92">
                  <c:v>0.375</c:v>
                </c:pt>
                <c:pt idx="93">
                  <c:v>0.375</c:v>
                </c:pt>
                <c:pt idx="94">
                  <c:v>0.375</c:v>
                </c:pt>
                <c:pt idx="95">
                  <c:v>0.375</c:v>
                </c:pt>
                <c:pt idx="96">
                  <c:v>0.375</c:v>
                </c:pt>
                <c:pt idx="97">
                  <c:v>0.375</c:v>
                </c:pt>
                <c:pt idx="98">
                  <c:v>0.375</c:v>
                </c:pt>
                <c:pt idx="99">
                  <c:v>0.375</c:v>
                </c:pt>
                <c:pt idx="100">
                  <c:v>0.375</c:v>
                </c:pt>
                <c:pt idx="101">
                  <c:v>0.375</c:v>
                </c:pt>
                <c:pt idx="102">
                  <c:v>0.375</c:v>
                </c:pt>
                <c:pt idx="103">
                  <c:v>0.375</c:v>
                </c:pt>
                <c:pt idx="104">
                  <c:v>0.375</c:v>
                </c:pt>
                <c:pt idx="105">
                  <c:v>0.375</c:v>
                </c:pt>
                <c:pt idx="106">
                  <c:v>0.375</c:v>
                </c:pt>
                <c:pt idx="107">
                  <c:v>0.375</c:v>
                </c:pt>
                <c:pt idx="108">
                  <c:v>0.375</c:v>
                </c:pt>
                <c:pt idx="109">
                  <c:v>0.375</c:v>
                </c:pt>
                <c:pt idx="110">
                  <c:v>0.375</c:v>
                </c:pt>
                <c:pt idx="111">
                  <c:v>0.375</c:v>
                </c:pt>
                <c:pt idx="112">
                  <c:v>0.375</c:v>
                </c:pt>
                <c:pt idx="113">
                  <c:v>0.375</c:v>
                </c:pt>
                <c:pt idx="114">
                  <c:v>0.375</c:v>
                </c:pt>
                <c:pt idx="115">
                  <c:v>0.375</c:v>
                </c:pt>
                <c:pt idx="116">
                  <c:v>0.375</c:v>
                </c:pt>
              </c:numCache>
            </c:numRef>
          </c:yVal>
          <c:smooth val="0"/>
          <c:extLst>
            <c:ext xmlns:c16="http://schemas.microsoft.com/office/drawing/2014/chart" uri="{C3380CC4-5D6E-409C-BE32-E72D297353CC}">
              <c16:uniqueId val="{00000002-84E7-498E-8C0D-7723E1444E2A}"/>
            </c:ext>
          </c:extLst>
        </c:ser>
        <c:ser>
          <c:idx val="3"/>
          <c:order val="3"/>
          <c:tx>
            <c:v>Black-cens</c:v>
          </c:tx>
          <c:spPr>
            <a:ln w="25400" cap="rnd">
              <a:noFill/>
              <a:round/>
            </a:ln>
            <a:effectLst/>
          </c:spPr>
          <c:marker>
            <c:symbol val="plus"/>
            <c:size val="5"/>
            <c:spPr>
              <a:noFill/>
              <a:ln w="9525">
                <a:solidFill>
                  <a:srgbClr val="AB4643"/>
                </a:solidFill>
                <a:prstDash val="solid"/>
              </a:ln>
              <a:effectLst/>
            </c:spPr>
          </c:marker>
          <c:xVal>
            <c:numRef>
              <c:f>Results!$HA$1:$HA$8</c:f>
              <c:numCache>
                <c:formatCode>General</c:formatCode>
                <c:ptCount val="8"/>
                <c:pt idx="0">
                  <c:v>0</c:v>
                </c:pt>
                <c:pt idx="1">
                  <c:v>1</c:v>
                </c:pt>
                <c:pt idx="2">
                  <c:v>1.0833333333333299</c:v>
                </c:pt>
                <c:pt idx="3">
                  <c:v>1.1666666666666701</c:v>
                </c:pt>
                <c:pt idx="4">
                  <c:v>5</c:v>
                </c:pt>
                <c:pt idx="5">
                  <c:v>6.25</c:v>
                </c:pt>
                <c:pt idx="6">
                  <c:v>10.5</c:v>
                </c:pt>
                <c:pt idx="7">
                  <c:v>15.0833333333333</c:v>
                </c:pt>
              </c:numCache>
            </c:numRef>
          </c:xVal>
          <c:yVal>
            <c:numRef>
              <c:f>Results!$GZ$1:$GZ$8</c:f>
              <c:numCache>
                <c:formatCode>General</c:formatCode>
                <c:ptCount val="8"/>
                <c:pt idx="0">
                  <c:v>1</c:v>
                </c:pt>
                <c:pt idx="1">
                  <c:v>1</c:v>
                </c:pt>
                <c:pt idx="2">
                  <c:v>1</c:v>
                </c:pt>
                <c:pt idx="3">
                  <c:v>1</c:v>
                </c:pt>
                <c:pt idx="4">
                  <c:v>0.75</c:v>
                </c:pt>
                <c:pt idx="5">
                  <c:v>0.75</c:v>
                </c:pt>
                <c:pt idx="6">
                  <c:v>0.375</c:v>
                </c:pt>
                <c:pt idx="7">
                  <c:v>0.375</c:v>
                </c:pt>
              </c:numCache>
            </c:numRef>
          </c:yVal>
          <c:smooth val="0"/>
          <c:extLst>
            <c:ext xmlns:c16="http://schemas.microsoft.com/office/drawing/2014/chart" uri="{C3380CC4-5D6E-409C-BE32-E72D297353CC}">
              <c16:uniqueId val="{00000003-84E7-498E-8C0D-7723E1444E2A}"/>
            </c:ext>
          </c:extLst>
        </c:ser>
        <c:ser>
          <c:idx val="4"/>
          <c:order val="4"/>
          <c:tx>
            <c:v>Chinese</c:v>
          </c:tx>
          <c:spPr>
            <a:ln w="12700" cap="rnd">
              <a:solidFill>
                <a:srgbClr val="89A64E"/>
              </a:solidFill>
              <a:prstDash val="solid"/>
              <a:round/>
            </a:ln>
            <a:effectLst/>
          </c:spPr>
          <c:marker>
            <c:symbol val="none"/>
          </c:marker>
          <c:xVal>
            <c:numRef>
              <c:f>Results!$HC$1:$HC$117</c:f>
              <c:numCache>
                <c:formatCode>General</c:formatCode>
                <c:ptCount val="117"/>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25</c:v>
                </c:pt>
                <c:pt idx="44">
                  <c:v>3.25</c:v>
                </c:pt>
                <c:pt idx="45">
                  <c:v>3.3333333333333299</c:v>
                </c:pt>
                <c:pt idx="46">
                  <c:v>3.3333333333333299</c:v>
                </c:pt>
                <c:pt idx="47">
                  <c:v>3.5</c:v>
                </c:pt>
                <c:pt idx="48">
                  <c:v>3.5</c:v>
                </c:pt>
                <c:pt idx="49">
                  <c:v>3.5833333333333299</c:v>
                </c:pt>
                <c:pt idx="50">
                  <c:v>3.5833333333333299</c:v>
                </c:pt>
                <c:pt idx="51">
                  <c:v>4</c:v>
                </c:pt>
                <c:pt idx="52">
                  <c:v>4</c:v>
                </c:pt>
                <c:pt idx="53">
                  <c:v>4.5833333333333304</c:v>
                </c:pt>
                <c:pt idx="54">
                  <c:v>4.5833333333333304</c:v>
                </c:pt>
                <c:pt idx="55">
                  <c:v>4.8333333333333304</c:v>
                </c:pt>
                <c:pt idx="56">
                  <c:v>4.8333333333333304</c:v>
                </c:pt>
                <c:pt idx="57">
                  <c:v>5</c:v>
                </c:pt>
                <c:pt idx="58">
                  <c:v>5</c:v>
                </c:pt>
                <c:pt idx="59">
                  <c:v>5.5</c:v>
                </c:pt>
                <c:pt idx="60">
                  <c:v>5.5</c:v>
                </c:pt>
                <c:pt idx="61">
                  <c:v>5.6666666666666696</c:v>
                </c:pt>
                <c:pt idx="62">
                  <c:v>5.6666666666666696</c:v>
                </c:pt>
                <c:pt idx="63">
                  <c:v>5.8333333333333304</c:v>
                </c:pt>
                <c:pt idx="64">
                  <c:v>5.8333333333333304</c:v>
                </c:pt>
                <c:pt idx="65">
                  <c:v>5.9166666666666696</c:v>
                </c:pt>
                <c:pt idx="66">
                  <c:v>5.9166666666666696</c:v>
                </c:pt>
                <c:pt idx="67">
                  <c:v>6.1666666666666696</c:v>
                </c:pt>
                <c:pt idx="68">
                  <c:v>6.1666666666666696</c:v>
                </c:pt>
                <c:pt idx="69">
                  <c:v>6.25</c:v>
                </c:pt>
                <c:pt idx="70">
                  <c:v>6.25</c:v>
                </c:pt>
                <c:pt idx="71">
                  <c:v>6.4166666666666696</c:v>
                </c:pt>
                <c:pt idx="72">
                  <c:v>6.4166666666666696</c:v>
                </c:pt>
                <c:pt idx="73">
                  <c:v>6.5</c:v>
                </c:pt>
                <c:pt idx="74">
                  <c:v>6.5</c:v>
                </c:pt>
                <c:pt idx="75">
                  <c:v>6.75</c:v>
                </c:pt>
                <c:pt idx="76">
                  <c:v>6.75</c:v>
                </c:pt>
                <c:pt idx="77">
                  <c:v>6.8333333333333304</c:v>
                </c:pt>
                <c:pt idx="78">
                  <c:v>6.8333333333333304</c:v>
                </c:pt>
                <c:pt idx="79">
                  <c:v>7.8333333333333304</c:v>
                </c:pt>
                <c:pt idx="80">
                  <c:v>7.8333333333333304</c:v>
                </c:pt>
                <c:pt idx="81">
                  <c:v>9.4166666666666696</c:v>
                </c:pt>
                <c:pt idx="82">
                  <c:v>9.4166666666666696</c:v>
                </c:pt>
                <c:pt idx="83">
                  <c:v>10</c:v>
                </c:pt>
                <c:pt idx="84">
                  <c:v>10</c:v>
                </c:pt>
                <c:pt idx="85">
                  <c:v>10.1666666666667</c:v>
                </c:pt>
                <c:pt idx="86">
                  <c:v>10.1666666666667</c:v>
                </c:pt>
                <c:pt idx="87">
                  <c:v>10.5</c:v>
                </c:pt>
                <c:pt idx="88">
                  <c:v>10.5</c:v>
                </c:pt>
                <c:pt idx="89">
                  <c:v>10.8333333333333</c:v>
                </c:pt>
                <c:pt idx="90">
                  <c:v>10.8333333333333</c:v>
                </c:pt>
                <c:pt idx="91">
                  <c:v>11.5833333333333</c:v>
                </c:pt>
                <c:pt idx="92">
                  <c:v>11.5833333333333</c:v>
                </c:pt>
                <c:pt idx="93">
                  <c:v>12.3333333333333</c:v>
                </c:pt>
                <c:pt idx="94">
                  <c:v>12.3333333333333</c:v>
                </c:pt>
                <c:pt idx="95">
                  <c:v>12.8333333333333</c:v>
                </c:pt>
                <c:pt idx="96">
                  <c:v>12.8333333333333</c:v>
                </c:pt>
                <c:pt idx="97">
                  <c:v>13</c:v>
                </c:pt>
                <c:pt idx="98">
                  <c:v>13</c:v>
                </c:pt>
                <c:pt idx="99">
                  <c:v>14.4166666666667</c:v>
                </c:pt>
                <c:pt idx="100">
                  <c:v>14.4166666666667</c:v>
                </c:pt>
                <c:pt idx="101">
                  <c:v>15.0833333333333</c:v>
                </c:pt>
                <c:pt idx="102">
                  <c:v>15.0833333333333</c:v>
                </c:pt>
                <c:pt idx="103">
                  <c:v>15.5833333333333</c:v>
                </c:pt>
                <c:pt idx="104">
                  <c:v>15.5833333333333</c:v>
                </c:pt>
                <c:pt idx="105">
                  <c:v>15.75</c:v>
                </c:pt>
                <c:pt idx="106">
                  <c:v>15.75</c:v>
                </c:pt>
                <c:pt idx="107">
                  <c:v>17.1666666666667</c:v>
                </c:pt>
                <c:pt idx="108">
                  <c:v>17.1666666666667</c:v>
                </c:pt>
                <c:pt idx="109">
                  <c:v>17.3333333333333</c:v>
                </c:pt>
                <c:pt idx="110">
                  <c:v>17.3333333333333</c:v>
                </c:pt>
                <c:pt idx="111">
                  <c:v>18.0833333333333</c:v>
                </c:pt>
                <c:pt idx="112">
                  <c:v>18.0833333333333</c:v>
                </c:pt>
                <c:pt idx="113">
                  <c:v>18.8333333333333</c:v>
                </c:pt>
                <c:pt idx="114">
                  <c:v>18.8333333333333</c:v>
                </c:pt>
                <c:pt idx="115">
                  <c:v>21</c:v>
                </c:pt>
                <c:pt idx="116">
                  <c:v>21</c:v>
                </c:pt>
              </c:numCache>
            </c:numRef>
          </c:xVal>
          <c:yVal>
            <c:numRef>
              <c:f>Results!$HB$1:$HB$117</c:f>
              <c:numCache>
                <c:formatCode>General</c:formatCode>
                <c:ptCount val="117"/>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0.94736842105263197</c:v>
                </c:pt>
                <c:pt idx="17">
                  <c:v>0.94736842105263197</c:v>
                </c:pt>
                <c:pt idx="18">
                  <c:v>0.94736842105263197</c:v>
                </c:pt>
                <c:pt idx="19">
                  <c:v>0.94736842105263197</c:v>
                </c:pt>
                <c:pt idx="20">
                  <c:v>0.94736842105263197</c:v>
                </c:pt>
                <c:pt idx="21">
                  <c:v>0.94736842105263197</c:v>
                </c:pt>
                <c:pt idx="22">
                  <c:v>0.94736842105263197</c:v>
                </c:pt>
                <c:pt idx="23">
                  <c:v>0.94736842105263197</c:v>
                </c:pt>
                <c:pt idx="24">
                  <c:v>0.94736842105263197</c:v>
                </c:pt>
                <c:pt idx="25">
                  <c:v>0.94736842105263197</c:v>
                </c:pt>
                <c:pt idx="26">
                  <c:v>0.87969924812030098</c:v>
                </c:pt>
                <c:pt idx="27">
                  <c:v>0.87969924812030098</c:v>
                </c:pt>
                <c:pt idx="28">
                  <c:v>0.87969924812030098</c:v>
                </c:pt>
                <c:pt idx="29">
                  <c:v>0.87969924812030098</c:v>
                </c:pt>
                <c:pt idx="30">
                  <c:v>0.87969924812030098</c:v>
                </c:pt>
                <c:pt idx="31">
                  <c:v>0.87969924812030098</c:v>
                </c:pt>
                <c:pt idx="32">
                  <c:v>0.87969924812030098</c:v>
                </c:pt>
                <c:pt idx="33">
                  <c:v>0.87969924812030098</c:v>
                </c:pt>
                <c:pt idx="34">
                  <c:v>0.87969924812030098</c:v>
                </c:pt>
                <c:pt idx="35">
                  <c:v>0.87969924812030098</c:v>
                </c:pt>
                <c:pt idx="36">
                  <c:v>0.87969924812030098</c:v>
                </c:pt>
                <c:pt idx="37">
                  <c:v>0.87969924812030098</c:v>
                </c:pt>
                <c:pt idx="38">
                  <c:v>0.87969924812030098</c:v>
                </c:pt>
                <c:pt idx="39">
                  <c:v>0.87969924812030098</c:v>
                </c:pt>
                <c:pt idx="40">
                  <c:v>0.87969924812030098</c:v>
                </c:pt>
                <c:pt idx="41">
                  <c:v>0.87969924812030098</c:v>
                </c:pt>
                <c:pt idx="42">
                  <c:v>0.81203007518796999</c:v>
                </c:pt>
                <c:pt idx="43">
                  <c:v>0.81203007518796999</c:v>
                </c:pt>
                <c:pt idx="44">
                  <c:v>0.81203007518796999</c:v>
                </c:pt>
                <c:pt idx="45">
                  <c:v>0.81203007518796999</c:v>
                </c:pt>
                <c:pt idx="46">
                  <c:v>0.73820915926179098</c:v>
                </c:pt>
                <c:pt idx="47">
                  <c:v>0.73820915926179098</c:v>
                </c:pt>
                <c:pt idx="48">
                  <c:v>0.73820915926179098</c:v>
                </c:pt>
                <c:pt idx="49">
                  <c:v>0.73820915926179098</c:v>
                </c:pt>
                <c:pt idx="50">
                  <c:v>0.73820915926179098</c:v>
                </c:pt>
                <c:pt idx="51">
                  <c:v>0.73820915926179098</c:v>
                </c:pt>
                <c:pt idx="52">
                  <c:v>0.73820915926179098</c:v>
                </c:pt>
                <c:pt idx="53">
                  <c:v>0.73820915926179098</c:v>
                </c:pt>
                <c:pt idx="54">
                  <c:v>0.73820915926179098</c:v>
                </c:pt>
                <c:pt idx="55">
                  <c:v>0.73820915926179098</c:v>
                </c:pt>
                <c:pt idx="56">
                  <c:v>0.63275070793867805</c:v>
                </c:pt>
                <c:pt idx="57">
                  <c:v>0.63275070793867805</c:v>
                </c:pt>
                <c:pt idx="58">
                  <c:v>0.63275070793867805</c:v>
                </c:pt>
                <c:pt idx="59">
                  <c:v>0.63275070793867805</c:v>
                </c:pt>
                <c:pt idx="60">
                  <c:v>0.63275070793867805</c:v>
                </c:pt>
                <c:pt idx="61">
                  <c:v>0.63275070793867805</c:v>
                </c:pt>
                <c:pt idx="62">
                  <c:v>0.63275070793867805</c:v>
                </c:pt>
                <c:pt idx="63">
                  <c:v>0.63275070793867805</c:v>
                </c:pt>
                <c:pt idx="64">
                  <c:v>0.63275070793867805</c:v>
                </c:pt>
                <c:pt idx="65">
                  <c:v>0.63275070793867805</c:v>
                </c:pt>
                <c:pt idx="66">
                  <c:v>0.63275070793867805</c:v>
                </c:pt>
                <c:pt idx="67">
                  <c:v>0.63275070793867805</c:v>
                </c:pt>
                <c:pt idx="68">
                  <c:v>0.63275070793867805</c:v>
                </c:pt>
                <c:pt idx="69">
                  <c:v>0.63275070793867805</c:v>
                </c:pt>
                <c:pt idx="70">
                  <c:v>0.63275070793867805</c:v>
                </c:pt>
                <c:pt idx="71">
                  <c:v>0.63275070793867805</c:v>
                </c:pt>
                <c:pt idx="72">
                  <c:v>0.63275070793867805</c:v>
                </c:pt>
                <c:pt idx="73">
                  <c:v>0.63275070793867805</c:v>
                </c:pt>
                <c:pt idx="74">
                  <c:v>0.63275070793867805</c:v>
                </c:pt>
                <c:pt idx="75">
                  <c:v>0.63275070793867805</c:v>
                </c:pt>
                <c:pt idx="76">
                  <c:v>0.63275070793867805</c:v>
                </c:pt>
                <c:pt idx="77">
                  <c:v>0.63275070793867805</c:v>
                </c:pt>
                <c:pt idx="78">
                  <c:v>0.63275070793867805</c:v>
                </c:pt>
                <c:pt idx="79">
                  <c:v>0.63275070793867805</c:v>
                </c:pt>
                <c:pt idx="80">
                  <c:v>0.63275070793867805</c:v>
                </c:pt>
                <c:pt idx="81">
                  <c:v>0.63275070793867805</c:v>
                </c:pt>
                <c:pt idx="82">
                  <c:v>0.63275070793867805</c:v>
                </c:pt>
                <c:pt idx="83">
                  <c:v>0.63275070793867805</c:v>
                </c:pt>
                <c:pt idx="84">
                  <c:v>0.63275070793867805</c:v>
                </c:pt>
                <c:pt idx="85">
                  <c:v>0.63275070793867805</c:v>
                </c:pt>
                <c:pt idx="86">
                  <c:v>0.63275070793867805</c:v>
                </c:pt>
                <c:pt idx="87">
                  <c:v>0.63275070793867805</c:v>
                </c:pt>
                <c:pt idx="88">
                  <c:v>0.63275070793867805</c:v>
                </c:pt>
                <c:pt idx="89">
                  <c:v>0.63275070793867805</c:v>
                </c:pt>
                <c:pt idx="90">
                  <c:v>0.63275070793867805</c:v>
                </c:pt>
                <c:pt idx="91">
                  <c:v>0.63275070793867805</c:v>
                </c:pt>
                <c:pt idx="92">
                  <c:v>0.63275070793867805</c:v>
                </c:pt>
                <c:pt idx="93">
                  <c:v>0.63275070793867805</c:v>
                </c:pt>
                <c:pt idx="94">
                  <c:v>0.63275070793867805</c:v>
                </c:pt>
                <c:pt idx="95">
                  <c:v>0.63275070793867805</c:v>
                </c:pt>
                <c:pt idx="96">
                  <c:v>0.63275070793867805</c:v>
                </c:pt>
                <c:pt idx="97">
                  <c:v>0.63275070793867805</c:v>
                </c:pt>
                <c:pt idx="98">
                  <c:v>0.63275070793867805</c:v>
                </c:pt>
                <c:pt idx="99">
                  <c:v>0.63275070793867805</c:v>
                </c:pt>
                <c:pt idx="100">
                  <c:v>0.63275070793867805</c:v>
                </c:pt>
                <c:pt idx="101">
                  <c:v>0.63275070793867805</c:v>
                </c:pt>
                <c:pt idx="102">
                  <c:v>0.63275070793867805</c:v>
                </c:pt>
                <c:pt idx="103">
                  <c:v>0.63275070793867805</c:v>
                </c:pt>
                <c:pt idx="104">
                  <c:v>0.63275070793867805</c:v>
                </c:pt>
                <c:pt idx="105">
                  <c:v>0.63275070793867805</c:v>
                </c:pt>
                <c:pt idx="106">
                  <c:v>0.63275070793867805</c:v>
                </c:pt>
                <c:pt idx="107">
                  <c:v>0.63275070793867805</c:v>
                </c:pt>
                <c:pt idx="108">
                  <c:v>0.63275070793867805</c:v>
                </c:pt>
                <c:pt idx="109">
                  <c:v>0.63275070793867805</c:v>
                </c:pt>
                <c:pt idx="110">
                  <c:v>0.63275070793867805</c:v>
                </c:pt>
                <c:pt idx="111">
                  <c:v>0.63275070793867805</c:v>
                </c:pt>
                <c:pt idx="112">
                  <c:v>0.63275070793867805</c:v>
                </c:pt>
                <c:pt idx="113">
                  <c:v>0.63275070793867805</c:v>
                </c:pt>
                <c:pt idx="114">
                  <c:v>0.63275070793867805</c:v>
                </c:pt>
                <c:pt idx="115">
                  <c:v>0.63275070793867805</c:v>
                </c:pt>
                <c:pt idx="116">
                  <c:v>0.63275070793867805</c:v>
                </c:pt>
              </c:numCache>
            </c:numRef>
          </c:yVal>
          <c:smooth val="0"/>
          <c:extLst>
            <c:ext xmlns:c16="http://schemas.microsoft.com/office/drawing/2014/chart" uri="{C3380CC4-5D6E-409C-BE32-E72D297353CC}">
              <c16:uniqueId val="{00000004-84E7-498E-8C0D-7723E1444E2A}"/>
            </c:ext>
          </c:extLst>
        </c:ser>
        <c:ser>
          <c:idx val="5"/>
          <c:order val="5"/>
          <c:tx>
            <c:v>Chinese-cens</c:v>
          </c:tx>
          <c:spPr>
            <a:ln w="25400" cap="rnd">
              <a:noFill/>
              <a:round/>
            </a:ln>
            <a:effectLst/>
          </c:spPr>
          <c:marker>
            <c:symbol val="plus"/>
            <c:size val="5"/>
            <c:spPr>
              <a:noFill/>
              <a:ln w="9525">
                <a:solidFill>
                  <a:srgbClr val="89A64E"/>
                </a:solidFill>
                <a:prstDash val="solid"/>
              </a:ln>
              <a:effectLst/>
            </c:spPr>
          </c:marker>
          <c:xVal>
            <c:numRef>
              <c:f>Results!$HE$1:$HE$16</c:f>
              <c:numCache>
                <c:formatCode>General</c:formatCode>
                <c:ptCount val="16"/>
                <c:pt idx="0">
                  <c:v>0</c:v>
                </c:pt>
                <c:pt idx="1">
                  <c:v>0.41666666666666702</c:v>
                </c:pt>
                <c:pt idx="2">
                  <c:v>0.66666666666666696</c:v>
                </c:pt>
                <c:pt idx="3">
                  <c:v>1</c:v>
                </c:pt>
                <c:pt idx="4">
                  <c:v>1.1666666666666701</c:v>
                </c:pt>
                <c:pt idx="5">
                  <c:v>1.25</c:v>
                </c:pt>
                <c:pt idx="6">
                  <c:v>3.25</c:v>
                </c:pt>
                <c:pt idx="7">
                  <c:v>3.5</c:v>
                </c:pt>
                <c:pt idx="8">
                  <c:v>4</c:v>
                </c:pt>
                <c:pt idx="9">
                  <c:v>4.5833333333333304</c:v>
                </c:pt>
                <c:pt idx="10">
                  <c:v>4.8333333333333304</c:v>
                </c:pt>
                <c:pt idx="11">
                  <c:v>6.4166666666666696</c:v>
                </c:pt>
                <c:pt idx="12">
                  <c:v>11.5833333333333</c:v>
                </c:pt>
                <c:pt idx="13">
                  <c:v>13</c:v>
                </c:pt>
                <c:pt idx="14">
                  <c:v>15.75</c:v>
                </c:pt>
                <c:pt idx="15">
                  <c:v>21</c:v>
                </c:pt>
              </c:numCache>
            </c:numRef>
          </c:xVal>
          <c:yVal>
            <c:numRef>
              <c:f>Results!$HD$1:$HD$16</c:f>
              <c:numCache>
                <c:formatCode>General</c:formatCode>
                <c:ptCount val="16"/>
                <c:pt idx="0">
                  <c:v>1</c:v>
                </c:pt>
                <c:pt idx="1">
                  <c:v>1</c:v>
                </c:pt>
                <c:pt idx="2">
                  <c:v>1</c:v>
                </c:pt>
                <c:pt idx="3">
                  <c:v>0.94736842105263197</c:v>
                </c:pt>
                <c:pt idx="4">
                  <c:v>0.94736842105263197</c:v>
                </c:pt>
                <c:pt idx="5">
                  <c:v>0.94736842105263197</c:v>
                </c:pt>
                <c:pt idx="6">
                  <c:v>0.81203007518796999</c:v>
                </c:pt>
                <c:pt idx="7">
                  <c:v>0.73820915926179098</c:v>
                </c:pt>
                <c:pt idx="8">
                  <c:v>0.73820915926179098</c:v>
                </c:pt>
                <c:pt idx="9">
                  <c:v>0.73820915926179098</c:v>
                </c:pt>
                <c:pt idx="10">
                  <c:v>0.73820915926179098</c:v>
                </c:pt>
                <c:pt idx="11">
                  <c:v>0.63275070793867805</c:v>
                </c:pt>
                <c:pt idx="12">
                  <c:v>0.63275070793867805</c:v>
                </c:pt>
                <c:pt idx="13">
                  <c:v>0.63275070793867805</c:v>
                </c:pt>
                <c:pt idx="14">
                  <c:v>0.63275070793867805</c:v>
                </c:pt>
                <c:pt idx="15">
                  <c:v>0.63275070793867805</c:v>
                </c:pt>
              </c:numCache>
            </c:numRef>
          </c:yVal>
          <c:smooth val="0"/>
          <c:extLst>
            <c:ext xmlns:c16="http://schemas.microsoft.com/office/drawing/2014/chart" uri="{C3380CC4-5D6E-409C-BE32-E72D297353CC}">
              <c16:uniqueId val="{00000005-84E7-498E-8C0D-7723E1444E2A}"/>
            </c:ext>
          </c:extLst>
        </c:ser>
        <c:ser>
          <c:idx val="6"/>
          <c:order val="6"/>
          <c:tx>
            <c:v>White</c:v>
          </c:tx>
          <c:spPr>
            <a:ln w="12700" cap="rnd">
              <a:solidFill>
                <a:srgbClr val="71588F"/>
              </a:solidFill>
              <a:prstDash val="solid"/>
              <a:round/>
            </a:ln>
            <a:effectLst/>
          </c:spPr>
          <c:marker>
            <c:symbol val="none"/>
          </c:marker>
          <c:xVal>
            <c:numRef>
              <c:f>Results!$HG$1:$HG$117</c:f>
              <c:numCache>
                <c:formatCode>General</c:formatCode>
                <c:ptCount val="117"/>
                <c:pt idx="0">
                  <c:v>0</c:v>
                </c:pt>
                <c:pt idx="1">
                  <c:v>0</c:v>
                </c:pt>
                <c:pt idx="2">
                  <c:v>0</c:v>
                </c:pt>
                <c:pt idx="3">
                  <c:v>8.3333333333333301E-2</c:v>
                </c:pt>
                <c:pt idx="4">
                  <c:v>8.3333333333333301E-2</c:v>
                </c:pt>
                <c:pt idx="5">
                  <c:v>0.25</c:v>
                </c:pt>
                <c:pt idx="6">
                  <c:v>0.25</c:v>
                </c:pt>
                <c:pt idx="7">
                  <c:v>0.41666666666666702</c:v>
                </c:pt>
                <c:pt idx="8">
                  <c:v>0.41666666666666702</c:v>
                </c:pt>
                <c:pt idx="9">
                  <c:v>0.5</c:v>
                </c:pt>
                <c:pt idx="10">
                  <c:v>0.5</c:v>
                </c:pt>
                <c:pt idx="11">
                  <c:v>0.66666666666666696</c:v>
                </c:pt>
                <c:pt idx="12">
                  <c:v>0.66666666666666696</c:v>
                </c:pt>
                <c:pt idx="13">
                  <c:v>0.75</c:v>
                </c:pt>
                <c:pt idx="14">
                  <c:v>0.75</c:v>
                </c:pt>
                <c:pt idx="15">
                  <c:v>0.91666666666666696</c:v>
                </c:pt>
                <c:pt idx="16">
                  <c:v>0.91666666666666696</c:v>
                </c:pt>
                <c:pt idx="17">
                  <c:v>1</c:v>
                </c:pt>
                <c:pt idx="18">
                  <c:v>1</c:v>
                </c:pt>
                <c:pt idx="19">
                  <c:v>1.0833333333333299</c:v>
                </c:pt>
                <c:pt idx="20">
                  <c:v>1.0833333333333299</c:v>
                </c:pt>
                <c:pt idx="21">
                  <c:v>1.1666666666666701</c:v>
                </c:pt>
                <c:pt idx="22">
                  <c:v>1.1666666666666701</c:v>
                </c:pt>
                <c:pt idx="23">
                  <c:v>1.25</c:v>
                </c:pt>
                <c:pt idx="24">
                  <c:v>1.25</c:v>
                </c:pt>
                <c:pt idx="25">
                  <c:v>1.5</c:v>
                </c:pt>
                <c:pt idx="26">
                  <c:v>1.5</c:v>
                </c:pt>
                <c:pt idx="27">
                  <c:v>1.5833333333333299</c:v>
                </c:pt>
                <c:pt idx="28">
                  <c:v>1.5833333333333299</c:v>
                </c:pt>
                <c:pt idx="29">
                  <c:v>1.6666666666666701</c:v>
                </c:pt>
                <c:pt idx="30">
                  <c:v>1.6666666666666701</c:v>
                </c:pt>
                <c:pt idx="31">
                  <c:v>1.75</c:v>
                </c:pt>
                <c:pt idx="32">
                  <c:v>1.75</c:v>
                </c:pt>
                <c:pt idx="33">
                  <c:v>2.1666666666666701</c:v>
                </c:pt>
                <c:pt idx="34">
                  <c:v>2.1666666666666701</c:v>
                </c:pt>
                <c:pt idx="35">
                  <c:v>2.25</c:v>
                </c:pt>
                <c:pt idx="36">
                  <c:v>2.25</c:v>
                </c:pt>
                <c:pt idx="37">
                  <c:v>2.3333333333333299</c:v>
                </c:pt>
                <c:pt idx="38">
                  <c:v>2.3333333333333299</c:v>
                </c:pt>
                <c:pt idx="39">
                  <c:v>2.5833333333333299</c:v>
                </c:pt>
                <c:pt idx="40">
                  <c:v>2.5833333333333299</c:v>
                </c:pt>
                <c:pt idx="41">
                  <c:v>2.8333333333333299</c:v>
                </c:pt>
                <c:pt idx="42">
                  <c:v>2.8333333333333299</c:v>
                </c:pt>
                <c:pt idx="43">
                  <c:v>3.25</c:v>
                </c:pt>
                <c:pt idx="44">
                  <c:v>3.25</c:v>
                </c:pt>
                <c:pt idx="45">
                  <c:v>3.3333333333333299</c:v>
                </c:pt>
                <c:pt idx="46">
                  <c:v>3.3333333333333299</c:v>
                </c:pt>
                <c:pt idx="47">
                  <c:v>3.5</c:v>
                </c:pt>
                <c:pt idx="48">
                  <c:v>3.5</c:v>
                </c:pt>
                <c:pt idx="49">
                  <c:v>3.5833333333333299</c:v>
                </c:pt>
                <c:pt idx="50">
                  <c:v>3.5833333333333299</c:v>
                </c:pt>
                <c:pt idx="51">
                  <c:v>4</c:v>
                </c:pt>
                <c:pt idx="52">
                  <c:v>4</c:v>
                </c:pt>
                <c:pt idx="53">
                  <c:v>4.5833333333333304</c:v>
                </c:pt>
                <c:pt idx="54">
                  <c:v>4.5833333333333304</c:v>
                </c:pt>
                <c:pt idx="55">
                  <c:v>4.8333333333333304</c:v>
                </c:pt>
                <c:pt idx="56">
                  <c:v>4.8333333333333304</c:v>
                </c:pt>
                <c:pt idx="57">
                  <c:v>5</c:v>
                </c:pt>
                <c:pt idx="58">
                  <c:v>5</c:v>
                </c:pt>
                <c:pt idx="59">
                  <c:v>5.5</c:v>
                </c:pt>
                <c:pt idx="60">
                  <c:v>5.5</c:v>
                </c:pt>
                <c:pt idx="61">
                  <c:v>5.6666666666666696</c:v>
                </c:pt>
                <c:pt idx="62">
                  <c:v>5.6666666666666696</c:v>
                </c:pt>
                <c:pt idx="63">
                  <c:v>5.8333333333333304</c:v>
                </c:pt>
                <c:pt idx="64">
                  <c:v>5.8333333333333304</c:v>
                </c:pt>
                <c:pt idx="65">
                  <c:v>5.9166666666666696</c:v>
                </c:pt>
                <c:pt idx="66">
                  <c:v>5.9166666666666696</c:v>
                </c:pt>
                <c:pt idx="67">
                  <c:v>6.1666666666666696</c:v>
                </c:pt>
                <c:pt idx="68">
                  <c:v>6.1666666666666696</c:v>
                </c:pt>
                <c:pt idx="69">
                  <c:v>6.25</c:v>
                </c:pt>
                <c:pt idx="70">
                  <c:v>6.25</c:v>
                </c:pt>
                <c:pt idx="71">
                  <c:v>6.4166666666666696</c:v>
                </c:pt>
                <c:pt idx="72">
                  <c:v>6.4166666666666696</c:v>
                </c:pt>
                <c:pt idx="73">
                  <c:v>6.5</c:v>
                </c:pt>
                <c:pt idx="74">
                  <c:v>6.5</c:v>
                </c:pt>
                <c:pt idx="75">
                  <c:v>6.75</c:v>
                </c:pt>
                <c:pt idx="76">
                  <c:v>6.75</c:v>
                </c:pt>
                <c:pt idx="77">
                  <c:v>6.8333333333333304</c:v>
                </c:pt>
                <c:pt idx="78">
                  <c:v>6.8333333333333304</c:v>
                </c:pt>
                <c:pt idx="79">
                  <c:v>7.8333333333333304</c:v>
                </c:pt>
                <c:pt idx="80">
                  <c:v>7.8333333333333304</c:v>
                </c:pt>
                <c:pt idx="81">
                  <c:v>9.4166666666666696</c:v>
                </c:pt>
                <c:pt idx="82">
                  <c:v>9.4166666666666696</c:v>
                </c:pt>
                <c:pt idx="83">
                  <c:v>10</c:v>
                </c:pt>
                <c:pt idx="84">
                  <c:v>10</c:v>
                </c:pt>
                <c:pt idx="85">
                  <c:v>10.1666666666667</c:v>
                </c:pt>
                <c:pt idx="86">
                  <c:v>10.1666666666667</c:v>
                </c:pt>
                <c:pt idx="87">
                  <c:v>10.5</c:v>
                </c:pt>
                <c:pt idx="88">
                  <c:v>10.5</c:v>
                </c:pt>
                <c:pt idx="89">
                  <c:v>10.8333333333333</c:v>
                </c:pt>
                <c:pt idx="90">
                  <c:v>10.8333333333333</c:v>
                </c:pt>
                <c:pt idx="91">
                  <c:v>11.5833333333333</c:v>
                </c:pt>
                <c:pt idx="92">
                  <c:v>11.5833333333333</c:v>
                </c:pt>
                <c:pt idx="93">
                  <c:v>12.3333333333333</c:v>
                </c:pt>
                <c:pt idx="94">
                  <c:v>12.3333333333333</c:v>
                </c:pt>
                <c:pt idx="95">
                  <c:v>12.8333333333333</c:v>
                </c:pt>
                <c:pt idx="96">
                  <c:v>12.8333333333333</c:v>
                </c:pt>
                <c:pt idx="97">
                  <c:v>13</c:v>
                </c:pt>
                <c:pt idx="98">
                  <c:v>13</c:v>
                </c:pt>
                <c:pt idx="99">
                  <c:v>14.4166666666667</c:v>
                </c:pt>
                <c:pt idx="100">
                  <c:v>14.4166666666667</c:v>
                </c:pt>
                <c:pt idx="101">
                  <c:v>15.0833333333333</c:v>
                </c:pt>
                <c:pt idx="102">
                  <c:v>15.0833333333333</c:v>
                </c:pt>
                <c:pt idx="103">
                  <c:v>15.5833333333333</c:v>
                </c:pt>
                <c:pt idx="104">
                  <c:v>15.5833333333333</c:v>
                </c:pt>
                <c:pt idx="105">
                  <c:v>15.75</c:v>
                </c:pt>
                <c:pt idx="106">
                  <c:v>15.75</c:v>
                </c:pt>
                <c:pt idx="107">
                  <c:v>17.1666666666667</c:v>
                </c:pt>
                <c:pt idx="108">
                  <c:v>17.1666666666667</c:v>
                </c:pt>
                <c:pt idx="109">
                  <c:v>17.3333333333333</c:v>
                </c:pt>
                <c:pt idx="110">
                  <c:v>17.3333333333333</c:v>
                </c:pt>
                <c:pt idx="111">
                  <c:v>18.0833333333333</c:v>
                </c:pt>
                <c:pt idx="112">
                  <c:v>18.0833333333333</c:v>
                </c:pt>
                <c:pt idx="113">
                  <c:v>18.8333333333333</c:v>
                </c:pt>
                <c:pt idx="114">
                  <c:v>18.8333333333333</c:v>
                </c:pt>
                <c:pt idx="115">
                  <c:v>21</c:v>
                </c:pt>
                <c:pt idx="116">
                  <c:v>21</c:v>
                </c:pt>
              </c:numCache>
            </c:numRef>
          </c:xVal>
          <c:yVal>
            <c:numRef>
              <c:f>Results!$HF$1:$HF$117</c:f>
              <c:numCache>
                <c:formatCode>General</c:formatCode>
                <c:ptCount val="117"/>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0.85714285714285698</c:v>
                </c:pt>
                <c:pt idx="23">
                  <c:v>0.85714285714285698</c:v>
                </c:pt>
                <c:pt idx="24">
                  <c:v>0.85714285714285698</c:v>
                </c:pt>
                <c:pt idx="25">
                  <c:v>0.85714285714285698</c:v>
                </c:pt>
                <c:pt idx="26">
                  <c:v>0.85714285714285698</c:v>
                </c:pt>
                <c:pt idx="27">
                  <c:v>0.85714285714285698</c:v>
                </c:pt>
                <c:pt idx="28">
                  <c:v>0.85714285714285698</c:v>
                </c:pt>
                <c:pt idx="29">
                  <c:v>0.85714285714285698</c:v>
                </c:pt>
                <c:pt idx="30">
                  <c:v>0.85714285714285698</c:v>
                </c:pt>
                <c:pt idx="31">
                  <c:v>0.85714285714285698</c:v>
                </c:pt>
                <c:pt idx="32">
                  <c:v>0.85714285714285698</c:v>
                </c:pt>
                <c:pt idx="33">
                  <c:v>0.85714285714285698</c:v>
                </c:pt>
                <c:pt idx="34">
                  <c:v>0.85714285714285698</c:v>
                </c:pt>
                <c:pt idx="35">
                  <c:v>0.85714285714285698</c:v>
                </c:pt>
                <c:pt idx="36">
                  <c:v>0.85714285714285698</c:v>
                </c:pt>
                <c:pt idx="37">
                  <c:v>0.85714285714285698</c:v>
                </c:pt>
                <c:pt idx="38">
                  <c:v>0.85714285714285698</c:v>
                </c:pt>
                <c:pt idx="39">
                  <c:v>0.85714285714285698</c:v>
                </c:pt>
                <c:pt idx="40">
                  <c:v>0.85714285714285698</c:v>
                </c:pt>
                <c:pt idx="41">
                  <c:v>0.85714285714285698</c:v>
                </c:pt>
                <c:pt idx="42">
                  <c:v>0.85714285714285698</c:v>
                </c:pt>
                <c:pt idx="43">
                  <c:v>0.85714285714285698</c:v>
                </c:pt>
                <c:pt idx="44">
                  <c:v>0.85714285714285698</c:v>
                </c:pt>
                <c:pt idx="45">
                  <c:v>0.85714285714285698</c:v>
                </c:pt>
                <c:pt idx="46">
                  <c:v>0.85714285714285698</c:v>
                </c:pt>
                <c:pt idx="47">
                  <c:v>0.85714285714285698</c:v>
                </c:pt>
                <c:pt idx="48">
                  <c:v>0.85714285714285698</c:v>
                </c:pt>
                <c:pt idx="49">
                  <c:v>0.85714285714285698</c:v>
                </c:pt>
                <c:pt idx="50">
                  <c:v>0.85714285714285698</c:v>
                </c:pt>
                <c:pt idx="51">
                  <c:v>0.85714285714285698</c:v>
                </c:pt>
                <c:pt idx="52">
                  <c:v>0.85714285714285698</c:v>
                </c:pt>
                <c:pt idx="53">
                  <c:v>0.85714285714285698</c:v>
                </c:pt>
                <c:pt idx="54">
                  <c:v>0.85714285714285698</c:v>
                </c:pt>
                <c:pt idx="55">
                  <c:v>0.85714285714285698</c:v>
                </c:pt>
                <c:pt idx="56">
                  <c:v>0.85714285714285698</c:v>
                </c:pt>
                <c:pt idx="57">
                  <c:v>0.85714285714285698</c:v>
                </c:pt>
                <c:pt idx="58">
                  <c:v>0.85714285714285698</c:v>
                </c:pt>
                <c:pt idx="59">
                  <c:v>0.85714285714285698</c:v>
                </c:pt>
                <c:pt idx="60">
                  <c:v>0.85714285714285698</c:v>
                </c:pt>
                <c:pt idx="61">
                  <c:v>0.85714285714285698</c:v>
                </c:pt>
                <c:pt idx="62">
                  <c:v>0.85714285714285698</c:v>
                </c:pt>
                <c:pt idx="63">
                  <c:v>0.85714285714285698</c:v>
                </c:pt>
                <c:pt idx="64">
                  <c:v>0.85714285714285698</c:v>
                </c:pt>
                <c:pt idx="65">
                  <c:v>0.85714285714285698</c:v>
                </c:pt>
                <c:pt idx="66">
                  <c:v>0.85714285714285698</c:v>
                </c:pt>
                <c:pt idx="67">
                  <c:v>0.85714285714285698</c:v>
                </c:pt>
                <c:pt idx="68">
                  <c:v>0.85714285714285698</c:v>
                </c:pt>
                <c:pt idx="69">
                  <c:v>0.85714285714285698</c:v>
                </c:pt>
                <c:pt idx="70">
                  <c:v>0.85714285714285698</c:v>
                </c:pt>
                <c:pt idx="71">
                  <c:v>0.85714285714285698</c:v>
                </c:pt>
                <c:pt idx="72">
                  <c:v>0.85714285714285698</c:v>
                </c:pt>
                <c:pt idx="73">
                  <c:v>0.85714285714285698</c:v>
                </c:pt>
                <c:pt idx="74">
                  <c:v>0.85714285714285698</c:v>
                </c:pt>
                <c:pt idx="75">
                  <c:v>0.85714285714285698</c:v>
                </c:pt>
                <c:pt idx="76">
                  <c:v>0.85714285714285698</c:v>
                </c:pt>
                <c:pt idx="77">
                  <c:v>0.85714285714285698</c:v>
                </c:pt>
                <c:pt idx="78">
                  <c:v>0.85714285714285698</c:v>
                </c:pt>
                <c:pt idx="79">
                  <c:v>0.85714285714285698</c:v>
                </c:pt>
                <c:pt idx="80">
                  <c:v>0.85714285714285698</c:v>
                </c:pt>
                <c:pt idx="81">
                  <c:v>0.85714285714285698</c:v>
                </c:pt>
                <c:pt idx="82">
                  <c:v>0.85714285714285698</c:v>
                </c:pt>
                <c:pt idx="83">
                  <c:v>0.85714285714285698</c:v>
                </c:pt>
                <c:pt idx="84">
                  <c:v>0.85714285714285698</c:v>
                </c:pt>
                <c:pt idx="85">
                  <c:v>0.85714285714285698</c:v>
                </c:pt>
                <c:pt idx="86">
                  <c:v>0.85714285714285698</c:v>
                </c:pt>
                <c:pt idx="87">
                  <c:v>0.85714285714285698</c:v>
                </c:pt>
                <c:pt idx="88">
                  <c:v>0.85714285714285698</c:v>
                </c:pt>
                <c:pt idx="89">
                  <c:v>0.85714285714285698</c:v>
                </c:pt>
                <c:pt idx="90">
                  <c:v>0.85714285714285698</c:v>
                </c:pt>
                <c:pt idx="91">
                  <c:v>0.85714285714285698</c:v>
                </c:pt>
                <c:pt idx="92">
                  <c:v>0.85714285714285698</c:v>
                </c:pt>
                <c:pt idx="93">
                  <c:v>0.85714285714285698</c:v>
                </c:pt>
                <c:pt idx="94">
                  <c:v>0.85714285714285698</c:v>
                </c:pt>
                <c:pt idx="95">
                  <c:v>0.85714285714285698</c:v>
                </c:pt>
                <c:pt idx="96">
                  <c:v>0.85714285714285698</c:v>
                </c:pt>
                <c:pt idx="97">
                  <c:v>0.85714285714285698</c:v>
                </c:pt>
                <c:pt idx="98">
                  <c:v>0.85714285714285698</c:v>
                </c:pt>
                <c:pt idx="99">
                  <c:v>0.85714285714285698</c:v>
                </c:pt>
                <c:pt idx="100">
                  <c:v>0.85714285714285698</c:v>
                </c:pt>
                <c:pt idx="101">
                  <c:v>0.85714285714285698</c:v>
                </c:pt>
                <c:pt idx="102">
                  <c:v>0.85714285714285698</c:v>
                </c:pt>
                <c:pt idx="103">
                  <c:v>0.85714285714285698</c:v>
                </c:pt>
                <c:pt idx="104">
                  <c:v>0.85714285714285698</c:v>
                </c:pt>
                <c:pt idx="105">
                  <c:v>0.85714285714285698</c:v>
                </c:pt>
                <c:pt idx="106">
                  <c:v>0.85714285714285698</c:v>
                </c:pt>
                <c:pt idx="107">
                  <c:v>0.85714285714285698</c:v>
                </c:pt>
                <c:pt idx="108">
                  <c:v>0.85714285714285698</c:v>
                </c:pt>
                <c:pt idx="109">
                  <c:v>0.85714285714285698</c:v>
                </c:pt>
                <c:pt idx="110">
                  <c:v>0.85714285714285698</c:v>
                </c:pt>
                <c:pt idx="111">
                  <c:v>0.85714285714285698</c:v>
                </c:pt>
                <c:pt idx="112">
                  <c:v>0.85714285714285698</c:v>
                </c:pt>
                <c:pt idx="113">
                  <c:v>0.85714285714285698</c:v>
                </c:pt>
                <c:pt idx="114">
                  <c:v>0.85714285714285698</c:v>
                </c:pt>
                <c:pt idx="115">
                  <c:v>0.85714285714285698</c:v>
                </c:pt>
                <c:pt idx="116">
                  <c:v>0.85714285714285698</c:v>
                </c:pt>
              </c:numCache>
            </c:numRef>
          </c:yVal>
          <c:smooth val="0"/>
          <c:extLst>
            <c:ext xmlns:c16="http://schemas.microsoft.com/office/drawing/2014/chart" uri="{C3380CC4-5D6E-409C-BE32-E72D297353CC}">
              <c16:uniqueId val="{00000006-84E7-498E-8C0D-7723E1444E2A}"/>
            </c:ext>
          </c:extLst>
        </c:ser>
        <c:ser>
          <c:idx val="7"/>
          <c:order val="7"/>
          <c:tx>
            <c:v>White-cens</c:v>
          </c:tx>
          <c:spPr>
            <a:ln w="25400" cap="rnd">
              <a:noFill/>
              <a:round/>
            </a:ln>
            <a:effectLst/>
          </c:spPr>
          <c:marker>
            <c:symbol val="plus"/>
            <c:size val="5"/>
            <c:spPr>
              <a:noFill/>
              <a:ln w="9525">
                <a:solidFill>
                  <a:srgbClr val="71588F"/>
                </a:solidFill>
                <a:prstDash val="solid"/>
              </a:ln>
              <a:effectLst/>
            </c:spPr>
          </c:marker>
          <c:xVal>
            <c:numRef>
              <c:f>Results!$HI$1:$HI$8</c:f>
              <c:numCache>
                <c:formatCode>General</c:formatCode>
                <c:ptCount val="8"/>
                <c:pt idx="0">
                  <c:v>8.3333333333333301E-2</c:v>
                </c:pt>
                <c:pt idx="1">
                  <c:v>0.75</c:v>
                </c:pt>
                <c:pt idx="2">
                  <c:v>1</c:v>
                </c:pt>
                <c:pt idx="3">
                  <c:v>2.5833333333333299</c:v>
                </c:pt>
                <c:pt idx="4">
                  <c:v>4.8333333333333304</c:v>
                </c:pt>
                <c:pt idx="5">
                  <c:v>5.8333333333333304</c:v>
                </c:pt>
                <c:pt idx="6">
                  <c:v>5.9166666666666696</c:v>
                </c:pt>
                <c:pt idx="7">
                  <c:v>6.8333333333333304</c:v>
                </c:pt>
              </c:numCache>
            </c:numRef>
          </c:xVal>
          <c:yVal>
            <c:numRef>
              <c:f>Results!$HH$1:$HH$8</c:f>
              <c:numCache>
                <c:formatCode>General</c:formatCode>
                <c:ptCount val="8"/>
                <c:pt idx="0">
                  <c:v>1</c:v>
                </c:pt>
                <c:pt idx="1">
                  <c:v>1</c:v>
                </c:pt>
                <c:pt idx="2">
                  <c:v>1</c:v>
                </c:pt>
                <c:pt idx="3">
                  <c:v>0.85714285714285698</c:v>
                </c:pt>
                <c:pt idx="4">
                  <c:v>0.85714285714285698</c:v>
                </c:pt>
                <c:pt idx="5">
                  <c:v>0.85714285714285698</c:v>
                </c:pt>
                <c:pt idx="6">
                  <c:v>0.85714285714285698</c:v>
                </c:pt>
                <c:pt idx="7">
                  <c:v>0.85714285714285698</c:v>
                </c:pt>
              </c:numCache>
            </c:numRef>
          </c:yVal>
          <c:smooth val="0"/>
          <c:extLst>
            <c:ext xmlns:c16="http://schemas.microsoft.com/office/drawing/2014/chart" uri="{C3380CC4-5D6E-409C-BE32-E72D297353CC}">
              <c16:uniqueId val="{00000007-84E7-498E-8C0D-7723E1444E2A}"/>
            </c:ext>
          </c:extLst>
        </c:ser>
        <c:dLbls>
          <c:showLegendKey val="0"/>
          <c:showVal val="0"/>
          <c:showCatName val="0"/>
          <c:showSerName val="0"/>
          <c:showPercent val="0"/>
          <c:showBubbleSize val="0"/>
        </c:dLbls>
        <c:axId val="945776736"/>
        <c:axId val="945778464"/>
      </c:scatterChart>
      <c:valAx>
        <c:axId val="945776736"/>
        <c:scaling>
          <c:orientation val="minMax"/>
          <c:max val="21"/>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5778464"/>
        <c:crosses val="autoZero"/>
        <c:crossBetween val="midCat"/>
      </c:valAx>
      <c:valAx>
        <c:axId val="945778464"/>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 HBeAg-posi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5776736"/>
        <c:crosses val="autoZero"/>
        <c:crossBetween val="midCat"/>
      </c:valAx>
      <c:spPr>
        <a:noFill/>
        <a:ln>
          <a:noFill/>
        </a:ln>
        <a:effectLst/>
      </c:spPr>
    </c:plotArea>
    <c:legend>
      <c:legendPos val="r"/>
      <c:legendEntry>
        <c:idx val="1"/>
        <c:delete val="1"/>
      </c:legendEntry>
      <c:legendEntry>
        <c:idx val="3"/>
        <c:delete val="1"/>
      </c:legendEntry>
      <c:legendEntry>
        <c:idx val="5"/>
        <c:delete val="1"/>
      </c:legendEntry>
      <c:legendEntry>
        <c:idx val="7"/>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duration</c:v>
          </c:tx>
          <c:spPr>
            <a:ln w="12700" cap="rnd">
              <a:solidFill>
                <a:srgbClr val="4572A8"/>
              </a:solidFill>
              <a:prstDash val="solid"/>
              <a:round/>
            </a:ln>
            <a:effectLst/>
          </c:spPr>
          <c:marker>
            <c:symbol val="none"/>
          </c:marker>
          <c:xVal>
            <c:numRef>
              <c:f>'Results (14)'!$GU$1:$GU$251</c:f>
              <c:numCache>
                <c:formatCode>General</c:formatCode>
                <c:ptCount val="251"/>
                <c:pt idx="0">
                  <c:v>0</c:v>
                </c:pt>
                <c:pt idx="1">
                  <c:v>0</c:v>
                </c:pt>
                <c:pt idx="2">
                  <c:v>0</c:v>
                </c:pt>
                <c:pt idx="3">
                  <c:v>8.3333333333333301E-2</c:v>
                </c:pt>
                <c:pt idx="4">
                  <c:v>8.3333333333333301E-2</c:v>
                </c:pt>
                <c:pt idx="5">
                  <c:v>0.16666666666666699</c:v>
                </c:pt>
                <c:pt idx="6">
                  <c:v>0.16666666666666699</c:v>
                </c:pt>
                <c:pt idx="7">
                  <c:v>0.25</c:v>
                </c:pt>
                <c:pt idx="8">
                  <c:v>0.25</c:v>
                </c:pt>
                <c:pt idx="9">
                  <c:v>0.33333333333333298</c:v>
                </c:pt>
                <c:pt idx="10">
                  <c:v>0.33333333333333298</c:v>
                </c:pt>
                <c:pt idx="11">
                  <c:v>0.41666666666666702</c:v>
                </c:pt>
                <c:pt idx="12">
                  <c:v>0.41666666666666702</c:v>
                </c:pt>
                <c:pt idx="13">
                  <c:v>0.5</c:v>
                </c:pt>
                <c:pt idx="14">
                  <c:v>0.5</c:v>
                </c:pt>
                <c:pt idx="15">
                  <c:v>0.66666666666666696</c:v>
                </c:pt>
                <c:pt idx="16">
                  <c:v>0.66666666666666696</c:v>
                </c:pt>
                <c:pt idx="17">
                  <c:v>0.75</c:v>
                </c:pt>
                <c:pt idx="18">
                  <c:v>0.75</c:v>
                </c:pt>
                <c:pt idx="19">
                  <c:v>0.91666666666666696</c:v>
                </c:pt>
                <c:pt idx="20">
                  <c:v>0.91666666666666696</c:v>
                </c:pt>
                <c:pt idx="21">
                  <c:v>1</c:v>
                </c:pt>
                <c:pt idx="22">
                  <c:v>1</c:v>
                </c:pt>
                <c:pt idx="23">
                  <c:v>1.0833333333333299</c:v>
                </c:pt>
                <c:pt idx="24">
                  <c:v>1.0833333333333299</c:v>
                </c:pt>
                <c:pt idx="25">
                  <c:v>1.1666666666666701</c:v>
                </c:pt>
                <c:pt idx="26">
                  <c:v>1.1666666666666701</c:v>
                </c:pt>
                <c:pt idx="27">
                  <c:v>1.25</c:v>
                </c:pt>
                <c:pt idx="28">
                  <c:v>1.25</c:v>
                </c:pt>
                <c:pt idx="29">
                  <c:v>1.4166666666666701</c:v>
                </c:pt>
                <c:pt idx="30">
                  <c:v>1.4166666666666701</c:v>
                </c:pt>
                <c:pt idx="31">
                  <c:v>1.5</c:v>
                </c:pt>
                <c:pt idx="32">
                  <c:v>1.5</c:v>
                </c:pt>
                <c:pt idx="33">
                  <c:v>1.5833333333333299</c:v>
                </c:pt>
                <c:pt idx="34">
                  <c:v>1.5833333333333299</c:v>
                </c:pt>
                <c:pt idx="35">
                  <c:v>1.6666666666666701</c:v>
                </c:pt>
                <c:pt idx="36">
                  <c:v>1.6666666666666701</c:v>
                </c:pt>
                <c:pt idx="37">
                  <c:v>1.75</c:v>
                </c:pt>
                <c:pt idx="38">
                  <c:v>1.75</c:v>
                </c:pt>
                <c:pt idx="39">
                  <c:v>1.8333333333333299</c:v>
                </c:pt>
                <c:pt idx="40">
                  <c:v>1.8333333333333299</c:v>
                </c:pt>
                <c:pt idx="41">
                  <c:v>1.9166666666666701</c:v>
                </c:pt>
                <c:pt idx="42">
                  <c:v>1.9166666666666701</c:v>
                </c:pt>
                <c:pt idx="43">
                  <c:v>2</c:v>
                </c:pt>
                <c:pt idx="44">
                  <c:v>2</c:v>
                </c:pt>
                <c:pt idx="45">
                  <c:v>2.25</c:v>
                </c:pt>
                <c:pt idx="46">
                  <c:v>2.25</c:v>
                </c:pt>
                <c:pt idx="47">
                  <c:v>2.3333333333333299</c:v>
                </c:pt>
                <c:pt idx="48">
                  <c:v>2.3333333333333299</c:v>
                </c:pt>
                <c:pt idx="49">
                  <c:v>2.5</c:v>
                </c:pt>
                <c:pt idx="50">
                  <c:v>2.5</c:v>
                </c:pt>
                <c:pt idx="51">
                  <c:v>2.5833333333333299</c:v>
                </c:pt>
                <c:pt idx="52">
                  <c:v>2.5833333333333299</c:v>
                </c:pt>
                <c:pt idx="53">
                  <c:v>2.75</c:v>
                </c:pt>
                <c:pt idx="54">
                  <c:v>2.75</c:v>
                </c:pt>
                <c:pt idx="55">
                  <c:v>2.8333333333333299</c:v>
                </c:pt>
                <c:pt idx="56">
                  <c:v>2.8333333333333299</c:v>
                </c:pt>
                <c:pt idx="57">
                  <c:v>2.9166666666666701</c:v>
                </c:pt>
                <c:pt idx="58">
                  <c:v>2.9166666666666701</c:v>
                </c:pt>
                <c:pt idx="59">
                  <c:v>3.0833333333333299</c:v>
                </c:pt>
                <c:pt idx="60">
                  <c:v>3.0833333333333299</c:v>
                </c:pt>
                <c:pt idx="61">
                  <c:v>3.25</c:v>
                </c:pt>
                <c:pt idx="62">
                  <c:v>3.25</c:v>
                </c:pt>
                <c:pt idx="63">
                  <c:v>3.3333333333333299</c:v>
                </c:pt>
                <c:pt idx="64">
                  <c:v>3.3333333333333299</c:v>
                </c:pt>
                <c:pt idx="65">
                  <c:v>3.5</c:v>
                </c:pt>
                <c:pt idx="66">
                  <c:v>3.5</c:v>
                </c:pt>
                <c:pt idx="67">
                  <c:v>3.5833333333333299</c:v>
                </c:pt>
                <c:pt idx="68">
                  <c:v>3.5833333333333299</c:v>
                </c:pt>
                <c:pt idx="69">
                  <c:v>3.6666666666666701</c:v>
                </c:pt>
                <c:pt idx="70">
                  <c:v>3.6666666666666701</c:v>
                </c:pt>
                <c:pt idx="71">
                  <c:v>3.75</c:v>
                </c:pt>
                <c:pt idx="72">
                  <c:v>3.75</c:v>
                </c:pt>
                <c:pt idx="73">
                  <c:v>4</c:v>
                </c:pt>
                <c:pt idx="74">
                  <c:v>4</c:v>
                </c:pt>
                <c:pt idx="75">
                  <c:v>4.1666666666666696</c:v>
                </c:pt>
                <c:pt idx="76">
                  <c:v>4.1666666666666696</c:v>
                </c:pt>
                <c:pt idx="77">
                  <c:v>4.25</c:v>
                </c:pt>
                <c:pt idx="78">
                  <c:v>4.25</c:v>
                </c:pt>
                <c:pt idx="79">
                  <c:v>4.3333333333333304</c:v>
                </c:pt>
                <c:pt idx="80">
                  <c:v>4.3333333333333304</c:v>
                </c:pt>
                <c:pt idx="81">
                  <c:v>4.5833333333333304</c:v>
                </c:pt>
                <c:pt idx="82">
                  <c:v>4.5833333333333304</c:v>
                </c:pt>
                <c:pt idx="83">
                  <c:v>4.6666666666666696</c:v>
                </c:pt>
                <c:pt idx="84">
                  <c:v>4.6666666666666696</c:v>
                </c:pt>
                <c:pt idx="85">
                  <c:v>4.8333333333333304</c:v>
                </c:pt>
                <c:pt idx="86">
                  <c:v>4.8333333333333304</c:v>
                </c:pt>
                <c:pt idx="87">
                  <c:v>5</c:v>
                </c:pt>
                <c:pt idx="88">
                  <c:v>5</c:v>
                </c:pt>
                <c:pt idx="89">
                  <c:v>5.5</c:v>
                </c:pt>
                <c:pt idx="90">
                  <c:v>5.5</c:v>
                </c:pt>
                <c:pt idx="91">
                  <c:v>5.5833333333333304</c:v>
                </c:pt>
                <c:pt idx="92">
                  <c:v>5.5833333333333304</c:v>
                </c:pt>
                <c:pt idx="93">
                  <c:v>5.6666666666666696</c:v>
                </c:pt>
                <c:pt idx="94">
                  <c:v>5.6666666666666696</c:v>
                </c:pt>
                <c:pt idx="95">
                  <c:v>5.9166666666666696</c:v>
                </c:pt>
                <c:pt idx="96">
                  <c:v>5.9166666666666696</c:v>
                </c:pt>
                <c:pt idx="97">
                  <c:v>6.0833333333333304</c:v>
                </c:pt>
                <c:pt idx="98">
                  <c:v>6.0833333333333304</c:v>
                </c:pt>
                <c:pt idx="99">
                  <c:v>6.25</c:v>
                </c:pt>
                <c:pt idx="100">
                  <c:v>6.25</c:v>
                </c:pt>
                <c:pt idx="101">
                  <c:v>6.4166666666666696</c:v>
                </c:pt>
                <c:pt idx="102">
                  <c:v>6.4166666666666696</c:v>
                </c:pt>
                <c:pt idx="103">
                  <c:v>6.5</c:v>
                </c:pt>
                <c:pt idx="104">
                  <c:v>6.5</c:v>
                </c:pt>
                <c:pt idx="105">
                  <c:v>6.5833333333333304</c:v>
                </c:pt>
                <c:pt idx="106">
                  <c:v>6.5833333333333304</c:v>
                </c:pt>
                <c:pt idx="107">
                  <c:v>6.8333333333333304</c:v>
                </c:pt>
                <c:pt idx="108">
                  <c:v>6.8333333333333304</c:v>
                </c:pt>
                <c:pt idx="109">
                  <c:v>7</c:v>
                </c:pt>
                <c:pt idx="110">
                  <c:v>7</c:v>
                </c:pt>
                <c:pt idx="111">
                  <c:v>7.0833333333333304</c:v>
                </c:pt>
                <c:pt idx="112">
                  <c:v>7.0833333333333304</c:v>
                </c:pt>
                <c:pt idx="113">
                  <c:v>7.25</c:v>
                </c:pt>
                <c:pt idx="114">
                  <c:v>7.25</c:v>
                </c:pt>
                <c:pt idx="115">
                  <c:v>7.5833333333333304</c:v>
                </c:pt>
                <c:pt idx="116">
                  <c:v>7.5833333333333304</c:v>
                </c:pt>
                <c:pt idx="117">
                  <c:v>7.9166666666666696</c:v>
                </c:pt>
                <c:pt idx="118">
                  <c:v>7.9166666666666696</c:v>
                </c:pt>
                <c:pt idx="119">
                  <c:v>8.3333333333333304</c:v>
                </c:pt>
                <c:pt idx="120">
                  <c:v>8.3333333333333304</c:v>
                </c:pt>
                <c:pt idx="121">
                  <c:v>8.4166666666666696</c:v>
                </c:pt>
                <c:pt idx="122">
                  <c:v>8.4166666666666696</c:v>
                </c:pt>
                <c:pt idx="123">
                  <c:v>8.75</c:v>
                </c:pt>
                <c:pt idx="124">
                  <c:v>8.75</c:v>
                </c:pt>
                <c:pt idx="125">
                  <c:v>8.8333333333333304</c:v>
                </c:pt>
                <c:pt idx="126">
                  <c:v>8.8333333333333304</c:v>
                </c:pt>
                <c:pt idx="127">
                  <c:v>9.25</c:v>
                </c:pt>
                <c:pt idx="128">
                  <c:v>9.25</c:v>
                </c:pt>
                <c:pt idx="129">
                  <c:v>9.4166666666666696</c:v>
                </c:pt>
                <c:pt idx="130">
                  <c:v>9.4166666666666696</c:v>
                </c:pt>
                <c:pt idx="131">
                  <c:v>9.5</c:v>
                </c:pt>
                <c:pt idx="132">
                  <c:v>9.5</c:v>
                </c:pt>
                <c:pt idx="133">
                  <c:v>9.5833333333333304</c:v>
                </c:pt>
                <c:pt idx="134">
                  <c:v>9.5833333333333304</c:v>
                </c:pt>
                <c:pt idx="135">
                  <c:v>10.1666666666667</c:v>
                </c:pt>
                <c:pt idx="136">
                  <c:v>10.1666666666667</c:v>
                </c:pt>
                <c:pt idx="137">
                  <c:v>10.25</c:v>
                </c:pt>
                <c:pt idx="138">
                  <c:v>10.25</c:v>
                </c:pt>
                <c:pt idx="139">
                  <c:v>10.3333333333333</c:v>
                </c:pt>
                <c:pt idx="140">
                  <c:v>10.3333333333333</c:v>
                </c:pt>
                <c:pt idx="141">
                  <c:v>10.5</c:v>
                </c:pt>
                <c:pt idx="142">
                  <c:v>10.5</c:v>
                </c:pt>
                <c:pt idx="143">
                  <c:v>10.6666666666667</c:v>
                </c:pt>
                <c:pt idx="144">
                  <c:v>10.6666666666667</c:v>
                </c:pt>
                <c:pt idx="145">
                  <c:v>11.5833333333333</c:v>
                </c:pt>
                <c:pt idx="146">
                  <c:v>11.5833333333333</c:v>
                </c:pt>
                <c:pt idx="147">
                  <c:v>11.6666666666667</c:v>
                </c:pt>
                <c:pt idx="148">
                  <c:v>11.6666666666667</c:v>
                </c:pt>
                <c:pt idx="149">
                  <c:v>11.8333333333333</c:v>
                </c:pt>
                <c:pt idx="150">
                  <c:v>11.8333333333333</c:v>
                </c:pt>
                <c:pt idx="151">
                  <c:v>11.9166666666667</c:v>
                </c:pt>
                <c:pt idx="152">
                  <c:v>11.9166666666667</c:v>
                </c:pt>
                <c:pt idx="153">
                  <c:v>12</c:v>
                </c:pt>
                <c:pt idx="154">
                  <c:v>12</c:v>
                </c:pt>
                <c:pt idx="155">
                  <c:v>12.25</c:v>
                </c:pt>
                <c:pt idx="156">
                  <c:v>12.25</c:v>
                </c:pt>
                <c:pt idx="157">
                  <c:v>12.3333333333333</c:v>
                </c:pt>
                <c:pt idx="158">
                  <c:v>12.3333333333333</c:v>
                </c:pt>
                <c:pt idx="159">
                  <c:v>12.6666666666667</c:v>
                </c:pt>
                <c:pt idx="160">
                  <c:v>12.6666666666667</c:v>
                </c:pt>
                <c:pt idx="161">
                  <c:v>12.8333333333333</c:v>
                </c:pt>
                <c:pt idx="162">
                  <c:v>12.8333333333333</c:v>
                </c:pt>
                <c:pt idx="163">
                  <c:v>13</c:v>
                </c:pt>
                <c:pt idx="164">
                  <c:v>13</c:v>
                </c:pt>
                <c:pt idx="165">
                  <c:v>13.0833333333333</c:v>
                </c:pt>
                <c:pt idx="166">
                  <c:v>13.0833333333333</c:v>
                </c:pt>
                <c:pt idx="167">
                  <c:v>13.1666666666667</c:v>
                </c:pt>
                <c:pt idx="168">
                  <c:v>13.1666666666667</c:v>
                </c:pt>
                <c:pt idx="169">
                  <c:v>13.25</c:v>
                </c:pt>
                <c:pt idx="170">
                  <c:v>13.25</c:v>
                </c:pt>
                <c:pt idx="171">
                  <c:v>13.4166666666667</c:v>
                </c:pt>
                <c:pt idx="172">
                  <c:v>13.4166666666667</c:v>
                </c:pt>
                <c:pt idx="173">
                  <c:v>13.5833333333333</c:v>
                </c:pt>
                <c:pt idx="174">
                  <c:v>13.5833333333333</c:v>
                </c:pt>
                <c:pt idx="175">
                  <c:v>13.6666666666667</c:v>
                </c:pt>
                <c:pt idx="176">
                  <c:v>13.6666666666667</c:v>
                </c:pt>
                <c:pt idx="177">
                  <c:v>13.75</c:v>
                </c:pt>
                <c:pt idx="178">
                  <c:v>13.75</c:v>
                </c:pt>
                <c:pt idx="179">
                  <c:v>13.8333333333333</c:v>
                </c:pt>
                <c:pt idx="180">
                  <c:v>13.8333333333333</c:v>
                </c:pt>
                <c:pt idx="181">
                  <c:v>14.0833333333333</c:v>
                </c:pt>
                <c:pt idx="182">
                  <c:v>14.0833333333333</c:v>
                </c:pt>
                <c:pt idx="183">
                  <c:v>14.3333333333333</c:v>
                </c:pt>
                <c:pt idx="184">
                  <c:v>14.3333333333333</c:v>
                </c:pt>
                <c:pt idx="185">
                  <c:v>14.4166666666667</c:v>
                </c:pt>
                <c:pt idx="186">
                  <c:v>14.4166666666667</c:v>
                </c:pt>
                <c:pt idx="187">
                  <c:v>14.5833333333333</c:v>
                </c:pt>
                <c:pt idx="188">
                  <c:v>14.5833333333333</c:v>
                </c:pt>
                <c:pt idx="189">
                  <c:v>14.6666666666667</c:v>
                </c:pt>
                <c:pt idx="190">
                  <c:v>14.6666666666667</c:v>
                </c:pt>
                <c:pt idx="191">
                  <c:v>14.75</c:v>
                </c:pt>
                <c:pt idx="192">
                  <c:v>14.75</c:v>
                </c:pt>
                <c:pt idx="193">
                  <c:v>14.8333333333333</c:v>
                </c:pt>
                <c:pt idx="194">
                  <c:v>14.8333333333333</c:v>
                </c:pt>
                <c:pt idx="195">
                  <c:v>15</c:v>
                </c:pt>
                <c:pt idx="196">
                  <c:v>15</c:v>
                </c:pt>
                <c:pt idx="197">
                  <c:v>15.0833333333333</c:v>
                </c:pt>
                <c:pt idx="198">
                  <c:v>15.0833333333333</c:v>
                </c:pt>
                <c:pt idx="199">
                  <c:v>15.3333333333333</c:v>
                </c:pt>
                <c:pt idx="200">
                  <c:v>15.3333333333333</c:v>
                </c:pt>
                <c:pt idx="201">
                  <c:v>15.5833333333333</c:v>
                </c:pt>
                <c:pt idx="202">
                  <c:v>15.5833333333333</c:v>
                </c:pt>
                <c:pt idx="203">
                  <c:v>15.75</c:v>
                </c:pt>
                <c:pt idx="204">
                  <c:v>15.75</c:v>
                </c:pt>
                <c:pt idx="205">
                  <c:v>15.9166666666667</c:v>
                </c:pt>
                <c:pt idx="206">
                  <c:v>15.9166666666667</c:v>
                </c:pt>
                <c:pt idx="207">
                  <c:v>16</c:v>
                </c:pt>
                <c:pt idx="208">
                  <c:v>16</c:v>
                </c:pt>
                <c:pt idx="209">
                  <c:v>16.0833333333333</c:v>
                </c:pt>
                <c:pt idx="210">
                  <c:v>16.0833333333333</c:v>
                </c:pt>
                <c:pt idx="211">
                  <c:v>16.25</c:v>
                </c:pt>
                <c:pt idx="212">
                  <c:v>16.25</c:v>
                </c:pt>
                <c:pt idx="213">
                  <c:v>16.4166666666667</c:v>
                </c:pt>
                <c:pt idx="214">
                  <c:v>16.4166666666667</c:v>
                </c:pt>
                <c:pt idx="215">
                  <c:v>16.6666666666667</c:v>
                </c:pt>
                <c:pt idx="216">
                  <c:v>16.6666666666667</c:v>
                </c:pt>
                <c:pt idx="217">
                  <c:v>17.1666666666667</c:v>
                </c:pt>
                <c:pt idx="218">
                  <c:v>17.1666666666667</c:v>
                </c:pt>
                <c:pt idx="219">
                  <c:v>17.3333333333333</c:v>
                </c:pt>
                <c:pt idx="220">
                  <c:v>17.3333333333333</c:v>
                </c:pt>
                <c:pt idx="221">
                  <c:v>17.5833333333333</c:v>
                </c:pt>
                <c:pt idx="222">
                  <c:v>17.5833333333333</c:v>
                </c:pt>
                <c:pt idx="223">
                  <c:v>17.6666666666667</c:v>
                </c:pt>
                <c:pt idx="224">
                  <c:v>17.6666666666667</c:v>
                </c:pt>
                <c:pt idx="225">
                  <c:v>17.75</c:v>
                </c:pt>
                <c:pt idx="226">
                  <c:v>17.75</c:v>
                </c:pt>
                <c:pt idx="227">
                  <c:v>17.8333333333333</c:v>
                </c:pt>
                <c:pt idx="228">
                  <c:v>17.8333333333333</c:v>
                </c:pt>
                <c:pt idx="229">
                  <c:v>18.0833333333333</c:v>
                </c:pt>
                <c:pt idx="230">
                  <c:v>18.0833333333333</c:v>
                </c:pt>
                <c:pt idx="231">
                  <c:v>18.4166666666667</c:v>
                </c:pt>
                <c:pt idx="232">
                  <c:v>18.4166666666667</c:v>
                </c:pt>
                <c:pt idx="233">
                  <c:v>18.5833333333333</c:v>
                </c:pt>
                <c:pt idx="234">
                  <c:v>18.5833333333333</c:v>
                </c:pt>
                <c:pt idx="235">
                  <c:v>18.75</c:v>
                </c:pt>
                <c:pt idx="236">
                  <c:v>18.75</c:v>
                </c:pt>
                <c:pt idx="237">
                  <c:v>18.8333333333333</c:v>
                </c:pt>
                <c:pt idx="238">
                  <c:v>18.8333333333333</c:v>
                </c:pt>
                <c:pt idx="239">
                  <c:v>19.3333333333333</c:v>
                </c:pt>
                <c:pt idx="240">
                  <c:v>19.3333333333333</c:v>
                </c:pt>
                <c:pt idx="241">
                  <c:v>19.75</c:v>
                </c:pt>
                <c:pt idx="242">
                  <c:v>19.75</c:v>
                </c:pt>
                <c:pt idx="243">
                  <c:v>20.0833333333333</c:v>
                </c:pt>
                <c:pt idx="244">
                  <c:v>20.0833333333333</c:v>
                </c:pt>
                <c:pt idx="245">
                  <c:v>20.3333333333333</c:v>
                </c:pt>
                <c:pt idx="246">
                  <c:v>20.3333333333333</c:v>
                </c:pt>
                <c:pt idx="247">
                  <c:v>21</c:v>
                </c:pt>
                <c:pt idx="248">
                  <c:v>21</c:v>
                </c:pt>
                <c:pt idx="249">
                  <c:v>21.25</c:v>
                </c:pt>
                <c:pt idx="250">
                  <c:v>21.25</c:v>
                </c:pt>
              </c:numCache>
            </c:numRef>
          </c:xVal>
          <c:yVal>
            <c:numRef>
              <c:f>'Results (14)'!$GT$1:$GT$251</c:f>
              <c:numCache>
                <c:formatCode>General</c:formatCode>
                <c:ptCount val="25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0.995</c:v>
                </c:pt>
                <c:pt idx="15">
                  <c:v>0.995</c:v>
                </c:pt>
                <c:pt idx="16">
                  <c:v>0.995</c:v>
                </c:pt>
                <c:pt idx="17">
                  <c:v>0.995</c:v>
                </c:pt>
                <c:pt idx="18">
                  <c:v>0.995</c:v>
                </c:pt>
                <c:pt idx="19">
                  <c:v>0.995</c:v>
                </c:pt>
                <c:pt idx="20">
                  <c:v>0.995</c:v>
                </c:pt>
                <c:pt idx="21">
                  <c:v>0.995</c:v>
                </c:pt>
                <c:pt idx="22">
                  <c:v>0.995</c:v>
                </c:pt>
                <c:pt idx="23">
                  <c:v>0.995</c:v>
                </c:pt>
                <c:pt idx="24">
                  <c:v>0.995</c:v>
                </c:pt>
                <c:pt idx="25">
                  <c:v>0.995</c:v>
                </c:pt>
                <c:pt idx="26">
                  <c:v>0.995</c:v>
                </c:pt>
                <c:pt idx="27">
                  <c:v>0.995</c:v>
                </c:pt>
                <c:pt idx="28">
                  <c:v>0.995</c:v>
                </c:pt>
                <c:pt idx="29">
                  <c:v>0.995</c:v>
                </c:pt>
                <c:pt idx="30">
                  <c:v>0.995</c:v>
                </c:pt>
                <c:pt idx="31">
                  <c:v>0.995</c:v>
                </c:pt>
                <c:pt idx="32">
                  <c:v>0.995</c:v>
                </c:pt>
                <c:pt idx="33">
                  <c:v>0.995</c:v>
                </c:pt>
                <c:pt idx="34">
                  <c:v>0.995</c:v>
                </c:pt>
                <c:pt idx="35">
                  <c:v>0.995</c:v>
                </c:pt>
                <c:pt idx="36">
                  <c:v>0.995</c:v>
                </c:pt>
                <c:pt idx="37">
                  <c:v>0.995</c:v>
                </c:pt>
                <c:pt idx="38">
                  <c:v>0.995</c:v>
                </c:pt>
                <c:pt idx="39">
                  <c:v>0.995</c:v>
                </c:pt>
                <c:pt idx="40">
                  <c:v>0.98889570552147199</c:v>
                </c:pt>
                <c:pt idx="41">
                  <c:v>0.98889570552147199</c:v>
                </c:pt>
                <c:pt idx="42">
                  <c:v>0.98889570552147199</c:v>
                </c:pt>
                <c:pt idx="43">
                  <c:v>0.98889570552147199</c:v>
                </c:pt>
                <c:pt idx="44">
                  <c:v>0.98889570552147199</c:v>
                </c:pt>
                <c:pt idx="45">
                  <c:v>0.98889570552147199</c:v>
                </c:pt>
                <c:pt idx="46">
                  <c:v>0.98889570552147199</c:v>
                </c:pt>
                <c:pt idx="47">
                  <c:v>0.98889570552147199</c:v>
                </c:pt>
                <c:pt idx="48">
                  <c:v>0.98889570552147199</c:v>
                </c:pt>
                <c:pt idx="49">
                  <c:v>0.98889570552147199</c:v>
                </c:pt>
                <c:pt idx="50">
                  <c:v>0.98889570552147199</c:v>
                </c:pt>
                <c:pt idx="51">
                  <c:v>0.98889570552147199</c:v>
                </c:pt>
                <c:pt idx="52">
                  <c:v>0.98889570552147199</c:v>
                </c:pt>
                <c:pt idx="53">
                  <c:v>0.98889570552147199</c:v>
                </c:pt>
                <c:pt idx="54">
                  <c:v>0.98889570552147199</c:v>
                </c:pt>
                <c:pt idx="55">
                  <c:v>0.98889570552147199</c:v>
                </c:pt>
                <c:pt idx="56">
                  <c:v>0.98889570552147199</c:v>
                </c:pt>
                <c:pt idx="57">
                  <c:v>0.98889570552147199</c:v>
                </c:pt>
                <c:pt idx="58">
                  <c:v>0.98889570552147199</c:v>
                </c:pt>
                <c:pt idx="59">
                  <c:v>0.98889570552147199</c:v>
                </c:pt>
                <c:pt idx="60">
                  <c:v>0.98889570552147199</c:v>
                </c:pt>
                <c:pt idx="61">
                  <c:v>0.98889570552147199</c:v>
                </c:pt>
                <c:pt idx="62">
                  <c:v>0.98889570552147199</c:v>
                </c:pt>
                <c:pt idx="63">
                  <c:v>0.98889570552147199</c:v>
                </c:pt>
                <c:pt idx="64">
                  <c:v>0.98889570552147199</c:v>
                </c:pt>
                <c:pt idx="65">
                  <c:v>0.98889570552147199</c:v>
                </c:pt>
                <c:pt idx="66">
                  <c:v>0.98889570552147199</c:v>
                </c:pt>
                <c:pt idx="67">
                  <c:v>0.98889570552147199</c:v>
                </c:pt>
                <c:pt idx="68">
                  <c:v>0.98889570552147199</c:v>
                </c:pt>
                <c:pt idx="69">
                  <c:v>0.98889570552147199</c:v>
                </c:pt>
                <c:pt idx="70">
                  <c:v>0.98889570552147199</c:v>
                </c:pt>
                <c:pt idx="71">
                  <c:v>0.98889570552147199</c:v>
                </c:pt>
                <c:pt idx="72">
                  <c:v>0.98889570552147199</c:v>
                </c:pt>
                <c:pt idx="73">
                  <c:v>0.98889570552147199</c:v>
                </c:pt>
                <c:pt idx="74">
                  <c:v>0.98889570552147199</c:v>
                </c:pt>
                <c:pt idx="75">
                  <c:v>0.98889570552147199</c:v>
                </c:pt>
                <c:pt idx="76">
                  <c:v>0.98889570552147199</c:v>
                </c:pt>
                <c:pt idx="77">
                  <c:v>0.98889570552147199</c:v>
                </c:pt>
                <c:pt idx="78">
                  <c:v>0.98889570552147199</c:v>
                </c:pt>
                <c:pt idx="79">
                  <c:v>0.98889570552147199</c:v>
                </c:pt>
                <c:pt idx="80">
                  <c:v>0.98889570552147199</c:v>
                </c:pt>
                <c:pt idx="81">
                  <c:v>0.98889570552147199</c:v>
                </c:pt>
                <c:pt idx="82">
                  <c:v>0.98889570552147199</c:v>
                </c:pt>
                <c:pt idx="83">
                  <c:v>0.98889570552147199</c:v>
                </c:pt>
                <c:pt idx="84">
                  <c:v>0.98889570552147199</c:v>
                </c:pt>
                <c:pt idx="85">
                  <c:v>0.98889570552147199</c:v>
                </c:pt>
                <c:pt idx="86">
                  <c:v>0.98889570552147199</c:v>
                </c:pt>
                <c:pt idx="87">
                  <c:v>0.98889570552147199</c:v>
                </c:pt>
                <c:pt idx="88">
                  <c:v>0.98889570552147199</c:v>
                </c:pt>
                <c:pt idx="89">
                  <c:v>0.98889570552147199</c:v>
                </c:pt>
                <c:pt idx="90">
                  <c:v>0.98889570552147199</c:v>
                </c:pt>
                <c:pt idx="91">
                  <c:v>0.98889570552147199</c:v>
                </c:pt>
                <c:pt idx="92">
                  <c:v>0.98889570552147199</c:v>
                </c:pt>
                <c:pt idx="93">
                  <c:v>0.98889570552147199</c:v>
                </c:pt>
                <c:pt idx="94">
                  <c:v>0.98889570552147199</c:v>
                </c:pt>
                <c:pt idx="95">
                  <c:v>0.98889570552147199</c:v>
                </c:pt>
                <c:pt idx="96">
                  <c:v>0.98889570552147199</c:v>
                </c:pt>
                <c:pt idx="97">
                  <c:v>0.98889570552147199</c:v>
                </c:pt>
                <c:pt idx="98">
                  <c:v>0.98889570552147199</c:v>
                </c:pt>
                <c:pt idx="99">
                  <c:v>0.98889570552147199</c:v>
                </c:pt>
                <c:pt idx="100">
                  <c:v>0.98889570552147199</c:v>
                </c:pt>
                <c:pt idx="101">
                  <c:v>0.98889570552147199</c:v>
                </c:pt>
                <c:pt idx="102">
                  <c:v>0.98889570552147199</c:v>
                </c:pt>
                <c:pt idx="103">
                  <c:v>0.98889570552147199</c:v>
                </c:pt>
                <c:pt idx="104">
                  <c:v>0.97837553844145697</c:v>
                </c:pt>
                <c:pt idx="105">
                  <c:v>0.97837553844145697</c:v>
                </c:pt>
                <c:pt idx="106">
                  <c:v>0.97837553844145697</c:v>
                </c:pt>
                <c:pt idx="107">
                  <c:v>0.97837553844145697</c:v>
                </c:pt>
                <c:pt idx="108">
                  <c:v>0.97837553844145697</c:v>
                </c:pt>
                <c:pt idx="109">
                  <c:v>0.97837553844145697</c:v>
                </c:pt>
                <c:pt idx="110">
                  <c:v>0.97837553844145697</c:v>
                </c:pt>
                <c:pt idx="111">
                  <c:v>0.97837553844145697</c:v>
                </c:pt>
                <c:pt idx="112">
                  <c:v>0.97837553844145697</c:v>
                </c:pt>
                <c:pt idx="113">
                  <c:v>0.97837553844145697</c:v>
                </c:pt>
                <c:pt idx="114">
                  <c:v>0.97837553844145697</c:v>
                </c:pt>
                <c:pt idx="115">
                  <c:v>0.97837553844145697</c:v>
                </c:pt>
                <c:pt idx="116">
                  <c:v>0.97837553844145697</c:v>
                </c:pt>
                <c:pt idx="117">
                  <c:v>0.97837553844145697</c:v>
                </c:pt>
                <c:pt idx="118">
                  <c:v>0.97837553844145697</c:v>
                </c:pt>
                <c:pt idx="119">
                  <c:v>0.97837553844145697</c:v>
                </c:pt>
                <c:pt idx="120">
                  <c:v>0.97837553844145697</c:v>
                </c:pt>
                <c:pt idx="121">
                  <c:v>0.97837553844145697</c:v>
                </c:pt>
                <c:pt idx="122">
                  <c:v>0.97837553844145697</c:v>
                </c:pt>
                <c:pt idx="123">
                  <c:v>0.97837553844145697</c:v>
                </c:pt>
                <c:pt idx="124">
                  <c:v>0.96629682809032802</c:v>
                </c:pt>
                <c:pt idx="125">
                  <c:v>0.96629682809032802</c:v>
                </c:pt>
                <c:pt idx="126">
                  <c:v>0.96629682809032802</c:v>
                </c:pt>
                <c:pt idx="127">
                  <c:v>0.96629682809032802</c:v>
                </c:pt>
                <c:pt idx="128">
                  <c:v>0.96629682809032802</c:v>
                </c:pt>
                <c:pt idx="129">
                  <c:v>0.96629682809032802</c:v>
                </c:pt>
                <c:pt idx="130">
                  <c:v>0.95358239614177098</c:v>
                </c:pt>
                <c:pt idx="131">
                  <c:v>0.95358239614177098</c:v>
                </c:pt>
                <c:pt idx="132">
                  <c:v>0.95358239614177098</c:v>
                </c:pt>
                <c:pt idx="133">
                  <c:v>0.95358239614177098</c:v>
                </c:pt>
                <c:pt idx="134">
                  <c:v>0.94051962359188301</c:v>
                </c:pt>
                <c:pt idx="135">
                  <c:v>0.94051962359188301</c:v>
                </c:pt>
                <c:pt idx="136">
                  <c:v>0.94051962359188301</c:v>
                </c:pt>
                <c:pt idx="137">
                  <c:v>0.94051962359188301</c:v>
                </c:pt>
                <c:pt idx="138">
                  <c:v>0.94051962359188301</c:v>
                </c:pt>
                <c:pt idx="139">
                  <c:v>0.94051962359188301</c:v>
                </c:pt>
                <c:pt idx="140">
                  <c:v>0.94051962359188301</c:v>
                </c:pt>
                <c:pt idx="141">
                  <c:v>0.94051962359188301</c:v>
                </c:pt>
                <c:pt idx="142">
                  <c:v>0.94051962359188301</c:v>
                </c:pt>
                <c:pt idx="143">
                  <c:v>0.94051962359188301</c:v>
                </c:pt>
                <c:pt idx="144">
                  <c:v>0.92626932626473402</c:v>
                </c:pt>
                <c:pt idx="145">
                  <c:v>0.92626932626473402</c:v>
                </c:pt>
                <c:pt idx="146">
                  <c:v>0.92626932626473402</c:v>
                </c:pt>
                <c:pt idx="147">
                  <c:v>0.92626932626473402</c:v>
                </c:pt>
                <c:pt idx="148">
                  <c:v>0.92626932626473402</c:v>
                </c:pt>
                <c:pt idx="149">
                  <c:v>0.92626932626473402</c:v>
                </c:pt>
                <c:pt idx="150">
                  <c:v>0.92626932626473402</c:v>
                </c:pt>
                <c:pt idx="151">
                  <c:v>0.92626932626473402</c:v>
                </c:pt>
                <c:pt idx="152">
                  <c:v>0.92626932626473402</c:v>
                </c:pt>
                <c:pt idx="153">
                  <c:v>0.92626932626473402</c:v>
                </c:pt>
                <c:pt idx="154">
                  <c:v>0.92626932626473402</c:v>
                </c:pt>
                <c:pt idx="155">
                  <c:v>0.92626932626473402</c:v>
                </c:pt>
                <c:pt idx="156">
                  <c:v>0.92626932626473402</c:v>
                </c:pt>
                <c:pt idx="157">
                  <c:v>0.92626932626473402</c:v>
                </c:pt>
                <c:pt idx="158">
                  <c:v>0.92626932626473402</c:v>
                </c:pt>
                <c:pt idx="159">
                  <c:v>0.92626932626473402</c:v>
                </c:pt>
                <c:pt idx="160">
                  <c:v>0.92626932626473402</c:v>
                </c:pt>
                <c:pt idx="161">
                  <c:v>0.92626932626473402</c:v>
                </c:pt>
                <c:pt idx="162">
                  <c:v>0.92626932626473402</c:v>
                </c:pt>
                <c:pt idx="163">
                  <c:v>0.92626932626473402</c:v>
                </c:pt>
                <c:pt idx="164">
                  <c:v>0.92626932626473402</c:v>
                </c:pt>
                <c:pt idx="165">
                  <c:v>0.92626932626473402</c:v>
                </c:pt>
                <c:pt idx="166">
                  <c:v>0.92626932626473402</c:v>
                </c:pt>
                <c:pt idx="167">
                  <c:v>0.92626932626473402</c:v>
                </c:pt>
                <c:pt idx="168">
                  <c:v>0.92626932626473402</c:v>
                </c:pt>
                <c:pt idx="169">
                  <c:v>0.92626932626473402</c:v>
                </c:pt>
                <c:pt idx="170">
                  <c:v>0.92626932626473402</c:v>
                </c:pt>
                <c:pt idx="171">
                  <c:v>0.92626932626473402</c:v>
                </c:pt>
                <c:pt idx="172">
                  <c:v>0.92626932626473402</c:v>
                </c:pt>
                <c:pt idx="173">
                  <c:v>0.92626932626473402</c:v>
                </c:pt>
                <c:pt idx="174">
                  <c:v>0.92626932626473402</c:v>
                </c:pt>
                <c:pt idx="175">
                  <c:v>0.92626932626473402</c:v>
                </c:pt>
                <c:pt idx="176">
                  <c:v>0.92626932626473402</c:v>
                </c:pt>
                <c:pt idx="177">
                  <c:v>0.92626932626473402</c:v>
                </c:pt>
                <c:pt idx="178">
                  <c:v>0.92626932626473402</c:v>
                </c:pt>
                <c:pt idx="179">
                  <c:v>0.92626932626473402</c:v>
                </c:pt>
                <c:pt idx="180">
                  <c:v>0.92626932626473402</c:v>
                </c:pt>
                <c:pt idx="181">
                  <c:v>0.92626932626473402</c:v>
                </c:pt>
                <c:pt idx="182">
                  <c:v>0.92626932626473402</c:v>
                </c:pt>
                <c:pt idx="183">
                  <c:v>0.92626932626473402</c:v>
                </c:pt>
                <c:pt idx="184">
                  <c:v>0.92626932626473402</c:v>
                </c:pt>
                <c:pt idx="185">
                  <c:v>0.92626932626473402</c:v>
                </c:pt>
                <c:pt idx="186">
                  <c:v>0.92626932626473402</c:v>
                </c:pt>
                <c:pt idx="187">
                  <c:v>0.92626932626473402</c:v>
                </c:pt>
                <c:pt idx="188">
                  <c:v>0.92626932626473402</c:v>
                </c:pt>
                <c:pt idx="189">
                  <c:v>0.92626932626473402</c:v>
                </c:pt>
                <c:pt idx="190">
                  <c:v>0.92626932626473402</c:v>
                </c:pt>
                <c:pt idx="191">
                  <c:v>0.92626932626473402</c:v>
                </c:pt>
                <c:pt idx="192">
                  <c:v>0.92626932626473402</c:v>
                </c:pt>
                <c:pt idx="193">
                  <c:v>0.92626932626473402</c:v>
                </c:pt>
                <c:pt idx="194">
                  <c:v>0.92626932626473402</c:v>
                </c:pt>
                <c:pt idx="195">
                  <c:v>0.92626932626473402</c:v>
                </c:pt>
                <c:pt idx="196">
                  <c:v>0.92626932626473402</c:v>
                </c:pt>
                <c:pt idx="197">
                  <c:v>0.92626932626473402</c:v>
                </c:pt>
                <c:pt idx="198">
                  <c:v>0.92626932626473402</c:v>
                </c:pt>
                <c:pt idx="199">
                  <c:v>0.92626932626473402</c:v>
                </c:pt>
                <c:pt idx="200">
                  <c:v>0.92626932626473402</c:v>
                </c:pt>
                <c:pt idx="201">
                  <c:v>0.92626932626473402</c:v>
                </c:pt>
                <c:pt idx="202">
                  <c:v>0.92626932626473402</c:v>
                </c:pt>
                <c:pt idx="203">
                  <c:v>0.92626932626473402</c:v>
                </c:pt>
                <c:pt idx="204">
                  <c:v>0.92626932626473402</c:v>
                </c:pt>
                <c:pt idx="205">
                  <c:v>0.92626932626473402</c:v>
                </c:pt>
                <c:pt idx="206">
                  <c:v>0.92626932626473402</c:v>
                </c:pt>
                <c:pt idx="207">
                  <c:v>0.92626932626473402</c:v>
                </c:pt>
                <c:pt idx="208">
                  <c:v>0.92626932626473402</c:v>
                </c:pt>
                <c:pt idx="209">
                  <c:v>0.92626932626473402</c:v>
                </c:pt>
                <c:pt idx="210">
                  <c:v>0.92626932626473402</c:v>
                </c:pt>
                <c:pt idx="211">
                  <c:v>0.92626932626473402</c:v>
                </c:pt>
                <c:pt idx="212">
                  <c:v>0.92626932626473402</c:v>
                </c:pt>
                <c:pt idx="213">
                  <c:v>0.92626932626473402</c:v>
                </c:pt>
                <c:pt idx="214">
                  <c:v>0.92626932626473402</c:v>
                </c:pt>
                <c:pt idx="215">
                  <c:v>0.92626932626473402</c:v>
                </c:pt>
                <c:pt idx="216">
                  <c:v>0.92626932626473402</c:v>
                </c:pt>
                <c:pt idx="217">
                  <c:v>0.92626932626473402</c:v>
                </c:pt>
                <c:pt idx="218">
                  <c:v>0.92626932626473402</c:v>
                </c:pt>
                <c:pt idx="219">
                  <c:v>0.92626932626473402</c:v>
                </c:pt>
                <c:pt idx="220">
                  <c:v>0.92626932626473402</c:v>
                </c:pt>
                <c:pt idx="221">
                  <c:v>0.92626932626473402</c:v>
                </c:pt>
                <c:pt idx="222">
                  <c:v>0.92626932626473402</c:v>
                </c:pt>
                <c:pt idx="223">
                  <c:v>0.92626932626473402</c:v>
                </c:pt>
                <c:pt idx="224">
                  <c:v>0.92626932626473402</c:v>
                </c:pt>
                <c:pt idx="225">
                  <c:v>0.92626932626473402</c:v>
                </c:pt>
                <c:pt idx="226">
                  <c:v>0.92626932626473402</c:v>
                </c:pt>
                <c:pt idx="227">
                  <c:v>0.92626932626473402</c:v>
                </c:pt>
                <c:pt idx="228">
                  <c:v>0.92626932626473402</c:v>
                </c:pt>
                <c:pt idx="229">
                  <c:v>0.92626932626473402</c:v>
                </c:pt>
                <c:pt idx="230">
                  <c:v>0.92626932626473402</c:v>
                </c:pt>
                <c:pt idx="231">
                  <c:v>0.92626932626473402</c:v>
                </c:pt>
                <c:pt idx="232">
                  <c:v>0.92626932626473402</c:v>
                </c:pt>
                <c:pt idx="233">
                  <c:v>0.92626932626473402</c:v>
                </c:pt>
                <c:pt idx="234">
                  <c:v>0.92626932626473402</c:v>
                </c:pt>
                <c:pt idx="235">
                  <c:v>0.92626932626473402</c:v>
                </c:pt>
                <c:pt idx="236">
                  <c:v>0.92626932626473402</c:v>
                </c:pt>
                <c:pt idx="237">
                  <c:v>0.92626932626473402</c:v>
                </c:pt>
                <c:pt idx="238">
                  <c:v>0.92626932626473402</c:v>
                </c:pt>
                <c:pt idx="239">
                  <c:v>0.92626932626473402</c:v>
                </c:pt>
                <c:pt idx="240">
                  <c:v>0.92626932626473402</c:v>
                </c:pt>
                <c:pt idx="241">
                  <c:v>0.92626932626473402</c:v>
                </c:pt>
                <c:pt idx="242">
                  <c:v>0.92626932626473402</c:v>
                </c:pt>
                <c:pt idx="243">
                  <c:v>0.92626932626473402</c:v>
                </c:pt>
                <c:pt idx="244">
                  <c:v>0.69470199469854998</c:v>
                </c:pt>
                <c:pt idx="245">
                  <c:v>0.69470199469854998</c:v>
                </c:pt>
                <c:pt idx="246">
                  <c:v>0.69470199469854998</c:v>
                </c:pt>
                <c:pt idx="247">
                  <c:v>0.69470199469854998</c:v>
                </c:pt>
                <c:pt idx="248">
                  <c:v>0.69470199469854998</c:v>
                </c:pt>
                <c:pt idx="249">
                  <c:v>0.69470199469854998</c:v>
                </c:pt>
                <c:pt idx="250">
                  <c:v>0.69470199469854998</c:v>
                </c:pt>
              </c:numCache>
            </c:numRef>
          </c:yVal>
          <c:smooth val="0"/>
          <c:extLst>
            <c:ext xmlns:c16="http://schemas.microsoft.com/office/drawing/2014/chart" uri="{C3380CC4-5D6E-409C-BE32-E72D297353CC}">
              <c16:uniqueId val="{00000000-B95B-4026-B13E-46B91B8BD181}"/>
            </c:ext>
          </c:extLst>
        </c:ser>
        <c:ser>
          <c:idx val="1"/>
          <c:order val="1"/>
          <c:tx>
            <c:v>duration-cens</c:v>
          </c:tx>
          <c:spPr>
            <a:ln w="25400" cap="rnd">
              <a:noFill/>
              <a:round/>
            </a:ln>
            <a:effectLst/>
          </c:spPr>
          <c:marker>
            <c:symbol val="plus"/>
            <c:size val="5"/>
            <c:spPr>
              <a:noFill/>
              <a:ln w="9525">
                <a:solidFill>
                  <a:srgbClr val="4572A8"/>
                </a:solidFill>
                <a:prstDash val="solid"/>
              </a:ln>
              <a:effectLst/>
            </c:spPr>
          </c:marker>
          <c:xVal>
            <c:numRef>
              <c:f>'Results (14)'!$GW$1:$GW$120</c:f>
              <c:numCache>
                <c:formatCode>General</c:formatCode>
                <c:ptCount val="120"/>
                <c:pt idx="0">
                  <c:v>0</c:v>
                </c:pt>
                <c:pt idx="1">
                  <c:v>8.3333333333333301E-2</c:v>
                </c:pt>
                <c:pt idx="2">
                  <c:v>0.16666666666666699</c:v>
                </c:pt>
                <c:pt idx="3">
                  <c:v>0.25</c:v>
                </c:pt>
                <c:pt idx="4">
                  <c:v>0.33333333333333298</c:v>
                </c:pt>
                <c:pt idx="5">
                  <c:v>0.41666666666666702</c:v>
                </c:pt>
                <c:pt idx="6">
                  <c:v>0.5</c:v>
                </c:pt>
                <c:pt idx="7">
                  <c:v>0.66666666666666696</c:v>
                </c:pt>
                <c:pt idx="8">
                  <c:v>0.75</c:v>
                </c:pt>
                <c:pt idx="9">
                  <c:v>0.91666666666666696</c:v>
                </c:pt>
                <c:pt idx="10">
                  <c:v>1</c:v>
                </c:pt>
                <c:pt idx="11">
                  <c:v>1.0833333333333299</c:v>
                </c:pt>
                <c:pt idx="12">
                  <c:v>1.1666666666666701</c:v>
                </c:pt>
                <c:pt idx="13">
                  <c:v>1.25</c:v>
                </c:pt>
                <c:pt idx="14">
                  <c:v>1.4166666666666701</c:v>
                </c:pt>
                <c:pt idx="15">
                  <c:v>1.5</c:v>
                </c:pt>
                <c:pt idx="16">
                  <c:v>1.5833333333333299</c:v>
                </c:pt>
                <c:pt idx="17">
                  <c:v>1.6666666666666701</c:v>
                </c:pt>
                <c:pt idx="18">
                  <c:v>1.75</c:v>
                </c:pt>
                <c:pt idx="19">
                  <c:v>1.9166666666666701</c:v>
                </c:pt>
                <c:pt idx="20">
                  <c:v>2</c:v>
                </c:pt>
                <c:pt idx="21">
                  <c:v>2.25</c:v>
                </c:pt>
                <c:pt idx="22">
                  <c:v>2.3333333333333299</c:v>
                </c:pt>
                <c:pt idx="23">
                  <c:v>2.5</c:v>
                </c:pt>
                <c:pt idx="24">
                  <c:v>2.5833333333333299</c:v>
                </c:pt>
                <c:pt idx="25">
                  <c:v>2.75</c:v>
                </c:pt>
                <c:pt idx="26">
                  <c:v>2.8333333333333299</c:v>
                </c:pt>
                <c:pt idx="27">
                  <c:v>2.9166666666666701</c:v>
                </c:pt>
                <c:pt idx="28">
                  <c:v>3.0833333333333299</c:v>
                </c:pt>
                <c:pt idx="29">
                  <c:v>3.25</c:v>
                </c:pt>
                <c:pt idx="30">
                  <c:v>3.3333333333333299</c:v>
                </c:pt>
                <c:pt idx="31">
                  <c:v>3.5</c:v>
                </c:pt>
                <c:pt idx="32">
                  <c:v>3.5833333333333299</c:v>
                </c:pt>
                <c:pt idx="33">
                  <c:v>3.6666666666666701</c:v>
                </c:pt>
                <c:pt idx="34">
                  <c:v>3.75</c:v>
                </c:pt>
                <c:pt idx="35">
                  <c:v>4</c:v>
                </c:pt>
                <c:pt idx="36">
                  <c:v>4.1666666666666696</c:v>
                </c:pt>
                <c:pt idx="37">
                  <c:v>4.25</c:v>
                </c:pt>
                <c:pt idx="38">
                  <c:v>4.3333333333333304</c:v>
                </c:pt>
                <c:pt idx="39">
                  <c:v>4.5833333333333304</c:v>
                </c:pt>
                <c:pt idx="40">
                  <c:v>4.6666666666666696</c:v>
                </c:pt>
                <c:pt idx="41">
                  <c:v>4.8333333333333304</c:v>
                </c:pt>
                <c:pt idx="42">
                  <c:v>5</c:v>
                </c:pt>
                <c:pt idx="43">
                  <c:v>5.5</c:v>
                </c:pt>
                <c:pt idx="44">
                  <c:v>5.5833333333333304</c:v>
                </c:pt>
                <c:pt idx="45">
                  <c:v>5.6666666666666696</c:v>
                </c:pt>
                <c:pt idx="46">
                  <c:v>5.9166666666666696</c:v>
                </c:pt>
                <c:pt idx="47">
                  <c:v>6.0833333333333304</c:v>
                </c:pt>
                <c:pt idx="48">
                  <c:v>6.25</c:v>
                </c:pt>
                <c:pt idx="49">
                  <c:v>6.4166666666666696</c:v>
                </c:pt>
                <c:pt idx="50">
                  <c:v>6.5</c:v>
                </c:pt>
                <c:pt idx="51">
                  <c:v>6.5833333333333304</c:v>
                </c:pt>
                <c:pt idx="52">
                  <c:v>6.8333333333333304</c:v>
                </c:pt>
                <c:pt idx="53">
                  <c:v>7</c:v>
                </c:pt>
                <c:pt idx="54">
                  <c:v>7.0833333333333304</c:v>
                </c:pt>
                <c:pt idx="55">
                  <c:v>7.25</c:v>
                </c:pt>
                <c:pt idx="56">
                  <c:v>7.5833333333333304</c:v>
                </c:pt>
                <c:pt idx="57">
                  <c:v>7.9166666666666696</c:v>
                </c:pt>
                <c:pt idx="58">
                  <c:v>8.3333333333333304</c:v>
                </c:pt>
                <c:pt idx="59">
                  <c:v>8.4166666666666696</c:v>
                </c:pt>
                <c:pt idx="60">
                  <c:v>8.8333333333333304</c:v>
                </c:pt>
                <c:pt idx="61">
                  <c:v>9.25</c:v>
                </c:pt>
                <c:pt idx="62">
                  <c:v>9.4166666666666696</c:v>
                </c:pt>
                <c:pt idx="63">
                  <c:v>9.5</c:v>
                </c:pt>
                <c:pt idx="64">
                  <c:v>10.1666666666667</c:v>
                </c:pt>
                <c:pt idx="65">
                  <c:v>10.25</c:v>
                </c:pt>
                <c:pt idx="66">
                  <c:v>10.3333333333333</c:v>
                </c:pt>
                <c:pt idx="67">
                  <c:v>10.5</c:v>
                </c:pt>
                <c:pt idx="68">
                  <c:v>11.5833333333333</c:v>
                </c:pt>
                <c:pt idx="69">
                  <c:v>11.6666666666667</c:v>
                </c:pt>
                <c:pt idx="70">
                  <c:v>11.8333333333333</c:v>
                </c:pt>
                <c:pt idx="71">
                  <c:v>11.9166666666667</c:v>
                </c:pt>
                <c:pt idx="72">
                  <c:v>12</c:v>
                </c:pt>
                <c:pt idx="73">
                  <c:v>12.25</c:v>
                </c:pt>
                <c:pt idx="74">
                  <c:v>12.3333333333333</c:v>
                </c:pt>
                <c:pt idx="75">
                  <c:v>12.6666666666667</c:v>
                </c:pt>
                <c:pt idx="76">
                  <c:v>12.8333333333333</c:v>
                </c:pt>
                <c:pt idx="77">
                  <c:v>13</c:v>
                </c:pt>
                <c:pt idx="78">
                  <c:v>13.0833333333333</c:v>
                </c:pt>
                <c:pt idx="79">
                  <c:v>13.1666666666667</c:v>
                </c:pt>
                <c:pt idx="80">
                  <c:v>13.25</c:v>
                </c:pt>
                <c:pt idx="81">
                  <c:v>13.4166666666667</c:v>
                </c:pt>
                <c:pt idx="82">
                  <c:v>13.5833333333333</c:v>
                </c:pt>
                <c:pt idx="83">
                  <c:v>13.6666666666667</c:v>
                </c:pt>
                <c:pt idx="84">
                  <c:v>13.75</c:v>
                </c:pt>
                <c:pt idx="85">
                  <c:v>13.8333333333333</c:v>
                </c:pt>
                <c:pt idx="86">
                  <c:v>14.0833333333333</c:v>
                </c:pt>
                <c:pt idx="87">
                  <c:v>14.3333333333333</c:v>
                </c:pt>
                <c:pt idx="88">
                  <c:v>14.4166666666667</c:v>
                </c:pt>
                <c:pt idx="89">
                  <c:v>14.5833333333333</c:v>
                </c:pt>
                <c:pt idx="90">
                  <c:v>14.6666666666667</c:v>
                </c:pt>
                <c:pt idx="91">
                  <c:v>14.75</c:v>
                </c:pt>
                <c:pt idx="92">
                  <c:v>14.8333333333333</c:v>
                </c:pt>
                <c:pt idx="93">
                  <c:v>15</c:v>
                </c:pt>
                <c:pt idx="94">
                  <c:v>15.0833333333333</c:v>
                </c:pt>
                <c:pt idx="95">
                  <c:v>15.3333333333333</c:v>
                </c:pt>
                <c:pt idx="96">
                  <c:v>15.5833333333333</c:v>
                </c:pt>
                <c:pt idx="97">
                  <c:v>15.75</c:v>
                </c:pt>
                <c:pt idx="98">
                  <c:v>15.9166666666667</c:v>
                </c:pt>
                <c:pt idx="99">
                  <c:v>16</c:v>
                </c:pt>
                <c:pt idx="100">
                  <c:v>16.0833333333333</c:v>
                </c:pt>
                <c:pt idx="101">
                  <c:v>16.25</c:v>
                </c:pt>
                <c:pt idx="102">
                  <c:v>16.4166666666667</c:v>
                </c:pt>
                <c:pt idx="103">
                  <c:v>16.6666666666667</c:v>
                </c:pt>
                <c:pt idx="104">
                  <c:v>17.1666666666667</c:v>
                </c:pt>
                <c:pt idx="105">
                  <c:v>17.3333333333333</c:v>
                </c:pt>
                <c:pt idx="106">
                  <c:v>17.5833333333333</c:v>
                </c:pt>
                <c:pt idx="107">
                  <c:v>17.6666666666667</c:v>
                </c:pt>
                <c:pt idx="108">
                  <c:v>17.75</c:v>
                </c:pt>
                <c:pt idx="109">
                  <c:v>17.8333333333333</c:v>
                </c:pt>
                <c:pt idx="110">
                  <c:v>18.0833333333333</c:v>
                </c:pt>
                <c:pt idx="111">
                  <c:v>18.4166666666667</c:v>
                </c:pt>
                <c:pt idx="112">
                  <c:v>18.5833333333333</c:v>
                </c:pt>
                <c:pt idx="113">
                  <c:v>18.75</c:v>
                </c:pt>
                <c:pt idx="114">
                  <c:v>18.8333333333333</c:v>
                </c:pt>
                <c:pt idx="115">
                  <c:v>19.3333333333333</c:v>
                </c:pt>
                <c:pt idx="116">
                  <c:v>19.75</c:v>
                </c:pt>
                <c:pt idx="117">
                  <c:v>20.3333333333333</c:v>
                </c:pt>
                <c:pt idx="118">
                  <c:v>21</c:v>
                </c:pt>
                <c:pt idx="119">
                  <c:v>21.25</c:v>
                </c:pt>
              </c:numCache>
            </c:numRef>
          </c:xVal>
          <c:yVal>
            <c:numRef>
              <c:f>'Results (14)'!$GV$1:$GV$120</c:f>
              <c:numCache>
                <c:formatCode>General</c:formatCode>
                <c:ptCount val="120"/>
                <c:pt idx="0">
                  <c:v>1</c:v>
                </c:pt>
                <c:pt idx="1">
                  <c:v>1</c:v>
                </c:pt>
                <c:pt idx="2">
                  <c:v>1</c:v>
                </c:pt>
                <c:pt idx="3">
                  <c:v>1</c:v>
                </c:pt>
                <c:pt idx="4">
                  <c:v>1</c:v>
                </c:pt>
                <c:pt idx="5">
                  <c:v>1</c:v>
                </c:pt>
                <c:pt idx="6">
                  <c:v>1</c:v>
                </c:pt>
                <c:pt idx="7">
                  <c:v>0.995</c:v>
                </c:pt>
                <c:pt idx="8">
                  <c:v>0.995</c:v>
                </c:pt>
                <c:pt idx="9">
                  <c:v>0.995</c:v>
                </c:pt>
                <c:pt idx="10">
                  <c:v>0.995</c:v>
                </c:pt>
                <c:pt idx="11">
                  <c:v>0.995</c:v>
                </c:pt>
                <c:pt idx="12">
                  <c:v>0.995</c:v>
                </c:pt>
                <c:pt idx="13">
                  <c:v>0.995</c:v>
                </c:pt>
                <c:pt idx="14">
                  <c:v>0.995</c:v>
                </c:pt>
                <c:pt idx="15">
                  <c:v>0.995</c:v>
                </c:pt>
                <c:pt idx="16">
                  <c:v>0.995</c:v>
                </c:pt>
                <c:pt idx="17">
                  <c:v>0.995</c:v>
                </c:pt>
                <c:pt idx="18">
                  <c:v>0.995</c:v>
                </c:pt>
                <c:pt idx="19">
                  <c:v>0.98889570552147199</c:v>
                </c:pt>
                <c:pt idx="20">
                  <c:v>0.98889570552147199</c:v>
                </c:pt>
                <c:pt idx="21">
                  <c:v>0.98889570552147199</c:v>
                </c:pt>
                <c:pt idx="22">
                  <c:v>0.98889570552147199</c:v>
                </c:pt>
                <c:pt idx="23">
                  <c:v>0.98889570552147199</c:v>
                </c:pt>
                <c:pt idx="24">
                  <c:v>0.98889570552147199</c:v>
                </c:pt>
                <c:pt idx="25">
                  <c:v>0.98889570552147199</c:v>
                </c:pt>
                <c:pt idx="26">
                  <c:v>0.98889570552147199</c:v>
                </c:pt>
                <c:pt idx="27">
                  <c:v>0.98889570552147199</c:v>
                </c:pt>
                <c:pt idx="28">
                  <c:v>0.98889570552147199</c:v>
                </c:pt>
                <c:pt idx="29">
                  <c:v>0.98889570552147199</c:v>
                </c:pt>
                <c:pt idx="30">
                  <c:v>0.98889570552147199</c:v>
                </c:pt>
                <c:pt idx="31">
                  <c:v>0.98889570552147199</c:v>
                </c:pt>
                <c:pt idx="32">
                  <c:v>0.98889570552147199</c:v>
                </c:pt>
                <c:pt idx="33">
                  <c:v>0.98889570552147199</c:v>
                </c:pt>
                <c:pt idx="34">
                  <c:v>0.98889570552147199</c:v>
                </c:pt>
                <c:pt idx="35">
                  <c:v>0.98889570552147199</c:v>
                </c:pt>
                <c:pt idx="36">
                  <c:v>0.98889570552147199</c:v>
                </c:pt>
                <c:pt idx="37">
                  <c:v>0.98889570552147199</c:v>
                </c:pt>
                <c:pt idx="38">
                  <c:v>0.98889570552147199</c:v>
                </c:pt>
                <c:pt idx="39">
                  <c:v>0.98889570552147199</c:v>
                </c:pt>
                <c:pt idx="40">
                  <c:v>0.98889570552147199</c:v>
                </c:pt>
                <c:pt idx="41">
                  <c:v>0.98889570552147199</c:v>
                </c:pt>
                <c:pt idx="42">
                  <c:v>0.98889570552147199</c:v>
                </c:pt>
                <c:pt idx="43">
                  <c:v>0.98889570552147199</c:v>
                </c:pt>
                <c:pt idx="44">
                  <c:v>0.98889570552147199</c:v>
                </c:pt>
                <c:pt idx="45">
                  <c:v>0.98889570552147199</c:v>
                </c:pt>
                <c:pt idx="46">
                  <c:v>0.98889570552147199</c:v>
                </c:pt>
                <c:pt idx="47">
                  <c:v>0.98889570552147199</c:v>
                </c:pt>
                <c:pt idx="48">
                  <c:v>0.98889570552147199</c:v>
                </c:pt>
                <c:pt idx="49">
                  <c:v>0.98889570552147199</c:v>
                </c:pt>
                <c:pt idx="50">
                  <c:v>0.98889570552147199</c:v>
                </c:pt>
                <c:pt idx="51">
                  <c:v>0.97837553844145697</c:v>
                </c:pt>
                <c:pt idx="52">
                  <c:v>0.97837553844145697</c:v>
                </c:pt>
                <c:pt idx="53">
                  <c:v>0.97837553844145697</c:v>
                </c:pt>
                <c:pt idx="54">
                  <c:v>0.97837553844145697</c:v>
                </c:pt>
                <c:pt idx="55">
                  <c:v>0.97837553844145697</c:v>
                </c:pt>
                <c:pt idx="56">
                  <c:v>0.97837553844145697</c:v>
                </c:pt>
                <c:pt idx="57">
                  <c:v>0.97837553844145697</c:v>
                </c:pt>
                <c:pt idx="58">
                  <c:v>0.97837553844145697</c:v>
                </c:pt>
                <c:pt idx="59">
                  <c:v>0.97837553844145697</c:v>
                </c:pt>
                <c:pt idx="60">
                  <c:v>0.96629682809032802</c:v>
                </c:pt>
                <c:pt idx="61">
                  <c:v>0.96629682809032802</c:v>
                </c:pt>
                <c:pt idx="62">
                  <c:v>0.96629682809032802</c:v>
                </c:pt>
                <c:pt idx="63">
                  <c:v>0.95358239614177098</c:v>
                </c:pt>
                <c:pt idx="64">
                  <c:v>0.94051962359188301</c:v>
                </c:pt>
                <c:pt idx="65">
                  <c:v>0.94051962359188301</c:v>
                </c:pt>
                <c:pt idx="66">
                  <c:v>0.94051962359188301</c:v>
                </c:pt>
                <c:pt idx="67">
                  <c:v>0.94051962359188301</c:v>
                </c:pt>
                <c:pt idx="68">
                  <c:v>0.92626932626473402</c:v>
                </c:pt>
                <c:pt idx="69">
                  <c:v>0.92626932626473402</c:v>
                </c:pt>
                <c:pt idx="70">
                  <c:v>0.92626932626473402</c:v>
                </c:pt>
                <c:pt idx="71">
                  <c:v>0.92626932626473402</c:v>
                </c:pt>
                <c:pt idx="72">
                  <c:v>0.92626932626473402</c:v>
                </c:pt>
                <c:pt idx="73">
                  <c:v>0.92626932626473402</c:v>
                </c:pt>
                <c:pt idx="74">
                  <c:v>0.92626932626473402</c:v>
                </c:pt>
                <c:pt idx="75">
                  <c:v>0.92626932626473402</c:v>
                </c:pt>
                <c:pt idx="76">
                  <c:v>0.92626932626473402</c:v>
                </c:pt>
                <c:pt idx="77">
                  <c:v>0.92626932626473402</c:v>
                </c:pt>
                <c:pt idx="78">
                  <c:v>0.92626932626473402</c:v>
                </c:pt>
                <c:pt idx="79">
                  <c:v>0.92626932626473402</c:v>
                </c:pt>
                <c:pt idx="80">
                  <c:v>0.92626932626473402</c:v>
                </c:pt>
                <c:pt idx="81">
                  <c:v>0.92626932626473402</c:v>
                </c:pt>
                <c:pt idx="82">
                  <c:v>0.92626932626473402</c:v>
                </c:pt>
                <c:pt idx="83">
                  <c:v>0.92626932626473402</c:v>
                </c:pt>
                <c:pt idx="84">
                  <c:v>0.92626932626473402</c:v>
                </c:pt>
                <c:pt idx="85">
                  <c:v>0.92626932626473402</c:v>
                </c:pt>
                <c:pt idx="86">
                  <c:v>0.92626932626473402</c:v>
                </c:pt>
                <c:pt idx="87">
                  <c:v>0.92626932626473402</c:v>
                </c:pt>
                <c:pt idx="88">
                  <c:v>0.92626932626473402</c:v>
                </c:pt>
                <c:pt idx="89">
                  <c:v>0.92626932626473402</c:v>
                </c:pt>
                <c:pt idx="90">
                  <c:v>0.92626932626473402</c:v>
                </c:pt>
                <c:pt idx="91">
                  <c:v>0.92626932626473402</c:v>
                </c:pt>
                <c:pt idx="92">
                  <c:v>0.92626932626473402</c:v>
                </c:pt>
                <c:pt idx="93">
                  <c:v>0.92626932626473402</c:v>
                </c:pt>
                <c:pt idx="94">
                  <c:v>0.92626932626473402</c:v>
                </c:pt>
                <c:pt idx="95">
                  <c:v>0.92626932626473402</c:v>
                </c:pt>
                <c:pt idx="96">
                  <c:v>0.92626932626473402</c:v>
                </c:pt>
                <c:pt idx="97">
                  <c:v>0.92626932626473402</c:v>
                </c:pt>
                <c:pt idx="98">
                  <c:v>0.92626932626473402</c:v>
                </c:pt>
                <c:pt idx="99">
                  <c:v>0.92626932626473402</c:v>
                </c:pt>
                <c:pt idx="100">
                  <c:v>0.92626932626473402</c:v>
                </c:pt>
                <c:pt idx="101">
                  <c:v>0.92626932626473402</c:v>
                </c:pt>
                <c:pt idx="102">
                  <c:v>0.92626932626473402</c:v>
                </c:pt>
                <c:pt idx="103">
                  <c:v>0.92626932626473402</c:v>
                </c:pt>
                <c:pt idx="104">
                  <c:v>0.92626932626473402</c:v>
                </c:pt>
                <c:pt idx="105">
                  <c:v>0.92626932626473402</c:v>
                </c:pt>
                <c:pt idx="106">
                  <c:v>0.92626932626473402</c:v>
                </c:pt>
                <c:pt idx="107">
                  <c:v>0.92626932626473402</c:v>
                </c:pt>
                <c:pt idx="108">
                  <c:v>0.92626932626473402</c:v>
                </c:pt>
                <c:pt idx="109">
                  <c:v>0.92626932626473402</c:v>
                </c:pt>
                <c:pt idx="110">
                  <c:v>0.92626932626473402</c:v>
                </c:pt>
                <c:pt idx="111">
                  <c:v>0.92626932626473402</c:v>
                </c:pt>
                <c:pt idx="112">
                  <c:v>0.92626932626473402</c:v>
                </c:pt>
                <c:pt idx="113">
                  <c:v>0.92626932626473402</c:v>
                </c:pt>
                <c:pt idx="114">
                  <c:v>0.92626932626473402</c:v>
                </c:pt>
                <c:pt idx="115">
                  <c:v>0.92626932626473402</c:v>
                </c:pt>
                <c:pt idx="116">
                  <c:v>0.92626932626473402</c:v>
                </c:pt>
                <c:pt idx="117">
                  <c:v>0.69470199469854998</c:v>
                </c:pt>
                <c:pt idx="118">
                  <c:v>0.69470199469854998</c:v>
                </c:pt>
                <c:pt idx="119">
                  <c:v>0.69470199469854998</c:v>
                </c:pt>
              </c:numCache>
            </c:numRef>
          </c:yVal>
          <c:smooth val="0"/>
          <c:extLst>
            <c:ext xmlns:c16="http://schemas.microsoft.com/office/drawing/2014/chart" uri="{C3380CC4-5D6E-409C-BE32-E72D297353CC}">
              <c16:uniqueId val="{00000001-B95B-4026-B13E-46B91B8BD181}"/>
            </c:ext>
          </c:extLst>
        </c:ser>
        <c:dLbls>
          <c:showLegendKey val="0"/>
          <c:showVal val="0"/>
          <c:showCatName val="0"/>
          <c:showSerName val="0"/>
          <c:showPercent val="0"/>
          <c:showBubbleSize val="0"/>
        </c:dLbls>
        <c:axId val="1970300368"/>
        <c:axId val="1970302048"/>
      </c:scatterChart>
      <c:valAx>
        <c:axId val="1970300368"/>
        <c:scaling>
          <c:orientation val="minMax"/>
          <c:max val="21.2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tim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70302048"/>
        <c:crosses val="autoZero"/>
        <c:crossBetween val="midCat"/>
      </c:valAx>
      <c:valAx>
        <c:axId val="1970302048"/>
        <c:scaling>
          <c:orientation val="minMax"/>
          <c:max val="1"/>
          <c:min val="0.700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HBsAg-positiv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70300368"/>
        <c:crosses val="autoZero"/>
        <c:crossBetween val="midCat"/>
      </c:valAx>
      <c:spPr>
        <a:noFill/>
        <a:ln>
          <a:noFill/>
        </a:ln>
        <a:effectLst/>
      </c:spPr>
    </c:plotArea>
    <c:plotVisOnly val="0"/>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3</Words>
  <Characters>1615</Characters>
  <Application>Microsoft Office Word</Application>
  <DocSecurity>0</DocSecurity>
  <Lines>13</Lines>
  <Paragraphs>3</Paragraphs>
  <ScaleCrop>false</ScaleCrop>
  <Company>SPS</Company>
  <LinksUpToDate>false</LinksUpToDate>
  <CharactersWithSpaces>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4-12-24T14:47:00Z</dcterms:created>
  <dcterms:modified xsi:type="dcterms:W3CDTF">2024-12-24T14:47:00Z</dcterms:modified>
</cp:coreProperties>
</file>